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C9EAB" w14:textId="2B492A18" w:rsidR="00003755" w:rsidRDefault="00003755" w:rsidP="00003755">
      <w:pPr>
        <w:rPr>
          <w:b/>
          <w:bCs/>
        </w:rPr>
      </w:pPr>
      <w:r>
        <w:rPr>
          <w:b/>
          <w:bCs/>
        </w:rPr>
        <w:t>Multimedia Appendix</w:t>
      </w:r>
      <w:r w:rsidRPr="00E9259D">
        <w:rPr>
          <w:b/>
          <w:bCs/>
        </w:rPr>
        <w:t xml:space="preserve"> </w:t>
      </w:r>
      <w:r>
        <w:rPr>
          <w:b/>
          <w:bCs/>
        </w:rPr>
        <w:t>2</w:t>
      </w:r>
      <w:r w:rsidRPr="00E9259D">
        <w:rPr>
          <w:b/>
          <w:bCs/>
        </w:rPr>
        <w:t xml:space="preserve">. </w:t>
      </w:r>
      <w:r w:rsidRPr="006A6B5E">
        <w:rPr>
          <w:b/>
          <w:bCs/>
        </w:rPr>
        <w:t>A Summary of the Assessment of the Study Methodological Quality of the Included Meta</w:t>
      </w:r>
      <w:r>
        <w:rPr>
          <w:b/>
          <w:bCs/>
        </w:rPr>
        <w:t>-</w:t>
      </w:r>
      <w:r w:rsidRPr="006A6B5E">
        <w:rPr>
          <w:b/>
          <w:bCs/>
        </w:rPr>
        <w:t>Analyses (N=17)</w:t>
      </w:r>
    </w:p>
    <w:p w14:paraId="696B607F" w14:textId="77777777" w:rsidR="00003755" w:rsidRDefault="00003755" w:rsidP="00003755"/>
    <w:tbl>
      <w:tblPr>
        <w:tblStyle w:val="TableGrid"/>
        <w:tblW w:w="11970" w:type="dxa"/>
        <w:tblInd w:w="-1355" w:type="dxa"/>
        <w:tblLook w:val="04A0" w:firstRow="1" w:lastRow="0" w:firstColumn="1" w:lastColumn="0" w:noHBand="0" w:noVBand="1"/>
      </w:tblPr>
      <w:tblGrid>
        <w:gridCol w:w="3240"/>
        <w:gridCol w:w="5850"/>
        <w:gridCol w:w="1170"/>
        <w:gridCol w:w="1710"/>
      </w:tblGrid>
      <w:tr w:rsidR="00003755" w14:paraId="5B7D0658" w14:textId="77777777" w:rsidTr="004F1C30">
        <w:tc>
          <w:tcPr>
            <w:tcW w:w="3240" w:type="dxa"/>
          </w:tcPr>
          <w:p w14:paraId="34C3671D" w14:textId="77777777" w:rsidR="00003755" w:rsidRDefault="00003755" w:rsidP="004F1C30">
            <w:r>
              <w:t xml:space="preserve">Author </w:t>
            </w:r>
          </w:p>
        </w:tc>
        <w:tc>
          <w:tcPr>
            <w:tcW w:w="5850" w:type="dxa"/>
          </w:tcPr>
          <w:p w14:paraId="47579475" w14:textId="77777777" w:rsidR="00003755" w:rsidRDefault="00003755" w:rsidP="004F1C30">
            <w:r>
              <w:t>Checklist Question</w:t>
            </w:r>
          </w:p>
        </w:tc>
        <w:tc>
          <w:tcPr>
            <w:tcW w:w="1170" w:type="dxa"/>
          </w:tcPr>
          <w:p w14:paraId="05E72CF1" w14:textId="77777777" w:rsidR="00003755" w:rsidRDefault="00003755" w:rsidP="004F1C30">
            <w:r>
              <w:t xml:space="preserve">Answer </w:t>
            </w:r>
          </w:p>
        </w:tc>
        <w:tc>
          <w:tcPr>
            <w:tcW w:w="1710" w:type="dxa"/>
          </w:tcPr>
          <w:p w14:paraId="10B3C443" w14:textId="77777777" w:rsidR="00003755" w:rsidRDefault="00003755" w:rsidP="004F1C30">
            <w:r>
              <w:t>Overall Rating</w:t>
            </w:r>
          </w:p>
        </w:tc>
      </w:tr>
      <w:tr w:rsidR="00003755" w:rsidRPr="00BB5163" w14:paraId="3C1EEBDC" w14:textId="77777777" w:rsidTr="004F1C30">
        <w:tc>
          <w:tcPr>
            <w:tcW w:w="3240" w:type="dxa"/>
            <w:vMerge w:val="restart"/>
          </w:tcPr>
          <w:p w14:paraId="66694D29" w14:textId="77777777" w:rsidR="00003755" w:rsidRPr="007E7275" w:rsidRDefault="00003755" w:rsidP="004F1C30">
            <w:proofErr w:type="spellStart"/>
            <w:r w:rsidRPr="007E7275">
              <w:t>Sequi</w:t>
            </w:r>
            <w:proofErr w:type="spellEnd"/>
            <w:r w:rsidRPr="007E7275">
              <w:t>-Dominguez et al. (2020)</w:t>
            </w:r>
          </w:p>
        </w:tc>
        <w:tc>
          <w:tcPr>
            <w:tcW w:w="5850" w:type="dxa"/>
          </w:tcPr>
          <w:p w14:paraId="70C20D03"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5F7A143D" w14:textId="1B57E77B" w:rsidR="00003755" w:rsidRPr="00496DE7" w:rsidRDefault="00B5011F" w:rsidP="004F1C30">
            <w:r>
              <w:t xml:space="preserve">Yes </w:t>
            </w:r>
          </w:p>
        </w:tc>
        <w:tc>
          <w:tcPr>
            <w:tcW w:w="1710" w:type="dxa"/>
            <w:vMerge w:val="restart"/>
          </w:tcPr>
          <w:p w14:paraId="6967546E" w14:textId="77777777" w:rsidR="00003755" w:rsidRPr="00496DE7" w:rsidRDefault="00003755" w:rsidP="004F1C30">
            <w:r>
              <w:t>High</w:t>
            </w:r>
          </w:p>
        </w:tc>
      </w:tr>
      <w:tr w:rsidR="00003755" w14:paraId="6C79203D" w14:textId="77777777" w:rsidTr="004F1C30">
        <w:tc>
          <w:tcPr>
            <w:tcW w:w="3240" w:type="dxa"/>
            <w:vMerge/>
          </w:tcPr>
          <w:p w14:paraId="094B1FFB" w14:textId="77777777" w:rsidR="00003755" w:rsidRPr="00496DE7" w:rsidRDefault="00003755" w:rsidP="004F1C30"/>
        </w:tc>
        <w:tc>
          <w:tcPr>
            <w:tcW w:w="5850" w:type="dxa"/>
          </w:tcPr>
          <w:p w14:paraId="2216977C" w14:textId="77777777" w:rsidR="00003755" w:rsidRPr="007E7275" w:rsidRDefault="00003755" w:rsidP="004F1C30">
            <w:pPr>
              <w:rPr>
                <w:b/>
                <w:bCs/>
                <w:color w:val="003366"/>
              </w:rPr>
            </w:pPr>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57BE2578" w14:textId="4A735CE2" w:rsidR="00003755" w:rsidRPr="00496DE7" w:rsidRDefault="00B5011F" w:rsidP="004F1C30">
            <w:r>
              <w:t xml:space="preserve">Yes </w:t>
            </w:r>
          </w:p>
        </w:tc>
        <w:tc>
          <w:tcPr>
            <w:tcW w:w="1710" w:type="dxa"/>
            <w:vMerge/>
          </w:tcPr>
          <w:p w14:paraId="34B059FD" w14:textId="77777777" w:rsidR="00003755" w:rsidRPr="00496DE7" w:rsidRDefault="00003755" w:rsidP="004F1C30"/>
        </w:tc>
      </w:tr>
      <w:tr w:rsidR="00003755" w14:paraId="005D6B4B" w14:textId="77777777" w:rsidTr="004F1C30">
        <w:tc>
          <w:tcPr>
            <w:tcW w:w="3240" w:type="dxa"/>
            <w:vMerge/>
          </w:tcPr>
          <w:p w14:paraId="7DD6C27C" w14:textId="77777777" w:rsidR="00003755" w:rsidRPr="00496DE7" w:rsidRDefault="00003755" w:rsidP="004F1C30"/>
        </w:tc>
        <w:tc>
          <w:tcPr>
            <w:tcW w:w="5850" w:type="dxa"/>
          </w:tcPr>
          <w:p w14:paraId="32F018B1" w14:textId="77777777" w:rsidR="00003755" w:rsidRPr="007E7275" w:rsidRDefault="00003755" w:rsidP="004F1C30">
            <w:pPr>
              <w:rPr>
                <w:b/>
                <w:bCs/>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3FF00BB4" w14:textId="30A145E4" w:rsidR="00003755" w:rsidRPr="00496DE7" w:rsidRDefault="00B5011F" w:rsidP="004F1C30">
            <w:r>
              <w:t>No</w:t>
            </w:r>
          </w:p>
        </w:tc>
        <w:tc>
          <w:tcPr>
            <w:tcW w:w="1710" w:type="dxa"/>
            <w:vMerge/>
          </w:tcPr>
          <w:p w14:paraId="76FDC437" w14:textId="77777777" w:rsidR="00003755" w:rsidRPr="00496DE7" w:rsidRDefault="00003755" w:rsidP="004F1C30"/>
        </w:tc>
      </w:tr>
      <w:tr w:rsidR="00003755" w14:paraId="155B6581" w14:textId="77777777" w:rsidTr="004F1C30">
        <w:tc>
          <w:tcPr>
            <w:tcW w:w="3240" w:type="dxa"/>
            <w:vMerge/>
          </w:tcPr>
          <w:p w14:paraId="1AE9D2B9" w14:textId="77777777" w:rsidR="00003755" w:rsidRPr="00496DE7" w:rsidRDefault="00003755" w:rsidP="004F1C30"/>
        </w:tc>
        <w:tc>
          <w:tcPr>
            <w:tcW w:w="5850" w:type="dxa"/>
          </w:tcPr>
          <w:p w14:paraId="1745B8B6" w14:textId="77777777" w:rsidR="00003755" w:rsidRPr="007E7275" w:rsidRDefault="00003755" w:rsidP="004F1C30">
            <w:r w:rsidRPr="007E7275">
              <w:rPr>
                <w:rFonts w:eastAsiaTheme="majorEastAsia"/>
              </w:rPr>
              <w:t>4. Did the review authors use a comprehensive literature search strategy?</w:t>
            </w:r>
          </w:p>
        </w:tc>
        <w:tc>
          <w:tcPr>
            <w:tcW w:w="1170" w:type="dxa"/>
          </w:tcPr>
          <w:p w14:paraId="68CBD423" w14:textId="0D608DBB" w:rsidR="00003755" w:rsidRPr="00496DE7" w:rsidRDefault="00B5011F" w:rsidP="004F1C30">
            <w:r>
              <w:t xml:space="preserve">Yes </w:t>
            </w:r>
          </w:p>
        </w:tc>
        <w:tc>
          <w:tcPr>
            <w:tcW w:w="1710" w:type="dxa"/>
            <w:vMerge/>
          </w:tcPr>
          <w:p w14:paraId="6E96417E" w14:textId="77777777" w:rsidR="00003755" w:rsidRPr="00496DE7" w:rsidRDefault="00003755" w:rsidP="004F1C30"/>
        </w:tc>
      </w:tr>
      <w:tr w:rsidR="00003755" w14:paraId="7B0C15A0" w14:textId="77777777" w:rsidTr="004F1C30">
        <w:tc>
          <w:tcPr>
            <w:tcW w:w="3240" w:type="dxa"/>
            <w:vMerge/>
          </w:tcPr>
          <w:p w14:paraId="6E51BA89" w14:textId="77777777" w:rsidR="00003755" w:rsidRPr="00496DE7" w:rsidRDefault="00003755" w:rsidP="004F1C30"/>
        </w:tc>
        <w:tc>
          <w:tcPr>
            <w:tcW w:w="5850" w:type="dxa"/>
          </w:tcPr>
          <w:p w14:paraId="506E0E35" w14:textId="77777777" w:rsidR="00003755" w:rsidRPr="00496DE7" w:rsidRDefault="00003755" w:rsidP="004F1C30">
            <w:r w:rsidRPr="007E7275">
              <w:t>5. Did the review authors perform study selection in duplicate?</w:t>
            </w:r>
          </w:p>
        </w:tc>
        <w:tc>
          <w:tcPr>
            <w:tcW w:w="1170" w:type="dxa"/>
          </w:tcPr>
          <w:p w14:paraId="2923EB6F" w14:textId="648AA834" w:rsidR="00003755" w:rsidRPr="00496DE7" w:rsidRDefault="00B5011F" w:rsidP="004F1C30">
            <w:r>
              <w:t xml:space="preserve">Yes </w:t>
            </w:r>
          </w:p>
        </w:tc>
        <w:tc>
          <w:tcPr>
            <w:tcW w:w="1710" w:type="dxa"/>
            <w:vMerge/>
          </w:tcPr>
          <w:p w14:paraId="620BD58B" w14:textId="77777777" w:rsidR="00003755" w:rsidRPr="00496DE7" w:rsidRDefault="00003755" w:rsidP="004F1C30"/>
        </w:tc>
      </w:tr>
      <w:tr w:rsidR="00003755" w14:paraId="26CB43C4" w14:textId="77777777" w:rsidTr="004F1C30">
        <w:tc>
          <w:tcPr>
            <w:tcW w:w="3240" w:type="dxa"/>
            <w:vMerge/>
          </w:tcPr>
          <w:p w14:paraId="19A69D0E" w14:textId="77777777" w:rsidR="00003755" w:rsidRPr="00496DE7" w:rsidRDefault="00003755" w:rsidP="004F1C30"/>
        </w:tc>
        <w:tc>
          <w:tcPr>
            <w:tcW w:w="5850" w:type="dxa"/>
          </w:tcPr>
          <w:p w14:paraId="27E3D437" w14:textId="77777777" w:rsidR="00003755" w:rsidRPr="00496DE7" w:rsidRDefault="00003755" w:rsidP="004F1C30">
            <w:r w:rsidRPr="007E7275">
              <w:t>6. Did the review authors perform data extraction in duplicate?</w:t>
            </w:r>
          </w:p>
        </w:tc>
        <w:tc>
          <w:tcPr>
            <w:tcW w:w="1170" w:type="dxa"/>
          </w:tcPr>
          <w:p w14:paraId="6A51094F" w14:textId="2972BDE4" w:rsidR="00003755" w:rsidRPr="00496DE7" w:rsidRDefault="00B5011F" w:rsidP="004F1C30">
            <w:r>
              <w:t xml:space="preserve">Yes </w:t>
            </w:r>
          </w:p>
        </w:tc>
        <w:tc>
          <w:tcPr>
            <w:tcW w:w="1710" w:type="dxa"/>
            <w:vMerge/>
          </w:tcPr>
          <w:p w14:paraId="41DF18E8" w14:textId="77777777" w:rsidR="00003755" w:rsidRPr="00496DE7" w:rsidRDefault="00003755" w:rsidP="004F1C30"/>
        </w:tc>
      </w:tr>
      <w:tr w:rsidR="00003755" w14:paraId="390D6BA0" w14:textId="77777777" w:rsidTr="004F1C30">
        <w:tc>
          <w:tcPr>
            <w:tcW w:w="3240" w:type="dxa"/>
            <w:vMerge/>
          </w:tcPr>
          <w:p w14:paraId="5EF3749E" w14:textId="77777777" w:rsidR="00003755" w:rsidRPr="00496DE7" w:rsidRDefault="00003755" w:rsidP="004F1C30"/>
        </w:tc>
        <w:tc>
          <w:tcPr>
            <w:tcW w:w="5850" w:type="dxa"/>
          </w:tcPr>
          <w:p w14:paraId="3CCDB700" w14:textId="77777777" w:rsidR="00003755" w:rsidRPr="00496DE7" w:rsidRDefault="00003755" w:rsidP="004F1C30">
            <w:r w:rsidRPr="007E7275">
              <w:t>7. Did the review authors provide a list of excluded studies and justify the exclusions?</w:t>
            </w:r>
          </w:p>
        </w:tc>
        <w:tc>
          <w:tcPr>
            <w:tcW w:w="1170" w:type="dxa"/>
          </w:tcPr>
          <w:p w14:paraId="3AF26087" w14:textId="13323BEB" w:rsidR="00003755" w:rsidRPr="00496DE7" w:rsidRDefault="00B5011F" w:rsidP="004F1C30">
            <w:r>
              <w:t>No</w:t>
            </w:r>
          </w:p>
        </w:tc>
        <w:tc>
          <w:tcPr>
            <w:tcW w:w="1710" w:type="dxa"/>
            <w:vMerge/>
          </w:tcPr>
          <w:p w14:paraId="7F6DF999" w14:textId="77777777" w:rsidR="00003755" w:rsidRPr="00496DE7" w:rsidRDefault="00003755" w:rsidP="004F1C30"/>
        </w:tc>
      </w:tr>
      <w:tr w:rsidR="00003755" w:rsidRPr="00496DE7" w14:paraId="16B0934A" w14:textId="77777777" w:rsidTr="004F1C30">
        <w:tc>
          <w:tcPr>
            <w:tcW w:w="3240" w:type="dxa"/>
            <w:vMerge/>
          </w:tcPr>
          <w:p w14:paraId="52E6BB81" w14:textId="77777777" w:rsidR="00003755" w:rsidRPr="00496DE7" w:rsidRDefault="00003755" w:rsidP="004F1C30"/>
        </w:tc>
        <w:tc>
          <w:tcPr>
            <w:tcW w:w="5850" w:type="dxa"/>
          </w:tcPr>
          <w:p w14:paraId="78B430A8" w14:textId="77777777" w:rsidR="00003755" w:rsidRPr="00496DE7" w:rsidRDefault="00003755" w:rsidP="004F1C30">
            <w:r w:rsidRPr="007E7275">
              <w:t>8. Did the review authors describe the included studies in adequate detail?</w:t>
            </w:r>
          </w:p>
        </w:tc>
        <w:tc>
          <w:tcPr>
            <w:tcW w:w="1170" w:type="dxa"/>
          </w:tcPr>
          <w:p w14:paraId="33BB9358" w14:textId="3ED40B5D" w:rsidR="00003755" w:rsidRPr="00496DE7" w:rsidRDefault="00B5011F" w:rsidP="004F1C30">
            <w:r>
              <w:t xml:space="preserve">Yes </w:t>
            </w:r>
          </w:p>
        </w:tc>
        <w:tc>
          <w:tcPr>
            <w:tcW w:w="1710" w:type="dxa"/>
            <w:vMerge/>
          </w:tcPr>
          <w:p w14:paraId="3E10699D" w14:textId="77777777" w:rsidR="00003755" w:rsidRPr="00496DE7" w:rsidRDefault="00003755" w:rsidP="004F1C30"/>
        </w:tc>
      </w:tr>
      <w:tr w:rsidR="00003755" w:rsidRPr="00496DE7" w14:paraId="7ED92DA1" w14:textId="77777777" w:rsidTr="004F1C30">
        <w:tc>
          <w:tcPr>
            <w:tcW w:w="3240" w:type="dxa"/>
            <w:vMerge/>
          </w:tcPr>
          <w:p w14:paraId="0F0F3CE7" w14:textId="77777777" w:rsidR="00003755" w:rsidRPr="00496DE7" w:rsidRDefault="00003755" w:rsidP="004F1C30"/>
        </w:tc>
        <w:tc>
          <w:tcPr>
            <w:tcW w:w="5850" w:type="dxa"/>
          </w:tcPr>
          <w:p w14:paraId="56A0142D" w14:textId="77777777" w:rsidR="00003755" w:rsidRPr="00496DE7"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5632ED45" w14:textId="38D8DA99" w:rsidR="00003755" w:rsidRPr="00496DE7" w:rsidRDefault="00B5011F" w:rsidP="004F1C30">
            <w:r>
              <w:t xml:space="preserve">Yes </w:t>
            </w:r>
          </w:p>
        </w:tc>
        <w:tc>
          <w:tcPr>
            <w:tcW w:w="1710" w:type="dxa"/>
            <w:vMerge/>
          </w:tcPr>
          <w:p w14:paraId="7AC5519F" w14:textId="77777777" w:rsidR="00003755" w:rsidRPr="00496DE7" w:rsidRDefault="00003755" w:rsidP="004F1C30"/>
        </w:tc>
      </w:tr>
      <w:tr w:rsidR="00003755" w:rsidRPr="00496DE7" w14:paraId="383B8125" w14:textId="77777777" w:rsidTr="004F1C30">
        <w:tc>
          <w:tcPr>
            <w:tcW w:w="3240" w:type="dxa"/>
            <w:vMerge/>
          </w:tcPr>
          <w:p w14:paraId="6CB876D7" w14:textId="77777777" w:rsidR="00003755" w:rsidRPr="00496DE7" w:rsidRDefault="00003755" w:rsidP="004F1C30"/>
        </w:tc>
        <w:tc>
          <w:tcPr>
            <w:tcW w:w="5850" w:type="dxa"/>
          </w:tcPr>
          <w:p w14:paraId="7BB411F5" w14:textId="77777777" w:rsidR="00003755" w:rsidRPr="00496DE7" w:rsidRDefault="00003755" w:rsidP="004F1C30">
            <w:r w:rsidRPr="007E7275">
              <w:t>10. Did the review authors report on the sources of funding for the studies included in the review?</w:t>
            </w:r>
          </w:p>
        </w:tc>
        <w:tc>
          <w:tcPr>
            <w:tcW w:w="1170" w:type="dxa"/>
          </w:tcPr>
          <w:p w14:paraId="4621EDF2" w14:textId="4752E058" w:rsidR="00003755" w:rsidRPr="00496DE7" w:rsidRDefault="00A32943" w:rsidP="004F1C30">
            <w:r>
              <w:t>Yes</w:t>
            </w:r>
          </w:p>
        </w:tc>
        <w:tc>
          <w:tcPr>
            <w:tcW w:w="1710" w:type="dxa"/>
            <w:vMerge/>
          </w:tcPr>
          <w:p w14:paraId="1EB24631" w14:textId="77777777" w:rsidR="00003755" w:rsidRPr="00496DE7" w:rsidRDefault="00003755" w:rsidP="004F1C30"/>
        </w:tc>
      </w:tr>
      <w:tr w:rsidR="00003755" w:rsidRPr="00496DE7" w14:paraId="40B1B0C8" w14:textId="77777777" w:rsidTr="004F1C30">
        <w:tc>
          <w:tcPr>
            <w:tcW w:w="3240" w:type="dxa"/>
            <w:vMerge/>
          </w:tcPr>
          <w:p w14:paraId="5DD63CE2" w14:textId="77777777" w:rsidR="00003755" w:rsidRPr="00496DE7" w:rsidRDefault="00003755" w:rsidP="004F1C30"/>
        </w:tc>
        <w:tc>
          <w:tcPr>
            <w:tcW w:w="5850" w:type="dxa"/>
          </w:tcPr>
          <w:p w14:paraId="7EEA9F23" w14:textId="77777777" w:rsidR="00003755" w:rsidRPr="00496DE7" w:rsidRDefault="00003755" w:rsidP="004F1C30">
            <w:r w:rsidRPr="007E7275">
              <w:t>11. If meta-analysis was performed did the review authors use appropriate methods for statistical combination of results?</w:t>
            </w:r>
          </w:p>
        </w:tc>
        <w:tc>
          <w:tcPr>
            <w:tcW w:w="1170" w:type="dxa"/>
          </w:tcPr>
          <w:p w14:paraId="09E7F748" w14:textId="21579165" w:rsidR="00003755" w:rsidRPr="00496DE7" w:rsidRDefault="00B5011F" w:rsidP="004F1C30">
            <w:r>
              <w:t xml:space="preserve">Yes </w:t>
            </w:r>
          </w:p>
        </w:tc>
        <w:tc>
          <w:tcPr>
            <w:tcW w:w="1710" w:type="dxa"/>
            <w:vMerge/>
          </w:tcPr>
          <w:p w14:paraId="2306387C" w14:textId="77777777" w:rsidR="00003755" w:rsidRPr="00496DE7" w:rsidRDefault="00003755" w:rsidP="004F1C30"/>
        </w:tc>
      </w:tr>
      <w:tr w:rsidR="00003755" w:rsidRPr="00496DE7" w14:paraId="3372AFC2" w14:textId="77777777" w:rsidTr="004F1C30">
        <w:tc>
          <w:tcPr>
            <w:tcW w:w="3240" w:type="dxa"/>
            <w:vMerge/>
          </w:tcPr>
          <w:p w14:paraId="7BD7CA49" w14:textId="77777777" w:rsidR="00003755" w:rsidRPr="00496DE7" w:rsidRDefault="00003755" w:rsidP="004F1C30"/>
        </w:tc>
        <w:tc>
          <w:tcPr>
            <w:tcW w:w="5850" w:type="dxa"/>
          </w:tcPr>
          <w:p w14:paraId="2078465C" w14:textId="77777777" w:rsidR="00003755" w:rsidRPr="00496DE7"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41300A38" w14:textId="19575392" w:rsidR="00003755" w:rsidRPr="00496DE7" w:rsidRDefault="00B5011F" w:rsidP="004F1C30">
            <w:r>
              <w:t>No</w:t>
            </w:r>
          </w:p>
        </w:tc>
        <w:tc>
          <w:tcPr>
            <w:tcW w:w="1710" w:type="dxa"/>
            <w:vMerge/>
          </w:tcPr>
          <w:p w14:paraId="6B04D52A" w14:textId="77777777" w:rsidR="00003755" w:rsidRPr="00496DE7" w:rsidRDefault="00003755" w:rsidP="004F1C30"/>
        </w:tc>
      </w:tr>
      <w:tr w:rsidR="00003755" w:rsidRPr="00496DE7" w14:paraId="5B949D7F" w14:textId="77777777" w:rsidTr="004F1C30">
        <w:tc>
          <w:tcPr>
            <w:tcW w:w="3240" w:type="dxa"/>
            <w:vMerge/>
          </w:tcPr>
          <w:p w14:paraId="51CD76EC" w14:textId="77777777" w:rsidR="00003755" w:rsidRPr="00496DE7" w:rsidRDefault="00003755" w:rsidP="004F1C30"/>
        </w:tc>
        <w:tc>
          <w:tcPr>
            <w:tcW w:w="5850" w:type="dxa"/>
          </w:tcPr>
          <w:p w14:paraId="52582695" w14:textId="77777777" w:rsidR="00003755" w:rsidRPr="00496DE7"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1ACCFCB8" w14:textId="5175617D" w:rsidR="00003755" w:rsidRPr="00496DE7" w:rsidRDefault="00B5011F" w:rsidP="004F1C30">
            <w:r>
              <w:t xml:space="preserve">Yes </w:t>
            </w:r>
          </w:p>
        </w:tc>
        <w:tc>
          <w:tcPr>
            <w:tcW w:w="1710" w:type="dxa"/>
            <w:vMerge/>
          </w:tcPr>
          <w:p w14:paraId="4507E979" w14:textId="77777777" w:rsidR="00003755" w:rsidRPr="00496DE7" w:rsidRDefault="00003755" w:rsidP="004F1C30"/>
        </w:tc>
      </w:tr>
      <w:tr w:rsidR="00003755" w:rsidRPr="00496DE7" w14:paraId="5F686BBE" w14:textId="77777777" w:rsidTr="004F1C30">
        <w:tc>
          <w:tcPr>
            <w:tcW w:w="3240" w:type="dxa"/>
            <w:vMerge/>
          </w:tcPr>
          <w:p w14:paraId="6F6B0978" w14:textId="77777777" w:rsidR="00003755" w:rsidRPr="00496DE7" w:rsidRDefault="00003755" w:rsidP="004F1C30"/>
        </w:tc>
        <w:tc>
          <w:tcPr>
            <w:tcW w:w="5850" w:type="dxa"/>
          </w:tcPr>
          <w:p w14:paraId="785735DA" w14:textId="77777777" w:rsidR="00003755" w:rsidRPr="00496DE7" w:rsidRDefault="00003755" w:rsidP="004F1C30">
            <w:r w:rsidRPr="007E7275">
              <w:t>14. Did the review authors provide a satisfactory explanation for, and discussion of, any heterogeneity observed in the results of the review?</w:t>
            </w:r>
          </w:p>
        </w:tc>
        <w:tc>
          <w:tcPr>
            <w:tcW w:w="1170" w:type="dxa"/>
          </w:tcPr>
          <w:p w14:paraId="44B9F6BD" w14:textId="4C151F3E" w:rsidR="00003755" w:rsidRPr="00496DE7" w:rsidRDefault="00B5011F" w:rsidP="004F1C30">
            <w:r>
              <w:t xml:space="preserve">Yes </w:t>
            </w:r>
          </w:p>
        </w:tc>
        <w:tc>
          <w:tcPr>
            <w:tcW w:w="1710" w:type="dxa"/>
            <w:vMerge/>
          </w:tcPr>
          <w:p w14:paraId="2D3B84F5" w14:textId="77777777" w:rsidR="00003755" w:rsidRPr="00496DE7" w:rsidRDefault="00003755" w:rsidP="004F1C30"/>
        </w:tc>
      </w:tr>
      <w:tr w:rsidR="00003755" w:rsidRPr="00496DE7" w14:paraId="57AEE32F" w14:textId="77777777" w:rsidTr="004F1C30">
        <w:tc>
          <w:tcPr>
            <w:tcW w:w="3240" w:type="dxa"/>
            <w:vMerge/>
          </w:tcPr>
          <w:p w14:paraId="43FA2F77" w14:textId="77777777" w:rsidR="00003755" w:rsidRPr="00496DE7" w:rsidRDefault="00003755" w:rsidP="004F1C30"/>
        </w:tc>
        <w:tc>
          <w:tcPr>
            <w:tcW w:w="5850" w:type="dxa"/>
          </w:tcPr>
          <w:p w14:paraId="6FFBC118" w14:textId="77777777" w:rsidR="00003755" w:rsidRPr="00496DE7"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282B9FE5" w14:textId="199CE954" w:rsidR="00003755" w:rsidRPr="00496DE7" w:rsidRDefault="00B5011F" w:rsidP="004F1C30">
            <w:r>
              <w:t xml:space="preserve">Yes </w:t>
            </w:r>
          </w:p>
        </w:tc>
        <w:tc>
          <w:tcPr>
            <w:tcW w:w="1710" w:type="dxa"/>
            <w:vMerge/>
          </w:tcPr>
          <w:p w14:paraId="2CA1D681" w14:textId="77777777" w:rsidR="00003755" w:rsidRPr="00496DE7" w:rsidRDefault="00003755" w:rsidP="004F1C30"/>
        </w:tc>
      </w:tr>
      <w:tr w:rsidR="00003755" w:rsidRPr="00496DE7" w14:paraId="2BBE1687" w14:textId="77777777" w:rsidTr="004F1C30">
        <w:tc>
          <w:tcPr>
            <w:tcW w:w="3240" w:type="dxa"/>
            <w:vMerge/>
          </w:tcPr>
          <w:p w14:paraId="6B4E777C" w14:textId="77777777" w:rsidR="00003755" w:rsidRDefault="00003755" w:rsidP="004F1C30"/>
        </w:tc>
        <w:tc>
          <w:tcPr>
            <w:tcW w:w="5850" w:type="dxa"/>
          </w:tcPr>
          <w:p w14:paraId="3C4AC217" w14:textId="77777777" w:rsidR="00003755" w:rsidRDefault="00003755" w:rsidP="004F1C30">
            <w:r w:rsidRPr="007E7275">
              <w:t>16. Did the review authors report any potential sources of conflict of interest, including any funding they received for conducting the review?</w:t>
            </w:r>
          </w:p>
        </w:tc>
        <w:tc>
          <w:tcPr>
            <w:tcW w:w="1170" w:type="dxa"/>
          </w:tcPr>
          <w:p w14:paraId="1B04B15E" w14:textId="6AAB321E" w:rsidR="00003755" w:rsidRDefault="00B5011F" w:rsidP="004F1C30">
            <w:r>
              <w:t xml:space="preserve">Yes </w:t>
            </w:r>
          </w:p>
        </w:tc>
        <w:tc>
          <w:tcPr>
            <w:tcW w:w="1710" w:type="dxa"/>
            <w:vMerge/>
          </w:tcPr>
          <w:p w14:paraId="1E1521CA" w14:textId="77777777" w:rsidR="00003755" w:rsidRDefault="00003755" w:rsidP="004F1C30"/>
        </w:tc>
      </w:tr>
      <w:tr w:rsidR="00003755" w:rsidRPr="00496DE7" w14:paraId="1016BEEE" w14:textId="77777777" w:rsidTr="004F1C30">
        <w:tc>
          <w:tcPr>
            <w:tcW w:w="3240" w:type="dxa"/>
            <w:vMerge w:val="restart"/>
          </w:tcPr>
          <w:p w14:paraId="36731235" w14:textId="77777777" w:rsidR="00003755" w:rsidRDefault="00003755" w:rsidP="004F1C30">
            <w:r w:rsidRPr="00496DE7">
              <w:t>Connelly et al.</w:t>
            </w:r>
            <w:r>
              <w:t xml:space="preserve"> (2013)</w:t>
            </w:r>
          </w:p>
        </w:tc>
        <w:tc>
          <w:tcPr>
            <w:tcW w:w="5850" w:type="dxa"/>
          </w:tcPr>
          <w:p w14:paraId="778E5AEF"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2B43814E" w14:textId="07787986" w:rsidR="00003755" w:rsidRDefault="001D05DF" w:rsidP="004F1C30">
            <w:r>
              <w:t xml:space="preserve">Yes </w:t>
            </w:r>
          </w:p>
        </w:tc>
        <w:tc>
          <w:tcPr>
            <w:tcW w:w="1710" w:type="dxa"/>
            <w:vMerge w:val="restart"/>
          </w:tcPr>
          <w:p w14:paraId="57C45830" w14:textId="77777777" w:rsidR="00003755" w:rsidRDefault="00003755" w:rsidP="004F1C30">
            <w:r>
              <w:t>Low</w:t>
            </w:r>
          </w:p>
          <w:p w14:paraId="227814E3" w14:textId="77777777" w:rsidR="00003755" w:rsidRDefault="00003755" w:rsidP="004F1C30"/>
          <w:p w14:paraId="73C60E12" w14:textId="77777777" w:rsidR="00003755" w:rsidRDefault="00003755" w:rsidP="004F1C30"/>
        </w:tc>
      </w:tr>
      <w:tr w:rsidR="00003755" w:rsidRPr="00496DE7" w14:paraId="20AF1829" w14:textId="77777777" w:rsidTr="004F1C30">
        <w:tc>
          <w:tcPr>
            <w:tcW w:w="3240" w:type="dxa"/>
            <w:vMerge/>
          </w:tcPr>
          <w:p w14:paraId="53A763A3" w14:textId="77777777" w:rsidR="00003755" w:rsidRDefault="00003755" w:rsidP="004F1C30"/>
        </w:tc>
        <w:tc>
          <w:tcPr>
            <w:tcW w:w="5850" w:type="dxa"/>
          </w:tcPr>
          <w:p w14:paraId="57A64060"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20008CC0" w14:textId="6A04B449" w:rsidR="00003755" w:rsidRDefault="001D05DF" w:rsidP="004F1C30">
            <w:r>
              <w:t>No</w:t>
            </w:r>
          </w:p>
        </w:tc>
        <w:tc>
          <w:tcPr>
            <w:tcW w:w="1710" w:type="dxa"/>
            <w:vMerge/>
          </w:tcPr>
          <w:p w14:paraId="50246E7A" w14:textId="77777777" w:rsidR="00003755" w:rsidRDefault="00003755" w:rsidP="004F1C30"/>
        </w:tc>
      </w:tr>
      <w:tr w:rsidR="00003755" w:rsidRPr="00496DE7" w14:paraId="7857D8D9" w14:textId="77777777" w:rsidTr="004F1C30">
        <w:tc>
          <w:tcPr>
            <w:tcW w:w="3240" w:type="dxa"/>
            <w:vMerge/>
          </w:tcPr>
          <w:p w14:paraId="783EAE90" w14:textId="77777777" w:rsidR="00003755" w:rsidRDefault="00003755" w:rsidP="004F1C30"/>
        </w:tc>
        <w:tc>
          <w:tcPr>
            <w:tcW w:w="5850" w:type="dxa"/>
          </w:tcPr>
          <w:p w14:paraId="17BBCA11"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1A43BC7A" w14:textId="02861517" w:rsidR="00003755" w:rsidRDefault="001D05DF" w:rsidP="004F1C30">
            <w:r>
              <w:t>No</w:t>
            </w:r>
          </w:p>
        </w:tc>
        <w:tc>
          <w:tcPr>
            <w:tcW w:w="1710" w:type="dxa"/>
            <w:vMerge/>
          </w:tcPr>
          <w:p w14:paraId="33A2670B" w14:textId="77777777" w:rsidR="00003755" w:rsidRDefault="00003755" w:rsidP="004F1C30"/>
        </w:tc>
      </w:tr>
      <w:tr w:rsidR="00003755" w:rsidRPr="00496DE7" w14:paraId="6ACACB93" w14:textId="77777777" w:rsidTr="004F1C30">
        <w:tc>
          <w:tcPr>
            <w:tcW w:w="3240" w:type="dxa"/>
            <w:vMerge/>
          </w:tcPr>
          <w:p w14:paraId="5D270473" w14:textId="77777777" w:rsidR="00003755" w:rsidRDefault="00003755" w:rsidP="004F1C30"/>
        </w:tc>
        <w:tc>
          <w:tcPr>
            <w:tcW w:w="5850" w:type="dxa"/>
          </w:tcPr>
          <w:p w14:paraId="3CE2A723"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5E32D11D" w14:textId="60BC9DF3" w:rsidR="00003755" w:rsidRDefault="001D05DF" w:rsidP="004F1C30">
            <w:r>
              <w:t>Yes</w:t>
            </w:r>
          </w:p>
        </w:tc>
        <w:tc>
          <w:tcPr>
            <w:tcW w:w="1710" w:type="dxa"/>
            <w:vMerge/>
          </w:tcPr>
          <w:p w14:paraId="5E8D38D9" w14:textId="77777777" w:rsidR="00003755" w:rsidRDefault="00003755" w:rsidP="004F1C30"/>
        </w:tc>
      </w:tr>
      <w:tr w:rsidR="00003755" w:rsidRPr="00496DE7" w14:paraId="5A8DD97D" w14:textId="77777777" w:rsidTr="004F1C30">
        <w:tc>
          <w:tcPr>
            <w:tcW w:w="3240" w:type="dxa"/>
            <w:vMerge/>
          </w:tcPr>
          <w:p w14:paraId="00F0B214" w14:textId="77777777" w:rsidR="00003755" w:rsidRDefault="00003755" w:rsidP="004F1C30"/>
        </w:tc>
        <w:tc>
          <w:tcPr>
            <w:tcW w:w="5850" w:type="dxa"/>
          </w:tcPr>
          <w:p w14:paraId="2CEC5D7E" w14:textId="77777777" w:rsidR="00003755" w:rsidRPr="007E7275" w:rsidRDefault="00003755" w:rsidP="004F1C30">
            <w:r w:rsidRPr="007E7275">
              <w:t>5. Did the review authors perform study selection in duplicate?</w:t>
            </w:r>
          </w:p>
        </w:tc>
        <w:tc>
          <w:tcPr>
            <w:tcW w:w="1170" w:type="dxa"/>
          </w:tcPr>
          <w:p w14:paraId="02CB7568" w14:textId="6BD4CD97" w:rsidR="00003755" w:rsidRDefault="001D05DF" w:rsidP="004F1C30">
            <w:r>
              <w:t xml:space="preserve">Yes </w:t>
            </w:r>
          </w:p>
        </w:tc>
        <w:tc>
          <w:tcPr>
            <w:tcW w:w="1710" w:type="dxa"/>
            <w:vMerge/>
          </w:tcPr>
          <w:p w14:paraId="5263D276" w14:textId="77777777" w:rsidR="00003755" w:rsidRDefault="00003755" w:rsidP="004F1C30"/>
        </w:tc>
      </w:tr>
      <w:tr w:rsidR="00003755" w:rsidRPr="00496DE7" w14:paraId="0D237435" w14:textId="77777777" w:rsidTr="004F1C30">
        <w:tc>
          <w:tcPr>
            <w:tcW w:w="3240" w:type="dxa"/>
            <w:vMerge/>
          </w:tcPr>
          <w:p w14:paraId="0EDD76B1" w14:textId="77777777" w:rsidR="00003755" w:rsidRDefault="00003755" w:rsidP="004F1C30"/>
        </w:tc>
        <w:tc>
          <w:tcPr>
            <w:tcW w:w="5850" w:type="dxa"/>
          </w:tcPr>
          <w:p w14:paraId="611F1574" w14:textId="77777777" w:rsidR="00003755" w:rsidRPr="007E7275" w:rsidRDefault="00003755" w:rsidP="004F1C30">
            <w:r w:rsidRPr="007E7275">
              <w:t>6. Did the review authors perform data extraction in duplicate?</w:t>
            </w:r>
          </w:p>
        </w:tc>
        <w:tc>
          <w:tcPr>
            <w:tcW w:w="1170" w:type="dxa"/>
          </w:tcPr>
          <w:p w14:paraId="0086E2FA" w14:textId="40A9505B" w:rsidR="00003755" w:rsidRDefault="001D05DF" w:rsidP="004F1C30">
            <w:r>
              <w:t>Yes</w:t>
            </w:r>
          </w:p>
        </w:tc>
        <w:tc>
          <w:tcPr>
            <w:tcW w:w="1710" w:type="dxa"/>
            <w:vMerge/>
          </w:tcPr>
          <w:p w14:paraId="51BE5082" w14:textId="77777777" w:rsidR="00003755" w:rsidRDefault="00003755" w:rsidP="004F1C30"/>
        </w:tc>
      </w:tr>
      <w:tr w:rsidR="00003755" w:rsidRPr="00496DE7" w14:paraId="1EB8844D" w14:textId="77777777" w:rsidTr="004F1C30">
        <w:tc>
          <w:tcPr>
            <w:tcW w:w="3240" w:type="dxa"/>
            <w:vMerge/>
          </w:tcPr>
          <w:p w14:paraId="242DC031" w14:textId="77777777" w:rsidR="00003755" w:rsidRDefault="00003755" w:rsidP="004F1C30"/>
        </w:tc>
        <w:tc>
          <w:tcPr>
            <w:tcW w:w="5850" w:type="dxa"/>
          </w:tcPr>
          <w:p w14:paraId="0A32CE5A" w14:textId="77777777" w:rsidR="00003755" w:rsidRPr="007E7275" w:rsidRDefault="00003755" w:rsidP="004F1C30">
            <w:r w:rsidRPr="007E7275">
              <w:t>7. Did the review authors provide a list of excluded studies and justify the exclusions?</w:t>
            </w:r>
          </w:p>
        </w:tc>
        <w:tc>
          <w:tcPr>
            <w:tcW w:w="1170" w:type="dxa"/>
          </w:tcPr>
          <w:p w14:paraId="5A230F29" w14:textId="24243CA5" w:rsidR="00003755" w:rsidRDefault="001D05DF" w:rsidP="004F1C30">
            <w:r>
              <w:t xml:space="preserve">No </w:t>
            </w:r>
          </w:p>
        </w:tc>
        <w:tc>
          <w:tcPr>
            <w:tcW w:w="1710" w:type="dxa"/>
            <w:vMerge/>
          </w:tcPr>
          <w:p w14:paraId="0E098824" w14:textId="77777777" w:rsidR="00003755" w:rsidRDefault="00003755" w:rsidP="004F1C30"/>
        </w:tc>
      </w:tr>
      <w:tr w:rsidR="00003755" w:rsidRPr="00496DE7" w14:paraId="5F1051C9" w14:textId="77777777" w:rsidTr="004F1C30">
        <w:tc>
          <w:tcPr>
            <w:tcW w:w="3240" w:type="dxa"/>
            <w:vMerge/>
          </w:tcPr>
          <w:p w14:paraId="27B852CB" w14:textId="77777777" w:rsidR="00003755" w:rsidRDefault="00003755" w:rsidP="004F1C30"/>
        </w:tc>
        <w:tc>
          <w:tcPr>
            <w:tcW w:w="5850" w:type="dxa"/>
          </w:tcPr>
          <w:p w14:paraId="654D00E6" w14:textId="77777777" w:rsidR="00003755" w:rsidRPr="007E7275" w:rsidRDefault="00003755" w:rsidP="004F1C30">
            <w:r w:rsidRPr="007E7275">
              <w:t>8. Did the review authors describe the included studies in adequate detail?</w:t>
            </w:r>
          </w:p>
        </w:tc>
        <w:tc>
          <w:tcPr>
            <w:tcW w:w="1170" w:type="dxa"/>
          </w:tcPr>
          <w:p w14:paraId="56285883" w14:textId="2D269DBC" w:rsidR="00003755" w:rsidRDefault="001D05DF" w:rsidP="004F1C30">
            <w:r>
              <w:t xml:space="preserve">Yes </w:t>
            </w:r>
          </w:p>
        </w:tc>
        <w:tc>
          <w:tcPr>
            <w:tcW w:w="1710" w:type="dxa"/>
            <w:vMerge/>
          </w:tcPr>
          <w:p w14:paraId="64D87513" w14:textId="77777777" w:rsidR="00003755" w:rsidRDefault="00003755" w:rsidP="004F1C30"/>
        </w:tc>
      </w:tr>
      <w:tr w:rsidR="00003755" w:rsidRPr="00496DE7" w14:paraId="16B11142" w14:textId="77777777" w:rsidTr="004F1C30">
        <w:tc>
          <w:tcPr>
            <w:tcW w:w="3240" w:type="dxa"/>
            <w:vMerge/>
          </w:tcPr>
          <w:p w14:paraId="101E7DD7" w14:textId="77777777" w:rsidR="00003755" w:rsidRDefault="00003755" w:rsidP="004F1C30"/>
        </w:tc>
        <w:tc>
          <w:tcPr>
            <w:tcW w:w="5850" w:type="dxa"/>
          </w:tcPr>
          <w:p w14:paraId="7CCE5135"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120E4FA0" w14:textId="24BC0A0F" w:rsidR="00003755" w:rsidRDefault="001D05DF" w:rsidP="004F1C30">
            <w:r>
              <w:t>No</w:t>
            </w:r>
          </w:p>
        </w:tc>
        <w:tc>
          <w:tcPr>
            <w:tcW w:w="1710" w:type="dxa"/>
            <w:vMerge/>
          </w:tcPr>
          <w:p w14:paraId="4A1159DB" w14:textId="77777777" w:rsidR="00003755" w:rsidRDefault="00003755" w:rsidP="004F1C30"/>
        </w:tc>
      </w:tr>
      <w:tr w:rsidR="00003755" w:rsidRPr="00496DE7" w14:paraId="28B90963" w14:textId="77777777" w:rsidTr="004F1C30">
        <w:tc>
          <w:tcPr>
            <w:tcW w:w="3240" w:type="dxa"/>
            <w:vMerge/>
          </w:tcPr>
          <w:p w14:paraId="21EFDDA1" w14:textId="77777777" w:rsidR="00003755" w:rsidRDefault="00003755" w:rsidP="004F1C30"/>
        </w:tc>
        <w:tc>
          <w:tcPr>
            <w:tcW w:w="5850" w:type="dxa"/>
          </w:tcPr>
          <w:p w14:paraId="0A163C5D" w14:textId="77777777" w:rsidR="00003755" w:rsidRPr="007E7275" w:rsidRDefault="00003755" w:rsidP="004F1C30">
            <w:r w:rsidRPr="007E7275">
              <w:t>10. Did the review authors report on the sources of funding for the studies included in the review?</w:t>
            </w:r>
          </w:p>
        </w:tc>
        <w:tc>
          <w:tcPr>
            <w:tcW w:w="1170" w:type="dxa"/>
          </w:tcPr>
          <w:p w14:paraId="12166B38" w14:textId="0C5A33F2" w:rsidR="00003755" w:rsidRDefault="001D05DF" w:rsidP="004F1C30">
            <w:r>
              <w:t>Yes</w:t>
            </w:r>
          </w:p>
        </w:tc>
        <w:tc>
          <w:tcPr>
            <w:tcW w:w="1710" w:type="dxa"/>
            <w:vMerge/>
          </w:tcPr>
          <w:p w14:paraId="011BF600" w14:textId="77777777" w:rsidR="00003755" w:rsidRDefault="00003755" w:rsidP="004F1C30"/>
        </w:tc>
      </w:tr>
      <w:tr w:rsidR="00003755" w:rsidRPr="00496DE7" w14:paraId="3AB3CD33" w14:textId="77777777" w:rsidTr="004F1C30">
        <w:tc>
          <w:tcPr>
            <w:tcW w:w="3240" w:type="dxa"/>
            <w:vMerge/>
          </w:tcPr>
          <w:p w14:paraId="5DA9D4F6" w14:textId="77777777" w:rsidR="00003755" w:rsidRDefault="00003755" w:rsidP="004F1C30"/>
        </w:tc>
        <w:tc>
          <w:tcPr>
            <w:tcW w:w="5850" w:type="dxa"/>
          </w:tcPr>
          <w:p w14:paraId="575BB6F9"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74874944" w14:textId="1961847C" w:rsidR="00003755" w:rsidRDefault="001D05DF" w:rsidP="004F1C30">
            <w:r>
              <w:t>No</w:t>
            </w:r>
          </w:p>
        </w:tc>
        <w:tc>
          <w:tcPr>
            <w:tcW w:w="1710" w:type="dxa"/>
            <w:vMerge/>
          </w:tcPr>
          <w:p w14:paraId="0512BB9B" w14:textId="77777777" w:rsidR="00003755" w:rsidRDefault="00003755" w:rsidP="004F1C30"/>
        </w:tc>
      </w:tr>
      <w:tr w:rsidR="00003755" w:rsidRPr="00496DE7" w14:paraId="128A9A8D" w14:textId="77777777" w:rsidTr="004F1C30">
        <w:tc>
          <w:tcPr>
            <w:tcW w:w="3240" w:type="dxa"/>
            <w:vMerge/>
          </w:tcPr>
          <w:p w14:paraId="1ED3F798" w14:textId="77777777" w:rsidR="00003755" w:rsidRDefault="00003755" w:rsidP="004F1C30"/>
        </w:tc>
        <w:tc>
          <w:tcPr>
            <w:tcW w:w="5850" w:type="dxa"/>
          </w:tcPr>
          <w:p w14:paraId="44CE426F"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37D7695A" w14:textId="02C26BE4" w:rsidR="00003755" w:rsidRDefault="001D05DF" w:rsidP="004F1C30">
            <w:r>
              <w:t>No</w:t>
            </w:r>
          </w:p>
        </w:tc>
        <w:tc>
          <w:tcPr>
            <w:tcW w:w="1710" w:type="dxa"/>
            <w:vMerge/>
          </w:tcPr>
          <w:p w14:paraId="5DF1710B" w14:textId="77777777" w:rsidR="00003755" w:rsidRDefault="00003755" w:rsidP="004F1C30"/>
        </w:tc>
      </w:tr>
      <w:tr w:rsidR="00003755" w:rsidRPr="00496DE7" w14:paraId="179B5301" w14:textId="77777777" w:rsidTr="004F1C30">
        <w:tc>
          <w:tcPr>
            <w:tcW w:w="3240" w:type="dxa"/>
            <w:vMerge/>
          </w:tcPr>
          <w:p w14:paraId="6A57C7BF" w14:textId="77777777" w:rsidR="00003755" w:rsidRDefault="00003755" w:rsidP="004F1C30"/>
        </w:tc>
        <w:tc>
          <w:tcPr>
            <w:tcW w:w="5850" w:type="dxa"/>
          </w:tcPr>
          <w:p w14:paraId="4496D0E3"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68D880E2" w14:textId="7684C45B" w:rsidR="00003755" w:rsidRDefault="001D05DF" w:rsidP="004F1C30">
            <w:r>
              <w:t>No</w:t>
            </w:r>
          </w:p>
        </w:tc>
        <w:tc>
          <w:tcPr>
            <w:tcW w:w="1710" w:type="dxa"/>
            <w:vMerge/>
          </w:tcPr>
          <w:p w14:paraId="54D557EF" w14:textId="77777777" w:rsidR="00003755" w:rsidRDefault="00003755" w:rsidP="004F1C30"/>
        </w:tc>
      </w:tr>
      <w:tr w:rsidR="00003755" w:rsidRPr="00496DE7" w14:paraId="19EAD0BD" w14:textId="77777777" w:rsidTr="004F1C30">
        <w:tc>
          <w:tcPr>
            <w:tcW w:w="3240" w:type="dxa"/>
            <w:vMerge/>
          </w:tcPr>
          <w:p w14:paraId="3CCC0569" w14:textId="77777777" w:rsidR="00003755" w:rsidRDefault="00003755" w:rsidP="004F1C30"/>
        </w:tc>
        <w:tc>
          <w:tcPr>
            <w:tcW w:w="5850" w:type="dxa"/>
          </w:tcPr>
          <w:p w14:paraId="79F861E3"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48D02C03" w14:textId="34D70EE2" w:rsidR="00003755" w:rsidRDefault="001D05DF" w:rsidP="004F1C30">
            <w:r>
              <w:t>No</w:t>
            </w:r>
          </w:p>
        </w:tc>
        <w:tc>
          <w:tcPr>
            <w:tcW w:w="1710" w:type="dxa"/>
            <w:vMerge/>
          </w:tcPr>
          <w:p w14:paraId="7535542A" w14:textId="77777777" w:rsidR="00003755" w:rsidRDefault="00003755" w:rsidP="004F1C30"/>
        </w:tc>
      </w:tr>
      <w:tr w:rsidR="00003755" w:rsidRPr="00496DE7" w14:paraId="1319FE88" w14:textId="77777777" w:rsidTr="004F1C30">
        <w:tc>
          <w:tcPr>
            <w:tcW w:w="3240" w:type="dxa"/>
            <w:vMerge/>
          </w:tcPr>
          <w:p w14:paraId="60569157" w14:textId="77777777" w:rsidR="00003755" w:rsidRDefault="00003755" w:rsidP="004F1C30"/>
        </w:tc>
        <w:tc>
          <w:tcPr>
            <w:tcW w:w="5850" w:type="dxa"/>
          </w:tcPr>
          <w:p w14:paraId="741296A9"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082ACC5B" w14:textId="1E248C7E" w:rsidR="00003755" w:rsidRDefault="001D05DF" w:rsidP="004F1C30">
            <w:r>
              <w:t>No</w:t>
            </w:r>
          </w:p>
        </w:tc>
        <w:tc>
          <w:tcPr>
            <w:tcW w:w="1710" w:type="dxa"/>
            <w:vMerge/>
          </w:tcPr>
          <w:p w14:paraId="6CEE7561" w14:textId="77777777" w:rsidR="00003755" w:rsidRDefault="00003755" w:rsidP="004F1C30"/>
        </w:tc>
      </w:tr>
      <w:tr w:rsidR="00003755" w:rsidRPr="00496DE7" w14:paraId="7E6D0D7E" w14:textId="77777777" w:rsidTr="004F1C30">
        <w:tc>
          <w:tcPr>
            <w:tcW w:w="3240" w:type="dxa"/>
            <w:vMerge/>
          </w:tcPr>
          <w:p w14:paraId="67465749" w14:textId="77777777" w:rsidR="00003755" w:rsidRDefault="00003755" w:rsidP="004F1C30"/>
        </w:tc>
        <w:tc>
          <w:tcPr>
            <w:tcW w:w="5850" w:type="dxa"/>
          </w:tcPr>
          <w:p w14:paraId="108F67FC"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6894E791" w14:textId="42CC329E" w:rsidR="00003755" w:rsidRDefault="001D05DF" w:rsidP="004F1C30">
            <w:r>
              <w:t>No</w:t>
            </w:r>
          </w:p>
        </w:tc>
        <w:tc>
          <w:tcPr>
            <w:tcW w:w="1710" w:type="dxa"/>
            <w:vMerge/>
          </w:tcPr>
          <w:p w14:paraId="33848848" w14:textId="77777777" w:rsidR="00003755" w:rsidRDefault="00003755" w:rsidP="004F1C30"/>
        </w:tc>
      </w:tr>
      <w:tr w:rsidR="00003755" w:rsidRPr="00496DE7" w14:paraId="0B6E8E36" w14:textId="77777777" w:rsidTr="004F1C30">
        <w:tc>
          <w:tcPr>
            <w:tcW w:w="3240" w:type="dxa"/>
            <w:vMerge w:val="restart"/>
          </w:tcPr>
          <w:p w14:paraId="38AB84B9" w14:textId="77777777" w:rsidR="00003755" w:rsidRDefault="00003755" w:rsidP="004F1C30">
            <w:proofErr w:type="spellStart"/>
            <w:r w:rsidRPr="00496DE7">
              <w:lastRenderedPageBreak/>
              <w:t>Cotterez</w:t>
            </w:r>
            <w:proofErr w:type="spellEnd"/>
            <w:r w:rsidRPr="00496DE7">
              <w:t xml:space="preserve"> et al.</w:t>
            </w:r>
            <w:r>
              <w:t xml:space="preserve"> (2014)</w:t>
            </w:r>
          </w:p>
        </w:tc>
        <w:tc>
          <w:tcPr>
            <w:tcW w:w="5850" w:type="dxa"/>
          </w:tcPr>
          <w:p w14:paraId="270F80E7"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18D0F3A3" w14:textId="745F76EA" w:rsidR="00003755" w:rsidRDefault="001D05DF" w:rsidP="004F1C30">
            <w:r>
              <w:t xml:space="preserve">Yes </w:t>
            </w:r>
          </w:p>
        </w:tc>
        <w:tc>
          <w:tcPr>
            <w:tcW w:w="1710" w:type="dxa"/>
            <w:vMerge w:val="restart"/>
          </w:tcPr>
          <w:p w14:paraId="231F8643" w14:textId="77777777" w:rsidR="00003755" w:rsidRDefault="00003755" w:rsidP="004F1C30">
            <w:r>
              <w:t>Low</w:t>
            </w:r>
          </w:p>
        </w:tc>
      </w:tr>
      <w:tr w:rsidR="00003755" w:rsidRPr="00496DE7" w14:paraId="322B378D" w14:textId="77777777" w:rsidTr="004F1C30">
        <w:tc>
          <w:tcPr>
            <w:tcW w:w="3240" w:type="dxa"/>
            <w:vMerge/>
          </w:tcPr>
          <w:p w14:paraId="2B52673D" w14:textId="77777777" w:rsidR="00003755" w:rsidRDefault="00003755" w:rsidP="004F1C30"/>
        </w:tc>
        <w:tc>
          <w:tcPr>
            <w:tcW w:w="5850" w:type="dxa"/>
          </w:tcPr>
          <w:p w14:paraId="134F5CCA"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66A76BC0" w14:textId="7DCFE2A4" w:rsidR="00003755" w:rsidRDefault="001D05DF" w:rsidP="004F1C30">
            <w:r>
              <w:t>No</w:t>
            </w:r>
          </w:p>
        </w:tc>
        <w:tc>
          <w:tcPr>
            <w:tcW w:w="1710" w:type="dxa"/>
            <w:vMerge/>
          </w:tcPr>
          <w:p w14:paraId="3FDD91B2" w14:textId="77777777" w:rsidR="00003755" w:rsidRDefault="00003755" w:rsidP="004F1C30"/>
        </w:tc>
      </w:tr>
      <w:tr w:rsidR="00003755" w:rsidRPr="00496DE7" w14:paraId="116D7C62" w14:textId="77777777" w:rsidTr="004F1C30">
        <w:tc>
          <w:tcPr>
            <w:tcW w:w="3240" w:type="dxa"/>
            <w:vMerge/>
          </w:tcPr>
          <w:p w14:paraId="3EFEE68D" w14:textId="77777777" w:rsidR="00003755" w:rsidRDefault="00003755" w:rsidP="004F1C30"/>
        </w:tc>
        <w:tc>
          <w:tcPr>
            <w:tcW w:w="5850" w:type="dxa"/>
          </w:tcPr>
          <w:p w14:paraId="53DF9041"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42ADF012" w14:textId="0DB185E1" w:rsidR="00003755" w:rsidRDefault="001D05DF" w:rsidP="004F1C30">
            <w:r>
              <w:t>No</w:t>
            </w:r>
          </w:p>
        </w:tc>
        <w:tc>
          <w:tcPr>
            <w:tcW w:w="1710" w:type="dxa"/>
            <w:vMerge/>
          </w:tcPr>
          <w:p w14:paraId="25DFAFF1" w14:textId="77777777" w:rsidR="00003755" w:rsidRDefault="00003755" w:rsidP="004F1C30"/>
        </w:tc>
      </w:tr>
      <w:tr w:rsidR="00003755" w:rsidRPr="00496DE7" w14:paraId="02ABA415" w14:textId="77777777" w:rsidTr="004F1C30">
        <w:tc>
          <w:tcPr>
            <w:tcW w:w="3240" w:type="dxa"/>
            <w:vMerge/>
          </w:tcPr>
          <w:p w14:paraId="3049682F" w14:textId="77777777" w:rsidR="00003755" w:rsidRDefault="00003755" w:rsidP="004F1C30"/>
        </w:tc>
        <w:tc>
          <w:tcPr>
            <w:tcW w:w="5850" w:type="dxa"/>
          </w:tcPr>
          <w:p w14:paraId="0B2EAFD7"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191C79A3" w14:textId="719BFBF4" w:rsidR="00003755" w:rsidRDefault="001D05DF" w:rsidP="004F1C30">
            <w:r>
              <w:t>Yes</w:t>
            </w:r>
          </w:p>
        </w:tc>
        <w:tc>
          <w:tcPr>
            <w:tcW w:w="1710" w:type="dxa"/>
            <w:vMerge/>
          </w:tcPr>
          <w:p w14:paraId="74733455" w14:textId="77777777" w:rsidR="00003755" w:rsidRDefault="00003755" w:rsidP="004F1C30"/>
        </w:tc>
      </w:tr>
      <w:tr w:rsidR="00003755" w:rsidRPr="00496DE7" w14:paraId="46DDC982" w14:textId="77777777" w:rsidTr="004F1C30">
        <w:tc>
          <w:tcPr>
            <w:tcW w:w="3240" w:type="dxa"/>
            <w:vMerge/>
          </w:tcPr>
          <w:p w14:paraId="0DC26F35" w14:textId="77777777" w:rsidR="00003755" w:rsidRDefault="00003755" w:rsidP="004F1C30"/>
        </w:tc>
        <w:tc>
          <w:tcPr>
            <w:tcW w:w="5850" w:type="dxa"/>
          </w:tcPr>
          <w:p w14:paraId="7730F2DC" w14:textId="77777777" w:rsidR="00003755" w:rsidRPr="007E7275" w:rsidRDefault="00003755" w:rsidP="004F1C30">
            <w:r w:rsidRPr="007E7275">
              <w:t>5. Did the review authors perform study selection in duplicate?</w:t>
            </w:r>
          </w:p>
        </w:tc>
        <w:tc>
          <w:tcPr>
            <w:tcW w:w="1170" w:type="dxa"/>
          </w:tcPr>
          <w:p w14:paraId="2BE1D204" w14:textId="239A0864" w:rsidR="00003755" w:rsidRDefault="001D05DF" w:rsidP="004F1C30">
            <w:r>
              <w:t>Yes</w:t>
            </w:r>
          </w:p>
        </w:tc>
        <w:tc>
          <w:tcPr>
            <w:tcW w:w="1710" w:type="dxa"/>
            <w:vMerge/>
          </w:tcPr>
          <w:p w14:paraId="1142B31B" w14:textId="77777777" w:rsidR="00003755" w:rsidRDefault="00003755" w:rsidP="004F1C30"/>
        </w:tc>
      </w:tr>
      <w:tr w:rsidR="00003755" w:rsidRPr="00496DE7" w14:paraId="4E155F90" w14:textId="77777777" w:rsidTr="004F1C30">
        <w:tc>
          <w:tcPr>
            <w:tcW w:w="3240" w:type="dxa"/>
            <w:vMerge/>
          </w:tcPr>
          <w:p w14:paraId="45884AA1" w14:textId="77777777" w:rsidR="00003755" w:rsidRDefault="00003755" w:rsidP="004F1C30"/>
        </w:tc>
        <w:tc>
          <w:tcPr>
            <w:tcW w:w="5850" w:type="dxa"/>
          </w:tcPr>
          <w:p w14:paraId="18A3EA7E" w14:textId="77777777" w:rsidR="00003755" w:rsidRPr="007E7275" w:rsidRDefault="00003755" w:rsidP="004F1C30">
            <w:r w:rsidRPr="007E7275">
              <w:t>6. Did the review authors perform data extraction in duplicate?</w:t>
            </w:r>
          </w:p>
        </w:tc>
        <w:tc>
          <w:tcPr>
            <w:tcW w:w="1170" w:type="dxa"/>
          </w:tcPr>
          <w:p w14:paraId="63679BBE" w14:textId="3C9F6D2F" w:rsidR="00003755" w:rsidRDefault="001D05DF" w:rsidP="004F1C30">
            <w:r>
              <w:t>Yes</w:t>
            </w:r>
          </w:p>
        </w:tc>
        <w:tc>
          <w:tcPr>
            <w:tcW w:w="1710" w:type="dxa"/>
            <w:vMerge/>
          </w:tcPr>
          <w:p w14:paraId="18CEBC2A" w14:textId="77777777" w:rsidR="00003755" w:rsidRDefault="00003755" w:rsidP="004F1C30"/>
        </w:tc>
      </w:tr>
      <w:tr w:rsidR="00003755" w:rsidRPr="00496DE7" w14:paraId="70C8DD1D" w14:textId="77777777" w:rsidTr="004F1C30">
        <w:tc>
          <w:tcPr>
            <w:tcW w:w="3240" w:type="dxa"/>
            <w:vMerge/>
          </w:tcPr>
          <w:p w14:paraId="24FFFC05" w14:textId="77777777" w:rsidR="00003755" w:rsidRDefault="00003755" w:rsidP="004F1C30"/>
        </w:tc>
        <w:tc>
          <w:tcPr>
            <w:tcW w:w="5850" w:type="dxa"/>
          </w:tcPr>
          <w:p w14:paraId="0B740417" w14:textId="77777777" w:rsidR="00003755" w:rsidRPr="007E7275" w:rsidRDefault="00003755" w:rsidP="004F1C30">
            <w:r w:rsidRPr="007E7275">
              <w:t>7. Did the review authors provide a list of excluded studies and justify the exclusions?</w:t>
            </w:r>
          </w:p>
        </w:tc>
        <w:tc>
          <w:tcPr>
            <w:tcW w:w="1170" w:type="dxa"/>
          </w:tcPr>
          <w:p w14:paraId="7CCDA9A3" w14:textId="5A2A5D27" w:rsidR="00003755" w:rsidRDefault="001D05DF" w:rsidP="004F1C30">
            <w:r>
              <w:t xml:space="preserve">No </w:t>
            </w:r>
          </w:p>
        </w:tc>
        <w:tc>
          <w:tcPr>
            <w:tcW w:w="1710" w:type="dxa"/>
            <w:vMerge/>
          </w:tcPr>
          <w:p w14:paraId="78F1D6C3" w14:textId="77777777" w:rsidR="00003755" w:rsidRDefault="00003755" w:rsidP="004F1C30"/>
        </w:tc>
      </w:tr>
      <w:tr w:rsidR="00003755" w:rsidRPr="00496DE7" w14:paraId="41057822" w14:textId="77777777" w:rsidTr="004F1C30">
        <w:tc>
          <w:tcPr>
            <w:tcW w:w="3240" w:type="dxa"/>
            <w:vMerge/>
          </w:tcPr>
          <w:p w14:paraId="64D79F7D" w14:textId="77777777" w:rsidR="00003755" w:rsidRDefault="00003755" w:rsidP="004F1C30"/>
        </w:tc>
        <w:tc>
          <w:tcPr>
            <w:tcW w:w="5850" w:type="dxa"/>
          </w:tcPr>
          <w:p w14:paraId="3F0E6549" w14:textId="77777777" w:rsidR="00003755" w:rsidRPr="007E7275" w:rsidRDefault="00003755" w:rsidP="004F1C30">
            <w:r w:rsidRPr="007E7275">
              <w:t>8. Did the review authors describe the included studies in adequate detail?</w:t>
            </w:r>
          </w:p>
        </w:tc>
        <w:tc>
          <w:tcPr>
            <w:tcW w:w="1170" w:type="dxa"/>
          </w:tcPr>
          <w:p w14:paraId="26508A6C" w14:textId="2103FD24" w:rsidR="00003755" w:rsidRDefault="001D05DF" w:rsidP="004F1C30">
            <w:r>
              <w:t>Yes</w:t>
            </w:r>
          </w:p>
        </w:tc>
        <w:tc>
          <w:tcPr>
            <w:tcW w:w="1710" w:type="dxa"/>
            <w:vMerge/>
          </w:tcPr>
          <w:p w14:paraId="7ADB1019" w14:textId="77777777" w:rsidR="00003755" w:rsidRDefault="00003755" w:rsidP="004F1C30"/>
        </w:tc>
      </w:tr>
      <w:tr w:rsidR="00003755" w:rsidRPr="00496DE7" w14:paraId="2DEA757F" w14:textId="77777777" w:rsidTr="004F1C30">
        <w:tc>
          <w:tcPr>
            <w:tcW w:w="3240" w:type="dxa"/>
            <w:vMerge/>
          </w:tcPr>
          <w:p w14:paraId="09DE7D28" w14:textId="77777777" w:rsidR="00003755" w:rsidRDefault="00003755" w:rsidP="004F1C30"/>
        </w:tc>
        <w:tc>
          <w:tcPr>
            <w:tcW w:w="5850" w:type="dxa"/>
          </w:tcPr>
          <w:p w14:paraId="377421FA"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7D48415E" w14:textId="63F09EC5" w:rsidR="00003755" w:rsidRDefault="001D05DF" w:rsidP="004F1C30">
            <w:r>
              <w:t xml:space="preserve">No </w:t>
            </w:r>
          </w:p>
        </w:tc>
        <w:tc>
          <w:tcPr>
            <w:tcW w:w="1710" w:type="dxa"/>
            <w:vMerge/>
          </w:tcPr>
          <w:p w14:paraId="5800B346" w14:textId="77777777" w:rsidR="00003755" w:rsidRDefault="00003755" w:rsidP="004F1C30"/>
        </w:tc>
      </w:tr>
      <w:tr w:rsidR="00003755" w:rsidRPr="00496DE7" w14:paraId="404AEBE1" w14:textId="77777777" w:rsidTr="004F1C30">
        <w:tc>
          <w:tcPr>
            <w:tcW w:w="3240" w:type="dxa"/>
            <w:vMerge/>
          </w:tcPr>
          <w:p w14:paraId="16AA66A6" w14:textId="77777777" w:rsidR="00003755" w:rsidRDefault="00003755" w:rsidP="004F1C30"/>
        </w:tc>
        <w:tc>
          <w:tcPr>
            <w:tcW w:w="5850" w:type="dxa"/>
          </w:tcPr>
          <w:p w14:paraId="2230BC28" w14:textId="77777777" w:rsidR="00003755" w:rsidRPr="007E7275" w:rsidRDefault="00003755" w:rsidP="004F1C30">
            <w:r w:rsidRPr="007E7275">
              <w:t>10. Did the review authors report on the sources of funding for the studies included in the review?</w:t>
            </w:r>
          </w:p>
        </w:tc>
        <w:tc>
          <w:tcPr>
            <w:tcW w:w="1170" w:type="dxa"/>
          </w:tcPr>
          <w:p w14:paraId="42AF19CE" w14:textId="329EEF71" w:rsidR="00003755" w:rsidRDefault="001D05DF" w:rsidP="004F1C30">
            <w:r>
              <w:t>Yes</w:t>
            </w:r>
          </w:p>
        </w:tc>
        <w:tc>
          <w:tcPr>
            <w:tcW w:w="1710" w:type="dxa"/>
            <w:vMerge/>
          </w:tcPr>
          <w:p w14:paraId="527DD46B" w14:textId="77777777" w:rsidR="00003755" w:rsidRDefault="00003755" w:rsidP="004F1C30"/>
        </w:tc>
      </w:tr>
      <w:tr w:rsidR="00003755" w:rsidRPr="00496DE7" w14:paraId="6D653C0A" w14:textId="77777777" w:rsidTr="004F1C30">
        <w:tc>
          <w:tcPr>
            <w:tcW w:w="3240" w:type="dxa"/>
            <w:vMerge/>
          </w:tcPr>
          <w:p w14:paraId="1547FCDE" w14:textId="77777777" w:rsidR="00003755" w:rsidRDefault="00003755" w:rsidP="004F1C30"/>
        </w:tc>
        <w:tc>
          <w:tcPr>
            <w:tcW w:w="5850" w:type="dxa"/>
          </w:tcPr>
          <w:p w14:paraId="05BC9A3B"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2F758B26" w14:textId="439791E9" w:rsidR="00003755" w:rsidRDefault="001D05DF" w:rsidP="004F1C30">
            <w:r>
              <w:t>No</w:t>
            </w:r>
          </w:p>
        </w:tc>
        <w:tc>
          <w:tcPr>
            <w:tcW w:w="1710" w:type="dxa"/>
            <w:vMerge/>
          </w:tcPr>
          <w:p w14:paraId="4B67EFBE" w14:textId="77777777" w:rsidR="00003755" w:rsidRDefault="00003755" w:rsidP="004F1C30"/>
        </w:tc>
      </w:tr>
      <w:tr w:rsidR="00003755" w:rsidRPr="00496DE7" w14:paraId="7B41AAE8" w14:textId="77777777" w:rsidTr="004F1C30">
        <w:tc>
          <w:tcPr>
            <w:tcW w:w="3240" w:type="dxa"/>
            <w:vMerge/>
          </w:tcPr>
          <w:p w14:paraId="5FBD3AAD" w14:textId="77777777" w:rsidR="00003755" w:rsidRDefault="00003755" w:rsidP="004F1C30"/>
        </w:tc>
        <w:tc>
          <w:tcPr>
            <w:tcW w:w="5850" w:type="dxa"/>
          </w:tcPr>
          <w:p w14:paraId="7980E007"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601F5CEF" w14:textId="39015AD5" w:rsidR="00003755" w:rsidRDefault="001D05DF" w:rsidP="004F1C30">
            <w:r>
              <w:t>No</w:t>
            </w:r>
          </w:p>
        </w:tc>
        <w:tc>
          <w:tcPr>
            <w:tcW w:w="1710" w:type="dxa"/>
            <w:vMerge/>
          </w:tcPr>
          <w:p w14:paraId="2E3D2859" w14:textId="77777777" w:rsidR="00003755" w:rsidRDefault="00003755" w:rsidP="004F1C30"/>
        </w:tc>
      </w:tr>
      <w:tr w:rsidR="00003755" w:rsidRPr="00496DE7" w14:paraId="0AF3D381" w14:textId="77777777" w:rsidTr="004F1C30">
        <w:tc>
          <w:tcPr>
            <w:tcW w:w="3240" w:type="dxa"/>
            <w:vMerge/>
          </w:tcPr>
          <w:p w14:paraId="2146788D" w14:textId="77777777" w:rsidR="00003755" w:rsidRDefault="00003755" w:rsidP="004F1C30"/>
        </w:tc>
        <w:tc>
          <w:tcPr>
            <w:tcW w:w="5850" w:type="dxa"/>
          </w:tcPr>
          <w:p w14:paraId="278B6CDA"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2ADBA071" w14:textId="7B2093A2" w:rsidR="00003755" w:rsidRDefault="001D05DF" w:rsidP="004F1C30">
            <w:r>
              <w:t xml:space="preserve">No </w:t>
            </w:r>
          </w:p>
        </w:tc>
        <w:tc>
          <w:tcPr>
            <w:tcW w:w="1710" w:type="dxa"/>
            <w:vMerge/>
          </w:tcPr>
          <w:p w14:paraId="46A6E033" w14:textId="77777777" w:rsidR="00003755" w:rsidRDefault="00003755" w:rsidP="004F1C30"/>
        </w:tc>
      </w:tr>
      <w:tr w:rsidR="00003755" w:rsidRPr="00496DE7" w14:paraId="1865F499" w14:textId="77777777" w:rsidTr="004F1C30">
        <w:tc>
          <w:tcPr>
            <w:tcW w:w="3240" w:type="dxa"/>
            <w:vMerge/>
          </w:tcPr>
          <w:p w14:paraId="4705C093" w14:textId="77777777" w:rsidR="00003755" w:rsidRDefault="00003755" w:rsidP="004F1C30"/>
        </w:tc>
        <w:tc>
          <w:tcPr>
            <w:tcW w:w="5850" w:type="dxa"/>
          </w:tcPr>
          <w:p w14:paraId="42B99088"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63EA9608" w14:textId="674694EF" w:rsidR="00003755" w:rsidRDefault="001D05DF" w:rsidP="004F1C30">
            <w:r>
              <w:t>No</w:t>
            </w:r>
          </w:p>
        </w:tc>
        <w:tc>
          <w:tcPr>
            <w:tcW w:w="1710" w:type="dxa"/>
            <w:vMerge/>
          </w:tcPr>
          <w:p w14:paraId="398AAEF0" w14:textId="77777777" w:rsidR="00003755" w:rsidRDefault="00003755" w:rsidP="004F1C30"/>
        </w:tc>
      </w:tr>
      <w:tr w:rsidR="00003755" w:rsidRPr="00496DE7" w14:paraId="5C774F93" w14:textId="77777777" w:rsidTr="004F1C30">
        <w:tc>
          <w:tcPr>
            <w:tcW w:w="3240" w:type="dxa"/>
            <w:vMerge/>
          </w:tcPr>
          <w:p w14:paraId="1A654908" w14:textId="77777777" w:rsidR="00003755" w:rsidRDefault="00003755" w:rsidP="004F1C30"/>
        </w:tc>
        <w:tc>
          <w:tcPr>
            <w:tcW w:w="5850" w:type="dxa"/>
          </w:tcPr>
          <w:p w14:paraId="3AAF7B44"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7918C4DA" w14:textId="5464CE6B" w:rsidR="00003755" w:rsidRDefault="001D05DF" w:rsidP="004F1C30">
            <w:r>
              <w:t>No</w:t>
            </w:r>
          </w:p>
        </w:tc>
        <w:tc>
          <w:tcPr>
            <w:tcW w:w="1710" w:type="dxa"/>
            <w:vMerge/>
          </w:tcPr>
          <w:p w14:paraId="4644E7A4" w14:textId="77777777" w:rsidR="00003755" w:rsidRDefault="00003755" w:rsidP="004F1C30"/>
        </w:tc>
      </w:tr>
      <w:tr w:rsidR="00003755" w:rsidRPr="00496DE7" w14:paraId="015E8D1B" w14:textId="77777777" w:rsidTr="004F1C30">
        <w:tc>
          <w:tcPr>
            <w:tcW w:w="3240" w:type="dxa"/>
            <w:vMerge/>
          </w:tcPr>
          <w:p w14:paraId="6834A1CD" w14:textId="77777777" w:rsidR="00003755" w:rsidRDefault="00003755" w:rsidP="004F1C30"/>
        </w:tc>
        <w:tc>
          <w:tcPr>
            <w:tcW w:w="5850" w:type="dxa"/>
          </w:tcPr>
          <w:p w14:paraId="463028CA"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409995C4" w14:textId="209042BB" w:rsidR="00003755" w:rsidRDefault="001D05DF" w:rsidP="004F1C30">
            <w:r>
              <w:t>No</w:t>
            </w:r>
          </w:p>
        </w:tc>
        <w:tc>
          <w:tcPr>
            <w:tcW w:w="1710" w:type="dxa"/>
            <w:vMerge/>
          </w:tcPr>
          <w:p w14:paraId="5F134583" w14:textId="77777777" w:rsidR="00003755" w:rsidRDefault="00003755" w:rsidP="004F1C30"/>
        </w:tc>
      </w:tr>
      <w:tr w:rsidR="00003755" w:rsidRPr="00496DE7" w14:paraId="1C99AE2F" w14:textId="77777777" w:rsidTr="004F1C30">
        <w:tc>
          <w:tcPr>
            <w:tcW w:w="3240" w:type="dxa"/>
            <w:vMerge w:val="restart"/>
          </w:tcPr>
          <w:p w14:paraId="23580879" w14:textId="77777777" w:rsidR="00003755" w:rsidRDefault="00003755" w:rsidP="004F1C30">
            <w:r w:rsidRPr="00496DE7">
              <w:t>Cavero-Redondo et al.</w:t>
            </w:r>
            <w:r>
              <w:t xml:space="preserve"> (2020)</w:t>
            </w:r>
          </w:p>
        </w:tc>
        <w:tc>
          <w:tcPr>
            <w:tcW w:w="5850" w:type="dxa"/>
          </w:tcPr>
          <w:p w14:paraId="0349BE43"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3F14C713" w14:textId="1BE1BF08" w:rsidR="00003755" w:rsidRDefault="00FE488D" w:rsidP="004F1C30">
            <w:r>
              <w:t>Yes</w:t>
            </w:r>
          </w:p>
        </w:tc>
        <w:tc>
          <w:tcPr>
            <w:tcW w:w="1710" w:type="dxa"/>
            <w:vMerge w:val="restart"/>
          </w:tcPr>
          <w:p w14:paraId="1B2604FA" w14:textId="77777777" w:rsidR="00003755" w:rsidRDefault="00003755" w:rsidP="004F1C30">
            <w:r>
              <w:t xml:space="preserve"> Moderate</w:t>
            </w:r>
          </w:p>
        </w:tc>
      </w:tr>
      <w:tr w:rsidR="00003755" w:rsidRPr="00496DE7" w14:paraId="002AB989" w14:textId="77777777" w:rsidTr="004F1C30">
        <w:tc>
          <w:tcPr>
            <w:tcW w:w="3240" w:type="dxa"/>
            <w:vMerge/>
          </w:tcPr>
          <w:p w14:paraId="4EBBFFDD" w14:textId="77777777" w:rsidR="00003755" w:rsidRDefault="00003755" w:rsidP="004F1C30"/>
        </w:tc>
        <w:tc>
          <w:tcPr>
            <w:tcW w:w="5850" w:type="dxa"/>
          </w:tcPr>
          <w:p w14:paraId="1D53A35E"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2CAF1E13" w14:textId="205804BE" w:rsidR="00003755" w:rsidRDefault="00FE488D" w:rsidP="004F1C30">
            <w:r>
              <w:t>Yes</w:t>
            </w:r>
          </w:p>
        </w:tc>
        <w:tc>
          <w:tcPr>
            <w:tcW w:w="1710" w:type="dxa"/>
            <w:vMerge/>
          </w:tcPr>
          <w:p w14:paraId="552178F9" w14:textId="77777777" w:rsidR="00003755" w:rsidRDefault="00003755" w:rsidP="004F1C30"/>
        </w:tc>
      </w:tr>
      <w:tr w:rsidR="00003755" w:rsidRPr="00496DE7" w14:paraId="542192CE" w14:textId="77777777" w:rsidTr="004F1C30">
        <w:tc>
          <w:tcPr>
            <w:tcW w:w="3240" w:type="dxa"/>
            <w:vMerge/>
          </w:tcPr>
          <w:p w14:paraId="021C5E6B" w14:textId="77777777" w:rsidR="00003755" w:rsidRDefault="00003755" w:rsidP="004F1C30"/>
        </w:tc>
        <w:tc>
          <w:tcPr>
            <w:tcW w:w="5850" w:type="dxa"/>
          </w:tcPr>
          <w:p w14:paraId="155ED158"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7191CDBC" w14:textId="71364579" w:rsidR="00003755" w:rsidRDefault="00FE488D" w:rsidP="004F1C30">
            <w:r>
              <w:t>No</w:t>
            </w:r>
          </w:p>
        </w:tc>
        <w:tc>
          <w:tcPr>
            <w:tcW w:w="1710" w:type="dxa"/>
            <w:vMerge/>
          </w:tcPr>
          <w:p w14:paraId="018E88C5" w14:textId="77777777" w:rsidR="00003755" w:rsidRDefault="00003755" w:rsidP="004F1C30"/>
        </w:tc>
      </w:tr>
      <w:tr w:rsidR="00003755" w:rsidRPr="00496DE7" w14:paraId="6FF266FC" w14:textId="77777777" w:rsidTr="004F1C30">
        <w:tc>
          <w:tcPr>
            <w:tcW w:w="3240" w:type="dxa"/>
            <w:vMerge/>
          </w:tcPr>
          <w:p w14:paraId="2709CD3E" w14:textId="77777777" w:rsidR="00003755" w:rsidRDefault="00003755" w:rsidP="004F1C30"/>
        </w:tc>
        <w:tc>
          <w:tcPr>
            <w:tcW w:w="5850" w:type="dxa"/>
          </w:tcPr>
          <w:p w14:paraId="3E1391C0"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0FCB3E81" w14:textId="17328E70" w:rsidR="00003755" w:rsidRDefault="00FE488D" w:rsidP="004F1C30">
            <w:r>
              <w:t xml:space="preserve">Yes </w:t>
            </w:r>
          </w:p>
        </w:tc>
        <w:tc>
          <w:tcPr>
            <w:tcW w:w="1710" w:type="dxa"/>
            <w:vMerge/>
          </w:tcPr>
          <w:p w14:paraId="0329A6D8" w14:textId="77777777" w:rsidR="00003755" w:rsidRDefault="00003755" w:rsidP="004F1C30"/>
        </w:tc>
      </w:tr>
      <w:tr w:rsidR="00003755" w:rsidRPr="00496DE7" w14:paraId="2E74EF4C" w14:textId="77777777" w:rsidTr="004F1C30">
        <w:tc>
          <w:tcPr>
            <w:tcW w:w="3240" w:type="dxa"/>
            <w:vMerge/>
          </w:tcPr>
          <w:p w14:paraId="4165CC6F" w14:textId="77777777" w:rsidR="00003755" w:rsidRDefault="00003755" w:rsidP="004F1C30"/>
        </w:tc>
        <w:tc>
          <w:tcPr>
            <w:tcW w:w="5850" w:type="dxa"/>
          </w:tcPr>
          <w:p w14:paraId="79608487" w14:textId="77777777" w:rsidR="00003755" w:rsidRPr="007E7275" w:rsidRDefault="00003755" w:rsidP="004F1C30">
            <w:r w:rsidRPr="007E7275">
              <w:t>5. Did the review authors perform study selection in duplicate?</w:t>
            </w:r>
          </w:p>
        </w:tc>
        <w:tc>
          <w:tcPr>
            <w:tcW w:w="1170" w:type="dxa"/>
          </w:tcPr>
          <w:p w14:paraId="06C936D1" w14:textId="25B6D998" w:rsidR="00003755" w:rsidRDefault="00FE488D" w:rsidP="004F1C30">
            <w:r>
              <w:t>No</w:t>
            </w:r>
          </w:p>
        </w:tc>
        <w:tc>
          <w:tcPr>
            <w:tcW w:w="1710" w:type="dxa"/>
            <w:vMerge/>
          </w:tcPr>
          <w:p w14:paraId="7048A87E" w14:textId="77777777" w:rsidR="00003755" w:rsidRDefault="00003755" w:rsidP="004F1C30"/>
        </w:tc>
      </w:tr>
      <w:tr w:rsidR="00003755" w:rsidRPr="00496DE7" w14:paraId="51B4B7CE" w14:textId="77777777" w:rsidTr="004F1C30">
        <w:tc>
          <w:tcPr>
            <w:tcW w:w="3240" w:type="dxa"/>
            <w:vMerge/>
          </w:tcPr>
          <w:p w14:paraId="570D044F" w14:textId="77777777" w:rsidR="00003755" w:rsidRDefault="00003755" w:rsidP="004F1C30"/>
        </w:tc>
        <w:tc>
          <w:tcPr>
            <w:tcW w:w="5850" w:type="dxa"/>
          </w:tcPr>
          <w:p w14:paraId="296B3267" w14:textId="77777777" w:rsidR="00003755" w:rsidRPr="007E7275" w:rsidRDefault="00003755" w:rsidP="004F1C30">
            <w:r w:rsidRPr="007E7275">
              <w:t>6. Did the review authors perform data extraction in duplicate?</w:t>
            </w:r>
          </w:p>
        </w:tc>
        <w:tc>
          <w:tcPr>
            <w:tcW w:w="1170" w:type="dxa"/>
          </w:tcPr>
          <w:p w14:paraId="10795BE2" w14:textId="7C2FEECC" w:rsidR="00003755" w:rsidRDefault="00FE488D" w:rsidP="004F1C30">
            <w:r>
              <w:t>Yes</w:t>
            </w:r>
          </w:p>
        </w:tc>
        <w:tc>
          <w:tcPr>
            <w:tcW w:w="1710" w:type="dxa"/>
            <w:vMerge/>
          </w:tcPr>
          <w:p w14:paraId="1AC6A500" w14:textId="77777777" w:rsidR="00003755" w:rsidRDefault="00003755" w:rsidP="004F1C30"/>
        </w:tc>
      </w:tr>
      <w:tr w:rsidR="00003755" w:rsidRPr="00496DE7" w14:paraId="665D3FCF" w14:textId="77777777" w:rsidTr="004F1C30">
        <w:tc>
          <w:tcPr>
            <w:tcW w:w="3240" w:type="dxa"/>
            <w:vMerge/>
          </w:tcPr>
          <w:p w14:paraId="1CFC4CA1" w14:textId="77777777" w:rsidR="00003755" w:rsidRDefault="00003755" w:rsidP="004F1C30"/>
        </w:tc>
        <w:tc>
          <w:tcPr>
            <w:tcW w:w="5850" w:type="dxa"/>
          </w:tcPr>
          <w:p w14:paraId="16147A75" w14:textId="77777777" w:rsidR="00003755" w:rsidRPr="007E7275" w:rsidRDefault="00003755" w:rsidP="004F1C30">
            <w:r w:rsidRPr="007E7275">
              <w:t>7. Did the review authors provide a list of excluded studies and justify the exclusions?</w:t>
            </w:r>
          </w:p>
        </w:tc>
        <w:tc>
          <w:tcPr>
            <w:tcW w:w="1170" w:type="dxa"/>
          </w:tcPr>
          <w:p w14:paraId="2AAA964C" w14:textId="42921049" w:rsidR="00003755" w:rsidRDefault="00FE488D" w:rsidP="004F1C30">
            <w:r>
              <w:t>No</w:t>
            </w:r>
          </w:p>
        </w:tc>
        <w:tc>
          <w:tcPr>
            <w:tcW w:w="1710" w:type="dxa"/>
            <w:vMerge/>
          </w:tcPr>
          <w:p w14:paraId="6D54B97F" w14:textId="77777777" w:rsidR="00003755" w:rsidRDefault="00003755" w:rsidP="004F1C30"/>
        </w:tc>
      </w:tr>
      <w:tr w:rsidR="00003755" w:rsidRPr="00496DE7" w14:paraId="380A4276" w14:textId="77777777" w:rsidTr="004F1C30">
        <w:tc>
          <w:tcPr>
            <w:tcW w:w="3240" w:type="dxa"/>
            <w:vMerge/>
          </w:tcPr>
          <w:p w14:paraId="2265E003" w14:textId="77777777" w:rsidR="00003755" w:rsidRDefault="00003755" w:rsidP="004F1C30"/>
        </w:tc>
        <w:tc>
          <w:tcPr>
            <w:tcW w:w="5850" w:type="dxa"/>
          </w:tcPr>
          <w:p w14:paraId="394F9793" w14:textId="77777777" w:rsidR="00003755" w:rsidRPr="007E7275" w:rsidRDefault="00003755" w:rsidP="004F1C30">
            <w:r w:rsidRPr="007E7275">
              <w:t>8. Did the review authors describe the included studies in adequate detail?</w:t>
            </w:r>
          </w:p>
        </w:tc>
        <w:tc>
          <w:tcPr>
            <w:tcW w:w="1170" w:type="dxa"/>
          </w:tcPr>
          <w:p w14:paraId="3D76BCFE" w14:textId="11D99184" w:rsidR="00003755" w:rsidRDefault="00FE488D" w:rsidP="004F1C30">
            <w:r>
              <w:t>Yes</w:t>
            </w:r>
          </w:p>
        </w:tc>
        <w:tc>
          <w:tcPr>
            <w:tcW w:w="1710" w:type="dxa"/>
            <w:vMerge/>
          </w:tcPr>
          <w:p w14:paraId="0F3D26E8" w14:textId="77777777" w:rsidR="00003755" w:rsidRDefault="00003755" w:rsidP="004F1C30"/>
        </w:tc>
      </w:tr>
      <w:tr w:rsidR="00003755" w:rsidRPr="00496DE7" w14:paraId="72A7EB9C" w14:textId="77777777" w:rsidTr="004F1C30">
        <w:tc>
          <w:tcPr>
            <w:tcW w:w="3240" w:type="dxa"/>
            <w:vMerge/>
          </w:tcPr>
          <w:p w14:paraId="7CA47AD6" w14:textId="77777777" w:rsidR="00003755" w:rsidRDefault="00003755" w:rsidP="004F1C30"/>
        </w:tc>
        <w:tc>
          <w:tcPr>
            <w:tcW w:w="5850" w:type="dxa"/>
          </w:tcPr>
          <w:p w14:paraId="4D095901"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7AA85F8A" w14:textId="15FFAC3D" w:rsidR="00003755" w:rsidRDefault="00FE488D" w:rsidP="004F1C30">
            <w:r>
              <w:t>Yes</w:t>
            </w:r>
          </w:p>
        </w:tc>
        <w:tc>
          <w:tcPr>
            <w:tcW w:w="1710" w:type="dxa"/>
            <w:vMerge/>
          </w:tcPr>
          <w:p w14:paraId="28662BB8" w14:textId="77777777" w:rsidR="00003755" w:rsidRDefault="00003755" w:rsidP="004F1C30"/>
        </w:tc>
      </w:tr>
      <w:tr w:rsidR="00003755" w:rsidRPr="00496DE7" w14:paraId="407D6E0F" w14:textId="77777777" w:rsidTr="004F1C30">
        <w:tc>
          <w:tcPr>
            <w:tcW w:w="3240" w:type="dxa"/>
            <w:vMerge/>
          </w:tcPr>
          <w:p w14:paraId="2F06C199" w14:textId="77777777" w:rsidR="00003755" w:rsidRDefault="00003755" w:rsidP="004F1C30"/>
        </w:tc>
        <w:tc>
          <w:tcPr>
            <w:tcW w:w="5850" w:type="dxa"/>
          </w:tcPr>
          <w:p w14:paraId="313DE313" w14:textId="77777777" w:rsidR="00003755" w:rsidRPr="007E7275" w:rsidRDefault="00003755" w:rsidP="004F1C30">
            <w:r w:rsidRPr="007E7275">
              <w:t>10. Did the review authors report on the sources of funding for the studies included in the review?</w:t>
            </w:r>
          </w:p>
        </w:tc>
        <w:tc>
          <w:tcPr>
            <w:tcW w:w="1170" w:type="dxa"/>
          </w:tcPr>
          <w:p w14:paraId="2E3D173C" w14:textId="5B90B8BB" w:rsidR="00003755" w:rsidRDefault="00FE488D" w:rsidP="004F1C30">
            <w:r>
              <w:t>Yes</w:t>
            </w:r>
          </w:p>
        </w:tc>
        <w:tc>
          <w:tcPr>
            <w:tcW w:w="1710" w:type="dxa"/>
            <w:vMerge/>
          </w:tcPr>
          <w:p w14:paraId="78B12FA3" w14:textId="77777777" w:rsidR="00003755" w:rsidRDefault="00003755" w:rsidP="004F1C30"/>
        </w:tc>
      </w:tr>
      <w:tr w:rsidR="00003755" w:rsidRPr="00496DE7" w14:paraId="65B943DB" w14:textId="77777777" w:rsidTr="004F1C30">
        <w:tc>
          <w:tcPr>
            <w:tcW w:w="3240" w:type="dxa"/>
            <w:vMerge/>
          </w:tcPr>
          <w:p w14:paraId="26F41A3B" w14:textId="77777777" w:rsidR="00003755" w:rsidRDefault="00003755" w:rsidP="004F1C30"/>
        </w:tc>
        <w:tc>
          <w:tcPr>
            <w:tcW w:w="5850" w:type="dxa"/>
          </w:tcPr>
          <w:p w14:paraId="7D9F08AB"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591C9403" w14:textId="02D0B9AC" w:rsidR="00003755" w:rsidRDefault="00FE488D" w:rsidP="004F1C30">
            <w:r>
              <w:t>Yes</w:t>
            </w:r>
          </w:p>
        </w:tc>
        <w:tc>
          <w:tcPr>
            <w:tcW w:w="1710" w:type="dxa"/>
            <w:vMerge/>
          </w:tcPr>
          <w:p w14:paraId="386715BA" w14:textId="77777777" w:rsidR="00003755" w:rsidRDefault="00003755" w:rsidP="004F1C30"/>
        </w:tc>
      </w:tr>
      <w:tr w:rsidR="00003755" w:rsidRPr="00496DE7" w14:paraId="247B1960" w14:textId="77777777" w:rsidTr="004F1C30">
        <w:tc>
          <w:tcPr>
            <w:tcW w:w="3240" w:type="dxa"/>
            <w:vMerge/>
          </w:tcPr>
          <w:p w14:paraId="0F6D06BF" w14:textId="77777777" w:rsidR="00003755" w:rsidRDefault="00003755" w:rsidP="004F1C30"/>
        </w:tc>
        <w:tc>
          <w:tcPr>
            <w:tcW w:w="5850" w:type="dxa"/>
          </w:tcPr>
          <w:p w14:paraId="64A88D39"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313EBA9F" w14:textId="72419AC8" w:rsidR="00003755" w:rsidRDefault="00FE488D" w:rsidP="004F1C30">
            <w:r>
              <w:t>No</w:t>
            </w:r>
          </w:p>
        </w:tc>
        <w:tc>
          <w:tcPr>
            <w:tcW w:w="1710" w:type="dxa"/>
            <w:vMerge/>
          </w:tcPr>
          <w:p w14:paraId="4E8A235A" w14:textId="77777777" w:rsidR="00003755" w:rsidRDefault="00003755" w:rsidP="004F1C30"/>
        </w:tc>
      </w:tr>
      <w:tr w:rsidR="00003755" w:rsidRPr="00496DE7" w14:paraId="2C73640E" w14:textId="77777777" w:rsidTr="004F1C30">
        <w:tc>
          <w:tcPr>
            <w:tcW w:w="3240" w:type="dxa"/>
            <w:vMerge/>
          </w:tcPr>
          <w:p w14:paraId="21893E03" w14:textId="77777777" w:rsidR="00003755" w:rsidRDefault="00003755" w:rsidP="004F1C30"/>
        </w:tc>
        <w:tc>
          <w:tcPr>
            <w:tcW w:w="5850" w:type="dxa"/>
          </w:tcPr>
          <w:p w14:paraId="291CAD2B"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4C2C0750" w14:textId="4C0726D0" w:rsidR="00003755" w:rsidRDefault="00FE488D" w:rsidP="004F1C30">
            <w:r>
              <w:t>Yes</w:t>
            </w:r>
          </w:p>
        </w:tc>
        <w:tc>
          <w:tcPr>
            <w:tcW w:w="1710" w:type="dxa"/>
            <w:vMerge/>
          </w:tcPr>
          <w:p w14:paraId="502166D9" w14:textId="77777777" w:rsidR="00003755" w:rsidRDefault="00003755" w:rsidP="004F1C30"/>
        </w:tc>
      </w:tr>
      <w:tr w:rsidR="00003755" w:rsidRPr="00496DE7" w14:paraId="4AFDD1FF" w14:textId="77777777" w:rsidTr="004F1C30">
        <w:tc>
          <w:tcPr>
            <w:tcW w:w="3240" w:type="dxa"/>
            <w:vMerge/>
          </w:tcPr>
          <w:p w14:paraId="61D24307" w14:textId="77777777" w:rsidR="00003755" w:rsidRDefault="00003755" w:rsidP="004F1C30"/>
        </w:tc>
        <w:tc>
          <w:tcPr>
            <w:tcW w:w="5850" w:type="dxa"/>
          </w:tcPr>
          <w:p w14:paraId="5A624A7E"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07D0B3A5" w14:textId="36F45F54" w:rsidR="00003755" w:rsidRDefault="00FE488D" w:rsidP="004F1C30">
            <w:r>
              <w:t>Yes</w:t>
            </w:r>
          </w:p>
        </w:tc>
        <w:tc>
          <w:tcPr>
            <w:tcW w:w="1710" w:type="dxa"/>
            <w:vMerge/>
          </w:tcPr>
          <w:p w14:paraId="6C887BAF" w14:textId="77777777" w:rsidR="00003755" w:rsidRDefault="00003755" w:rsidP="004F1C30"/>
        </w:tc>
      </w:tr>
      <w:tr w:rsidR="00003755" w:rsidRPr="00496DE7" w14:paraId="0CD1FD0D" w14:textId="77777777" w:rsidTr="004F1C30">
        <w:tc>
          <w:tcPr>
            <w:tcW w:w="3240" w:type="dxa"/>
            <w:vMerge/>
          </w:tcPr>
          <w:p w14:paraId="066E135C" w14:textId="77777777" w:rsidR="00003755" w:rsidRDefault="00003755" w:rsidP="004F1C30"/>
        </w:tc>
        <w:tc>
          <w:tcPr>
            <w:tcW w:w="5850" w:type="dxa"/>
          </w:tcPr>
          <w:p w14:paraId="47E95D3B"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5EAA6BBC" w14:textId="2DA14339" w:rsidR="00003755" w:rsidRDefault="00FE488D" w:rsidP="004F1C30">
            <w:r>
              <w:t>Yes</w:t>
            </w:r>
          </w:p>
        </w:tc>
        <w:tc>
          <w:tcPr>
            <w:tcW w:w="1710" w:type="dxa"/>
            <w:vMerge/>
          </w:tcPr>
          <w:p w14:paraId="4AF3FA31" w14:textId="77777777" w:rsidR="00003755" w:rsidRDefault="00003755" w:rsidP="004F1C30"/>
        </w:tc>
      </w:tr>
      <w:tr w:rsidR="00003755" w:rsidRPr="00496DE7" w14:paraId="1F100DD4" w14:textId="77777777" w:rsidTr="004F1C30">
        <w:tc>
          <w:tcPr>
            <w:tcW w:w="3240" w:type="dxa"/>
            <w:vMerge/>
          </w:tcPr>
          <w:p w14:paraId="6EE587A1" w14:textId="77777777" w:rsidR="00003755" w:rsidRDefault="00003755" w:rsidP="004F1C30"/>
        </w:tc>
        <w:tc>
          <w:tcPr>
            <w:tcW w:w="5850" w:type="dxa"/>
          </w:tcPr>
          <w:p w14:paraId="76911642"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370FDC09" w14:textId="5DAD419E" w:rsidR="00003755" w:rsidRDefault="00FE488D" w:rsidP="004F1C30">
            <w:r>
              <w:t>Yes</w:t>
            </w:r>
          </w:p>
        </w:tc>
        <w:tc>
          <w:tcPr>
            <w:tcW w:w="1710" w:type="dxa"/>
            <w:vMerge/>
          </w:tcPr>
          <w:p w14:paraId="76791B0F" w14:textId="77777777" w:rsidR="00003755" w:rsidRDefault="00003755" w:rsidP="004F1C30"/>
        </w:tc>
      </w:tr>
      <w:tr w:rsidR="00003755" w:rsidRPr="00496DE7" w14:paraId="2A1949A4" w14:textId="77777777" w:rsidTr="004F1C30">
        <w:tc>
          <w:tcPr>
            <w:tcW w:w="3240" w:type="dxa"/>
            <w:vMerge w:val="restart"/>
          </w:tcPr>
          <w:p w14:paraId="45EF4FC3" w14:textId="77777777" w:rsidR="00003755" w:rsidRDefault="00003755" w:rsidP="004F1C30">
            <w:r w:rsidRPr="00496DE7">
              <w:t>Veazie et al.</w:t>
            </w:r>
            <w:r>
              <w:t xml:space="preserve"> (2018)</w:t>
            </w:r>
          </w:p>
        </w:tc>
        <w:tc>
          <w:tcPr>
            <w:tcW w:w="5850" w:type="dxa"/>
          </w:tcPr>
          <w:p w14:paraId="08D3CC34"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404D8AA2" w14:textId="16CE83B0" w:rsidR="00003755" w:rsidRDefault="00FE488D" w:rsidP="004F1C30">
            <w:r>
              <w:t>Yes</w:t>
            </w:r>
          </w:p>
        </w:tc>
        <w:tc>
          <w:tcPr>
            <w:tcW w:w="1710" w:type="dxa"/>
            <w:vMerge w:val="restart"/>
          </w:tcPr>
          <w:p w14:paraId="79CC34FA" w14:textId="689BC437" w:rsidR="00003755" w:rsidRDefault="00FE488D" w:rsidP="004F1C30">
            <w:r>
              <w:t>Low</w:t>
            </w:r>
          </w:p>
        </w:tc>
      </w:tr>
      <w:tr w:rsidR="00003755" w:rsidRPr="00496DE7" w14:paraId="43B5D6A2" w14:textId="77777777" w:rsidTr="004F1C30">
        <w:tc>
          <w:tcPr>
            <w:tcW w:w="3240" w:type="dxa"/>
            <w:vMerge/>
          </w:tcPr>
          <w:p w14:paraId="272AE4EF" w14:textId="77777777" w:rsidR="00003755" w:rsidRDefault="00003755" w:rsidP="004F1C30"/>
        </w:tc>
        <w:tc>
          <w:tcPr>
            <w:tcW w:w="5850" w:type="dxa"/>
          </w:tcPr>
          <w:p w14:paraId="339D5BD3" w14:textId="77777777" w:rsidR="00003755" w:rsidRPr="007E7275" w:rsidRDefault="00003755" w:rsidP="004F1C30">
            <w:r w:rsidRPr="007E7275">
              <w:rPr>
                <w:rStyle w:val="Strong"/>
                <w:rFonts w:eastAsiaTheme="majorEastAsia"/>
                <w:b w:val="0"/>
                <w:bCs w:val="0"/>
                <w:color w:val="000000" w:themeColor="text1"/>
              </w:rPr>
              <w:t xml:space="preserve">2. Did the report of the review contain an explicit statement that the review methods were established prior </w:t>
            </w:r>
            <w:r w:rsidRPr="007E7275">
              <w:rPr>
                <w:rStyle w:val="Strong"/>
                <w:rFonts w:eastAsiaTheme="majorEastAsia"/>
                <w:b w:val="0"/>
                <w:bCs w:val="0"/>
                <w:color w:val="000000" w:themeColor="text1"/>
              </w:rPr>
              <w:lastRenderedPageBreak/>
              <w:t>to the conduct of the review and did the report justify any significant deviations from the protocol?</w:t>
            </w:r>
          </w:p>
        </w:tc>
        <w:tc>
          <w:tcPr>
            <w:tcW w:w="1170" w:type="dxa"/>
          </w:tcPr>
          <w:p w14:paraId="36D86D91" w14:textId="2C5EFB75" w:rsidR="00003755" w:rsidRDefault="00FE488D" w:rsidP="004F1C30">
            <w:r>
              <w:lastRenderedPageBreak/>
              <w:t>Yes</w:t>
            </w:r>
          </w:p>
        </w:tc>
        <w:tc>
          <w:tcPr>
            <w:tcW w:w="1710" w:type="dxa"/>
            <w:vMerge/>
          </w:tcPr>
          <w:p w14:paraId="27F02B32" w14:textId="77777777" w:rsidR="00003755" w:rsidRDefault="00003755" w:rsidP="004F1C30"/>
        </w:tc>
      </w:tr>
      <w:tr w:rsidR="00003755" w:rsidRPr="00496DE7" w14:paraId="2553755A" w14:textId="77777777" w:rsidTr="004F1C30">
        <w:tc>
          <w:tcPr>
            <w:tcW w:w="3240" w:type="dxa"/>
            <w:vMerge/>
          </w:tcPr>
          <w:p w14:paraId="31F7EAE8" w14:textId="77777777" w:rsidR="00003755" w:rsidRDefault="00003755" w:rsidP="004F1C30"/>
        </w:tc>
        <w:tc>
          <w:tcPr>
            <w:tcW w:w="5850" w:type="dxa"/>
          </w:tcPr>
          <w:p w14:paraId="0EFB88E5"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62BF7F06" w14:textId="53433620" w:rsidR="00003755" w:rsidRDefault="00FE488D" w:rsidP="004F1C30">
            <w:r>
              <w:t>No</w:t>
            </w:r>
          </w:p>
        </w:tc>
        <w:tc>
          <w:tcPr>
            <w:tcW w:w="1710" w:type="dxa"/>
            <w:vMerge/>
          </w:tcPr>
          <w:p w14:paraId="6778EE1B" w14:textId="77777777" w:rsidR="00003755" w:rsidRDefault="00003755" w:rsidP="004F1C30"/>
        </w:tc>
      </w:tr>
      <w:tr w:rsidR="00003755" w:rsidRPr="00496DE7" w14:paraId="14AD5A99" w14:textId="77777777" w:rsidTr="004F1C30">
        <w:tc>
          <w:tcPr>
            <w:tcW w:w="3240" w:type="dxa"/>
            <w:vMerge/>
          </w:tcPr>
          <w:p w14:paraId="0DC9B49F" w14:textId="77777777" w:rsidR="00003755" w:rsidRDefault="00003755" w:rsidP="004F1C30"/>
        </w:tc>
        <w:tc>
          <w:tcPr>
            <w:tcW w:w="5850" w:type="dxa"/>
          </w:tcPr>
          <w:p w14:paraId="0E22F0B6"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6D792B64" w14:textId="5007B8BE" w:rsidR="00003755" w:rsidRDefault="00FE488D" w:rsidP="004F1C30">
            <w:r>
              <w:t>Yes</w:t>
            </w:r>
          </w:p>
        </w:tc>
        <w:tc>
          <w:tcPr>
            <w:tcW w:w="1710" w:type="dxa"/>
            <w:vMerge/>
          </w:tcPr>
          <w:p w14:paraId="5C827AC9" w14:textId="77777777" w:rsidR="00003755" w:rsidRDefault="00003755" w:rsidP="004F1C30"/>
        </w:tc>
      </w:tr>
      <w:tr w:rsidR="00003755" w:rsidRPr="00496DE7" w14:paraId="662EB507" w14:textId="77777777" w:rsidTr="004F1C30">
        <w:tc>
          <w:tcPr>
            <w:tcW w:w="3240" w:type="dxa"/>
            <w:vMerge/>
          </w:tcPr>
          <w:p w14:paraId="5979506F" w14:textId="77777777" w:rsidR="00003755" w:rsidRDefault="00003755" w:rsidP="004F1C30"/>
        </w:tc>
        <w:tc>
          <w:tcPr>
            <w:tcW w:w="5850" w:type="dxa"/>
          </w:tcPr>
          <w:p w14:paraId="1E0F9CA6" w14:textId="77777777" w:rsidR="00003755" w:rsidRPr="007E7275" w:rsidRDefault="00003755" w:rsidP="004F1C30">
            <w:r w:rsidRPr="007E7275">
              <w:t>5. Did the review authors perform study selection in duplicate?</w:t>
            </w:r>
          </w:p>
        </w:tc>
        <w:tc>
          <w:tcPr>
            <w:tcW w:w="1170" w:type="dxa"/>
          </w:tcPr>
          <w:p w14:paraId="57F95C7A" w14:textId="4826677E" w:rsidR="00003755" w:rsidRDefault="00FE488D" w:rsidP="004F1C30">
            <w:r>
              <w:t>No</w:t>
            </w:r>
          </w:p>
        </w:tc>
        <w:tc>
          <w:tcPr>
            <w:tcW w:w="1710" w:type="dxa"/>
            <w:vMerge/>
          </w:tcPr>
          <w:p w14:paraId="145D9BCD" w14:textId="77777777" w:rsidR="00003755" w:rsidRDefault="00003755" w:rsidP="004F1C30"/>
        </w:tc>
      </w:tr>
      <w:tr w:rsidR="00003755" w:rsidRPr="00496DE7" w14:paraId="3484D65D" w14:textId="77777777" w:rsidTr="004F1C30">
        <w:tc>
          <w:tcPr>
            <w:tcW w:w="3240" w:type="dxa"/>
            <w:vMerge/>
          </w:tcPr>
          <w:p w14:paraId="28E3B82B" w14:textId="77777777" w:rsidR="00003755" w:rsidRDefault="00003755" w:rsidP="004F1C30"/>
        </w:tc>
        <w:tc>
          <w:tcPr>
            <w:tcW w:w="5850" w:type="dxa"/>
          </w:tcPr>
          <w:p w14:paraId="431D0F4E" w14:textId="77777777" w:rsidR="00003755" w:rsidRPr="007E7275" w:rsidRDefault="00003755" w:rsidP="004F1C30">
            <w:r w:rsidRPr="007E7275">
              <w:t>6. Did the review authors perform data extraction in duplicate?</w:t>
            </w:r>
          </w:p>
        </w:tc>
        <w:tc>
          <w:tcPr>
            <w:tcW w:w="1170" w:type="dxa"/>
          </w:tcPr>
          <w:p w14:paraId="4CE0FA54" w14:textId="21F4A8EC" w:rsidR="00003755" w:rsidRDefault="00FE488D" w:rsidP="004F1C30">
            <w:r>
              <w:t>Yes</w:t>
            </w:r>
          </w:p>
        </w:tc>
        <w:tc>
          <w:tcPr>
            <w:tcW w:w="1710" w:type="dxa"/>
            <w:vMerge/>
          </w:tcPr>
          <w:p w14:paraId="6DF03DEE" w14:textId="77777777" w:rsidR="00003755" w:rsidRDefault="00003755" w:rsidP="004F1C30"/>
        </w:tc>
      </w:tr>
      <w:tr w:rsidR="00003755" w:rsidRPr="00496DE7" w14:paraId="44530163" w14:textId="77777777" w:rsidTr="004F1C30">
        <w:tc>
          <w:tcPr>
            <w:tcW w:w="3240" w:type="dxa"/>
            <w:vMerge/>
          </w:tcPr>
          <w:p w14:paraId="67206DD9" w14:textId="77777777" w:rsidR="00003755" w:rsidRDefault="00003755" w:rsidP="004F1C30"/>
        </w:tc>
        <w:tc>
          <w:tcPr>
            <w:tcW w:w="5850" w:type="dxa"/>
          </w:tcPr>
          <w:p w14:paraId="62230348" w14:textId="77777777" w:rsidR="00003755" w:rsidRPr="007E7275" w:rsidRDefault="00003755" w:rsidP="004F1C30">
            <w:r w:rsidRPr="007E7275">
              <w:t>7. Did the review authors provide a list of excluded studies and justify the exclusions?</w:t>
            </w:r>
          </w:p>
        </w:tc>
        <w:tc>
          <w:tcPr>
            <w:tcW w:w="1170" w:type="dxa"/>
          </w:tcPr>
          <w:p w14:paraId="7441DF1C" w14:textId="1E16C68D" w:rsidR="00003755" w:rsidRDefault="00FE488D" w:rsidP="004F1C30">
            <w:r>
              <w:t>No</w:t>
            </w:r>
          </w:p>
        </w:tc>
        <w:tc>
          <w:tcPr>
            <w:tcW w:w="1710" w:type="dxa"/>
            <w:vMerge/>
          </w:tcPr>
          <w:p w14:paraId="1E191BFA" w14:textId="77777777" w:rsidR="00003755" w:rsidRDefault="00003755" w:rsidP="004F1C30"/>
        </w:tc>
      </w:tr>
      <w:tr w:rsidR="00003755" w:rsidRPr="00496DE7" w14:paraId="560CCA55" w14:textId="77777777" w:rsidTr="004F1C30">
        <w:tc>
          <w:tcPr>
            <w:tcW w:w="3240" w:type="dxa"/>
            <w:vMerge/>
          </w:tcPr>
          <w:p w14:paraId="3F691C50" w14:textId="77777777" w:rsidR="00003755" w:rsidRDefault="00003755" w:rsidP="004F1C30"/>
        </w:tc>
        <w:tc>
          <w:tcPr>
            <w:tcW w:w="5850" w:type="dxa"/>
          </w:tcPr>
          <w:p w14:paraId="3E7011BD" w14:textId="77777777" w:rsidR="00003755" w:rsidRPr="007E7275" w:rsidRDefault="00003755" w:rsidP="004F1C30">
            <w:r w:rsidRPr="007E7275">
              <w:t>8. Did the review authors describe the included studies in adequate detail?</w:t>
            </w:r>
          </w:p>
        </w:tc>
        <w:tc>
          <w:tcPr>
            <w:tcW w:w="1170" w:type="dxa"/>
          </w:tcPr>
          <w:p w14:paraId="6C654FFB" w14:textId="5E79FFB6" w:rsidR="00003755" w:rsidRDefault="00FE488D" w:rsidP="004F1C30">
            <w:r>
              <w:t>Yes</w:t>
            </w:r>
          </w:p>
        </w:tc>
        <w:tc>
          <w:tcPr>
            <w:tcW w:w="1710" w:type="dxa"/>
            <w:vMerge/>
          </w:tcPr>
          <w:p w14:paraId="05BA459A" w14:textId="77777777" w:rsidR="00003755" w:rsidRDefault="00003755" w:rsidP="004F1C30"/>
        </w:tc>
      </w:tr>
      <w:tr w:rsidR="00003755" w:rsidRPr="00496DE7" w14:paraId="507E7E94" w14:textId="77777777" w:rsidTr="004F1C30">
        <w:tc>
          <w:tcPr>
            <w:tcW w:w="3240" w:type="dxa"/>
            <w:vMerge/>
          </w:tcPr>
          <w:p w14:paraId="43BB1138" w14:textId="77777777" w:rsidR="00003755" w:rsidRDefault="00003755" w:rsidP="004F1C30"/>
        </w:tc>
        <w:tc>
          <w:tcPr>
            <w:tcW w:w="5850" w:type="dxa"/>
          </w:tcPr>
          <w:p w14:paraId="7A907239"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127AEF98" w14:textId="259B3268" w:rsidR="00003755" w:rsidRDefault="00FE488D" w:rsidP="004F1C30">
            <w:r>
              <w:t xml:space="preserve">Yes </w:t>
            </w:r>
          </w:p>
        </w:tc>
        <w:tc>
          <w:tcPr>
            <w:tcW w:w="1710" w:type="dxa"/>
            <w:vMerge/>
          </w:tcPr>
          <w:p w14:paraId="11464980" w14:textId="77777777" w:rsidR="00003755" w:rsidRDefault="00003755" w:rsidP="004F1C30"/>
        </w:tc>
      </w:tr>
      <w:tr w:rsidR="00003755" w:rsidRPr="00496DE7" w14:paraId="43C135FB" w14:textId="77777777" w:rsidTr="004F1C30">
        <w:tc>
          <w:tcPr>
            <w:tcW w:w="3240" w:type="dxa"/>
            <w:vMerge/>
          </w:tcPr>
          <w:p w14:paraId="1FCACDC2" w14:textId="77777777" w:rsidR="00003755" w:rsidRDefault="00003755" w:rsidP="004F1C30"/>
        </w:tc>
        <w:tc>
          <w:tcPr>
            <w:tcW w:w="5850" w:type="dxa"/>
          </w:tcPr>
          <w:p w14:paraId="424444B9" w14:textId="77777777" w:rsidR="00003755" w:rsidRPr="007E7275" w:rsidRDefault="00003755" w:rsidP="004F1C30">
            <w:r w:rsidRPr="007E7275">
              <w:t>10. Did the review authors report on the sources of funding for the studies included in the review?</w:t>
            </w:r>
          </w:p>
        </w:tc>
        <w:tc>
          <w:tcPr>
            <w:tcW w:w="1170" w:type="dxa"/>
          </w:tcPr>
          <w:p w14:paraId="500D3E5B" w14:textId="74176566" w:rsidR="00003755" w:rsidRDefault="00FE488D" w:rsidP="004F1C30">
            <w:r>
              <w:t>Yes</w:t>
            </w:r>
          </w:p>
        </w:tc>
        <w:tc>
          <w:tcPr>
            <w:tcW w:w="1710" w:type="dxa"/>
            <w:vMerge/>
          </w:tcPr>
          <w:p w14:paraId="271DF809" w14:textId="77777777" w:rsidR="00003755" w:rsidRDefault="00003755" w:rsidP="004F1C30"/>
        </w:tc>
      </w:tr>
      <w:tr w:rsidR="00003755" w:rsidRPr="00496DE7" w14:paraId="72D95A4F" w14:textId="77777777" w:rsidTr="004F1C30">
        <w:tc>
          <w:tcPr>
            <w:tcW w:w="3240" w:type="dxa"/>
            <w:vMerge/>
          </w:tcPr>
          <w:p w14:paraId="6640A750" w14:textId="77777777" w:rsidR="00003755" w:rsidRDefault="00003755" w:rsidP="004F1C30"/>
        </w:tc>
        <w:tc>
          <w:tcPr>
            <w:tcW w:w="5850" w:type="dxa"/>
          </w:tcPr>
          <w:p w14:paraId="595F8CB1"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41A539F8" w14:textId="3E0F8CA4" w:rsidR="00003755" w:rsidRDefault="00FE488D" w:rsidP="004F1C30">
            <w:r>
              <w:t>No</w:t>
            </w:r>
          </w:p>
        </w:tc>
        <w:tc>
          <w:tcPr>
            <w:tcW w:w="1710" w:type="dxa"/>
            <w:vMerge/>
          </w:tcPr>
          <w:p w14:paraId="7AADA67F" w14:textId="77777777" w:rsidR="00003755" w:rsidRDefault="00003755" w:rsidP="004F1C30"/>
        </w:tc>
      </w:tr>
      <w:tr w:rsidR="00003755" w:rsidRPr="00496DE7" w14:paraId="1292F1CB" w14:textId="77777777" w:rsidTr="004F1C30">
        <w:tc>
          <w:tcPr>
            <w:tcW w:w="3240" w:type="dxa"/>
            <w:vMerge/>
          </w:tcPr>
          <w:p w14:paraId="176A726D" w14:textId="77777777" w:rsidR="00003755" w:rsidRDefault="00003755" w:rsidP="004F1C30"/>
        </w:tc>
        <w:tc>
          <w:tcPr>
            <w:tcW w:w="5850" w:type="dxa"/>
          </w:tcPr>
          <w:p w14:paraId="69B47E76"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4C645DEB" w14:textId="2DE785E2" w:rsidR="00003755" w:rsidRDefault="00FE488D" w:rsidP="004F1C30">
            <w:r>
              <w:t>No</w:t>
            </w:r>
          </w:p>
        </w:tc>
        <w:tc>
          <w:tcPr>
            <w:tcW w:w="1710" w:type="dxa"/>
            <w:vMerge/>
          </w:tcPr>
          <w:p w14:paraId="4173CD2C" w14:textId="77777777" w:rsidR="00003755" w:rsidRDefault="00003755" w:rsidP="004F1C30"/>
        </w:tc>
      </w:tr>
      <w:tr w:rsidR="00003755" w:rsidRPr="00496DE7" w14:paraId="6F629CA4" w14:textId="77777777" w:rsidTr="004F1C30">
        <w:tc>
          <w:tcPr>
            <w:tcW w:w="3240" w:type="dxa"/>
            <w:vMerge/>
          </w:tcPr>
          <w:p w14:paraId="2A52C64C" w14:textId="77777777" w:rsidR="00003755" w:rsidRDefault="00003755" w:rsidP="004F1C30"/>
        </w:tc>
        <w:tc>
          <w:tcPr>
            <w:tcW w:w="5850" w:type="dxa"/>
          </w:tcPr>
          <w:p w14:paraId="448E2B60"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1D22CC95" w14:textId="1901C8A1" w:rsidR="00003755" w:rsidRDefault="00FE488D" w:rsidP="004F1C30">
            <w:r>
              <w:t>No</w:t>
            </w:r>
          </w:p>
        </w:tc>
        <w:tc>
          <w:tcPr>
            <w:tcW w:w="1710" w:type="dxa"/>
            <w:vMerge/>
          </w:tcPr>
          <w:p w14:paraId="5B0F2746" w14:textId="77777777" w:rsidR="00003755" w:rsidRDefault="00003755" w:rsidP="004F1C30"/>
        </w:tc>
      </w:tr>
      <w:tr w:rsidR="00003755" w:rsidRPr="00496DE7" w14:paraId="6FBB39F3" w14:textId="77777777" w:rsidTr="004F1C30">
        <w:tc>
          <w:tcPr>
            <w:tcW w:w="3240" w:type="dxa"/>
            <w:vMerge/>
          </w:tcPr>
          <w:p w14:paraId="35203537" w14:textId="77777777" w:rsidR="00003755" w:rsidRDefault="00003755" w:rsidP="004F1C30"/>
        </w:tc>
        <w:tc>
          <w:tcPr>
            <w:tcW w:w="5850" w:type="dxa"/>
          </w:tcPr>
          <w:p w14:paraId="2FA65F90"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1CACF653" w14:textId="1A1502DA" w:rsidR="00003755" w:rsidRDefault="00FE488D" w:rsidP="004F1C30">
            <w:r>
              <w:t>No</w:t>
            </w:r>
          </w:p>
        </w:tc>
        <w:tc>
          <w:tcPr>
            <w:tcW w:w="1710" w:type="dxa"/>
            <w:vMerge/>
          </w:tcPr>
          <w:p w14:paraId="32728DEB" w14:textId="77777777" w:rsidR="00003755" w:rsidRDefault="00003755" w:rsidP="004F1C30"/>
        </w:tc>
      </w:tr>
      <w:tr w:rsidR="00003755" w:rsidRPr="00496DE7" w14:paraId="11D75465" w14:textId="77777777" w:rsidTr="004F1C30">
        <w:tc>
          <w:tcPr>
            <w:tcW w:w="3240" w:type="dxa"/>
            <w:vMerge/>
          </w:tcPr>
          <w:p w14:paraId="7CAB0759" w14:textId="77777777" w:rsidR="00003755" w:rsidRDefault="00003755" w:rsidP="004F1C30"/>
        </w:tc>
        <w:tc>
          <w:tcPr>
            <w:tcW w:w="5850" w:type="dxa"/>
          </w:tcPr>
          <w:p w14:paraId="4845ED13"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3DA4C29A" w14:textId="359361DC" w:rsidR="00003755" w:rsidRDefault="00FE488D" w:rsidP="004F1C30">
            <w:r>
              <w:t>No</w:t>
            </w:r>
          </w:p>
        </w:tc>
        <w:tc>
          <w:tcPr>
            <w:tcW w:w="1710" w:type="dxa"/>
            <w:vMerge/>
          </w:tcPr>
          <w:p w14:paraId="74CA5978" w14:textId="77777777" w:rsidR="00003755" w:rsidRDefault="00003755" w:rsidP="004F1C30"/>
        </w:tc>
      </w:tr>
      <w:tr w:rsidR="00003755" w:rsidRPr="00496DE7" w14:paraId="517CF4BE" w14:textId="77777777" w:rsidTr="004F1C30">
        <w:tc>
          <w:tcPr>
            <w:tcW w:w="3240" w:type="dxa"/>
            <w:vMerge/>
          </w:tcPr>
          <w:p w14:paraId="0CCD6DA7" w14:textId="77777777" w:rsidR="00003755" w:rsidRDefault="00003755" w:rsidP="004F1C30"/>
        </w:tc>
        <w:tc>
          <w:tcPr>
            <w:tcW w:w="5850" w:type="dxa"/>
          </w:tcPr>
          <w:p w14:paraId="3FF453AB"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1B3AA336" w14:textId="73A235A9" w:rsidR="00003755" w:rsidRDefault="00FE488D" w:rsidP="004F1C30">
            <w:r>
              <w:t>Yes</w:t>
            </w:r>
          </w:p>
        </w:tc>
        <w:tc>
          <w:tcPr>
            <w:tcW w:w="1710" w:type="dxa"/>
            <w:vMerge/>
          </w:tcPr>
          <w:p w14:paraId="33940B29" w14:textId="77777777" w:rsidR="00003755" w:rsidRDefault="00003755" w:rsidP="004F1C30"/>
        </w:tc>
      </w:tr>
      <w:tr w:rsidR="00003755" w:rsidRPr="00496DE7" w14:paraId="5A418F5A" w14:textId="77777777" w:rsidTr="004F1C30">
        <w:tc>
          <w:tcPr>
            <w:tcW w:w="3240" w:type="dxa"/>
            <w:vMerge w:val="restart"/>
          </w:tcPr>
          <w:p w14:paraId="41C5F67D" w14:textId="77777777" w:rsidR="00003755" w:rsidRDefault="00003755" w:rsidP="004F1C30">
            <w:r w:rsidRPr="00496DE7">
              <w:t>Houser et al.</w:t>
            </w:r>
            <w:r>
              <w:t xml:space="preserve"> (2019)</w:t>
            </w:r>
          </w:p>
        </w:tc>
        <w:tc>
          <w:tcPr>
            <w:tcW w:w="5850" w:type="dxa"/>
          </w:tcPr>
          <w:p w14:paraId="628DEE9A"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7A0777F0" w14:textId="7186E446" w:rsidR="00003755" w:rsidRDefault="00FE488D" w:rsidP="004F1C30">
            <w:r>
              <w:t>Yes</w:t>
            </w:r>
          </w:p>
        </w:tc>
        <w:tc>
          <w:tcPr>
            <w:tcW w:w="1710" w:type="dxa"/>
            <w:vMerge w:val="restart"/>
          </w:tcPr>
          <w:p w14:paraId="0B9124E8" w14:textId="77777777" w:rsidR="00003755" w:rsidRDefault="00003755" w:rsidP="004F1C30">
            <w:r>
              <w:t>Low</w:t>
            </w:r>
          </w:p>
        </w:tc>
      </w:tr>
      <w:tr w:rsidR="00003755" w:rsidRPr="00496DE7" w14:paraId="61B55B1D" w14:textId="77777777" w:rsidTr="004F1C30">
        <w:tc>
          <w:tcPr>
            <w:tcW w:w="3240" w:type="dxa"/>
            <w:vMerge/>
          </w:tcPr>
          <w:p w14:paraId="20255CF1" w14:textId="77777777" w:rsidR="00003755" w:rsidRDefault="00003755" w:rsidP="004F1C30"/>
        </w:tc>
        <w:tc>
          <w:tcPr>
            <w:tcW w:w="5850" w:type="dxa"/>
          </w:tcPr>
          <w:p w14:paraId="546B5CF2"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35D9901F" w14:textId="1DD2EA26" w:rsidR="00003755" w:rsidRDefault="00FE488D" w:rsidP="004F1C30">
            <w:r>
              <w:t>Yes</w:t>
            </w:r>
          </w:p>
        </w:tc>
        <w:tc>
          <w:tcPr>
            <w:tcW w:w="1710" w:type="dxa"/>
            <w:vMerge/>
          </w:tcPr>
          <w:p w14:paraId="767AD7CA" w14:textId="77777777" w:rsidR="00003755" w:rsidRDefault="00003755" w:rsidP="004F1C30"/>
        </w:tc>
      </w:tr>
      <w:tr w:rsidR="00003755" w:rsidRPr="00496DE7" w14:paraId="1BFF7F35" w14:textId="77777777" w:rsidTr="004F1C30">
        <w:tc>
          <w:tcPr>
            <w:tcW w:w="3240" w:type="dxa"/>
            <w:vMerge/>
          </w:tcPr>
          <w:p w14:paraId="0575559C" w14:textId="77777777" w:rsidR="00003755" w:rsidRDefault="00003755" w:rsidP="004F1C30"/>
        </w:tc>
        <w:tc>
          <w:tcPr>
            <w:tcW w:w="5850" w:type="dxa"/>
          </w:tcPr>
          <w:p w14:paraId="0161EEA2"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250C6FBB" w14:textId="62794E54" w:rsidR="00003755" w:rsidRDefault="00FE488D" w:rsidP="004F1C30">
            <w:r>
              <w:t>No</w:t>
            </w:r>
          </w:p>
        </w:tc>
        <w:tc>
          <w:tcPr>
            <w:tcW w:w="1710" w:type="dxa"/>
            <w:vMerge/>
          </w:tcPr>
          <w:p w14:paraId="69271939" w14:textId="77777777" w:rsidR="00003755" w:rsidRDefault="00003755" w:rsidP="004F1C30"/>
        </w:tc>
      </w:tr>
      <w:tr w:rsidR="00003755" w:rsidRPr="00496DE7" w14:paraId="6CC372BB" w14:textId="77777777" w:rsidTr="004F1C30">
        <w:tc>
          <w:tcPr>
            <w:tcW w:w="3240" w:type="dxa"/>
            <w:vMerge/>
          </w:tcPr>
          <w:p w14:paraId="33BFC7CE" w14:textId="77777777" w:rsidR="00003755" w:rsidRDefault="00003755" w:rsidP="004F1C30"/>
        </w:tc>
        <w:tc>
          <w:tcPr>
            <w:tcW w:w="5850" w:type="dxa"/>
          </w:tcPr>
          <w:p w14:paraId="5F610279"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27A8D797" w14:textId="6640F6E4" w:rsidR="00003755" w:rsidRDefault="003A3BF8" w:rsidP="004F1C30">
            <w:r>
              <w:t>Yes</w:t>
            </w:r>
          </w:p>
        </w:tc>
        <w:tc>
          <w:tcPr>
            <w:tcW w:w="1710" w:type="dxa"/>
            <w:vMerge/>
          </w:tcPr>
          <w:p w14:paraId="13638A75" w14:textId="77777777" w:rsidR="00003755" w:rsidRDefault="00003755" w:rsidP="004F1C30"/>
        </w:tc>
      </w:tr>
      <w:tr w:rsidR="00003755" w:rsidRPr="00496DE7" w14:paraId="7CCAFFA9" w14:textId="77777777" w:rsidTr="004F1C30">
        <w:tc>
          <w:tcPr>
            <w:tcW w:w="3240" w:type="dxa"/>
            <w:vMerge/>
          </w:tcPr>
          <w:p w14:paraId="21157409" w14:textId="77777777" w:rsidR="00003755" w:rsidRDefault="00003755" w:rsidP="004F1C30"/>
        </w:tc>
        <w:tc>
          <w:tcPr>
            <w:tcW w:w="5850" w:type="dxa"/>
          </w:tcPr>
          <w:p w14:paraId="4F1139BC" w14:textId="77777777" w:rsidR="00003755" w:rsidRPr="007E7275" w:rsidRDefault="00003755" w:rsidP="004F1C30">
            <w:r w:rsidRPr="007E7275">
              <w:t>5. Did the review authors perform study selection in duplicate?</w:t>
            </w:r>
          </w:p>
        </w:tc>
        <w:tc>
          <w:tcPr>
            <w:tcW w:w="1170" w:type="dxa"/>
          </w:tcPr>
          <w:p w14:paraId="62E0D18A" w14:textId="264373D0" w:rsidR="00003755" w:rsidRDefault="003A3BF8" w:rsidP="004F1C30">
            <w:r>
              <w:t>Yes</w:t>
            </w:r>
          </w:p>
        </w:tc>
        <w:tc>
          <w:tcPr>
            <w:tcW w:w="1710" w:type="dxa"/>
            <w:vMerge/>
          </w:tcPr>
          <w:p w14:paraId="65D378B7" w14:textId="77777777" w:rsidR="00003755" w:rsidRDefault="00003755" w:rsidP="004F1C30"/>
        </w:tc>
      </w:tr>
      <w:tr w:rsidR="00003755" w:rsidRPr="00496DE7" w14:paraId="2B3A9C7D" w14:textId="77777777" w:rsidTr="004F1C30">
        <w:tc>
          <w:tcPr>
            <w:tcW w:w="3240" w:type="dxa"/>
            <w:vMerge/>
          </w:tcPr>
          <w:p w14:paraId="12BEE7EA" w14:textId="77777777" w:rsidR="00003755" w:rsidRDefault="00003755" w:rsidP="004F1C30"/>
        </w:tc>
        <w:tc>
          <w:tcPr>
            <w:tcW w:w="5850" w:type="dxa"/>
          </w:tcPr>
          <w:p w14:paraId="40D3B6AD" w14:textId="77777777" w:rsidR="00003755" w:rsidRPr="007E7275" w:rsidRDefault="00003755" w:rsidP="004F1C30">
            <w:r w:rsidRPr="007E7275">
              <w:t>6. Did the review authors perform data extraction in duplicate?</w:t>
            </w:r>
          </w:p>
        </w:tc>
        <w:tc>
          <w:tcPr>
            <w:tcW w:w="1170" w:type="dxa"/>
          </w:tcPr>
          <w:p w14:paraId="1513ED4E" w14:textId="45171E0F" w:rsidR="00003755" w:rsidRDefault="003A3BF8" w:rsidP="004F1C30">
            <w:r>
              <w:t>Yes</w:t>
            </w:r>
          </w:p>
        </w:tc>
        <w:tc>
          <w:tcPr>
            <w:tcW w:w="1710" w:type="dxa"/>
            <w:vMerge/>
          </w:tcPr>
          <w:p w14:paraId="388396BD" w14:textId="77777777" w:rsidR="00003755" w:rsidRDefault="00003755" w:rsidP="004F1C30"/>
        </w:tc>
      </w:tr>
      <w:tr w:rsidR="00003755" w:rsidRPr="00496DE7" w14:paraId="7BA1664B" w14:textId="77777777" w:rsidTr="004F1C30">
        <w:tc>
          <w:tcPr>
            <w:tcW w:w="3240" w:type="dxa"/>
            <w:vMerge/>
          </w:tcPr>
          <w:p w14:paraId="02923A5C" w14:textId="77777777" w:rsidR="00003755" w:rsidRDefault="00003755" w:rsidP="004F1C30"/>
        </w:tc>
        <w:tc>
          <w:tcPr>
            <w:tcW w:w="5850" w:type="dxa"/>
          </w:tcPr>
          <w:p w14:paraId="3ED591D2" w14:textId="77777777" w:rsidR="00003755" w:rsidRPr="007E7275" w:rsidRDefault="00003755" w:rsidP="004F1C30">
            <w:r w:rsidRPr="007E7275">
              <w:t>7. Did the review authors provide a list of excluded studies and justify the exclusions?</w:t>
            </w:r>
          </w:p>
        </w:tc>
        <w:tc>
          <w:tcPr>
            <w:tcW w:w="1170" w:type="dxa"/>
          </w:tcPr>
          <w:p w14:paraId="2247FA30" w14:textId="5D2C875C" w:rsidR="00003755" w:rsidRDefault="003A3BF8" w:rsidP="004F1C30">
            <w:r>
              <w:t>No</w:t>
            </w:r>
          </w:p>
        </w:tc>
        <w:tc>
          <w:tcPr>
            <w:tcW w:w="1710" w:type="dxa"/>
            <w:vMerge/>
          </w:tcPr>
          <w:p w14:paraId="3E55C633" w14:textId="77777777" w:rsidR="00003755" w:rsidRDefault="00003755" w:rsidP="004F1C30"/>
        </w:tc>
      </w:tr>
      <w:tr w:rsidR="00003755" w:rsidRPr="00496DE7" w14:paraId="6C7DDEB3" w14:textId="77777777" w:rsidTr="004F1C30">
        <w:tc>
          <w:tcPr>
            <w:tcW w:w="3240" w:type="dxa"/>
            <w:vMerge/>
          </w:tcPr>
          <w:p w14:paraId="79DE4E4B" w14:textId="77777777" w:rsidR="00003755" w:rsidRDefault="00003755" w:rsidP="004F1C30"/>
        </w:tc>
        <w:tc>
          <w:tcPr>
            <w:tcW w:w="5850" w:type="dxa"/>
          </w:tcPr>
          <w:p w14:paraId="606E879C" w14:textId="77777777" w:rsidR="00003755" w:rsidRPr="007E7275" w:rsidRDefault="00003755" w:rsidP="004F1C30">
            <w:r w:rsidRPr="007E7275">
              <w:t>8. Did the review authors describe the included studies in adequate detail?</w:t>
            </w:r>
          </w:p>
        </w:tc>
        <w:tc>
          <w:tcPr>
            <w:tcW w:w="1170" w:type="dxa"/>
          </w:tcPr>
          <w:p w14:paraId="0B5548F6" w14:textId="4C6E9FC7" w:rsidR="00003755" w:rsidRDefault="003A3BF8" w:rsidP="004F1C30">
            <w:r>
              <w:t>Yes</w:t>
            </w:r>
          </w:p>
        </w:tc>
        <w:tc>
          <w:tcPr>
            <w:tcW w:w="1710" w:type="dxa"/>
            <w:vMerge/>
          </w:tcPr>
          <w:p w14:paraId="61DCBE50" w14:textId="77777777" w:rsidR="00003755" w:rsidRDefault="00003755" w:rsidP="004F1C30"/>
        </w:tc>
      </w:tr>
      <w:tr w:rsidR="00003755" w:rsidRPr="00496DE7" w14:paraId="51B360B0" w14:textId="77777777" w:rsidTr="004F1C30">
        <w:tc>
          <w:tcPr>
            <w:tcW w:w="3240" w:type="dxa"/>
            <w:vMerge/>
          </w:tcPr>
          <w:p w14:paraId="33D5587D" w14:textId="77777777" w:rsidR="00003755" w:rsidRDefault="00003755" w:rsidP="004F1C30"/>
        </w:tc>
        <w:tc>
          <w:tcPr>
            <w:tcW w:w="5850" w:type="dxa"/>
          </w:tcPr>
          <w:p w14:paraId="1AB076A0"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7EC388FA" w14:textId="1F04B544" w:rsidR="00003755" w:rsidRDefault="003A3BF8" w:rsidP="004F1C30">
            <w:r>
              <w:t>No</w:t>
            </w:r>
          </w:p>
        </w:tc>
        <w:tc>
          <w:tcPr>
            <w:tcW w:w="1710" w:type="dxa"/>
            <w:vMerge/>
          </w:tcPr>
          <w:p w14:paraId="2E6AC925" w14:textId="77777777" w:rsidR="00003755" w:rsidRDefault="00003755" w:rsidP="004F1C30"/>
        </w:tc>
      </w:tr>
      <w:tr w:rsidR="00003755" w:rsidRPr="00496DE7" w14:paraId="1450DCA4" w14:textId="77777777" w:rsidTr="004F1C30">
        <w:tc>
          <w:tcPr>
            <w:tcW w:w="3240" w:type="dxa"/>
            <w:vMerge/>
          </w:tcPr>
          <w:p w14:paraId="69912E61" w14:textId="77777777" w:rsidR="00003755" w:rsidRDefault="00003755" w:rsidP="004F1C30"/>
        </w:tc>
        <w:tc>
          <w:tcPr>
            <w:tcW w:w="5850" w:type="dxa"/>
          </w:tcPr>
          <w:p w14:paraId="01AD3568" w14:textId="77777777" w:rsidR="00003755" w:rsidRPr="007E7275" w:rsidRDefault="00003755" w:rsidP="004F1C30">
            <w:r w:rsidRPr="007E7275">
              <w:t>10. Did the review authors report on the sources of funding for the studies included in the review?</w:t>
            </w:r>
          </w:p>
        </w:tc>
        <w:tc>
          <w:tcPr>
            <w:tcW w:w="1170" w:type="dxa"/>
          </w:tcPr>
          <w:p w14:paraId="6CE6750D" w14:textId="5D8C3198" w:rsidR="00003755" w:rsidRDefault="003A3BF8" w:rsidP="004F1C30">
            <w:r>
              <w:t>Yes</w:t>
            </w:r>
          </w:p>
        </w:tc>
        <w:tc>
          <w:tcPr>
            <w:tcW w:w="1710" w:type="dxa"/>
            <w:vMerge/>
          </w:tcPr>
          <w:p w14:paraId="60255C40" w14:textId="77777777" w:rsidR="00003755" w:rsidRDefault="00003755" w:rsidP="004F1C30"/>
        </w:tc>
      </w:tr>
      <w:tr w:rsidR="00003755" w:rsidRPr="00496DE7" w14:paraId="67185FBF" w14:textId="77777777" w:rsidTr="004F1C30">
        <w:tc>
          <w:tcPr>
            <w:tcW w:w="3240" w:type="dxa"/>
            <w:vMerge/>
          </w:tcPr>
          <w:p w14:paraId="7D2D4DCD" w14:textId="77777777" w:rsidR="00003755" w:rsidRDefault="00003755" w:rsidP="004F1C30"/>
        </w:tc>
        <w:tc>
          <w:tcPr>
            <w:tcW w:w="5850" w:type="dxa"/>
          </w:tcPr>
          <w:p w14:paraId="4E0EA397"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22A6A3E9" w14:textId="45848BD5" w:rsidR="00003755" w:rsidRDefault="003A3BF8" w:rsidP="004F1C30">
            <w:r>
              <w:t>No</w:t>
            </w:r>
          </w:p>
        </w:tc>
        <w:tc>
          <w:tcPr>
            <w:tcW w:w="1710" w:type="dxa"/>
            <w:vMerge/>
          </w:tcPr>
          <w:p w14:paraId="6DEAE321" w14:textId="77777777" w:rsidR="00003755" w:rsidRDefault="00003755" w:rsidP="004F1C30"/>
        </w:tc>
      </w:tr>
      <w:tr w:rsidR="00003755" w:rsidRPr="00496DE7" w14:paraId="10D21C66" w14:textId="77777777" w:rsidTr="004F1C30">
        <w:tc>
          <w:tcPr>
            <w:tcW w:w="3240" w:type="dxa"/>
            <w:vMerge/>
          </w:tcPr>
          <w:p w14:paraId="2D1E1ED8" w14:textId="77777777" w:rsidR="00003755" w:rsidRDefault="00003755" w:rsidP="004F1C30"/>
        </w:tc>
        <w:tc>
          <w:tcPr>
            <w:tcW w:w="5850" w:type="dxa"/>
          </w:tcPr>
          <w:p w14:paraId="779212FE"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39EF81E6" w14:textId="462134AD" w:rsidR="00003755" w:rsidRDefault="003A3BF8" w:rsidP="004F1C30">
            <w:r>
              <w:t>No</w:t>
            </w:r>
          </w:p>
        </w:tc>
        <w:tc>
          <w:tcPr>
            <w:tcW w:w="1710" w:type="dxa"/>
            <w:vMerge/>
          </w:tcPr>
          <w:p w14:paraId="3457367D" w14:textId="77777777" w:rsidR="00003755" w:rsidRDefault="00003755" w:rsidP="004F1C30"/>
        </w:tc>
      </w:tr>
      <w:tr w:rsidR="00003755" w:rsidRPr="00496DE7" w14:paraId="2142B0CB" w14:textId="77777777" w:rsidTr="004F1C30">
        <w:tc>
          <w:tcPr>
            <w:tcW w:w="3240" w:type="dxa"/>
            <w:vMerge/>
          </w:tcPr>
          <w:p w14:paraId="6798375D" w14:textId="77777777" w:rsidR="00003755" w:rsidRDefault="00003755" w:rsidP="004F1C30"/>
        </w:tc>
        <w:tc>
          <w:tcPr>
            <w:tcW w:w="5850" w:type="dxa"/>
          </w:tcPr>
          <w:p w14:paraId="5590E178"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3226AE02" w14:textId="1A9B0227" w:rsidR="00003755" w:rsidRDefault="003A3BF8" w:rsidP="004F1C30">
            <w:r>
              <w:t>No</w:t>
            </w:r>
          </w:p>
        </w:tc>
        <w:tc>
          <w:tcPr>
            <w:tcW w:w="1710" w:type="dxa"/>
            <w:vMerge/>
          </w:tcPr>
          <w:p w14:paraId="10EE4E68" w14:textId="77777777" w:rsidR="00003755" w:rsidRDefault="00003755" w:rsidP="004F1C30"/>
        </w:tc>
      </w:tr>
      <w:tr w:rsidR="00003755" w:rsidRPr="00496DE7" w14:paraId="43530537" w14:textId="77777777" w:rsidTr="004F1C30">
        <w:tc>
          <w:tcPr>
            <w:tcW w:w="3240" w:type="dxa"/>
            <w:vMerge/>
          </w:tcPr>
          <w:p w14:paraId="16851A64" w14:textId="77777777" w:rsidR="00003755" w:rsidRDefault="00003755" w:rsidP="004F1C30"/>
        </w:tc>
        <w:tc>
          <w:tcPr>
            <w:tcW w:w="5850" w:type="dxa"/>
          </w:tcPr>
          <w:p w14:paraId="0B521C1D"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680D3756" w14:textId="067E736B" w:rsidR="00003755" w:rsidRDefault="003A3BF8" w:rsidP="004F1C30">
            <w:r>
              <w:t>No</w:t>
            </w:r>
          </w:p>
        </w:tc>
        <w:tc>
          <w:tcPr>
            <w:tcW w:w="1710" w:type="dxa"/>
            <w:vMerge/>
          </w:tcPr>
          <w:p w14:paraId="5E10BDED" w14:textId="77777777" w:rsidR="00003755" w:rsidRDefault="00003755" w:rsidP="004F1C30"/>
        </w:tc>
      </w:tr>
      <w:tr w:rsidR="00003755" w:rsidRPr="00496DE7" w14:paraId="50447E37" w14:textId="77777777" w:rsidTr="004F1C30">
        <w:tc>
          <w:tcPr>
            <w:tcW w:w="3240" w:type="dxa"/>
            <w:vMerge/>
          </w:tcPr>
          <w:p w14:paraId="62FBD9D5" w14:textId="77777777" w:rsidR="00003755" w:rsidRDefault="00003755" w:rsidP="004F1C30"/>
        </w:tc>
        <w:tc>
          <w:tcPr>
            <w:tcW w:w="5850" w:type="dxa"/>
          </w:tcPr>
          <w:p w14:paraId="72E0ABD3"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302CA9A0" w14:textId="79A77EBE" w:rsidR="00003755" w:rsidRDefault="003A3BF8" w:rsidP="004F1C30">
            <w:r>
              <w:t>No</w:t>
            </w:r>
          </w:p>
        </w:tc>
        <w:tc>
          <w:tcPr>
            <w:tcW w:w="1710" w:type="dxa"/>
            <w:vMerge/>
          </w:tcPr>
          <w:p w14:paraId="3C742F39" w14:textId="77777777" w:rsidR="00003755" w:rsidRDefault="00003755" w:rsidP="004F1C30"/>
        </w:tc>
      </w:tr>
      <w:tr w:rsidR="00003755" w:rsidRPr="00496DE7" w14:paraId="6D3EB449" w14:textId="77777777" w:rsidTr="004F1C30">
        <w:tc>
          <w:tcPr>
            <w:tcW w:w="3240" w:type="dxa"/>
            <w:vMerge/>
          </w:tcPr>
          <w:p w14:paraId="6EAADC05" w14:textId="77777777" w:rsidR="00003755" w:rsidRDefault="00003755" w:rsidP="004F1C30"/>
        </w:tc>
        <w:tc>
          <w:tcPr>
            <w:tcW w:w="5850" w:type="dxa"/>
          </w:tcPr>
          <w:p w14:paraId="2BC79611"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22D4D362" w14:textId="4E56F4D1" w:rsidR="00003755" w:rsidRDefault="003A3BF8" w:rsidP="004F1C30">
            <w:r>
              <w:t>No</w:t>
            </w:r>
          </w:p>
        </w:tc>
        <w:tc>
          <w:tcPr>
            <w:tcW w:w="1710" w:type="dxa"/>
            <w:vMerge/>
          </w:tcPr>
          <w:p w14:paraId="59BE1BD6" w14:textId="77777777" w:rsidR="00003755" w:rsidRDefault="00003755" w:rsidP="004F1C30"/>
        </w:tc>
      </w:tr>
      <w:tr w:rsidR="00003755" w:rsidRPr="00496DE7" w14:paraId="762C28CD" w14:textId="77777777" w:rsidTr="004F1C30">
        <w:tc>
          <w:tcPr>
            <w:tcW w:w="3240" w:type="dxa"/>
            <w:vMerge w:val="restart"/>
          </w:tcPr>
          <w:p w14:paraId="199742AB" w14:textId="77777777" w:rsidR="00003755" w:rsidRDefault="00003755" w:rsidP="004F1C30">
            <w:r w:rsidRPr="00496DE7">
              <w:t>Howland et al.</w:t>
            </w:r>
            <w:r>
              <w:t xml:space="preserve"> (2020)</w:t>
            </w:r>
          </w:p>
        </w:tc>
        <w:tc>
          <w:tcPr>
            <w:tcW w:w="5850" w:type="dxa"/>
          </w:tcPr>
          <w:p w14:paraId="5AE54E0C"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29EFF77B" w14:textId="7838FC85" w:rsidR="00003755" w:rsidRDefault="003A3BF8" w:rsidP="004F1C30">
            <w:r>
              <w:t>Yes</w:t>
            </w:r>
          </w:p>
        </w:tc>
        <w:tc>
          <w:tcPr>
            <w:tcW w:w="1710" w:type="dxa"/>
            <w:vMerge w:val="restart"/>
          </w:tcPr>
          <w:p w14:paraId="75F5EA58" w14:textId="77777777" w:rsidR="00003755" w:rsidRDefault="00003755" w:rsidP="004F1C30">
            <w:r>
              <w:t xml:space="preserve">Low </w:t>
            </w:r>
          </w:p>
        </w:tc>
      </w:tr>
      <w:tr w:rsidR="00003755" w:rsidRPr="00496DE7" w14:paraId="28645CB7" w14:textId="77777777" w:rsidTr="004F1C30">
        <w:tc>
          <w:tcPr>
            <w:tcW w:w="3240" w:type="dxa"/>
            <w:vMerge/>
          </w:tcPr>
          <w:p w14:paraId="172643D3" w14:textId="77777777" w:rsidR="00003755" w:rsidRDefault="00003755" w:rsidP="004F1C30"/>
        </w:tc>
        <w:tc>
          <w:tcPr>
            <w:tcW w:w="5850" w:type="dxa"/>
          </w:tcPr>
          <w:p w14:paraId="3204B92A"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7A404CFB" w14:textId="65ACF870" w:rsidR="00003755" w:rsidRDefault="003A3BF8" w:rsidP="004F1C30">
            <w:r>
              <w:t>Yes</w:t>
            </w:r>
          </w:p>
        </w:tc>
        <w:tc>
          <w:tcPr>
            <w:tcW w:w="1710" w:type="dxa"/>
            <w:vMerge/>
          </w:tcPr>
          <w:p w14:paraId="0FD63964" w14:textId="77777777" w:rsidR="00003755" w:rsidRDefault="00003755" w:rsidP="004F1C30"/>
        </w:tc>
      </w:tr>
      <w:tr w:rsidR="00003755" w:rsidRPr="00496DE7" w14:paraId="433455D2" w14:textId="77777777" w:rsidTr="004F1C30">
        <w:tc>
          <w:tcPr>
            <w:tcW w:w="3240" w:type="dxa"/>
            <w:vMerge/>
          </w:tcPr>
          <w:p w14:paraId="2D45927A" w14:textId="77777777" w:rsidR="00003755" w:rsidRDefault="00003755" w:rsidP="004F1C30"/>
        </w:tc>
        <w:tc>
          <w:tcPr>
            <w:tcW w:w="5850" w:type="dxa"/>
          </w:tcPr>
          <w:p w14:paraId="61111C6C"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687C4DB9" w14:textId="6FCE258D" w:rsidR="00003755" w:rsidRDefault="003A3BF8" w:rsidP="004F1C30">
            <w:r>
              <w:t>No</w:t>
            </w:r>
          </w:p>
        </w:tc>
        <w:tc>
          <w:tcPr>
            <w:tcW w:w="1710" w:type="dxa"/>
            <w:vMerge/>
          </w:tcPr>
          <w:p w14:paraId="03BEA108" w14:textId="77777777" w:rsidR="00003755" w:rsidRDefault="00003755" w:rsidP="004F1C30"/>
        </w:tc>
      </w:tr>
      <w:tr w:rsidR="00003755" w:rsidRPr="00496DE7" w14:paraId="4C26A0AA" w14:textId="77777777" w:rsidTr="004F1C30">
        <w:tc>
          <w:tcPr>
            <w:tcW w:w="3240" w:type="dxa"/>
            <w:vMerge/>
          </w:tcPr>
          <w:p w14:paraId="49CD2FAE" w14:textId="77777777" w:rsidR="00003755" w:rsidRDefault="00003755" w:rsidP="004F1C30"/>
        </w:tc>
        <w:tc>
          <w:tcPr>
            <w:tcW w:w="5850" w:type="dxa"/>
          </w:tcPr>
          <w:p w14:paraId="5FAB109C"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40A907D0" w14:textId="1542A0E2" w:rsidR="00003755" w:rsidRDefault="003A3BF8" w:rsidP="004F1C30">
            <w:r>
              <w:t>Yes</w:t>
            </w:r>
          </w:p>
        </w:tc>
        <w:tc>
          <w:tcPr>
            <w:tcW w:w="1710" w:type="dxa"/>
            <w:vMerge/>
          </w:tcPr>
          <w:p w14:paraId="2F9D99EB" w14:textId="77777777" w:rsidR="00003755" w:rsidRDefault="00003755" w:rsidP="004F1C30"/>
        </w:tc>
      </w:tr>
      <w:tr w:rsidR="00003755" w:rsidRPr="00496DE7" w14:paraId="020FF223" w14:textId="77777777" w:rsidTr="004F1C30">
        <w:tc>
          <w:tcPr>
            <w:tcW w:w="3240" w:type="dxa"/>
            <w:vMerge/>
          </w:tcPr>
          <w:p w14:paraId="00EE80DD" w14:textId="77777777" w:rsidR="00003755" w:rsidRDefault="00003755" w:rsidP="004F1C30"/>
        </w:tc>
        <w:tc>
          <w:tcPr>
            <w:tcW w:w="5850" w:type="dxa"/>
          </w:tcPr>
          <w:p w14:paraId="58D24F5D" w14:textId="77777777" w:rsidR="00003755" w:rsidRPr="007E7275" w:rsidRDefault="00003755" w:rsidP="004F1C30">
            <w:r w:rsidRPr="007E7275">
              <w:t>5. Did the review authors perform study selection in duplicate?</w:t>
            </w:r>
          </w:p>
        </w:tc>
        <w:tc>
          <w:tcPr>
            <w:tcW w:w="1170" w:type="dxa"/>
          </w:tcPr>
          <w:p w14:paraId="173B7BA7" w14:textId="26C103E7" w:rsidR="00003755" w:rsidRDefault="003A3BF8" w:rsidP="004F1C30">
            <w:r>
              <w:t>No</w:t>
            </w:r>
          </w:p>
        </w:tc>
        <w:tc>
          <w:tcPr>
            <w:tcW w:w="1710" w:type="dxa"/>
            <w:vMerge/>
          </w:tcPr>
          <w:p w14:paraId="600384F1" w14:textId="77777777" w:rsidR="00003755" w:rsidRDefault="00003755" w:rsidP="004F1C30"/>
        </w:tc>
      </w:tr>
      <w:tr w:rsidR="00003755" w:rsidRPr="00496DE7" w14:paraId="0B52D299" w14:textId="77777777" w:rsidTr="004F1C30">
        <w:tc>
          <w:tcPr>
            <w:tcW w:w="3240" w:type="dxa"/>
            <w:vMerge/>
          </w:tcPr>
          <w:p w14:paraId="38C8E15D" w14:textId="77777777" w:rsidR="00003755" w:rsidRDefault="00003755" w:rsidP="004F1C30"/>
        </w:tc>
        <w:tc>
          <w:tcPr>
            <w:tcW w:w="5850" w:type="dxa"/>
          </w:tcPr>
          <w:p w14:paraId="0D7A6C8E" w14:textId="77777777" w:rsidR="00003755" w:rsidRPr="007E7275" w:rsidRDefault="00003755" w:rsidP="004F1C30">
            <w:r w:rsidRPr="007E7275">
              <w:t>6. Did the review authors perform data extraction in duplicate?</w:t>
            </w:r>
          </w:p>
        </w:tc>
        <w:tc>
          <w:tcPr>
            <w:tcW w:w="1170" w:type="dxa"/>
          </w:tcPr>
          <w:p w14:paraId="2CA33DCF" w14:textId="7C115AE0" w:rsidR="00003755" w:rsidRDefault="003A3BF8" w:rsidP="004F1C30">
            <w:r>
              <w:t>Yes</w:t>
            </w:r>
          </w:p>
        </w:tc>
        <w:tc>
          <w:tcPr>
            <w:tcW w:w="1710" w:type="dxa"/>
            <w:vMerge/>
          </w:tcPr>
          <w:p w14:paraId="0D86E6D9" w14:textId="77777777" w:rsidR="00003755" w:rsidRDefault="00003755" w:rsidP="004F1C30"/>
        </w:tc>
      </w:tr>
      <w:tr w:rsidR="00003755" w:rsidRPr="00496DE7" w14:paraId="5CD46CDF" w14:textId="77777777" w:rsidTr="004F1C30">
        <w:tc>
          <w:tcPr>
            <w:tcW w:w="3240" w:type="dxa"/>
            <w:vMerge/>
          </w:tcPr>
          <w:p w14:paraId="0366012A" w14:textId="77777777" w:rsidR="00003755" w:rsidRDefault="00003755" w:rsidP="004F1C30"/>
        </w:tc>
        <w:tc>
          <w:tcPr>
            <w:tcW w:w="5850" w:type="dxa"/>
          </w:tcPr>
          <w:p w14:paraId="7B4769F7" w14:textId="77777777" w:rsidR="00003755" w:rsidRPr="007E7275" w:rsidRDefault="00003755" w:rsidP="004F1C30">
            <w:r w:rsidRPr="007E7275">
              <w:t>7. Did the review authors provide a list of excluded studies and justify the exclusions?</w:t>
            </w:r>
          </w:p>
        </w:tc>
        <w:tc>
          <w:tcPr>
            <w:tcW w:w="1170" w:type="dxa"/>
          </w:tcPr>
          <w:p w14:paraId="7DB93465" w14:textId="44BC29E5" w:rsidR="00003755" w:rsidRDefault="003A3BF8" w:rsidP="004F1C30">
            <w:r>
              <w:t>No</w:t>
            </w:r>
          </w:p>
        </w:tc>
        <w:tc>
          <w:tcPr>
            <w:tcW w:w="1710" w:type="dxa"/>
            <w:vMerge/>
          </w:tcPr>
          <w:p w14:paraId="451BF6B6" w14:textId="77777777" w:rsidR="00003755" w:rsidRDefault="00003755" w:rsidP="004F1C30"/>
        </w:tc>
      </w:tr>
      <w:tr w:rsidR="00003755" w:rsidRPr="00496DE7" w14:paraId="3106E627" w14:textId="77777777" w:rsidTr="004F1C30">
        <w:tc>
          <w:tcPr>
            <w:tcW w:w="3240" w:type="dxa"/>
            <w:vMerge/>
          </w:tcPr>
          <w:p w14:paraId="5C618F29" w14:textId="77777777" w:rsidR="00003755" w:rsidRDefault="00003755" w:rsidP="004F1C30"/>
        </w:tc>
        <w:tc>
          <w:tcPr>
            <w:tcW w:w="5850" w:type="dxa"/>
          </w:tcPr>
          <w:p w14:paraId="25BE042B" w14:textId="77777777" w:rsidR="00003755" w:rsidRPr="007E7275" w:rsidRDefault="00003755" w:rsidP="004F1C30">
            <w:r w:rsidRPr="007E7275">
              <w:t>8. Did the review authors describe the included studies in adequate detail?</w:t>
            </w:r>
          </w:p>
        </w:tc>
        <w:tc>
          <w:tcPr>
            <w:tcW w:w="1170" w:type="dxa"/>
          </w:tcPr>
          <w:p w14:paraId="05B2AB29" w14:textId="3385A152" w:rsidR="00003755" w:rsidRDefault="003A3BF8" w:rsidP="004F1C30">
            <w:r>
              <w:t>Yes</w:t>
            </w:r>
          </w:p>
        </w:tc>
        <w:tc>
          <w:tcPr>
            <w:tcW w:w="1710" w:type="dxa"/>
            <w:vMerge/>
          </w:tcPr>
          <w:p w14:paraId="325CE696" w14:textId="77777777" w:rsidR="00003755" w:rsidRDefault="00003755" w:rsidP="004F1C30"/>
        </w:tc>
      </w:tr>
      <w:tr w:rsidR="00003755" w:rsidRPr="00496DE7" w14:paraId="26173DED" w14:textId="77777777" w:rsidTr="004F1C30">
        <w:tc>
          <w:tcPr>
            <w:tcW w:w="3240" w:type="dxa"/>
            <w:vMerge/>
          </w:tcPr>
          <w:p w14:paraId="70B841F4" w14:textId="77777777" w:rsidR="00003755" w:rsidRDefault="00003755" w:rsidP="004F1C30"/>
        </w:tc>
        <w:tc>
          <w:tcPr>
            <w:tcW w:w="5850" w:type="dxa"/>
          </w:tcPr>
          <w:p w14:paraId="67C71B09"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5C65099A" w14:textId="2DD49D40" w:rsidR="00003755" w:rsidRDefault="003A3BF8" w:rsidP="004F1C30">
            <w:r>
              <w:t>Yes</w:t>
            </w:r>
          </w:p>
        </w:tc>
        <w:tc>
          <w:tcPr>
            <w:tcW w:w="1710" w:type="dxa"/>
            <w:vMerge/>
          </w:tcPr>
          <w:p w14:paraId="2B2E30EA" w14:textId="77777777" w:rsidR="00003755" w:rsidRDefault="00003755" w:rsidP="004F1C30"/>
        </w:tc>
      </w:tr>
      <w:tr w:rsidR="00003755" w:rsidRPr="00496DE7" w14:paraId="75FF8A03" w14:textId="77777777" w:rsidTr="004F1C30">
        <w:tc>
          <w:tcPr>
            <w:tcW w:w="3240" w:type="dxa"/>
            <w:vMerge/>
          </w:tcPr>
          <w:p w14:paraId="64AF7A6C" w14:textId="77777777" w:rsidR="00003755" w:rsidRDefault="00003755" w:rsidP="004F1C30"/>
        </w:tc>
        <w:tc>
          <w:tcPr>
            <w:tcW w:w="5850" w:type="dxa"/>
          </w:tcPr>
          <w:p w14:paraId="3AF86C75" w14:textId="77777777" w:rsidR="00003755" w:rsidRPr="007E7275" w:rsidRDefault="00003755" w:rsidP="004F1C30">
            <w:r w:rsidRPr="007E7275">
              <w:t>10. Did the review authors report on the sources of funding for the studies included in the review?</w:t>
            </w:r>
          </w:p>
        </w:tc>
        <w:tc>
          <w:tcPr>
            <w:tcW w:w="1170" w:type="dxa"/>
          </w:tcPr>
          <w:p w14:paraId="67659B92" w14:textId="115577BB" w:rsidR="00003755" w:rsidRDefault="003A3BF8" w:rsidP="004F1C30">
            <w:r>
              <w:t>Yes</w:t>
            </w:r>
          </w:p>
        </w:tc>
        <w:tc>
          <w:tcPr>
            <w:tcW w:w="1710" w:type="dxa"/>
            <w:vMerge/>
          </w:tcPr>
          <w:p w14:paraId="400E0C6D" w14:textId="77777777" w:rsidR="00003755" w:rsidRDefault="00003755" w:rsidP="004F1C30"/>
        </w:tc>
      </w:tr>
      <w:tr w:rsidR="00003755" w:rsidRPr="00496DE7" w14:paraId="1F2BA4AD" w14:textId="77777777" w:rsidTr="004F1C30">
        <w:tc>
          <w:tcPr>
            <w:tcW w:w="3240" w:type="dxa"/>
            <w:vMerge/>
          </w:tcPr>
          <w:p w14:paraId="675E7BD1" w14:textId="77777777" w:rsidR="00003755" w:rsidRDefault="00003755" w:rsidP="004F1C30"/>
        </w:tc>
        <w:tc>
          <w:tcPr>
            <w:tcW w:w="5850" w:type="dxa"/>
          </w:tcPr>
          <w:p w14:paraId="2EC0DBF7"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37C360CE" w14:textId="035BA5EC" w:rsidR="00003755" w:rsidRDefault="003A3BF8" w:rsidP="004F1C30">
            <w:r>
              <w:t>No</w:t>
            </w:r>
          </w:p>
        </w:tc>
        <w:tc>
          <w:tcPr>
            <w:tcW w:w="1710" w:type="dxa"/>
            <w:vMerge/>
          </w:tcPr>
          <w:p w14:paraId="5D65A303" w14:textId="77777777" w:rsidR="00003755" w:rsidRDefault="00003755" w:rsidP="004F1C30"/>
        </w:tc>
      </w:tr>
      <w:tr w:rsidR="00003755" w:rsidRPr="00496DE7" w14:paraId="5DDC1674" w14:textId="77777777" w:rsidTr="004F1C30">
        <w:tc>
          <w:tcPr>
            <w:tcW w:w="3240" w:type="dxa"/>
            <w:vMerge/>
          </w:tcPr>
          <w:p w14:paraId="68593A9E" w14:textId="77777777" w:rsidR="00003755" w:rsidRDefault="00003755" w:rsidP="004F1C30"/>
        </w:tc>
        <w:tc>
          <w:tcPr>
            <w:tcW w:w="5850" w:type="dxa"/>
          </w:tcPr>
          <w:p w14:paraId="422A9AF6"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7787A7DB" w14:textId="0571DC4F" w:rsidR="00003755" w:rsidRDefault="003A3BF8" w:rsidP="004F1C30">
            <w:r>
              <w:t>No</w:t>
            </w:r>
          </w:p>
        </w:tc>
        <w:tc>
          <w:tcPr>
            <w:tcW w:w="1710" w:type="dxa"/>
            <w:vMerge/>
          </w:tcPr>
          <w:p w14:paraId="2A3F6A41" w14:textId="77777777" w:rsidR="00003755" w:rsidRDefault="00003755" w:rsidP="004F1C30"/>
        </w:tc>
      </w:tr>
      <w:tr w:rsidR="00003755" w:rsidRPr="00496DE7" w14:paraId="55AE4123" w14:textId="77777777" w:rsidTr="004F1C30">
        <w:tc>
          <w:tcPr>
            <w:tcW w:w="3240" w:type="dxa"/>
            <w:vMerge/>
          </w:tcPr>
          <w:p w14:paraId="5F564DFC" w14:textId="77777777" w:rsidR="00003755" w:rsidRDefault="00003755" w:rsidP="004F1C30"/>
        </w:tc>
        <w:tc>
          <w:tcPr>
            <w:tcW w:w="5850" w:type="dxa"/>
          </w:tcPr>
          <w:p w14:paraId="0CFAA154"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060BD2C2" w14:textId="4D5A7FAF" w:rsidR="00003755" w:rsidRDefault="003A3BF8" w:rsidP="004F1C30">
            <w:r>
              <w:t>No</w:t>
            </w:r>
          </w:p>
        </w:tc>
        <w:tc>
          <w:tcPr>
            <w:tcW w:w="1710" w:type="dxa"/>
            <w:vMerge/>
          </w:tcPr>
          <w:p w14:paraId="0EA11BA5" w14:textId="77777777" w:rsidR="00003755" w:rsidRDefault="00003755" w:rsidP="004F1C30"/>
        </w:tc>
      </w:tr>
      <w:tr w:rsidR="00003755" w:rsidRPr="00496DE7" w14:paraId="30ECEF2C" w14:textId="77777777" w:rsidTr="004F1C30">
        <w:tc>
          <w:tcPr>
            <w:tcW w:w="3240" w:type="dxa"/>
            <w:vMerge/>
          </w:tcPr>
          <w:p w14:paraId="1905BE66" w14:textId="77777777" w:rsidR="00003755" w:rsidRDefault="00003755" w:rsidP="004F1C30"/>
        </w:tc>
        <w:tc>
          <w:tcPr>
            <w:tcW w:w="5850" w:type="dxa"/>
          </w:tcPr>
          <w:p w14:paraId="0C660B00"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41C0BE77" w14:textId="11339AB8" w:rsidR="00003755" w:rsidRDefault="003A3BF8" w:rsidP="004F1C30">
            <w:r>
              <w:t>No</w:t>
            </w:r>
          </w:p>
        </w:tc>
        <w:tc>
          <w:tcPr>
            <w:tcW w:w="1710" w:type="dxa"/>
            <w:vMerge/>
          </w:tcPr>
          <w:p w14:paraId="1A57AF4D" w14:textId="77777777" w:rsidR="00003755" w:rsidRDefault="00003755" w:rsidP="004F1C30"/>
        </w:tc>
      </w:tr>
      <w:tr w:rsidR="00003755" w:rsidRPr="00496DE7" w14:paraId="669E8B1C" w14:textId="77777777" w:rsidTr="004F1C30">
        <w:tc>
          <w:tcPr>
            <w:tcW w:w="3240" w:type="dxa"/>
            <w:vMerge/>
          </w:tcPr>
          <w:p w14:paraId="0CA0286E" w14:textId="77777777" w:rsidR="00003755" w:rsidRDefault="00003755" w:rsidP="004F1C30"/>
        </w:tc>
        <w:tc>
          <w:tcPr>
            <w:tcW w:w="5850" w:type="dxa"/>
          </w:tcPr>
          <w:p w14:paraId="773BB556"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48A898FB" w14:textId="73C76E49" w:rsidR="00003755" w:rsidRDefault="003A3BF8" w:rsidP="004F1C30">
            <w:r>
              <w:t>No</w:t>
            </w:r>
          </w:p>
        </w:tc>
        <w:tc>
          <w:tcPr>
            <w:tcW w:w="1710" w:type="dxa"/>
            <w:vMerge/>
          </w:tcPr>
          <w:p w14:paraId="0701AEE0" w14:textId="77777777" w:rsidR="00003755" w:rsidRDefault="00003755" w:rsidP="004F1C30"/>
        </w:tc>
      </w:tr>
      <w:tr w:rsidR="00003755" w:rsidRPr="00496DE7" w14:paraId="79267F85" w14:textId="77777777" w:rsidTr="004F1C30">
        <w:tc>
          <w:tcPr>
            <w:tcW w:w="3240" w:type="dxa"/>
            <w:vMerge/>
          </w:tcPr>
          <w:p w14:paraId="6B4B92CD" w14:textId="77777777" w:rsidR="00003755" w:rsidRDefault="00003755" w:rsidP="004F1C30"/>
        </w:tc>
        <w:tc>
          <w:tcPr>
            <w:tcW w:w="5850" w:type="dxa"/>
          </w:tcPr>
          <w:p w14:paraId="4D4BB650"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6C9DEDDB" w14:textId="2AC2CE46" w:rsidR="00003755" w:rsidRDefault="003A3BF8" w:rsidP="004F1C30">
            <w:r>
              <w:t>Yes</w:t>
            </w:r>
          </w:p>
        </w:tc>
        <w:tc>
          <w:tcPr>
            <w:tcW w:w="1710" w:type="dxa"/>
            <w:vMerge/>
          </w:tcPr>
          <w:p w14:paraId="01BADFC0" w14:textId="77777777" w:rsidR="00003755" w:rsidRDefault="00003755" w:rsidP="004F1C30"/>
        </w:tc>
      </w:tr>
      <w:tr w:rsidR="00003755" w:rsidRPr="00496DE7" w14:paraId="556EECB4" w14:textId="77777777" w:rsidTr="004F1C30">
        <w:tc>
          <w:tcPr>
            <w:tcW w:w="3240" w:type="dxa"/>
            <w:vMerge w:val="restart"/>
          </w:tcPr>
          <w:p w14:paraId="54F7090E" w14:textId="77777777" w:rsidR="00003755" w:rsidRDefault="00003755" w:rsidP="004F1C30">
            <w:r w:rsidRPr="00496DE7">
              <w:t>McMahon et al.</w:t>
            </w:r>
            <w:r>
              <w:t xml:space="preserve"> (2020)</w:t>
            </w:r>
          </w:p>
        </w:tc>
        <w:tc>
          <w:tcPr>
            <w:tcW w:w="5850" w:type="dxa"/>
          </w:tcPr>
          <w:p w14:paraId="24233288"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75565A14" w14:textId="7368F66C" w:rsidR="00003755" w:rsidRDefault="003A3BF8" w:rsidP="004F1C30">
            <w:r>
              <w:t>Yes</w:t>
            </w:r>
          </w:p>
        </w:tc>
        <w:tc>
          <w:tcPr>
            <w:tcW w:w="1710" w:type="dxa"/>
            <w:vMerge w:val="restart"/>
          </w:tcPr>
          <w:p w14:paraId="0CCAA6D5" w14:textId="0D7FB77B" w:rsidR="00003755" w:rsidRDefault="003A3BF8" w:rsidP="004F1C30">
            <w:r>
              <w:t>High</w:t>
            </w:r>
          </w:p>
        </w:tc>
      </w:tr>
      <w:tr w:rsidR="00003755" w:rsidRPr="00496DE7" w14:paraId="720B89EF" w14:textId="77777777" w:rsidTr="004F1C30">
        <w:tc>
          <w:tcPr>
            <w:tcW w:w="3240" w:type="dxa"/>
            <w:vMerge/>
          </w:tcPr>
          <w:p w14:paraId="1B7B9F7E" w14:textId="77777777" w:rsidR="00003755" w:rsidRDefault="00003755" w:rsidP="004F1C30"/>
        </w:tc>
        <w:tc>
          <w:tcPr>
            <w:tcW w:w="5850" w:type="dxa"/>
          </w:tcPr>
          <w:p w14:paraId="70A2600A"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204B5379" w14:textId="31AB7BB9" w:rsidR="00003755" w:rsidRDefault="003A3BF8" w:rsidP="004F1C30">
            <w:r>
              <w:t>Yes</w:t>
            </w:r>
          </w:p>
        </w:tc>
        <w:tc>
          <w:tcPr>
            <w:tcW w:w="1710" w:type="dxa"/>
            <w:vMerge/>
          </w:tcPr>
          <w:p w14:paraId="04CE1BC2" w14:textId="77777777" w:rsidR="00003755" w:rsidRDefault="00003755" w:rsidP="004F1C30"/>
        </w:tc>
      </w:tr>
      <w:tr w:rsidR="00003755" w:rsidRPr="00496DE7" w14:paraId="15E3FB51" w14:textId="77777777" w:rsidTr="004F1C30">
        <w:tc>
          <w:tcPr>
            <w:tcW w:w="3240" w:type="dxa"/>
            <w:vMerge/>
          </w:tcPr>
          <w:p w14:paraId="3FB79953" w14:textId="77777777" w:rsidR="00003755" w:rsidRDefault="00003755" w:rsidP="004F1C30"/>
        </w:tc>
        <w:tc>
          <w:tcPr>
            <w:tcW w:w="5850" w:type="dxa"/>
          </w:tcPr>
          <w:p w14:paraId="0181D69B"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6D12966D" w14:textId="5BFCA472" w:rsidR="00003755" w:rsidRDefault="003A3BF8" w:rsidP="004F1C30">
            <w:r>
              <w:t>No</w:t>
            </w:r>
          </w:p>
        </w:tc>
        <w:tc>
          <w:tcPr>
            <w:tcW w:w="1710" w:type="dxa"/>
            <w:vMerge/>
          </w:tcPr>
          <w:p w14:paraId="7D21D48C" w14:textId="77777777" w:rsidR="00003755" w:rsidRDefault="00003755" w:rsidP="004F1C30"/>
        </w:tc>
      </w:tr>
      <w:tr w:rsidR="00003755" w:rsidRPr="00496DE7" w14:paraId="60497CBC" w14:textId="77777777" w:rsidTr="004F1C30">
        <w:tc>
          <w:tcPr>
            <w:tcW w:w="3240" w:type="dxa"/>
            <w:vMerge/>
          </w:tcPr>
          <w:p w14:paraId="662D2106" w14:textId="77777777" w:rsidR="00003755" w:rsidRDefault="00003755" w:rsidP="004F1C30"/>
        </w:tc>
        <w:tc>
          <w:tcPr>
            <w:tcW w:w="5850" w:type="dxa"/>
          </w:tcPr>
          <w:p w14:paraId="6C58D1C5"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267476AB" w14:textId="2EE24B13" w:rsidR="00003755" w:rsidRDefault="003A3BF8" w:rsidP="004F1C30">
            <w:r>
              <w:t>Yes</w:t>
            </w:r>
          </w:p>
        </w:tc>
        <w:tc>
          <w:tcPr>
            <w:tcW w:w="1710" w:type="dxa"/>
            <w:vMerge/>
          </w:tcPr>
          <w:p w14:paraId="5CF93A96" w14:textId="77777777" w:rsidR="00003755" w:rsidRDefault="00003755" w:rsidP="004F1C30"/>
        </w:tc>
      </w:tr>
      <w:tr w:rsidR="00003755" w:rsidRPr="00496DE7" w14:paraId="1AAF2298" w14:textId="77777777" w:rsidTr="004F1C30">
        <w:tc>
          <w:tcPr>
            <w:tcW w:w="3240" w:type="dxa"/>
            <w:vMerge/>
          </w:tcPr>
          <w:p w14:paraId="7E4315E1" w14:textId="77777777" w:rsidR="00003755" w:rsidRDefault="00003755" w:rsidP="004F1C30"/>
        </w:tc>
        <w:tc>
          <w:tcPr>
            <w:tcW w:w="5850" w:type="dxa"/>
          </w:tcPr>
          <w:p w14:paraId="6EAB53EB" w14:textId="77777777" w:rsidR="00003755" w:rsidRPr="007E7275" w:rsidRDefault="00003755" w:rsidP="004F1C30">
            <w:r w:rsidRPr="007E7275">
              <w:t>5. Did the review authors perform study selection in duplicate?</w:t>
            </w:r>
          </w:p>
        </w:tc>
        <w:tc>
          <w:tcPr>
            <w:tcW w:w="1170" w:type="dxa"/>
          </w:tcPr>
          <w:p w14:paraId="3DBF4FE3" w14:textId="18D6EC12" w:rsidR="00003755" w:rsidRDefault="003A3BF8" w:rsidP="004F1C30">
            <w:r>
              <w:t>Yes</w:t>
            </w:r>
          </w:p>
        </w:tc>
        <w:tc>
          <w:tcPr>
            <w:tcW w:w="1710" w:type="dxa"/>
            <w:vMerge/>
          </w:tcPr>
          <w:p w14:paraId="6F68987F" w14:textId="77777777" w:rsidR="00003755" w:rsidRDefault="00003755" w:rsidP="004F1C30"/>
        </w:tc>
      </w:tr>
      <w:tr w:rsidR="00003755" w:rsidRPr="00496DE7" w14:paraId="5066A7B1" w14:textId="77777777" w:rsidTr="004F1C30">
        <w:tc>
          <w:tcPr>
            <w:tcW w:w="3240" w:type="dxa"/>
            <w:vMerge/>
          </w:tcPr>
          <w:p w14:paraId="4BCEEE9F" w14:textId="77777777" w:rsidR="00003755" w:rsidRDefault="00003755" w:rsidP="004F1C30"/>
        </w:tc>
        <w:tc>
          <w:tcPr>
            <w:tcW w:w="5850" w:type="dxa"/>
          </w:tcPr>
          <w:p w14:paraId="5CA51596" w14:textId="77777777" w:rsidR="00003755" w:rsidRPr="007E7275" w:rsidRDefault="00003755" w:rsidP="004F1C30">
            <w:r w:rsidRPr="007E7275">
              <w:t>6. Did the review authors perform data extraction in duplicate?</w:t>
            </w:r>
          </w:p>
        </w:tc>
        <w:tc>
          <w:tcPr>
            <w:tcW w:w="1170" w:type="dxa"/>
          </w:tcPr>
          <w:p w14:paraId="443A14CD" w14:textId="5CD6AB73" w:rsidR="00003755" w:rsidRDefault="003A3BF8" w:rsidP="004F1C30">
            <w:r>
              <w:t>Yes</w:t>
            </w:r>
          </w:p>
        </w:tc>
        <w:tc>
          <w:tcPr>
            <w:tcW w:w="1710" w:type="dxa"/>
            <w:vMerge/>
          </w:tcPr>
          <w:p w14:paraId="033CD93D" w14:textId="77777777" w:rsidR="00003755" w:rsidRDefault="00003755" w:rsidP="004F1C30"/>
        </w:tc>
      </w:tr>
      <w:tr w:rsidR="00003755" w:rsidRPr="00496DE7" w14:paraId="37226A55" w14:textId="77777777" w:rsidTr="004F1C30">
        <w:tc>
          <w:tcPr>
            <w:tcW w:w="3240" w:type="dxa"/>
            <w:vMerge/>
          </w:tcPr>
          <w:p w14:paraId="0D3C036E" w14:textId="77777777" w:rsidR="00003755" w:rsidRDefault="00003755" w:rsidP="004F1C30"/>
        </w:tc>
        <w:tc>
          <w:tcPr>
            <w:tcW w:w="5850" w:type="dxa"/>
          </w:tcPr>
          <w:p w14:paraId="525C3A13" w14:textId="77777777" w:rsidR="00003755" w:rsidRPr="007E7275" w:rsidRDefault="00003755" w:rsidP="004F1C30">
            <w:r w:rsidRPr="007E7275">
              <w:t>7. Did the review authors provide a list of excluded studies and justify the exclusions?</w:t>
            </w:r>
          </w:p>
        </w:tc>
        <w:tc>
          <w:tcPr>
            <w:tcW w:w="1170" w:type="dxa"/>
          </w:tcPr>
          <w:p w14:paraId="372CBDB3" w14:textId="63D2CDDC" w:rsidR="00003755" w:rsidRDefault="003A3BF8" w:rsidP="004F1C30">
            <w:r>
              <w:t>No</w:t>
            </w:r>
          </w:p>
        </w:tc>
        <w:tc>
          <w:tcPr>
            <w:tcW w:w="1710" w:type="dxa"/>
            <w:vMerge/>
          </w:tcPr>
          <w:p w14:paraId="4A764ADA" w14:textId="77777777" w:rsidR="00003755" w:rsidRDefault="00003755" w:rsidP="004F1C30"/>
        </w:tc>
      </w:tr>
      <w:tr w:rsidR="00003755" w:rsidRPr="00496DE7" w14:paraId="6E917438" w14:textId="77777777" w:rsidTr="004F1C30">
        <w:tc>
          <w:tcPr>
            <w:tcW w:w="3240" w:type="dxa"/>
            <w:vMerge/>
          </w:tcPr>
          <w:p w14:paraId="3E561040" w14:textId="77777777" w:rsidR="00003755" w:rsidRDefault="00003755" w:rsidP="004F1C30"/>
        </w:tc>
        <w:tc>
          <w:tcPr>
            <w:tcW w:w="5850" w:type="dxa"/>
          </w:tcPr>
          <w:p w14:paraId="06BA4B22" w14:textId="77777777" w:rsidR="00003755" w:rsidRPr="007E7275" w:rsidRDefault="00003755" w:rsidP="004F1C30">
            <w:r w:rsidRPr="007E7275">
              <w:t>8. Did the review authors describe the included studies in adequate detail?</w:t>
            </w:r>
          </w:p>
        </w:tc>
        <w:tc>
          <w:tcPr>
            <w:tcW w:w="1170" w:type="dxa"/>
          </w:tcPr>
          <w:p w14:paraId="33E10FB3" w14:textId="42B0CE35" w:rsidR="00003755" w:rsidRDefault="003A3BF8" w:rsidP="004F1C30">
            <w:r>
              <w:t>Yes</w:t>
            </w:r>
          </w:p>
        </w:tc>
        <w:tc>
          <w:tcPr>
            <w:tcW w:w="1710" w:type="dxa"/>
            <w:vMerge/>
          </w:tcPr>
          <w:p w14:paraId="5C241048" w14:textId="77777777" w:rsidR="00003755" w:rsidRDefault="00003755" w:rsidP="004F1C30"/>
        </w:tc>
      </w:tr>
      <w:tr w:rsidR="00003755" w:rsidRPr="00496DE7" w14:paraId="7E04B4FF" w14:textId="77777777" w:rsidTr="004F1C30">
        <w:tc>
          <w:tcPr>
            <w:tcW w:w="3240" w:type="dxa"/>
            <w:vMerge/>
          </w:tcPr>
          <w:p w14:paraId="5D246EEB" w14:textId="77777777" w:rsidR="00003755" w:rsidRDefault="00003755" w:rsidP="004F1C30"/>
        </w:tc>
        <w:tc>
          <w:tcPr>
            <w:tcW w:w="5850" w:type="dxa"/>
          </w:tcPr>
          <w:p w14:paraId="59C020D6"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3AB8880F" w14:textId="056807C2" w:rsidR="00003755" w:rsidRDefault="003A3BF8" w:rsidP="004F1C30">
            <w:r>
              <w:t>Yes</w:t>
            </w:r>
          </w:p>
        </w:tc>
        <w:tc>
          <w:tcPr>
            <w:tcW w:w="1710" w:type="dxa"/>
            <w:vMerge/>
          </w:tcPr>
          <w:p w14:paraId="54488AE1" w14:textId="77777777" w:rsidR="00003755" w:rsidRDefault="00003755" w:rsidP="004F1C30"/>
        </w:tc>
      </w:tr>
      <w:tr w:rsidR="00003755" w:rsidRPr="00496DE7" w14:paraId="01122C73" w14:textId="77777777" w:rsidTr="004F1C30">
        <w:tc>
          <w:tcPr>
            <w:tcW w:w="3240" w:type="dxa"/>
            <w:vMerge/>
          </w:tcPr>
          <w:p w14:paraId="15A0A3FC" w14:textId="77777777" w:rsidR="00003755" w:rsidRDefault="00003755" w:rsidP="004F1C30"/>
        </w:tc>
        <w:tc>
          <w:tcPr>
            <w:tcW w:w="5850" w:type="dxa"/>
          </w:tcPr>
          <w:p w14:paraId="4EBFAC13" w14:textId="77777777" w:rsidR="00003755" w:rsidRPr="007E7275" w:rsidRDefault="00003755" w:rsidP="004F1C30">
            <w:r w:rsidRPr="007E7275">
              <w:t>10. Did the review authors report on the sources of funding for the studies included in the review?</w:t>
            </w:r>
          </w:p>
        </w:tc>
        <w:tc>
          <w:tcPr>
            <w:tcW w:w="1170" w:type="dxa"/>
          </w:tcPr>
          <w:p w14:paraId="2A393137" w14:textId="443BDEA7" w:rsidR="00003755" w:rsidRDefault="003A3BF8" w:rsidP="004F1C30">
            <w:r>
              <w:t>Yes</w:t>
            </w:r>
          </w:p>
        </w:tc>
        <w:tc>
          <w:tcPr>
            <w:tcW w:w="1710" w:type="dxa"/>
            <w:vMerge/>
          </w:tcPr>
          <w:p w14:paraId="6F21DC6D" w14:textId="77777777" w:rsidR="00003755" w:rsidRDefault="00003755" w:rsidP="004F1C30"/>
        </w:tc>
      </w:tr>
      <w:tr w:rsidR="00003755" w:rsidRPr="00496DE7" w14:paraId="0F49FDBD" w14:textId="77777777" w:rsidTr="004F1C30">
        <w:tc>
          <w:tcPr>
            <w:tcW w:w="3240" w:type="dxa"/>
            <w:vMerge/>
          </w:tcPr>
          <w:p w14:paraId="313FEC01" w14:textId="77777777" w:rsidR="00003755" w:rsidRDefault="00003755" w:rsidP="004F1C30"/>
        </w:tc>
        <w:tc>
          <w:tcPr>
            <w:tcW w:w="5850" w:type="dxa"/>
          </w:tcPr>
          <w:p w14:paraId="7C4DACFD"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4AF26E51" w14:textId="5CCEC13F" w:rsidR="00003755" w:rsidRDefault="003A3BF8" w:rsidP="004F1C30">
            <w:r>
              <w:t>Yes</w:t>
            </w:r>
          </w:p>
        </w:tc>
        <w:tc>
          <w:tcPr>
            <w:tcW w:w="1710" w:type="dxa"/>
            <w:vMerge/>
          </w:tcPr>
          <w:p w14:paraId="517EFA02" w14:textId="77777777" w:rsidR="00003755" w:rsidRDefault="00003755" w:rsidP="004F1C30"/>
        </w:tc>
      </w:tr>
      <w:tr w:rsidR="00003755" w:rsidRPr="00496DE7" w14:paraId="1E8277BC" w14:textId="77777777" w:rsidTr="004F1C30">
        <w:tc>
          <w:tcPr>
            <w:tcW w:w="3240" w:type="dxa"/>
            <w:vMerge/>
          </w:tcPr>
          <w:p w14:paraId="2497FB6D" w14:textId="77777777" w:rsidR="00003755" w:rsidRDefault="00003755" w:rsidP="004F1C30"/>
        </w:tc>
        <w:tc>
          <w:tcPr>
            <w:tcW w:w="5850" w:type="dxa"/>
          </w:tcPr>
          <w:p w14:paraId="75954E2D"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7BE4FC6B" w14:textId="4FE0F345" w:rsidR="00003755" w:rsidRDefault="003A3BF8" w:rsidP="004F1C30">
            <w:r>
              <w:t>Yes</w:t>
            </w:r>
          </w:p>
        </w:tc>
        <w:tc>
          <w:tcPr>
            <w:tcW w:w="1710" w:type="dxa"/>
            <w:vMerge/>
          </w:tcPr>
          <w:p w14:paraId="1AB4A09D" w14:textId="77777777" w:rsidR="00003755" w:rsidRDefault="00003755" w:rsidP="004F1C30"/>
        </w:tc>
      </w:tr>
      <w:tr w:rsidR="00003755" w:rsidRPr="00496DE7" w14:paraId="6A55E1CB" w14:textId="77777777" w:rsidTr="004F1C30">
        <w:tc>
          <w:tcPr>
            <w:tcW w:w="3240" w:type="dxa"/>
            <w:vMerge/>
          </w:tcPr>
          <w:p w14:paraId="0E3832D4" w14:textId="77777777" w:rsidR="00003755" w:rsidRDefault="00003755" w:rsidP="004F1C30"/>
        </w:tc>
        <w:tc>
          <w:tcPr>
            <w:tcW w:w="5850" w:type="dxa"/>
          </w:tcPr>
          <w:p w14:paraId="1D02A617"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09AA873E" w14:textId="4A9F7CCB" w:rsidR="00003755" w:rsidRDefault="003A3BF8" w:rsidP="004F1C30">
            <w:r>
              <w:t>Yes</w:t>
            </w:r>
          </w:p>
        </w:tc>
        <w:tc>
          <w:tcPr>
            <w:tcW w:w="1710" w:type="dxa"/>
            <w:vMerge/>
          </w:tcPr>
          <w:p w14:paraId="6E13028E" w14:textId="77777777" w:rsidR="00003755" w:rsidRDefault="00003755" w:rsidP="004F1C30"/>
        </w:tc>
      </w:tr>
      <w:tr w:rsidR="00003755" w:rsidRPr="00496DE7" w14:paraId="37065BF7" w14:textId="77777777" w:rsidTr="004F1C30">
        <w:tc>
          <w:tcPr>
            <w:tcW w:w="3240" w:type="dxa"/>
            <w:vMerge/>
          </w:tcPr>
          <w:p w14:paraId="7BC40B46" w14:textId="77777777" w:rsidR="00003755" w:rsidRDefault="00003755" w:rsidP="004F1C30"/>
        </w:tc>
        <w:tc>
          <w:tcPr>
            <w:tcW w:w="5850" w:type="dxa"/>
          </w:tcPr>
          <w:p w14:paraId="2AF1772A"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0C754DF8" w14:textId="70B39FBD" w:rsidR="00003755" w:rsidRDefault="003A3BF8" w:rsidP="004F1C30">
            <w:r>
              <w:t>Yes</w:t>
            </w:r>
          </w:p>
        </w:tc>
        <w:tc>
          <w:tcPr>
            <w:tcW w:w="1710" w:type="dxa"/>
            <w:vMerge/>
          </w:tcPr>
          <w:p w14:paraId="0B3CD00E" w14:textId="77777777" w:rsidR="00003755" w:rsidRDefault="00003755" w:rsidP="004F1C30"/>
        </w:tc>
      </w:tr>
      <w:tr w:rsidR="00003755" w:rsidRPr="00496DE7" w14:paraId="30E74F11" w14:textId="77777777" w:rsidTr="004F1C30">
        <w:tc>
          <w:tcPr>
            <w:tcW w:w="3240" w:type="dxa"/>
            <w:vMerge/>
          </w:tcPr>
          <w:p w14:paraId="0A02D306" w14:textId="77777777" w:rsidR="00003755" w:rsidRDefault="00003755" w:rsidP="004F1C30"/>
        </w:tc>
        <w:tc>
          <w:tcPr>
            <w:tcW w:w="5850" w:type="dxa"/>
          </w:tcPr>
          <w:p w14:paraId="29663AD0"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51EB08CA" w14:textId="1BBFE21C" w:rsidR="00003755" w:rsidRDefault="003A3BF8" w:rsidP="004F1C30">
            <w:r>
              <w:t>Yes</w:t>
            </w:r>
          </w:p>
        </w:tc>
        <w:tc>
          <w:tcPr>
            <w:tcW w:w="1710" w:type="dxa"/>
            <w:vMerge/>
          </w:tcPr>
          <w:p w14:paraId="40BD154F" w14:textId="77777777" w:rsidR="00003755" w:rsidRDefault="00003755" w:rsidP="004F1C30"/>
        </w:tc>
      </w:tr>
      <w:tr w:rsidR="00003755" w:rsidRPr="00496DE7" w14:paraId="240129DA" w14:textId="77777777" w:rsidTr="004F1C30">
        <w:tc>
          <w:tcPr>
            <w:tcW w:w="3240" w:type="dxa"/>
            <w:vMerge/>
          </w:tcPr>
          <w:p w14:paraId="34D11113" w14:textId="77777777" w:rsidR="00003755" w:rsidRDefault="00003755" w:rsidP="004F1C30"/>
        </w:tc>
        <w:tc>
          <w:tcPr>
            <w:tcW w:w="5850" w:type="dxa"/>
          </w:tcPr>
          <w:p w14:paraId="5388CDD5"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424D4C9B" w14:textId="4BAA0C56" w:rsidR="00003755" w:rsidRDefault="003A3BF8" w:rsidP="004F1C30">
            <w:r>
              <w:t>Yes</w:t>
            </w:r>
          </w:p>
        </w:tc>
        <w:tc>
          <w:tcPr>
            <w:tcW w:w="1710" w:type="dxa"/>
            <w:vMerge/>
          </w:tcPr>
          <w:p w14:paraId="2A80A330" w14:textId="77777777" w:rsidR="00003755" w:rsidRDefault="00003755" w:rsidP="004F1C30"/>
        </w:tc>
      </w:tr>
      <w:tr w:rsidR="00003755" w:rsidRPr="00496DE7" w14:paraId="003B413D" w14:textId="77777777" w:rsidTr="004F1C30">
        <w:tc>
          <w:tcPr>
            <w:tcW w:w="3240" w:type="dxa"/>
            <w:vMerge w:val="restart"/>
          </w:tcPr>
          <w:p w14:paraId="5BAF59A0" w14:textId="77777777" w:rsidR="00003755" w:rsidRDefault="00003755" w:rsidP="004F1C30">
            <w:r w:rsidRPr="00496DE7">
              <w:t>Kuo et al.</w:t>
            </w:r>
            <w:r>
              <w:t xml:space="preserve"> (2018)</w:t>
            </w:r>
          </w:p>
        </w:tc>
        <w:tc>
          <w:tcPr>
            <w:tcW w:w="5850" w:type="dxa"/>
          </w:tcPr>
          <w:p w14:paraId="710E2943"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4751DCE3" w14:textId="14EA0907" w:rsidR="00003755" w:rsidRDefault="007A1E7E" w:rsidP="004F1C30">
            <w:r>
              <w:t>Yes</w:t>
            </w:r>
          </w:p>
        </w:tc>
        <w:tc>
          <w:tcPr>
            <w:tcW w:w="1710" w:type="dxa"/>
            <w:vMerge w:val="restart"/>
          </w:tcPr>
          <w:p w14:paraId="2A93B95F" w14:textId="77777777" w:rsidR="00003755" w:rsidRDefault="00003755" w:rsidP="004F1C30">
            <w:r>
              <w:t>High</w:t>
            </w:r>
          </w:p>
        </w:tc>
      </w:tr>
      <w:tr w:rsidR="00003755" w:rsidRPr="00496DE7" w14:paraId="37A4F1F7" w14:textId="77777777" w:rsidTr="004F1C30">
        <w:tc>
          <w:tcPr>
            <w:tcW w:w="3240" w:type="dxa"/>
            <w:vMerge/>
          </w:tcPr>
          <w:p w14:paraId="7C427ED3" w14:textId="77777777" w:rsidR="00003755" w:rsidRDefault="00003755" w:rsidP="004F1C30"/>
        </w:tc>
        <w:tc>
          <w:tcPr>
            <w:tcW w:w="5850" w:type="dxa"/>
          </w:tcPr>
          <w:p w14:paraId="1E08514D"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4023C75F" w14:textId="00A69FBD" w:rsidR="00003755" w:rsidRDefault="007A1E7E" w:rsidP="004F1C30">
            <w:r>
              <w:t>Yes</w:t>
            </w:r>
          </w:p>
        </w:tc>
        <w:tc>
          <w:tcPr>
            <w:tcW w:w="1710" w:type="dxa"/>
            <w:vMerge/>
          </w:tcPr>
          <w:p w14:paraId="37A45D88" w14:textId="77777777" w:rsidR="00003755" w:rsidRDefault="00003755" w:rsidP="004F1C30"/>
        </w:tc>
      </w:tr>
      <w:tr w:rsidR="00003755" w:rsidRPr="00496DE7" w14:paraId="70996228" w14:textId="77777777" w:rsidTr="004F1C30">
        <w:tc>
          <w:tcPr>
            <w:tcW w:w="3240" w:type="dxa"/>
            <w:vMerge/>
          </w:tcPr>
          <w:p w14:paraId="4DE3561D" w14:textId="77777777" w:rsidR="00003755" w:rsidRDefault="00003755" w:rsidP="004F1C30"/>
        </w:tc>
        <w:tc>
          <w:tcPr>
            <w:tcW w:w="5850" w:type="dxa"/>
          </w:tcPr>
          <w:p w14:paraId="256B7805"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26E8175C" w14:textId="39045F04" w:rsidR="00003755" w:rsidRDefault="007A1E7E" w:rsidP="004F1C30">
            <w:r>
              <w:t>No</w:t>
            </w:r>
          </w:p>
        </w:tc>
        <w:tc>
          <w:tcPr>
            <w:tcW w:w="1710" w:type="dxa"/>
            <w:vMerge/>
          </w:tcPr>
          <w:p w14:paraId="30D4D919" w14:textId="77777777" w:rsidR="00003755" w:rsidRDefault="00003755" w:rsidP="004F1C30"/>
        </w:tc>
      </w:tr>
      <w:tr w:rsidR="00003755" w:rsidRPr="00496DE7" w14:paraId="071D6761" w14:textId="77777777" w:rsidTr="004F1C30">
        <w:tc>
          <w:tcPr>
            <w:tcW w:w="3240" w:type="dxa"/>
            <w:vMerge/>
          </w:tcPr>
          <w:p w14:paraId="47577CB6" w14:textId="77777777" w:rsidR="00003755" w:rsidRDefault="00003755" w:rsidP="004F1C30"/>
        </w:tc>
        <w:tc>
          <w:tcPr>
            <w:tcW w:w="5850" w:type="dxa"/>
          </w:tcPr>
          <w:p w14:paraId="0258266A"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0AC67140" w14:textId="0F1B1257" w:rsidR="00003755" w:rsidRDefault="007A1E7E" w:rsidP="004F1C30">
            <w:r>
              <w:t>Yes</w:t>
            </w:r>
          </w:p>
        </w:tc>
        <w:tc>
          <w:tcPr>
            <w:tcW w:w="1710" w:type="dxa"/>
            <w:vMerge/>
          </w:tcPr>
          <w:p w14:paraId="79F35554" w14:textId="77777777" w:rsidR="00003755" w:rsidRDefault="00003755" w:rsidP="004F1C30"/>
        </w:tc>
      </w:tr>
      <w:tr w:rsidR="00003755" w:rsidRPr="00496DE7" w14:paraId="42A1AEFD" w14:textId="77777777" w:rsidTr="004F1C30">
        <w:tc>
          <w:tcPr>
            <w:tcW w:w="3240" w:type="dxa"/>
            <w:vMerge/>
          </w:tcPr>
          <w:p w14:paraId="0E139FC6" w14:textId="77777777" w:rsidR="00003755" w:rsidRDefault="00003755" w:rsidP="004F1C30"/>
        </w:tc>
        <w:tc>
          <w:tcPr>
            <w:tcW w:w="5850" w:type="dxa"/>
          </w:tcPr>
          <w:p w14:paraId="21E536DD" w14:textId="77777777" w:rsidR="00003755" w:rsidRPr="007E7275" w:rsidRDefault="00003755" w:rsidP="004F1C30">
            <w:r w:rsidRPr="007E7275">
              <w:t>5. Did the review authors perform study selection in duplicate?</w:t>
            </w:r>
          </w:p>
        </w:tc>
        <w:tc>
          <w:tcPr>
            <w:tcW w:w="1170" w:type="dxa"/>
          </w:tcPr>
          <w:p w14:paraId="71767E25" w14:textId="0B1FAC85" w:rsidR="00003755" w:rsidRDefault="007A1E7E" w:rsidP="004F1C30">
            <w:r>
              <w:t>No</w:t>
            </w:r>
          </w:p>
        </w:tc>
        <w:tc>
          <w:tcPr>
            <w:tcW w:w="1710" w:type="dxa"/>
            <w:vMerge/>
          </w:tcPr>
          <w:p w14:paraId="69D244AE" w14:textId="77777777" w:rsidR="00003755" w:rsidRDefault="00003755" w:rsidP="004F1C30"/>
        </w:tc>
      </w:tr>
      <w:tr w:rsidR="00003755" w:rsidRPr="00496DE7" w14:paraId="1D6636A4" w14:textId="77777777" w:rsidTr="004F1C30">
        <w:tc>
          <w:tcPr>
            <w:tcW w:w="3240" w:type="dxa"/>
            <w:vMerge/>
          </w:tcPr>
          <w:p w14:paraId="4FC2E957" w14:textId="77777777" w:rsidR="00003755" w:rsidRDefault="00003755" w:rsidP="004F1C30"/>
        </w:tc>
        <w:tc>
          <w:tcPr>
            <w:tcW w:w="5850" w:type="dxa"/>
          </w:tcPr>
          <w:p w14:paraId="037E88C0" w14:textId="77777777" w:rsidR="00003755" w:rsidRPr="007E7275" w:rsidRDefault="00003755" w:rsidP="004F1C30">
            <w:r w:rsidRPr="007E7275">
              <w:t>6. Did the review authors perform data extraction in duplicate?</w:t>
            </w:r>
          </w:p>
        </w:tc>
        <w:tc>
          <w:tcPr>
            <w:tcW w:w="1170" w:type="dxa"/>
          </w:tcPr>
          <w:p w14:paraId="2850CE92" w14:textId="4E3053B1" w:rsidR="00003755" w:rsidRDefault="007A1E7E" w:rsidP="004F1C30">
            <w:r>
              <w:t>Yes</w:t>
            </w:r>
          </w:p>
        </w:tc>
        <w:tc>
          <w:tcPr>
            <w:tcW w:w="1710" w:type="dxa"/>
            <w:vMerge/>
          </w:tcPr>
          <w:p w14:paraId="3F117FF2" w14:textId="77777777" w:rsidR="00003755" w:rsidRDefault="00003755" w:rsidP="004F1C30"/>
        </w:tc>
      </w:tr>
      <w:tr w:rsidR="00003755" w:rsidRPr="00496DE7" w14:paraId="02D45B51" w14:textId="77777777" w:rsidTr="004F1C30">
        <w:tc>
          <w:tcPr>
            <w:tcW w:w="3240" w:type="dxa"/>
            <w:vMerge/>
          </w:tcPr>
          <w:p w14:paraId="754AEF3E" w14:textId="77777777" w:rsidR="00003755" w:rsidRDefault="00003755" w:rsidP="004F1C30"/>
        </w:tc>
        <w:tc>
          <w:tcPr>
            <w:tcW w:w="5850" w:type="dxa"/>
          </w:tcPr>
          <w:p w14:paraId="56C90A2B" w14:textId="77777777" w:rsidR="00003755" w:rsidRPr="007E7275" w:rsidRDefault="00003755" w:rsidP="004F1C30">
            <w:r w:rsidRPr="007E7275">
              <w:t>7. Did the review authors provide a list of excluded studies and justify the exclusions?</w:t>
            </w:r>
          </w:p>
        </w:tc>
        <w:tc>
          <w:tcPr>
            <w:tcW w:w="1170" w:type="dxa"/>
          </w:tcPr>
          <w:p w14:paraId="7997FBFE" w14:textId="2C4E469B" w:rsidR="00003755" w:rsidRDefault="007A1E7E" w:rsidP="004F1C30">
            <w:r>
              <w:t>No</w:t>
            </w:r>
          </w:p>
        </w:tc>
        <w:tc>
          <w:tcPr>
            <w:tcW w:w="1710" w:type="dxa"/>
            <w:vMerge/>
          </w:tcPr>
          <w:p w14:paraId="56AB4073" w14:textId="77777777" w:rsidR="00003755" w:rsidRDefault="00003755" w:rsidP="004F1C30"/>
        </w:tc>
      </w:tr>
      <w:tr w:rsidR="00003755" w:rsidRPr="00496DE7" w14:paraId="77001999" w14:textId="77777777" w:rsidTr="004F1C30">
        <w:tc>
          <w:tcPr>
            <w:tcW w:w="3240" w:type="dxa"/>
            <w:vMerge/>
          </w:tcPr>
          <w:p w14:paraId="27BFD63E" w14:textId="77777777" w:rsidR="00003755" w:rsidRDefault="00003755" w:rsidP="004F1C30"/>
        </w:tc>
        <w:tc>
          <w:tcPr>
            <w:tcW w:w="5850" w:type="dxa"/>
          </w:tcPr>
          <w:p w14:paraId="058ADBA0" w14:textId="77777777" w:rsidR="00003755" w:rsidRPr="007E7275" w:rsidRDefault="00003755" w:rsidP="004F1C30">
            <w:r w:rsidRPr="007E7275">
              <w:t>8. Did the review authors describe the included studies in adequate detail?</w:t>
            </w:r>
          </w:p>
        </w:tc>
        <w:tc>
          <w:tcPr>
            <w:tcW w:w="1170" w:type="dxa"/>
          </w:tcPr>
          <w:p w14:paraId="3B183E1A" w14:textId="15FB8053" w:rsidR="00003755" w:rsidRDefault="007A1E7E" w:rsidP="004F1C30">
            <w:r>
              <w:t>Yes</w:t>
            </w:r>
          </w:p>
        </w:tc>
        <w:tc>
          <w:tcPr>
            <w:tcW w:w="1710" w:type="dxa"/>
            <w:vMerge/>
          </w:tcPr>
          <w:p w14:paraId="2C132F08" w14:textId="77777777" w:rsidR="00003755" w:rsidRDefault="00003755" w:rsidP="004F1C30"/>
        </w:tc>
      </w:tr>
      <w:tr w:rsidR="00003755" w:rsidRPr="00496DE7" w14:paraId="01DA2E81" w14:textId="77777777" w:rsidTr="004F1C30">
        <w:tc>
          <w:tcPr>
            <w:tcW w:w="3240" w:type="dxa"/>
            <w:vMerge/>
          </w:tcPr>
          <w:p w14:paraId="59E2FEA9" w14:textId="77777777" w:rsidR="00003755" w:rsidRDefault="00003755" w:rsidP="004F1C30"/>
        </w:tc>
        <w:tc>
          <w:tcPr>
            <w:tcW w:w="5850" w:type="dxa"/>
          </w:tcPr>
          <w:p w14:paraId="745091CD"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51F661B4" w14:textId="557D7271" w:rsidR="00003755" w:rsidRDefault="007A1E7E" w:rsidP="004F1C30">
            <w:r>
              <w:t>Yes</w:t>
            </w:r>
          </w:p>
        </w:tc>
        <w:tc>
          <w:tcPr>
            <w:tcW w:w="1710" w:type="dxa"/>
            <w:vMerge/>
          </w:tcPr>
          <w:p w14:paraId="740F165F" w14:textId="77777777" w:rsidR="00003755" w:rsidRDefault="00003755" w:rsidP="004F1C30"/>
        </w:tc>
      </w:tr>
      <w:tr w:rsidR="00003755" w:rsidRPr="00496DE7" w14:paraId="5C39171B" w14:textId="77777777" w:rsidTr="004F1C30">
        <w:tc>
          <w:tcPr>
            <w:tcW w:w="3240" w:type="dxa"/>
            <w:vMerge/>
          </w:tcPr>
          <w:p w14:paraId="2A36C53C" w14:textId="77777777" w:rsidR="00003755" w:rsidRDefault="00003755" w:rsidP="004F1C30"/>
        </w:tc>
        <w:tc>
          <w:tcPr>
            <w:tcW w:w="5850" w:type="dxa"/>
          </w:tcPr>
          <w:p w14:paraId="12395563" w14:textId="77777777" w:rsidR="00003755" w:rsidRPr="007E7275" w:rsidRDefault="00003755" w:rsidP="004F1C30">
            <w:r w:rsidRPr="007E7275">
              <w:t>10. Did the review authors report on the sources of funding for the studies included in the review?</w:t>
            </w:r>
          </w:p>
        </w:tc>
        <w:tc>
          <w:tcPr>
            <w:tcW w:w="1170" w:type="dxa"/>
          </w:tcPr>
          <w:p w14:paraId="3C8D5F20" w14:textId="70313412" w:rsidR="00003755" w:rsidRDefault="007A1E7E" w:rsidP="004F1C30">
            <w:r>
              <w:t>Yes</w:t>
            </w:r>
          </w:p>
        </w:tc>
        <w:tc>
          <w:tcPr>
            <w:tcW w:w="1710" w:type="dxa"/>
            <w:vMerge/>
          </w:tcPr>
          <w:p w14:paraId="16873641" w14:textId="77777777" w:rsidR="00003755" w:rsidRDefault="00003755" w:rsidP="004F1C30"/>
        </w:tc>
      </w:tr>
      <w:tr w:rsidR="00003755" w:rsidRPr="00496DE7" w14:paraId="00A3C84A" w14:textId="77777777" w:rsidTr="004F1C30">
        <w:tc>
          <w:tcPr>
            <w:tcW w:w="3240" w:type="dxa"/>
            <w:vMerge/>
          </w:tcPr>
          <w:p w14:paraId="15384931" w14:textId="77777777" w:rsidR="00003755" w:rsidRDefault="00003755" w:rsidP="004F1C30"/>
        </w:tc>
        <w:tc>
          <w:tcPr>
            <w:tcW w:w="5850" w:type="dxa"/>
          </w:tcPr>
          <w:p w14:paraId="2B5CA33C"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1BEF04BF" w14:textId="128F6FBB" w:rsidR="00003755" w:rsidRDefault="007A1E7E" w:rsidP="004F1C30">
            <w:r>
              <w:t>Yes</w:t>
            </w:r>
          </w:p>
        </w:tc>
        <w:tc>
          <w:tcPr>
            <w:tcW w:w="1710" w:type="dxa"/>
            <w:vMerge/>
          </w:tcPr>
          <w:p w14:paraId="3B95E5F5" w14:textId="77777777" w:rsidR="00003755" w:rsidRDefault="00003755" w:rsidP="004F1C30"/>
        </w:tc>
      </w:tr>
      <w:tr w:rsidR="00003755" w:rsidRPr="00496DE7" w14:paraId="41B4022F" w14:textId="77777777" w:rsidTr="004F1C30">
        <w:tc>
          <w:tcPr>
            <w:tcW w:w="3240" w:type="dxa"/>
            <w:vMerge/>
          </w:tcPr>
          <w:p w14:paraId="26478205" w14:textId="77777777" w:rsidR="00003755" w:rsidRDefault="00003755" w:rsidP="004F1C30"/>
        </w:tc>
        <w:tc>
          <w:tcPr>
            <w:tcW w:w="5850" w:type="dxa"/>
          </w:tcPr>
          <w:p w14:paraId="2053CA11"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497BC1C2" w14:textId="53E6756D" w:rsidR="00003755" w:rsidRDefault="007A1E7E" w:rsidP="004F1C30">
            <w:r>
              <w:t>Yes</w:t>
            </w:r>
          </w:p>
        </w:tc>
        <w:tc>
          <w:tcPr>
            <w:tcW w:w="1710" w:type="dxa"/>
            <w:vMerge/>
          </w:tcPr>
          <w:p w14:paraId="2BC50DED" w14:textId="77777777" w:rsidR="00003755" w:rsidRDefault="00003755" w:rsidP="004F1C30"/>
        </w:tc>
      </w:tr>
      <w:tr w:rsidR="00003755" w:rsidRPr="00496DE7" w14:paraId="22670C1C" w14:textId="77777777" w:rsidTr="004F1C30">
        <w:tc>
          <w:tcPr>
            <w:tcW w:w="3240" w:type="dxa"/>
            <w:vMerge/>
          </w:tcPr>
          <w:p w14:paraId="31C48AAF" w14:textId="77777777" w:rsidR="00003755" w:rsidRDefault="00003755" w:rsidP="004F1C30"/>
        </w:tc>
        <w:tc>
          <w:tcPr>
            <w:tcW w:w="5850" w:type="dxa"/>
          </w:tcPr>
          <w:p w14:paraId="5C092B99"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66DA661F" w14:textId="3B296E5F" w:rsidR="00003755" w:rsidRDefault="007A1E7E" w:rsidP="004F1C30">
            <w:r>
              <w:t>Yes</w:t>
            </w:r>
          </w:p>
        </w:tc>
        <w:tc>
          <w:tcPr>
            <w:tcW w:w="1710" w:type="dxa"/>
            <w:vMerge/>
          </w:tcPr>
          <w:p w14:paraId="638C8F6C" w14:textId="77777777" w:rsidR="00003755" w:rsidRDefault="00003755" w:rsidP="004F1C30"/>
        </w:tc>
      </w:tr>
      <w:tr w:rsidR="00003755" w:rsidRPr="00496DE7" w14:paraId="0537400A" w14:textId="77777777" w:rsidTr="004F1C30">
        <w:tc>
          <w:tcPr>
            <w:tcW w:w="3240" w:type="dxa"/>
            <w:vMerge/>
          </w:tcPr>
          <w:p w14:paraId="66485AE5" w14:textId="77777777" w:rsidR="00003755" w:rsidRDefault="00003755" w:rsidP="004F1C30"/>
        </w:tc>
        <w:tc>
          <w:tcPr>
            <w:tcW w:w="5850" w:type="dxa"/>
          </w:tcPr>
          <w:p w14:paraId="00D40366"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60930B5D" w14:textId="2F8538F2" w:rsidR="00003755" w:rsidRDefault="007A1E7E" w:rsidP="004F1C30">
            <w:r>
              <w:t>Yes</w:t>
            </w:r>
          </w:p>
        </w:tc>
        <w:tc>
          <w:tcPr>
            <w:tcW w:w="1710" w:type="dxa"/>
            <w:vMerge/>
          </w:tcPr>
          <w:p w14:paraId="0427C82E" w14:textId="77777777" w:rsidR="00003755" w:rsidRDefault="00003755" w:rsidP="004F1C30"/>
        </w:tc>
      </w:tr>
      <w:tr w:rsidR="00003755" w:rsidRPr="00496DE7" w14:paraId="04791BA2" w14:textId="77777777" w:rsidTr="004F1C30">
        <w:tc>
          <w:tcPr>
            <w:tcW w:w="3240" w:type="dxa"/>
            <w:vMerge/>
          </w:tcPr>
          <w:p w14:paraId="33A0835E" w14:textId="77777777" w:rsidR="00003755" w:rsidRDefault="00003755" w:rsidP="004F1C30"/>
        </w:tc>
        <w:tc>
          <w:tcPr>
            <w:tcW w:w="5850" w:type="dxa"/>
          </w:tcPr>
          <w:p w14:paraId="2FDC8EC8"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3B5E5C22" w14:textId="681AB68D" w:rsidR="00003755" w:rsidRDefault="007A1E7E" w:rsidP="004F1C30">
            <w:r>
              <w:t>Yes</w:t>
            </w:r>
          </w:p>
        </w:tc>
        <w:tc>
          <w:tcPr>
            <w:tcW w:w="1710" w:type="dxa"/>
            <w:vMerge/>
          </w:tcPr>
          <w:p w14:paraId="2E015726" w14:textId="77777777" w:rsidR="00003755" w:rsidRDefault="00003755" w:rsidP="004F1C30"/>
        </w:tc>
      </w:tr>
      <w:tr w:rsidR="00003755" w:rsidRPr="00496DE7" w14:paraId="10537C84" w14:textId="77777777" w:rsidTr="004F1C30">
        <w:tc>
          <w:tcPr>
            <w:tcW w:w="3240" w:type="dxa"/>
            <w:vMerge/>
          </w:tcPr>
          <w:p w14:paraId="3525CCA0" w14:textId="77777777" w:rsidR="00003755" w:rsidRDefault="00003755" w:rsidP="004F1C30"/>
        </w:tc>
        <w:tc>
          <w:tcPr>
            <w:tcW w:w="5850" w:type="dxa"/>
          </w:tcPr>
          <w:p w14:paraId="0627E780"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43E8D704" w14:textId="68B5345A" w:rsidR="00003755" w:rsidRDefault="007A1E7E" w:rsidP="004F1C30">
            <w:r>
              <w:t>Yes</w:t>
            </w:r>
          </w:p>
        </w:tc>
        <w:tc>
          <w:tcPr>
            <w:tcW w:w="1710" w:type="dxa"/>
            <w:vMerge/>
          </w:tcPr>
          <w:p w14:paraId="568D9329" w14:textId="77777777" w:rsidR="00003755" w:rsidRDefault="00003755" w:rsidP="004F1C30"/>
        </w:tc>
      </w:tr>
      <w:tr w:rsidR="00003755" w:rsidRPr="00496DE7" w14:paraId="02C51181" w14:textId="77777777" w:rsidTr="004F1C30">
        <w:tc>
          <w:tcPr>
            <w:tcW w:w="3240" w:type="dxa"/>
            <w:vMerge w:val="restart"/>
          </w:tcPr>
          <w:p w14:paraId="6DDC87A7" w14:textId="77777777" w:rsidR="00003755" w:rsidRDefault="00003755" w:rsidP="004F1C30">
            <w:r w:rsidRPr="00496DE7">
              <w:t>Coons et al.</w:t>
            </w:r>
            <w:r>
              <w:t xml:space="preserve"> (2012)</w:t>
            </w:r>
          </w:p>
        </w:tc>
        <w:tc>
          <w:tcPr>
            <w:tcW w:w="5850" w:type="dxa"/>
          </w:tcPr>
          <w:p w14:paraId="404CF83F"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63DC55FC" w14:textId="75985919" w:rsidR="00003755" w:rsidRDefault="007A1E7E" w:rsidP="004F1C30">
            <w:r>
              <w:t>Yes</w:t>
            </w:r>
          </w:p>
        </w:tc>
        <w:tc>
          <w:tcPr>
            <w:tcW w:w="1710" w:type="dxa"/>
            <w:vMerge w:val="restart"/>
          </w:tcPr>
          <w:p w14:paraId="16DBA13B" w14:textId="77777777" w:rsidR="00003755" w:rsidRDefault="00003755" w:rsidP="004F1C30">
            <w:r>
              <w:t>Low</w:t>
            </w:r>
          </w:p>
        </w:tc>
      </w:tr>
      <w:tr w:rsidR="00003755" w:rsidRPr="00496DE7" w14:paraId="1A83D42C" w14:textId="77777777" w:rsidTr="004F1C30">
        <w:tc>
          <w:tcPr>
            <w:tcW w:w="3240" w:type="dxa"/>
            <w:vMerge/>
          </w:tcPr>
          <w:p w14:paraId="5D3D36C3" w14:textId="77777777" w:rsidR="00003755" w:rsidRDefault="00003755" w:rsidP="004F1C30"/>
        </w:tc>
        <w:tc>
          <w:tcPr>
            <w:tcW w:w="5850" w:type="dxa"/>
          </w:tcPr>
          <w:p w14:paraId="106AB9D3"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69679C1B" w14:textId="1D0A8807" w:rsidR="00003755" w:rsidRDefault="007A1E7E" w:rsidP="004F1C30">
            <w:r>
              <w:t>Yes</w:t>
            </w:r>
          </w:p>
        </w:tc>
        <w:tc>
          <w:tcPr>
            <w:tcW w:w="1710" w:type="dxa"/>
            <w:vMerge/>
          </w:tcPr>
          <w:p w14:paraId="46DCAA73" w14:textId="77777777" w:rsidR="00003755" w:rsidRDefault="00003755" w:rsidP="004F1C30"/>
        </w:tc>
      </w:tr>
      <w:tr w:rsidR="00003755" w:rsidRPr="00496DE7" w14:paraId="64C69494" w14:textId="77777777" w:rsidTr="004F1C30">
        <w:tc>
          <w:tcPr>
            <w:tcW w:w="3240" w:type="dxa"/>
            <w:vMerge/>
          </w:tcPr>
          <w:p w14:paraId="4E6F6005" w14:textId="77777777" w:rsidR="00003755" w:rsidRDefault="00003755" w:rsidP="004F1C30"/>
        </w:tc>
        <w:tc>
          <w:tcPr>
            <w:tcW w:w="5850" w:type="dxa"/>
          </w:tcPr>
          <w:p w14:paraId="21C376F6"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62B7785B" w14:textId="08721460" w:rsidR="00003755" w:rsidRDefault="007A1E7E" w:rsidP="004F1C30">
            <w:r>
              <w:t>No</w:t>
            </w:r>
          </w:p>
        </w:tc>
        <w:tc>
          <w:tcPr>
            <w:tcW w:w="1710" w:type="dxa"/>
            <w:vMerge/>
          </w:tcPr>
          <w:p w14:paraId="339135B8" w14:textId="77777777" w:rsidR="00003755" w:rsidRDefault="00003755" w:rsidP="004F1C30"/>
        </w:tc>
      </w:tr>
      <w:tr w:rsidR="00003755" w:rsidRPr="00496DE7" w14:paraId="4EF7B65C" w14:textId="77777777" w:rsidTr="004F1C30">
        <w:tc>
          <w:tcPr>
            <w:tcW w:w="3240" w:type="dxa"/>
            <w:vMerge/>
          </w:tcPr>
          <w:p w14:paraId="313EEF92" w14:textId="77777777" w:rsidR="00003755" w:rsidRDefault="00003755" w:rsidP="004F1C30"/>
        </w:tc>
        <w:tc>
          <w:tcPr>
            <w:tcW w:w="5850" w:type="dxa"/>
          </w:tcPr>
          <w:p w14:paraId="56798CE7"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101F6418" w14:textId="36E170AF" w:rsidR="00003755" w:rsidRDefault="007A1E7E" w:rsidP="004F1C30">
            <w:r>
              <w:t>Yes</w:t>
            </w:r>
          </w:p>
        </w:tc>
        <w:tc>
          <w:tcPr>
            <w:tcW w:w="1710" w:type="dxa"/>
            <w:vMerge/>
          </w:tcPr>
          <w:p w14:paraId="1F4FAEF5" w14:textId="77777777" w:rsidR="00003755" w:rsidRDefault="00003755" w:rsidP="004F1C30"/>
        </w:tc>
      </w:tr>
      <w:tr w:rsidR="00003755" w:rsidRPr="00496DE7" w14:paraId="35B42B8F" w14:textId="77777777" w:rsidTr="004F1C30">
        <w:tc>
          <w:tcPr>
            <w:tcW w:w="3240" w:type="dxa"/>
            <w:vMerge/>
          </w:tcPr>
          <w:p w14:paraId="101BBA98" w14:textId="77777777" w:rsidR="00003755" w:rsidRDefault="00003755" w:rsidP="004F1C30"/>
        </w:tc>
        <w:tc>
          <w:tcPr>
            <w:tcW w:w="5850" w:type="dxa"/>
          </w:tcPr>
          <w:p w14:paraId="12D22486" w14:textId="77777777" w:rsidR="00003755" w:rsidRPr="007E7275" w:rsidRDefault="00003755" w:rsidP="004F1C30">
            <w:r w:rsidRPr="007E7275">
              <w:t>5. Did the review authors perform study selection in duplicate?</w:t>
            </w:r>
          </w:p>
        </w:tc>
        <w:tc>
          <w:tcPr>
            <w:tcW w:w="1170" w:type="dxa"/>
          </w:tcPr>
          <w:p w14:paraId="22CFF136" w14:textId="34C4DDC0" w:rsidR="00003755" w:rsidRDefault="007A1E7E" w:rsidP="004F1C30">
            <w:r>
              <w:t>Yes</w:t>
            </w:r>
          </w:p>
        </w:tc>
        <w:tc>
          <w:tcPr>
            <w:tcW w:w="1710" w:type="dxa"/>
            <w:vMerge/>
          </w:tcPr>
          <w:p w14:paraId="1E6577DD" w14:textId="77777777" w:rsidR="00003755" w:rsidRDefault="00003755" w:rsidP="004F1C30"/>
        </w:tc>
      </w:tr>
      <w:tr w:rsidR="00003755" w:rsidRPr="00496DE7" w14:paraId="3A226415" w14:textId="77777777" w:rsidTr="004F1C30">
        <w:tc>
          <w:tcPr>
            <w:tcW w:w="3240" w:type="dxa"/>
            <w:vMerge/>
          </w:tcPr>
          <w:p w14:paraId="5BF7D15B" w14:textId="77777777" w:rsidR="00003755" w:rsidRDefault="00003755" w:rsidP="004F1C30"/>
        </w:tc>
        <w:tc>
          <w:tcPr>
            <w:tcW w:w="5850" w:type="dxa"/>
          </w:tcPr>
          <w:p w14:paraId="4D278A0B" w14:textId="77777777" w:rsidR="00003755" w:rsidRPr="007E7275" w:rsidRDefault="00003755" w:rsidP="004F1C30">
            <w:r w:rsidRPr="007E7275">
              <w:t>6. Did the review authors perform data extraction in duplicate?</w:t>
            </w:r>
          </w:p>
        </w:tc>
        <w:tc>
          <w:tcPr>
            <w:tcW w:w="1170" w:type="dxa"/>
          </w:tcPr>
          <w:p w14:paraId="00E796C0" w14:textId="69FC2755" w:rsidR="00003755" w:rsidRDefault="007A1E7E" w:rsidP="004F1C30">
            <w:r>
              <w:t xml:space="preserve">Yes </w:t>
            </w:r>
          </w:p>
        </w:tc>
        <w:tc>
          <w:tcPr>
            <w:tcW w:w="1710" w:type="dxa"/>
            <w:vMerge/>
          </w:tcPr>
          <w:p w14:paraId="4F8EF38E" w14:textId="77777777" w:rsidR="00003755" w:rsidRDefault="00003755" w:rsidP="004F1C30"/>
        </w:tc>
      </w:tr>
      <w:tr w:rsidR="00003755" w:rsidRPr="00496DE7" w14:paraId="29F51CAB" w14:textId="77777777" w:rsidTr="004F1C30">
        <w:tc>
          <w:tcPr>
            <w:tcW w:w="3240" w:type="dxa"/>
            <w:vMerge/>
          </w:tcPr>
          <w:p w14:paraId="5466423C" w14:textId="77777777" w:rsidR="00003755" w:rsidRDefault="00003755" w:rsidP="004F1C30"/>
        </w:tc>
        <w:tc>
          <w:tcPr>
            <w:tcW w:w="5850" w:type="dxa"/>
          </w:tcPr>
          <w:p w14:paraId="7207D202" w14:textId="77777777" w:rsidR="00003755" w:rsidRPr="007E7275" w:rsidRDefault="00003755" w:rsidP="004F1C30">
            <w:r w:rsidRPr="007E7275">
              <w:t>7. Did the review authors provide a list of excluded studies and justify the exclusions?</w:t>
            </w:r>
          </w:p>
        </w:tc>
        <w:tc>
          <w:tcPr>
            <w:tcW w:w="1170" w:type="dxa"/>
          </w:tcPr>
          <w:p w14:paraId="31108B3E" w14:textId="3C2C5719" w:rsidR="00003755" w:rsidRDefault="007A1E7E" w:rsidP="004F1C30">
            <w:r>
              <w:t>No</w:t>
            </w:r>
          </w:p>
        </w:tc>
        <w:tc>
          <w:tcPr>
            <w:tcW w:w="1710" w:type="dxa"/>
            <w:vMerge/>
          </w:tcPr>
          <w:p w14:paraId="62BA8E61" w14:textId="77777777" w:rsidR="00003755" w:rsidRDefault="00003755" w:rsidP="004F1C30"/>
        </w:tc>
      </w:tr>
      <w:tr w:rsidR="00003755" w:rsidRPr="00496DE7" w14:paraId="516A40F3" w14:textId="77777777" w:rsidTr="004F1C30">
        <w:tc>
          <w:tcPr>
            <w:tcW w:w="3240" w:type="dxa"/>
            <w:vMerge/>
          </w:tcPr>
          <w:p w14:paraId="3B59A882" w14:textId="77777777" w:rsidR="00003755" w:rsidRDefault="00003755" w:rsidP="004F1C30"/>
        </w:tc>
        <w:tc>
          <w:tcPr>
            <w:tcW w:w="5850" w:type="dxa"/>
          </w:tcPr>
          <w:p w14:paraId="79A25BA4" w14:textId="77777777" w:rsidR="00003755" w:rsidRPr="007E7275" w:rsidRDefault="00003755" w:rsidP="004F1C30">
            <w:r w:rsidRPr="007E7275">
              <w:t>8. Did the review authors describe the included studies in adequate detail?</w:t>
            </w:r>
          </w:p>
        </w:tc>
        <w:tc>
          <w:tcPr>
            <w:tcW w:w="1170" w:type="dxa"/>
          </w:tcPr>
          <w:p w14:paraId="64A2894E" w14:textId="4A046EF2" w:rsidR="00003755" w:rsidRDefault="007A1E7E" w:rsidP="004F1C30">
            <w:r>
              <w:t>Yes</w:t>
            </w:r>
          </w:p>
        </w:tc>
        <w:tc>
          <w:tcPr>
            <w:tcW w:w="1710" w:type="dxa"/>
            <w:vMerge/>
          </w:tcPr>
          <w:p w14:paraId="4A7A5060" w14:textId="77777777" w:rsidR="00003755" w:rsidRDefault="00003755" w:rsidP="004F1C30"/>
        </w:tc>
      </w:tr>
      <w:tr w:rsidR="00003755" w:rsidRPr="00496DE7" w14:paraId="01C935FC" w14:textId="77777777" w:rsidTr="004F1C30">
        <w:tc>
          <w:tcPr>
            <w:tcW w:w="3240" w:type="dxa"/>
            <w:vMerge/>
          </w:tcPr>
          <w:p w14:paraId="744A8E74" w14:textId="77777777" w:rsidR="00003755" w:rsidRDefault="00003755" w:rsidP="004F1C30"/>
        </w:tc>
        <w:tc>
          <w:tcPr>
            <w:tcW w:w="5850" w:type="dxa"/>
          </w:tcPr>
          <w:p w14:paraId="6B47F2B9"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42378357" w14:textId="3DAEA5E0" w:rsidR="00003755" w:rsidRDefault="007A1E7E" w:rsidP="004F1C30">
            <w:r>
              <w:t>No</w:t>
            </w:r>
          </w:p>
        </w:tc>
        <w:tc>
          <w:tcPr>
            <w:tcW w:w="1710" w:type="dxa"/>
            <w:vMerge/>
          </w:tcPr>
          <w:p w14:paraId="66B67C3E" w14:textId="77777777" w:rsidR="00003755" w:rsidRDefault="00003755" w:rsidP="004F1C30"/>
        </w:tc>
      </w:tr>
      <w:tr w:rsidR="00003755" w:rsidRPr="00496DE7" w14:paraId="34BE9D85" w14:textId="77777777" w:rsidTr="004F1C30">
        <w:tc>
          <w:tcPr>
            <w:tcW w:w="3240" w:type="dxa"/>
            <w:vMerge/>
          </w:tcPr>
          <w:p w14:paraId="1F28C7C3" w14:textId="77777777" w:rsidR="00003755" w:rsidRDefault="00003755" w:rsidP="004F1C30"/>
        </w:tc>
        <w:tc>
          <w:tcPr>
            <w:tcW w:w="5850" w:type="dxa"/>
          </w:tcPr>
          <w:p w14:paraId="7A8434B1" w14:textId="77777777" w:rsidR="00003755" w:rsidRPr="007E7275" w:rsidRDefault="00003755" w:rsidP="004F1C30">
            <w:r w:rsidRPr="007E7275">
              <w:t>10. Did the review authors report on the sources of funding for the studies included in the review?</w:t>
            </w:r>
          </w:p>
        </w:tc>
        <w:tc>
          <w:tcPr>
            <w:tcW w:w="1170" w:type="dxa"/>
          </w:tcPr>
          <w:p w14:paraId="3CE66BA1" w14:textId="599346D4" w:rsidR="00003755" w:rsidRDefault="007A1E7E" w:rsidP="004F1C30">
            <w:r>
              <w:t>No</w:t>
            </w:r>
          </w:p>
        </w:tc>
        <w:tc>
          <w:tcPr>
            <w:tcW w:w="1710" w:type="dxa"/>
            <w:vMerge/>
          </w:tcPr>
          <w:p w14:paraId="6EBBC698" w14:textId="77777777" w:rsidR="00003755" w:rsidRDefault="00003755" w:rsidP="004F1C30"/>
        </w:tc>
      </w:tr>
      <w:tr w:rsidR="00003755" w:rsidRPr="00496DE7" w14:paraId="431FDAD6" w14:textId="77777777" w:rsidTr="004F1C30">
        <w:tc>
          <w:tcPr>
            <w:tcW w:w="3240" w:type="dxa"/>
            <w:vMerge/>
          </w:tcPr>
          <w:p w14:paraId="0FADCB2A" w14:textId="77777777" w:rsidR="00003755" w:rsidRDefault="00003755" w:rsidP="004F1C30"/>
        </w:tc>
        <w:tc>
          <w:tcPr>
            <w:tcW w:w="5850" w:type="dxa"/>
          </w:tcPr>
          <w:p w14:paraId="1957C78D"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578F3607" w14:textId="67265130" w:rsidR="00003755" w:rsidRDefault="007A1E7E" w:rsidP="004F1C30">
            <w:r>
              <w:t>No</w:t>
            </w:r>
          </w:p>
        </w:tc>
        <w:tc>
          <w:tcPr>
            <w:tcW w:w="1710" w:type="dxa"/>
            <w:vMerge/>
          </w:tcPr>
          <w:p w14:paraId="2C188129" w14:textId="77777777" w:rsidR="00003755" w:rsidRDefault="00003755" w:rsidP="004F1C30"/>
        </w:tc>
      </w:tr>
      <w:tr w:rsidR="00003755" w:rsidRPr="00496DE7" w14:paraId="18355AA4" w14:textId="77777777" w:rsidTr="004F1C30">
        <w:tc>
          <w:tcPr>
            <w:tcW w:w="3240" w:type="dxa"/>
            <w:vMerge/>
          </w:tcPr>
          <w:p w14:paraId="381B0E85" w14:textId="77777777" w:rsidR="00003755" w:rsidRDefault="00003755" w:rsidP="004F1C30"/>
        </w:tc>
        <w:tc>
          <w:tcPr>
            <w:tcW w:w="5850" w:type="dxa"/>
          </w:tcPr>
          <w:p w14:paraId="0108E8CD"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4DD7A3D7" w14:textId="252E3311" w:rsidR="00003755" w:rsidRDefault="007A1E7E" w:rsidP="004F1C30">
            <w:r>
              <w:t>No</w:t>
            </w:r>
          </w:p>
        </w:tc>
        <w:tc>
          <w:tcPr>
            <w:tcW w:w="1710" w:type="dxa"/>
            <w:vMerge/>
          </w:tcPr>
          <w:p w14:paraId="64B53EC1" w14:textId="77777777" w:rsidR="00003755" w:rsidRDefault="00003755" w:rsidP="004F1C30"/>
        </w:tc>
      </w:tr>
      <w:tr w:rsidR="00003755" w:rsidRPr="00496DE7" w14:paraId="6C9DAF8F" w14:textId="77777777" w:rsidTr="004F1C30">
        <w:tc>
          <w:tcPr>
            <w:tcW w:w="3240" w:type="dxa"/>
            <w:vMerge/>
          </w:tcPr>
          <w:p w14:paraId="51E307F7" w14:textId="77777777" w:rsidR="00003755" w:rsidRDefault="00003755" w:rsidP="004F1C30"/>
        </w:tc>
        <w:tc>
          <w:tcPr>
            <w:tcW w:w="5850" w:type="dxa"/>
          </w:tcPr>
          <w:p w14:paraId="0DB56606"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0317BF1D" w14:textId="1115B6E1" w:rsidR="00003755" w:rsidRDefault="007A1E7E" w:rsidP="004F1C30">
            <w:r>
              <w:t>No</w:t>
            </w:r>
          </w:p>
        </w:tc>
        <w:tc>
          <w:tcPr>
            <w:tcW w:w="1710" w:type="dxa"/>
            <w:vMerge/>
          </w:tcPr>
          <w:p w14:paraId="410B6139" w14:textId="77777777" w:rsidR="00003755" w:rsidRDefault="00003755" w:rsidP="004F1C30"/>
        </w:tc>
      </w:tr>
      <w:tr w:rsidR="00003755" w:rsidRPr="00496DE7" w14:paraId="4AF0E34A" w14:textId="77777777" w:rsidTr="004F1C30">
        <w:tc>
          <w:tcPr>
            <w:tcW w:w="3240" w:type="dxa"/>
            <w:vMerge/>
          </w:tcPr>
          <w:p w14:paraId="7864E859" w14:textId="77777777" w:rsidR="00003755" w:rsidRDefault="00003755" w:rsidP="004F1C30"/>
        </w:tc>
        <w:tc>
          <w:tcPr>
            <w:tcW w:w="5850" w:type="dxa"/>
          </w:tcPr>
          <w:p w14:paraId="523291A5"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790A55C2" w14:textId="3F93BC7A" w:rsidR="00003755" w:rsidRDefault="007A1E7E" w:rsidP="004F1C30">
            <w:r>
              <w:t>No</w:t>
            </w:r>
          </w:p>
        </w:tc>
        <w:tc>
          <w:tcPr>
            <w:tcW w:w="1710" w:type="dxa"/>
            <w:vMerge/>
          </w:tcPr>
          <w:p w14:paraId="1C88E61F" w14:textId="77777777" w:rsidR="00003755" w:rsidRDefault="00003755" w:rsidP="004F1C30"/>
        </w:tc>
      </w:tr>
      <w:tr w:rsidR="00003755" w:rsidRPr="00496DE7" w14:paraId="76EA585A" w14:textId="77777777" w:rsidTr="004F1C30">
        <w:tc>
          <w:tcPr>
            <w:tcW w:w="3240" w:type="dxa"/>
            <w:vMerge/>
          </w:tcPr>
          <w:p w14:paraId="164C7849" w14:textId="77777777" w:rsidR="00003755" w:rsidRDefault="00003755" w:rsidP="004F1C30"/>
        </w:tc>
        <w:tc>
          <w:tcPr>
            <w:tcW w:w="5850" w:type="dxa"/>
          </w:tcPr>
          <w:p w14:paraId="0EAF394D"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7335FBF6" w14:textId="554A2BCA" w:rsidR="00003755" w:rsidRDefault="007A1E7E" w:rsidP="004F1C30">
            <w:r>
              <w:t>No</w:t>
            </w:r>
          </w:p>
        </w:tc>
        <w:tc>
          <w:tcPr>
            <w:tcW w:w="1710" w:type="dxa"/>
            <w:vMerge/>
          </w:tcPr>
          <w:p w14:paraId="79100706" w14:textId="77777777" w:rsidR="00003755" w:rsidRDefault="00003755" w:rsidP="004F1C30"/>
        </w:tc>
      </w:tr>
      <w:tr w:rsidR="00003755" w:rsidRPr="00496DE7" w14:paraId="26C8C1A1" w14:textId="77777777" w:rsidTr="004F1C30">
        <w:tc>
          <w:tcPr>
            <w:tcW w:w="3240" w:type="dxa"/>
            <w:vMerge/>
          </w:tcPr>
          <w:p w14:paraId="174C798C" w14:textId="77777777" w:rsidR="00003755" w:rsidRDefault="00003755" w:rsidP="004F1C30"/>
        </w:tc>
        <w:tc>
          <w:tcPr>
            <w:tcW w:w="5850" w:type="dxa"/>
          </w:tcPr>
          <w:p w14:paraId="6BDFA548"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7DD4A88C" w14:textId="1D7F6F26" w:rsidR="00003755" w:rsidRDefault="007A1E7E" w:rsidP="004F1C30">
            <w:r>
              <w:t>No</w:t>
            </w:r>
          </w:p>
        </w:tc>
        <w:tc>
          <w:tcPr>
            <w:tcW w:w="1710" w:type="dxa"/>
            <w:vMerge/>
          </w:tcPr>
          <w:p w14:paraId="62530A8E" w14:textId="77777777" w:rsidR="00003755" w:rsidRDefault="00003755" w:rsidP="004F1C30"/>
        </w:tc>
      </w:tr>
      <w:tr w:rsidR="00003755" w:rsidRPr="00496DE7" w14:paraId="5A83110D" w14:textId="77777777" w:rsidTr="004F1C30">
        <w:tc>
          <w:tcPr>
            <w:tcW w:w="3240" w:type="dxa"/>
            <w:vMerge w:val="restart"/>
          </w:tcPr>
          <w:p w14:paraId="7EB9015F" w14:textId="77777777" w:rsidR="00003755" w:rsidRDefault="00003755" w:rsidP="004F1C30">
            <w:proofErr w:type="spellStart"/>
            <w:r w:rsidRPr="00496DE7">
              <w:t>Lyzwinski</w:t>
            </w:r>
            <w:proofErr w:type="spellEnd"/>
            <w:r>
              <w:t xml:space="preserve"> (2014)</w:t>
            </w:r>
          </w:p>
        </w:tc>
        <w:tc>
          <w:tcPr>
            <w:tcW w:w="5850" w:type="dxa"/>
          </w:tcPr>
          <w:p w14:paraId="1A768915"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5075AFF0" w14:textId="46B7C962" w:rsidR="00003755" w:rsidRDefault="007A1E7E" w:rsidP="004F1C30">
            <w:r>
              <w:t>Yes</w:t>
            </w:r>
          </w:p>
        </w:tc>
        <w:tc>
          <w:tcPr>
            <w:tcW w:w="1710" w:type="dxa"/>
            <w:vMerge w:val="restart"/>
          </w:tcPr>
          <w:p w14:paraId="4DEB64B3" w14:textId="36CB28B5" w:rsidR="00003755" w:rsidRDefault="007A1E7E" w:rsidP="004F1C30">
            <w:r>
              <w:t xml:space="preserve">Moderate </w:t>
            </w:r>
          </w:p>
        </w:tc>
      </w:tr>
      <w:tr w:rsidR="00003755" w:rsidRPr="00496DE7" w14:paraId="56B9A835" w14:textId="77777777" w:rsidTr="004F1C30">
        <w:tc>
          <w:tcPr>
            <w:tcW w:w="3240" w:type="dxa"/>
            <w:vMerge/>
          </w:tcPr>
          <w:p w14:paraId="7131FA62" w14:textId="77777777" w:rsidR="00003755" w:rsidRDefault="00003755" w:rsidP="004F1C30"/>
        </w:tc>
        <w:tc>
          <w:tcPr>
            <w:tcW w:w="5850" w:type="dxa"/>
          </w:tcPr>
          <w:p w14:paraId="255F7990"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5AC75BCF" w14:textId="156FEB50" w:rsidR="00003755" w:rsidRDefault="007A1E7E" w:rsidP="004F1C30">
            <w:r>
              <w:t>Yes</w:t>
            </w:r>
          </w:p>
        </w:tc>
        <w:tc>
          <w:tcPr>
            <w:tcW w:w="1710" w:type="dxa"/>
            <w:vMerge/>
          </w:tcPr>
          <w:p w14:paraId="2D19ED84" w14:textId="77777777" w:rsidR="00003755" w:rsidRDefault="00003755" w:rsidP="004F1C30"/>
        </w:tc>
      </w:tr>
      <w:tr w:rsidR="00003755" w:rsidRPr="00496DE7" w14:paraId="6A642623" w14:textId="77777777" w:rsidTr="004F1C30">
        <w:tc>
          <w:tcPr>
            <w:tcW w:w="3240" w:type="dxa"/>
            <w:vMerge/>
          </w:tcPr>
          <w:p w14:paraId="2B76EF7E" w14:textId="77777777" w:rsidR="00003755" w:rsidRDefault="00003755" w:rsidP="004F1C30"/>
        </w:tc>
        <w:tc>
          <w:tcPr>
            <w:tcW w:w="5850" w:type="dxa"/>
          </w:tcPr>
          <w:p w14:paraId="0CCE8061"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691FC747" w14:textId="6650418C" w:rsidR="00003755" w:rsidRDefault="007A1E7E" w:rsidP="004F1C30">
            <w:r>
              <w:t>No</w:t>
            </w:r>
          </w:p>
        </w:tc>
        <w:tc>
          <w:tcPr>
            <w:tcW w:w="1710" w:type="dxa"/>
            <w:vMerge/>
          </w:tcPr>
          <w:p w14:paraId="032CD7EC" w14:textId="77777777" w:rsidR="00003755" w:rsidRDefault="00003755" w:rsidP="004F1C30"/>
        </w:tc>
      </w:tr>
      <w:tr w:rsidR="00003755" w:rsidRPr="00496DE7" w14:paraId="3B6D8DD3" w14:textId="77777777" w:rsidTr="004F1C30">
        <w:tc>
          <w:tcPr>
            <w:tcW w:w="3240" w:type="dxa"/>
            <w:vMerge/>
          </w:tcPr>
          <w:p w14:paraId="1F180FC5" w14:textId="77777777" w:rsidR="00003755" w:rsidRDefault="00003755" w:rsidP="004F1C30"/>
        </w:tc>
        <w:tc>
          <w:tcPr>
            <w:tcW w:w="5850" w:type="dxa"/>
          </w:tcPr>
          <w:p w14:paraId="7921B721"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1D7B6088" w14:textId="460C6882" w:rsidR="00003755" w:rsidRDefault="007A1E7E" w:rsidP="004F1C30">
            <w:r>
              <w:t>Yes</w:t>
            </w:r>
          </w:p>
        </w:tc>
        <w:tc>
          <w:tcPr>
            <w:tcW w:w="1710" w:type="dxa"/>
            <w:vMerge/>
          </w:tcPr>
          <w:p w14:paraId="2132F855" w14:textId="77777777" w:rsidR="00003755" w:rsidRDefault="00003755" w:rsidP="004F1C30"/>
        </w:tc>
      </w:tr>
      <w:tr w:rsidR="00003755" w:rsidRPr="00496DE7" w14:paraId="3FE9196C" w14:textId="77777777" w:rsidTr="004F1C30">
        <w:tc>
          <w:tcPr>
            <w:tcW w:w="3240" w:type="dxa"/>
            <w:vMerge/>
          </w:tcPr>
          <w:p w14:paraId="74E6B349" w14:textId="77777777" w:rsidR="00003755" w:rsidRDefault="00003755" w:rsidP="004F1C30"/>
        </w:tc>
        <w:tc>
          <w:tcPr>
            <w:tcW w:w="5850" w:type="dxa"/>
          </w:tcPr>
          <w:p w14:paraId="5178FD57" w14:textId="77777777" w:rsidR="00003755" w:rsidRPr="007E7275" w:rsidRDefault="00003755" w:rsidP="004F1C30">
            <w:r w:rsidRPr="007E7275">
              <w:t>5. Did the review authors perform study selection in duplicate?</w:t>
            </w:r>
          </w:p>
        </w:tc>
        <w:tc>
          <w:tcPr>
            <w:tcW w:w="1170" w:type="dxa"/>
          </w:tcPr>
          <w:p w14:paraId="299BDC2E" w14:textId="05700A24" w:rsidR="00003755" w:rsidRDefault="007A1E7E" w:rsidP="004F1C30">
            <w:r>
              <w:t>No</w:t>
            </w:r>
          </w:p>
        </w:tc>
        <w:tc>
          <w:tcPr>
            <w:tcW w:w="1710" w:type="dxa"/>
            <w:vMerge/>
          </w:tcPr>
          <w:p w14:paraId="5B5AA7ED" w14:textId="77777777" w:rsidR="00003755" w:rsidRDefault="00003755" w:rsidP="004F1C30"/>
        </w:tc>
      </w:tr>
      <w:tr w:rsidR="00003755" w:rsidRPr="00496DE7" w14:paraId="53F16480" w14:textId="77777777" w:rsidTr="004F1C30">
        <w:tc>
          <w:tcPr>
            <w:tcW w:w="3240" w:type="dxa"/>
            <w:vMerge/>
          </w:tcPr>
          <w:p w14:paraId="6C811468" w14:textId="77777777" w:rsidR="00003755" w:rsidRDefault="00003755" w:rsidP="004F1C30"/>
        </w:tc>
        <w:tc>
          <w:tcPr>
            <w:tcW w:w="5850" w:type="dxa"/>
          </w:tcPr>
          <w:p w14:paraId="2EF8C142" w14:textId="77777777" w:rsidR="00003755" w:rsidRPr="007E7275" w:rsidRDefault="00003755" w:rsidP="004F1C30">
            <w:r w:rsidRPr="007E7275">
              <w:t>6. Did the review authors perform data extraction in duplicate?</w:t>
            </w:r>
          </w:p>
        </w:tc>
        <w:tc>
          <w:tcPr>
            <w:tcW w:w="1170" w:type="dxa"/>
          </w:tcPr>
          <w:p w14:paraId="181AD4F9" w14:textId="136DA1F3" w:rsidR="00003755" w:rsidRDefault="007A1E7E" w:rsidP="004F1C30">
            <w:r>
              <w:t>No</w:t>
            </w:r>
          </w:p>
        </w:tc>
        <w:tc>
          <w:tcPr>
            <w:tcW w:w="1710" w:type="dxa"/>
            <w:vMerge/>
          </w:tcPr>
          <w:p w14:paraId="58691FAF" w14:textId="77777777" w:rsidR="00003755" w:rsidRDefault="00003755" w:rsidP="004F1C30"/>
        </w:tc>
      </w:tr>
      <w:tr w:rsidR="00003755" w:rsidRPr="00496DE7" w14:paraId="0EAD3950" w14:textId="77777777" w:rsidTr="004F1C30">
        <w:tc>
          <w:tcPr>
            <w:tcW w:w="3240" w:type="dxa"/>
            <w:vMerge/>
          </w:tcPr>
          <w:p w14:paraId="6EA959DD" w14:textId="77777777" w:rsidR="00003755" w:rsidRDefault="00003755" w:rsidP="004F1C30"/>
        </w:tc>
        <w:tc>
          <w:tcPr>
            <w:tcW w:w="5850" w:type="dxa"/>
          </w:tcPr>
          <w:p w14:paraId="71E96B8B" w14:textId="77777777" w:rsidR="00003755" w:rsidRPr="007E7275" w:rsidRDefault="00003755" w:rsidP="004F1C30">
            <w:r w:rsidRPr="007E7275">
              <w:t>7. Did the review authors provide a list of excluded studies and justify the exclusions?</w:t>
            </w:r>
          </w:p>
        </w:tc>
        <w:tc>
          <w:tcPr>
            <w:tcW w:w="1170" w:type="dxa"/>
          </w:tcPr>
          <w:p w14:paraId="22CFA1DE" w14:textId="17B55EFA" w:rsidR="00003755" w:rsidRDefault="007A1E7E" w:rsidP="004F1C30">
            <w:r>
              <w:t>No</w:t>
            </w:r>
          </w:p>
        </w:tc>
        <w:tc>
          <w:tcPr>
            <w:tcW w:w="1710" w:type="dxa"/>
            <w:vMerge/>
          </w:tcPr>
          <w:p w14:paraId="12818A8F" w14:textId="77777777" w:rsidR="00003755" w:rsidRDefault="00003755" w:rsidP="004F1C30"/>
        </w:tc>
      </w:tr>
      <w:tr w:rsidR="00003755" w:rsidRPr="00496DE7" w14:paraId="0470248D" w14:textId="77777777" w:rsidTr="004F1C30">
        <w:tc>
          <w:tcPr>
            <w:tcW w:w="3240" w:type="dxa"/>
            <w:vMerge/>
          </w:tcPr>
          <w:p w14:paraId="267C6FBB" w14:textId="77777777" w:rsidR="00003755" w:rsidRDefault="00003755" w:rsidP="004F1C30"/>
        </w:tc>
        <w:tc>
          <w:tcPr>
            <w:tcW w:w="5850" w:type="dxa"/>
          </w:tcPr>
          <w:p w14:paraId="0ED71F38" w14:textId="77777777" w:rsidR="00003755" w:rsidRPr="007E7275" w:rsidRDefault="00003755" w:rsidP="004F1C30">
            <w:r w:rsidRPr="007E7275">
              <w:t>8. Did the review authors describe the included studies in adequate detail?</w:t>
            </w:r>
          </w:p>
        </w:tc>
        <w:tc>
          <w:tcPr>
            <w:tcW w:w="1170" w:type="dxa"/>
          </w:tcPr>
          <w:p w14:paraId="6DD5695A" w14:textId="116DAB3D" w:rsidR="00003755" w:rsidRDefault="007A1E7E" w:rsidP="004F1C30">
            <w:r>
              <w:t>Yes</w:t>
            </w:r>
          </w:p>
        </w:tc>
        <w:tc>
          <w:tcPr>
            <w:tcW w:w="1710" w:type="dxa"/>
            <w:vMerge/>
          </w:tcPr>
          <w:p w14:paraId="2F37A2DF" w14:textId="77777777" w:rsidR="00003755" w:rsidRDefault="00003755" w:rsidP="004F1C30"/>
        </w:tc>
      </w:tr>
      <w:tr w:rsidR="00003755" w:rsidRPr="00496DE7" w14:paraId="205879B7" w14:textId="77777777" w:rsidTr="004F1C30">
        <w:tc>
          <w:tcPr>
            <w:tcW w:w="3240" w:type="dxa"/>
            <w:vMerge/>
          </w:tcPr>
          <w:p w14:paraId="5D36D909" w14:textId="77777777" w:rsidR="00003755" w:rsidRDefault="00003755" w:rsidP="004F1C30"/>
        </w:tc>
        <w:tc>
          <w:tcPr>
            <w:tcW w:w="5850" w:type="dxa"/>
          </w:tcPr>
          <w:p w14:paraId="1C3127BB"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24CDF545" w14:textId="55663E3E" w:rsidR="00003755" w:rsidRDefault="007A1E7E" w:rsidP="004F1C30">
            <w:r>
              <w:t>Yes</w:t>
            </w:r>
          </w:p>
        </w:tc>
        <w:tc>
          <w:tcPr>
            <w:tcW w:w="1710" w:type="dxa"/>
            <w:vMerge/>
          </w:tcPr>
          <w:p w14:paraId="0C4724B9" w14:textId="77777777" w:rsidR="00003755" w:rsidRDefault="00003755" w:rsidP="004F1C30"/>
        </w:tc>
      </w:tr>
      <w:tr w:rsidR="00003755" w:rsidRPr="00496DE7" w14:paraId="669A2C96" w14:textId="77777777" w:rsidTr="004F1C30">
        <w:tc>
          <w:tcPr>
            <w:tcW w:w="3240" w:type="dxa"/>
            <w:vMerge/>
          </w:tcPr>
          <w:p w14:paraId="7D423745" w14:textId="77777777" w:rsidR="00003755" w:rsidRDefault="00003755" w:rsidP="004F1C30"/>
        </w:tc>
        <w:tc>
          <w:tcPr>
            <w:tcW w:w="5850" w:type="dxa"/>
          </w:tcPr>
          <w:p w14:paraId="704F5171" w14:textId="77777777" w:rsidR="00003755" w:rsidRPr="007E7275" w:rsidRDefault="00003755" w:rsidP="004F1C30">
            <w:r w:rsidRPr="007E7275">
              <w:t>10. Did the review authors report on the sources of funding for the studies included in the review?</w:t>
            </w:r>
          </w:p>
        </w:tc>
        <w:tc>
          <w:tcPr>
            <w:tcW w:w="1170" w:type="dxa"/>
          </w:tcPr>
          <w:p w14:paraId="2DF4542A" w14:textId="69DD251B" w:rsidR="00003755" w:rsidRDefault="007A1E7E" w:rsidP="004F1C30">
            <w:r>
              <w:t>No</w:t>
            </w:r>
          </w:p>
        </w:tc>
        <w:tc>
          <w:tcPr>
            <w:tcW w:w="1710" w:type="dxa"/>
            <w:vMerge/>
          </w:tcPr>
          <w:p w14:paraId="114D8955" w14:textId="77777777" w:rsidR="00003755" w:rsidRDefault="00003755" w:rsidP="004F1C30"/>
        </w:tc>
      </w:tr>
      <w:tr w:rsidR="00003755" w:rsidRPr="00496DE7" w14:paraId="616E7A11" w14:textId="77777777" w:rsidTr="004F1C30">
        <w:tc>
          <w:tcPr>
            <w:tcW w:w="3240" w:type="dxa"/>
            <w:vMerge/>
          </w:tcPr>
          <w:p w14:paraId="43AD64DD" w14:textId="77777777" w:rsidR="00003755" w:rsidRDefault="00003755" w:rsidP="004F1C30"/>
        </w:tc>
        <w:tc>
          <w:tcPr>
            <w:tcW w:w="5850" w:type="dxa"/>
          </w:tcPr>
          <w:p w14:paraId="6E033B1D"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0CFFB6A8" w14:textId="244A6B42" w:rsidR="00003755" w:rsidRDefault="007A1E7E" w:rsidP="004F1C30">
            <w:r>
              <w:t>Yes</w:t>
            </w:r>
          </w:p>
        </w:tc>
        <w:tc>
          <w:tcPr>
            <w:tcW w:w="1710" w:type="dxa"/>
            <w:vMerge/>
          </w:tcPr>
          <w:p w14:paraId="490F0CE5" w14:textId="77777777" w:rsidR="00003755" w:rsidRDefault="00003755" w:rsidP="004F1C30"/>
        </w:tc>
      </w:tr>
      <w:tr w:rsidR="00003755" w:rsidRPr="00496DE7" w14:paraId="1E2DA099" w14:textId="77777777" w:rsidTr="004F1C30">
        <w:tc>
          <w:tcPr>
            <w:tcW w:w="3240" w:type="dxa"/>
            <w:vMerge/>
          </w:tcPr>
          <w:p w14:paraId="664DC5F3" w14:textId="77777777" w:rsidR="00003755" w:rsidRDefault="00003755" w:rsidP="004F1C30"/>
        </w:tc>
        <w:tc>
          <w:tcPr>
            <w:tcW w:w="5850" w:type="dxa"/>
          </w:tcPr>
          <w:p w14:paraId="50AFEB12"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07D9EBAE" w14:textId="6DFE8EF6" w:rsidR="00003755" w:rsidRDefault="007A1E7E" w:rsidP="004F1C30">
            <w:r>
              <w:t>Yes</w:t>
            </w:r>
          </w:p>
        </w:tc>
        <w:tc>
          <w:tcPr>
            <w:tcW w:w="1710" w:type="dxa"/>
            <w:vMerge/>
          </w:tcPr>
          <w:p w14:paraId="4E333964" w14:textId="77777777" w:rsidR="00003755" w:rsidRDefault="00003755" w:rsidP="004F1C30"/>
        </w:tc>
      </w:tr>
      <w:tr w:rsidR="00003755" w:rsidRPr="00496DE7" w14:paraId="24321F0F" w14:textId="77777777" w:rsidTr="004F1C30">
        <w:tc>
          <w:tcPr>
            <w:tcW w:w="3240" w:type="dxa"/>
            <w:vMerge/>
          </w:tcPr>
          <w:p w14:paraId="5776DD4E" w14:textId="77777777" w:rsidR="00003755" w:rsidRDefault="00003755" w:rsidP="004F1C30"/>
        </w:tc>
        <w:tc>
          <w:tcPr>
            <w:tcW w:w="5850" w:type="dxa"/>
          </w:tcPr>
          <w:p w14:paraId="0614DD5E"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697D256E" w14:textId="065F7076" w:rsidR="00003755" w:rsidRDefault="007A1E7E" w:rsidP="004F1C30">
            <w:r>
              <w:t>Yes</w:t>
            </w:r>
          </w:p>
        </w:tc>
        <w:tc>
          <w:tcPr>
            <w:tcW w:w="1710" w:type="dxa"/>
            <w:vMerge/>
          </w:tcPr>
          <w:p w14:paraId="0111D557" w14:textId="77777777" w:rsidR="00003755" w:rsidRDefault="00003755" w:rsidP="004F1C30"/>
        </w:tc>
      </w:tr>
      <w:tr w:rsidR="00003755" w:rsidRPr="00496DE7" w14:paraId="5C94274A" w14:textId="77777777" w:rsidTr="004F1C30">
        <w:tc>
          <w:tcPr>
            <w:tcW w:w="3240" w:type="dxa"/>
            <w:vMerge/>
          </w:tcPr>
          <w:p w14:paraId="31DE3B9F" w14:textId="77777777" w:rsidR="00003755" w:rsidRDefault="00003755" w:rsidP="004F1C30"/>
        </w:tc>
        <w:tc>
          <w:tcPr>
            <w:tcW w:w="5850" w:type="dxa"/>
          </w:tcPr>
          <w:p w14:paraId="35A21871"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269088CC" w14:textId="0A49AFDC" w:rsidR="00003755" w:rsidRDefault="007A1E7E" w:rsidP="004F1C30">
            <w:r>
              <w:t>Yes</w:t>
            </w:r>
          </w:p>
        </w:tc>
        <w:tc>
          <w:tcPr>
            <w:tcW w:w="1710" w:type="dxa"/>
            <w:vMerge/>
          </w:tcPr>
          <w:p w14:paraId="11DCBEE6" w14:textId="77777777" w:rsidR="00003755" w:rsidRDefault="00003755" w:rsidP="004F1C30"/>
        </w:tc>
      </w:tr>
      <w:tr w:rsidR="00003755" w:rsidRPr="00496DE7" w14:paraId="7E113F92" w14:textId="77777777" w:rsidTr="004F1C30">
        <w:tc>
          <w:tcPr>
            <w:tcW w:w="3240" w:type="dxa"/>
            <w:vMerge/>
          </w:tcPr>
          <w:p w14:paraId="3AB42264" w14:textId="77777777" w:rsidR="00003755" w:rsidRDefault="00003755" w:rsidP="004F1C30"/>
        </w:tc>
        <w:tc>
          <w:tcPr>
            <w:tcW w:w="5850" w:type="dxa"/>
          </w:tcPr>
          <w:p w14:paraId="2B982E5F"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0837B667" w14:textId="09FB3D68" w:rsidR="00003755" w:rsidRDefault="007A1E7E" w:rsidP="004F1C30">
            <w:r>
              <w:t>Yes</w:t>
            </w:r>
          </w:p>
        </w:tc>
        <w:tc>
          <w:tcPr>
            <w:tcW w:w="1710" w:type="dxa"/>
            <w:vMerge/>
          </w:tcPr>
          <w:p w14:paraId="5C5D3042" w14:textId="77777777" w:rsidR="00003755" w:rsidRDefault="00003755" w:rsidP="004F1C30"/>
        </w:tc>
      </w:tr>
      <w:tr w:rsidR="00003755" w:rsidRPr="00496DE7" w14:paraId="5E358669" w14:textId="77777777" w:rsidTr="004F1C30">
        <w:tc>
          <w:tcPr>
            <w:tcW w:w="3240" w:type="dxa"/>
            <w:vMerge/>
          </w:tcPr>
          <w:p w14:paraId="76C0BDF2" w14:textId="77777777" w:rsidR="00003755" w:rsidRDefault="00003755" w:rsidP="004F1C30"/>
        </w:tc>
        <w:tc>
          <w:tcPr>
            <w:tcW w:w="5850" w:type="dxa"/>
          </w:tcPr>
          <w:p w14:paraId="5B43DB22"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553A88AF" w14:textId="6F5B62AE" w:rsidR="00003755" w:rsidRDefault="007A1E7E" w:rsidP="004F1C30">
            <w:r>
              <w:t>Yes</w:t>
            </w:r>
          </w:p>
        </w:tc>
        <w:tc>
          <w:tcPr>
            <w:tcW w:w="1710" w:type="dxa"/>
            <w:vMerge/>
          </w:tcPr>
          <w:p w14:paraId="419A798A" w14:textId="77777777" w:rsidR="00003755" w:rsidRDefault="00003755" w:rsidP="004F1C30"/>
        </w:tc>
      </w:tr>
      <w:tr w:rsidR="00003755" w:rsidRPr="00496DE7" w14:paraId="293A71BD" w14:textId="77777777" w:rsidTr="004F1C30">
        <w:tc>
          <w:tcPr>
            <w:tcW w:w="3240" w:type="dxa"/>
            <w:vMerge w:val="restart"/>
          </w:tcPr>
          <w:p w14:paraId="46725DD5" w14:textId="77777777" w:rsidR="00003755" w:rsidRDefault="00003755" w:rsidP="004F1C30">
            <w:r w:rsidRPr="00496DE7">
              <w:t>Sherrington et al.</w:t>
            </w:r>
            <w:r>
              <w:t xml:space="preserve"> (2016)</w:t>
            </w:r>
          </w:p>
        </w:tc>
        <w:tc>
          <w:tcPr>
            <w:tcW w:w="5850" w:type="dxa"/>
          </w:tcPr>
          <w:p w14:paraId="2C869F9A"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43A5AE03" w14:textId="649E6F30" w:rsidR="00003755" w:rsidRDefault="007A1E7E" w:rsidP="004F1C30">
            <w:r>
              <w:t>Yes</w:t>
            </w:r>
          </w:p>
        </w:tc>
        <w:tc>
          <w:tcPr>
            <w:tcW w:w="1710" w:type="dxa"/>
            <w:vMerge w:val="restart"/>
          </w:tcPr>
          <w:p w14:paraId="4611857A" w14:textId="77777777" w:rsidR="00003755" w:rsidRDefault="00003755" w:rsidP="004F1C30">
            <w:r>
              <w:t>High</w:t>
            </w:r>
          </w:p>
        </w:tc>
      </w:tr>
      <w:tr w:rsidR="00003755" w:rsidRPr="00496DE7" w14:paraId="4451B6BD" w14:textId="77777777" w:rsidTr="004F1C30">
        <w:tc>
          <w:tcPr>
            <w:tcW w:w="3240" w:type="dxa"/>
            <w:vMerge/>
          </w:tcPr>
          <w:p w14:paraId="422A2006" w14:textId="77777777" w:rsidR="00003755" w:rsidRDefault="00003755" w:rsidP="004F1C30"/>
        </w:tc>
        <w:tc>
          <w:tcPr>
            <w:tcW w:w="5850" w:type="dxa"/>
          </w:tcPr>
          <w:p w14:paraId="651B6124"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666A8F8C" w14:textId="40E49281" w:rsidR="00003755" w:rsidRDefault="007A1E7E" w:rsidP="004F1C30">
            <w:r>
              <w:t>Yes</w:t>
            </w:r>
          </w:p>
        </w:tc>
        <w:tc>
          <w:tcPr>
            <w:tcW w:w="1710" w:type="dxa"/>
            <w:vMerge/>
          </w:tcPr>
          <w:p w14:paraId="2111D629" w14:textId="77777777" w:rsidR="00003755" w:rsidRDefault="00003755" w:rsidP="004F1C30"/>
        </w:tc>
      </w:tr>
      <w:tr w:rsidR="00003755" w:rsidRPr="00496DE7" w14:paraId="0774D68A" w14:textId="77777777" w:rsidTr="004F1C30">
        <w:tc>
          <w:tcPr>
            <w:tcW w:w="3240" w:type="dxa"/>
            <w:vMerge/>
          </w:tcPr>
          <w:p w14:paraId="0DDC5451" w14:textId="77777777" w:rsidR="00003755" w:rsidRDefault="00003755" w:rsidP="004F1C30"/>
        </w:tc>
        <w:tc>
          <w:tcPr>
            <w:tcW w:w="5850" w:type="dxa"/>
          </w:tcPr>
          <w:p w14:paraId="589B713B"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5E53BB0D" w14:textId="5E9C7B2C" w:rsidR="00003755" w:rsidRDefault="007A1E7E" w:rsidP="004F1C30">
            <w:r>
              <w:t>No</w:t>
            </w:r>
          </w:p>
        </w:tc>
        <w:tc>
          <w:tcPr>
            <w:tcW w:w="1710" w:type="dxa"/>
            <w:vMerge/>
          </w:tcPr>
          <w:p w14:paraId="4D3BBAA9" w14:textId="77777777" w:rsidR="00003755" w:rsidRDefault="00003755" w:rsidP="004F1C30"/>
        </w:tc>
      </w:tr>
      <w:tr w:rsidR="00003755" w:rsidRPr="00496DE7" w14:paraId="2BE45775" w14:textId="77777777" w:rsidTr="004F1C30">
        <w:tc>
          <w:tcPr>
            <w:tcW w:w="3240" w:type="dxa"/>
            <w:vMerge/>
          </w:tcPr>
          <w:p w14:paraId="28572A40" w14:textId="77777777" w:rsidR="00003755" w:rsidRDefault="00003755" w:rsidP="004F1C30"/>
        </w:tc>
        <w:tc>
          <w:tcPr>
            <w:tcW w:w="5850" w:type="dxa"/>
          </w:tcPr>
          <w:p w14:paraId="32FCA2FB"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210546D6" w14:textId="080B572A" w:rsidR="00003755" w:rsidRDefault="007A1E7E" w:rsidP="004F1C30">
            <w:r>
              <w:t>Yes</w:t>
            </w:r>
          </w:p>
        </w:tc>
        <w:tc>
          <w:tcPr>
            <w:tcW w:w="1710" w:type="dxa"/>
            <w:vMerge/>
          </w:tcPr>
          <w:p w14:paraId="627B3670" w14:textId="77777777" w:rsidR="00003755" w:rsidRDefault="00003755" w:rsidP="004F1C30"/>
        </w:tc>
      </w:tr>
      <w:tr w:rsidR="00003755" w:rsidRPr="00496DE7" w14:paraId="3A53393F" w14:textId="77777777" w:rsidTr="004F1C30">
        <w:tc>
          <w:tcPr>
            <w:tcW w:w="3240" w:type="dxa"/>
            <w:vMerge/>
          </w:tcPr>
          <w:p w14:paraId="71FBE523" w14:textId="77777777" w:rsidR="00003755" w:rsidRDefault="00003755" w:rsidP="004F1C30"/>
        </w:tc>
        <w:tc>
          <w:tcPr>
            <w:tcW w:w="5850" w:type="dxa"/>
          </w:tcPr>
          <w:p w14:paraId="67927469" w14:textId="77777777" w:rsidR="00003755" w:rsidRPr="007E7275" w:rsidRDefault="00003755" w:rsidP="004F1C30">
            <w:r w:rsidRPr="007E7275">
              <w:t>5. Did the review authors perform study selection in duplicate?</w:t>
            </w:r>
          </w:p>
        </w:tc>
        <w:tc>
          <w:tcPr>
            <w:tcW w:w="1170" w:type="dxa"/>
          </w:tcPr>
          <w:p w14:paraId="7888D45B" w14:textId="7FA9947A" w:rsidR="00003755" w:rsidRDefault="007A1E7E" w:rsidP="004F1C30">
            <w:r>
              <w:t>Yes</w:t>
            </w:r>
          </w:p>
        </w:tc>
        <w:tc>
          <w:tcPr>
            <w:tcW w:w="1710" w:type="dxa"/>
            <w:vMerge/>
          </w:tcPr>
          <w:p w14:paraId="34479CB2" w14:textId="77777777" w:rsidR="00003755" w:rsidRDefault="00003755" w:rsidP="004F1C30"/>
        </w:tc>
      </w:tr>
      <w:tr w:rsidR="00003755" w:rsidRPr="00496DE7" w14:paraId="7E19F802" w14:textId="77777777" w:rsidTr="004F1C30">
        <w:tc>
          <w:tcPr>
            <w:tcW w:w="3240" w:type="dxa"/>
            <w:vMerge/>
          </w:tcPr>
          <w:p w14:paraId="25C804E6" w14:textId="77777777" w:rsidR="00003755" w:rsidRDefault="00003755" w:rsidP="004F1C30"/>
        </w:tc>
        <w:tc>
          <w:tcPr>
            <w:tcW w:w="5850" w:type="dxa"/>
          </w:tcPr>
          <w:p w14:paraId="0570AB53" w14:textId="77777777" w:rsidR="00003755" w:rsidRPr="007E7275" w:rsidRDefault="00003755" w:rsidP="004F1C30">
            <w:r w:rsidRPr="007E7275">
              <w:t>6. Did the review authors perform data extraction in duplicate?</w:t>
            </w:r>
          </w:p>
        </w:tc>
        <w:tc>
          <w:tcPr>
            <w:tcW w:w="1170" w:type="dxa"/>
          </w:tcPr>
          <w:p w14:paraId="4E69325E" w14:textId="5A069E0A" w:rsidR="00003755" w:rsidRDefault="007A1E7E" w:rsidP="004F1C30">
            <w:r>
              <w:t>Yes</w:t>
            </w:r>
          </w:p>
        </w:tc>
        <w:tc>
          <w:tcPr>
            <w:tcW w:w="1710" w:type="dxa"/>
            <w:vMerge/>
          </w:tcPr>
          <w:p w14:paraId="34BE283A" w14:textId="77777777" w:rsidR="00003755" w:rsidRDefault="00003755" w:rsidP="004F1C30"/>
        </w:tc>
      </w:tr>
      <w:tr w:rsidR="00003755" w:rsidRPr="00496DE7" w14:paraId="40A50F81" w14:textId="77777777" w:rsidTr="004F1C30">
        <w:tc>
          <w:tcPr>
            <w:tcW w:w="3240" w:type="dxa"/>
            <w:vMerge/>
          </w:tcPr>
          <w:p w14:paraId="454C54BF" w14:textId="77777777" w:rsidR="00003755" w:rsidRDefault="00003755" w:rsidP="004F1C30"/>
        </w:tc>
        <w:tc>
          <w:tcPr>
            <w:tcW w:w="5850" w:type="dxa"/>
          </w:tcPr>
          <w:p w14:paraId="1C5BEC25" w14:textId="77777777" w:rsidR="00003755" w:rsidRPr="007E7275" w:rsidRDefault="00003755" w:rsidP="004F1C30">
            <w:r w:rsidRPr="007E7275">
              <w:t>7. Did the review authors provide a list of excluded studies and justify the exclusions?</w:t>
            </w:r>
          </w:p>
        </w:tc>
        <w:tc>
          <w:tcPr>
            <w:tcW w:w="1170" w:type="dxa"/>
          </w:tcPr>
          <w:p w14:paraId="0D7F093B" w14:textId="04B992C1" w:rsidR="00003755" w:rsidRDefault="007A1E7E" w:rsidP="004F1C30">
            <w:r>
              <w:t>No</w:t>
            </w:r>
          </w:p>
        </w:tc>
        <w:tc>
          <w:tcPr>
            <w:tcW w:w="1710" w:type="dxa"/>
            <w:vMerge/>
          </w:tcPr>
          <w:p w14:paraId="5D91E257" w14:textId="77777777" w:rsidR="00003755" w:rsidRDefault="00003755" w:rsidP="004F1C30"/>
        </w:tc>
      </w:tr>
      <w:tr w:rsidR="00003755" w:rsidRPr="00496DE7" w14:paraId="3DFB4BFF" w14:textId="77777777" w:rsidTr="004F1C30">
        <w:tc>
          <w:tcPr>
            <w:tcW w:w="3240" w:type="dxa"/>
            <w:vMerge/>
          </w:tcPr>
          <w:p w14:paraId="175090EC" w14:textId="77777777" w:rsidR="00003755" w:rsidRDefault="00003755" w:rsidP="004F1C30"/>
        </w:tc>
        <w:tc>
          <w:tcPr>
            <w:tcW w:w="5850" w:type="dxa"/>
          </w:tcPr>
          <w:p w14:paraId="08D46509" w14:textId="77777777" w:rsidR="00003755" w:rsidRPr="007E7275" w:rsidRDefault="00003755" w:rsidP="004F1C30">
            <w:r w:rsidRPr="007E7275">
              <w:t>8. Did the review authors describe the included studies in adequate detail?</w:t>
            </w:r>
          </w:p>
        </w:tc>
        <w:tc>
          <w:tcPr>
            <w:tcW w:w="1170" w:type="dxa"/>
          </w:tcPr>
          <w:p w14:paraId="5734BFB1" w14:textId="1FAC8C8E" w:rsidR="00003755" w:rsidRDefault="007A1E7E" w:rsidP="004F1C30">
            <w:r>
              <w:t>Yes</w:t>
            </w:r>
          </w:p>
        </w:tc>
        <w:tc>
          <w:tcPr>
            <w:tcW w:w="1710" w:type="dxa"/>
            <w:vMerge/>
          </w:tcPr>
          <w:p w14:paraId="1DAAD6B3" w14:textId="77777777" w:rsidR="00003755" w:rsidRDefault="00003755" w:rsidP="004F1C30"/>
        </w:tc>
      </w:tr>
      <w:tr w:rsidR="00003755" w:rsidRPr="00496DE7" w14:paraId="4C2FA8F7" w14:textId="77777777" w:rsidTr="004F1C30">
        <w:tc>
          <w:tcPr>
            <w:tcW w:w="3240" w:type="dxa"/>
            <w:vMerge/>
          </w:tcPr>
          <w:p w14:paraId="6C9F4D9A" w14:textId="77777777" w:rsidR="00003755" w:rsidRDefault="00003755" w:rsidP="004F1C30"/>
        </w:tc>
        <w:tc>
          <w:tcPr>
            <w:tcW w:w="5850" w:type="dxa"/>
          </w:tcPr>
          <w:p w14:paraId="3670F03A"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25BCAE79" w14:textId="1B0BAAE2" w:rsidR="00003755" w:rsidRDefault="001E4A9A" w:rsidP="004F1C30">
            <w:r>
              <w:t>Yes</w:t>
            </w:r>
          </w:p>
        </w:tc>
        <w:tc>
          <w:tcPr>
            <w:tcW w:w="1710" w:type="dxa"/>
            <w:vMerge/>
          </w:tcPr>
          <w:p w14:paraId="527E23C9" w14:textId="77777777" w:rsidR="00003755" w:rsidRDefault="00003755" w:rsidP="004F1C30"/>
        </w:tc>
      </w:tr>
      <w:tr w:rsidR="00003755" w:rsidRPr="00496DE7" w14:paraId="496F4849" w14:textId="77777777" w:rsidTr="004F1C30">
        <w:tc>
          <w:tcPr>
            <w:tcW w:w="3240" w:type="dxa"/>
            <w:vMerge/>
          </w:tcPr>
          <w:p w14:paraId="5B71E87E" w14:textId="77777777" w:rsidR="00003755" w:rsidRDefault="00003755" w:rsidP="004F1C30"/>
        </w:tc>
        <w:tc>
          <w:tcPr>
            <w:tcW w:w="5850" w:type="dxa"/>
          </w:tcPr>
          <w:p w14:paraId="3BF0FEAB" w14:textId="77777777" w:rsidR="00003755" w:rsidRPr="007E7275" w:rsidRDefault="00003755" w:rsidP="004F1C30">
            <w:r w:rsidRPr="007E7275">
              <w:t>10. Did the review authors report on the sources of funding for the studies included in the review?</w:t>
            </w:r>
          </w:p>
        </w:tc>
        <w:tc>
          <w:tcPr>
            <w:tcW w:w="1170" w:type="dxa"/>
          </w:tcPr>
          <w:p w14:paraId="2766B83F" w14:textId="1348E21D" w:rsidR="00003755" w:rsidRDefault="001E4A9A" w:rsidP="004F1C30">
            <w:r>
              <w:t>Yes</w:t>
            </w:r>
          </w:p>
        </w:tc>
        <w:tc>
          <w:tcPr>
            <w:tcW w:w="1710" w:type="dxa"/>
            <w:vMerge/>
          </w:tcPr>
          <w:p w14:paraId="2AB6FF5C" w14:textId="77777777" w:rsidR="00003755" w:rsidRDefault="00003755" w:rsidP="004F1C30"/>
        </w:tc>
      </w:tr>
      <w:tr w:rsidR="00003755" w:rsidRPr="00496DE7" w14:paraId="784C4F01" w14:textId="77777777" w:rsidTr="004F1C30">
        <w:tc>
          <w:tcPr>
            <w:tcW w:w="3240" w:type="dxa"/>
            <w:vMerge/>
          </w:tcPr>
          <w:p w14:paraId="4D34E685" w14:textId="77777777" w:rsidR="00003755" w:rsidRDefault="00003755" w:rsidP="004F1C30"/>
        </w:tc>
        <w:tc>
          <w:tcPr>
            <w:tcW w:w="5850" w:type="dxa"/>
          </w:tcPr>
          <w:p w14:paraId="017C5988"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1A836863" w14:textId="486DB969" w:rsidR="00003755" w:rsidRDefault="001E4A9A" w:rsidP="004F1C30">
            <w:r>
              <w:t>Yes</w:t>
            </w:r>
          </w:p>
        </w:tc>
        <w:tc>
          <w:tcPr>
            <w:tcW w:w="1710" w:type="dxa"/>
            <w:vMerge/>
          </w:tcPr>
          <w:p w14:paraId="3E48575D" w14:textId="77777777" w:rsidR="00003755" w:rsidRDefault="00003755" w:rsidP="004F1C30"/>
        </w:tc>
      </w:tr>
      <w:tr w:rsidR="00003755" w:rsidRPr="00496DE7" w14:paraId="46CCA24E" w14:textId="77777777" w:rsidTr="004F1C30">
        <w:tc>
          <w:tcPr>
            <w:tcW w:w="3240" w:type="dxa"/>
            <w:vMerge/>
          </w:tcPr>
          <w:p w14:paraId="227FD526" w14:textId="77777777" w:rsidR="00003755" w:rsidRDefault="00003755" w:rsidP="004F1C30"/>
        </w:tc>
        <w:tc>
          <w:tcPr>
            <w:tcW w:w="5850" w:type="dxa"/>
          </w:tcPr>
          <w:p w14:paraId="1D20C8FB"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0DCB052D" w14:textId="0313AD12" w:rsidR="00003755" w:rsidRDefault="001E4A9A" w:rsidP="004F1C30">
            <w:r>
              <w:t>Yes</w:t>
            </w:r>
          </w:p>
        </w:tc>
        <w:tc>
          <w:tcPr>
            <w:tcW w:w="1710" w:type="dxa"/>
            <w:vMerge/>
          </w:tcPr>
          <w:p w14:paraId="40924778" w14:textId="77777777" w:rsidR="00003755" w:rsidRDefault="00003755" w:rsidP="004F1C30"/>
        </w:tc>
      </w:tr>
      <w:tr w:rsidR="00003755" w:rsidRPr="00496DE7" w14:paraId="7B0C886D" w14:textId="77777777" w:rsidTr="004F1C30">
        <w:tc>
          <w:tcPr>
            <w:tcW w:w="3240" w:type="dxa"/>
            <w:vMerge/>
          </w:tcPr>
          <w:p w14:paraId="337B70C4" w14:textId="77777777" w:rsidR="00003755" w:rsidRDefault="00003755" w:rsidP="004F1C30"/>
        </w:tc>
        <w:tc>
          <w:tcPr>
            <w:tcW w:w="5850" w:type="dxa"/>
          </w:tcPr>
          <w:p w14:paraId="21A1CE4C"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5773EAD6" w14:textId="1235B29D" w:rsidR="00003755" w:rsidRDefault="001E4A9A" w:rsidP="004F1C30">
            <w:r>
              <w:t>Yes</w:t>
            </w:r>
          </w:p>
        </w:tc>
        <w:tc>
          <w:tcPr>
            <w:tcW w:w="1710" w:type="dxa"/>
            <w:vMerge/>
          </w:tcPr>
          <w:p w14:paraId="1504FA8C" w14:textId="77777777" w:rsidR="00003755" w:rsidRDefault="00003755" w:rsidP="004F1C30"/>
        </w:tc>
      </w:tr>
      <w:tr w:rsidR="00003755" w:rsidRPr="00496DE7" w14:paraId="11C62685" w14:textId="77777777" w:rsidTr="004F1C30">
        <w:tc>
          <w:tcPr>
            <w:tcW w:w="3240" w:type="dxa"/>
            <w:vMerge/>
          </w:tcPr>
          <w:p w14:paraId="2ADAA6F3" w14:textId="77777777" w:rsidR="00003755" w:rsidRDefault="00003755" w:rsidP="004F1C30"/>
        </w:tc>
        <w:tc>
          <w:tcPr>
            <w:tcW w:w="5850" w:type="dxa"/>
          </w:tcPr>
          <w:p w14:paraId="21437A97"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34C2C32E" w14:textId="52796FE3" w:rsidR="00003755" w:rsidRDefault="001E4A9A" w:rsidP="004F1C30">
            <w:r>
              <w:t>Yes</w:t>
            </w:r>
          </w:p>
        </w:tc>
        <w:tc>
          <w:tcPr>
            <w:tcW w:w="1710" w:type="dxa"/>
            <w:vMerge/>
          </w:tcPr>
          <w:p w14:paraId="2EC68AC3" w14:textId="77777777" w:rsidR="00003755" w:rsidRDefault="00003755" w:rsidP="004F1C30"/>
        </w:tc>
      </w:tr>
      <w:tr w:rsidR="00003755" w:rsidRPr="00496DE7" w14:paraId="694F1CC5" w14:textId="77777777" w:rsidTr="004F1C30">
        <w:tc>
          <w:tcPr>
            <w:tcW w:w="3240" w:type="dxa"/>
            <w:vMerge/>
          </w:tcPr>
          <w:p w14:paraId="79C08152" w14:textId="77777777" w:rsidR="00003755" w:rsidRDefault="00003755" w:rsidP="004F1C30"/>
        </w:tc>
        <w:tc>
          <w:tcPr>
            <w:tcW w:w="5850" w:type="dxa"/>
          </w:tcPr>
          <w:p w14:paraId="692E3227"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2C46FCAD" w14:textId="2916723E" w:rsidR="00003755" w:rsidRDefault="001E4A9A" w:rsidP="004F1C30">
            <w:r>
              <w:t>No</w:t>
            </w:r>
          </w:p>
        </w:tc>
        <w:tc>
          <w:tcPr>
            <w:tcW w:w="1710" w:type="dxa"/>
            <w:vMerge/>
          </w:tcPr>
          <w:p w14:paraId="3A585203" w14:textId="77777777" w:rsidR="00003755" w:rsidRDefault="00003755" w:rsidP="004F1C30"/>
        </w:tc>
      </w:tr>
      <w:tr w:rsidR="00003755" w:rsidRPr="00496DE7" w14:paraId="03575A0C" w14:textId="77777777" w:rsidTr="004F1C30">
        <w:tc>
          <w:tcPr>
            <w:tcW w:w="3240" w:type="dxa"/>
            <w:vMerge/>
          </w:tcPr>
          <w:p w14:paraId="1B0FB00C" w14:textId="77777777" w:rsidR="00003755" w:rsidRDefault="00003755" w:rsidP="004F1C30"/>
        </w:tc>
        <w:tc>
          <w:tcPr>
            <w:tcW w:w="5850" w:type="dxa"/>
          </w:tcPr>
          <w:p w14:paraId="43E18736"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3E0D0E11" w14:textId="4203E927" w:rsidR="00003755" w:rsidRDefault="001E4A9A" w:rsidP="004F1C30">
            <w:r>
              <w:t>Yes</w:t>
            </w:r>
          </w:p>
        </w:tc>
        <w:tc>
          <w:tcPr>
            <w:tcW w:w="1710" w:type="dxa"/>
            <w:vMerge/>
          </w:tcPr>
          <w:p w14:paraId="15E167C9" w14:textId="77777777" w:rsidR="00003755" w:rsidRDefault="00003755" w:rsidP="004F1C30"/>
        </w:tc>
      </w:tr>
      <w:tr w:rsidR="00003755" w:rsidRPr="00496DE7" w14:paraId="51CCBAEF" w14:textId="77777777" w:rsidTr="004F1C30">
        <w:tc>
          <w:tcPr>
            <w:tcW w:w="3240" w:type="dxa"/>
            <w:vMerge w:val="restart"/>
          </w:tcPr>
          <w:p w14:paraId="49263189" w14:textId="77777777" w:rsidR="00003755" w:rsidRDefault="00003755" w:rsidP="004F1C30">
            <w:r w:rsidRPr="00496DE7">
              <w:t>Cotie et al.</w:t>
            </w:r>
            <w:r>
              <w:t xml:space="preserve"> (2018)</w:t>
            </w:r>
          </w:p>
        </w:tc>
        <w:tc>
          <w:tcPr>
            <w:tcW w:w="5850" w:type="dxa"/>
          </w:tcPr>
          <w:p w14:paraId="594730EE"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1B2D0456" w14:textId="46E167BA" w:rsidR="00003755" w:rsidRDefault="001E4A9A" w:rsidP="004F1C30">
            <w:r>
              <w:t>Yes</w:t>
            </w:r>
          </w:p>
        </w:tc>
        <w:tc>
          <w:tcPr>
            <w:tcW w:w="1710" w:type="dxa"/>
            <w:vMerge w:val="restart"/>
          </w:tcPr>
          <w:p w14:paraId="290C23F8" w14:textId="77777777" w:rsidR="00003755" w:rsidRDefault="00003755" w:rsidP="004F1C30">
            <w:r>
              <w:t>High</w:t>
            </w:r>
          </w:p>
        </w:tc>
      </w:tr>
      <w:tr w:rsidR="00003755" w:rsidRPr="00496DE7" w14:paraId="2E9E8845" w14:textId="77777777" w:rsidTr="004F1C30">
        <w:tc>
          <w:tcPr>
            <w:tcW w:w="3240" w:type="dxa"/>
            <w:vMerge/>
          </w:tcPr>
          <w:p w14:paraId="362C347F" w14:textId="77777777" w:rsidR="00003755" w:rsidRDefault="00003755" w:rsidP="004F1C30"/>
        </w:tc>
        <w:tc>
          <w:tcPr>
            <w:tcW w:w="5850" w:type="dxa"/>
          </w:tcPr>
          <w:p w14:paraId="58E6C586"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28349A45" w14:textId="7206DCAC" w:rsidR="00003755" w:rsidRDefault="001E4A9A" w:rsidP="004F1C30">
            <w:r>
              <w:t>Yes</w:t>
            </w:r>
          </w:p>
        </w:tc>
        <w:tc>
          <w:tcPr>
            <w:tcW w:w="1710" w:type="dxa"/>
            <w:vMerge/>
          </w:tcPr>
          <w:p w14:paraId="050F14D3" w14:textId="77777777" w:rsidR="00003755" w:rsidRDefault="00003755" w:rsidP="004F1C30"/>
        </w:tc>
      </w:tr>
      <w:tr w:rsidR="00003755" w:rsidRPr="00496DE7" w14:paraId="15F7B3BD" w14:textId="77777777" w:rsidTr="004F1C30">
        <w:tc>
          <w:tcPr>
            <w:tcW w:w="3240" w:type="dxa"/>
            <w:vMerge/>
          </w:tcPr>
          <w:p w14:paraId="12DE7997" w14:textId="77777777" w:rsidR="00003755" w:rsidRDefault="00003755" w:rsidP="004F1C30"/>
        </w:tc>
        <w:tc>
          <w:tcPr>
            <w:tcW w:w="5850" w:type="dxa"/>
          </w:tcPr>
          <w:p w14:paraId="7BEB4402"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0B9CFCBD" w14:textId="7489E607" w:rsidR="00003755" w:rsidRDefault="001E4A9A" w:rsidP="004F1C30">
            <w:r>
              <w:t>No</w:t>
            </w:r>
          </w:p>
        </w:tc>
        <w:tc>
          <w:tcPr>
            <w:tcW w:w="1710" w:type="dxa"/>
            <w:vMerge/>
          </w:tcPr>
          <w:p w14:paraId="20988374" w14:textId="77777777" w:rsidR="00003755" w:rsidRDefault="00003755" w:rsidP="004F1C30"/>
        </w:tc>
      </w:tr>
      <w:tr w:rsidR="00003755" w:rsidRPr="00496DE7" w14:paraId="65C19F63" w14:textId="77777777" w:rsidTr="004F1C30">
        <w:tc>
          <w:tcPr>
            <w:tcW w:w="3240" w:type="dxa"/>
            <w:vMerge/>
          </w:tcPr>
          <w:p w14:paraId="5AB70EC8" w14:textId="77777777" w:rsidR="00003755" w:rsidRDefault="00003755" w:rsidP="004F1C30"/>
        </w:tc>
        <w:tc>
          <w:tcPr>
            <w:tcW w:w="5850" w:type="dxa"/>
          </w:tcPr>
          <w:p w14:paraId="3BBF068B"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2A6ACDF3" w14:textId="25E00312" w:rsidR="00003755" w:rsidRDefault="001E4A9A" w:rsidP="004F1C30">
            <w:r>
              <w:t>Yes</w:t>
            </w:r>
          </w:p>
        </w:tc>
        <w:tc>
          <w:tcPr>
            <w:tcW w:w="1710" w:type="dxa"/>
            <w:vMerge/>
          </w:tcPr>
          <w:p w14:paraId="5E6BB9BE" w14:textId="77777777" w:rsidR="00003755" w:rsidRDefault="00003755" w:rsidP="004F1C30"/>
        </w:tc>
      </w:tr>
      <w:tr w:rsidR="00003755" w:rsidRPr="00496DE7" w14:paraId="73F11939" w14:textId="77777777" w:rsidTr="004F1C30">
        <w:tc>
          <w:tcPr>
            <w:tcW w:w="3240" w:type="dxa"/>
            <w:vMerge/>
          </w:tcPr>
          <w:p w14:paraId="500C9259" w14:textId="77777777" w:rsidR="00003755" w:rsidRDefault="00003755" w:rsidP="004F1C30"/>
        </w:tc>
        <w:tc>
          <w:tcPr>
            <w:tcW w:w="5850" w:type="dxa"/>
          </w:tcPr>
          <w:p w14:paraId="0D574411" w14:textId="77777777" w:rsidR="00003755" w:rsidRPr="007E7275" w:rsidRDefault="00003755" w:rsidP="004F1C30">
            <w:r w:rsidRPr="007E7275">
              <w:t>5. Did the review authors perform study selection in duplicate?</w:t>
            </w:r>
          </w:p>
        </w:tc>
        <w:tc>
          <w:tcPr>
            <w:tcW w:w="1170" w:type="dxa"/>
          </w:tcPr>
          <w:p w14:paraId="67DAEA95" w14:textId="158DDC27" w:rsidR="00003755" w:rsidRDefault="001E4A9A" w:rsidP="004F1C30">
            <w:r>
              <w:t>Yes</w:t>
            </w:r>
          </w:p>
        </w:tc>
        <w:tc>
          <w:tcPr>
            <w:tcW w:w="1710" w:type="dxa"/>
            <w:vMerge/>
          </w:tcPr>
          <w:p w14:paraId="54664EFD" w14:textId="77777777" w:rsidR="00003755" w:rsidRDefault="00003755" w:rsidP="004F1C30"/>
        </w:tc>
      </w:tr>
      <w:tr w:rsidR="00003755" w:rsidRPr="00496DE7" w14:paraId="0B7A479E" w14:textId="77777777" w:rsidTr="004F1C30">
        <w:tc>
          <w:tcPr>
            <w:tcW w:w="3240" w:type="dxa"/>
            <w:vMerge/>
          </w:tcPr>
          <w:p w14:paraId="03618D55" w14:textId="77777777" w:rsidR="00003755" w:rsidRDefault="00003755" w:rsidP="004F1C30"/>
        </w:tc>
        <w:tc>
          <w:tcPr>
            <w:tcW w:w="5850" w:type="dxa"/>
          </w:tcPr>
          <w:p w14:paraId="50779F77" w14:textId="77777777" w:rsidR="00003755" w:rsidRPr="007E7275" w:rsidRDefault="00003755" w:rsidP="004F1C30">
            <w:r w:rsidRPr="007E7275">
              <w:t>6. Did the review authors perform data extraction in duplicate?</w:t>
            </w:r>
          </w:p>
        </w:tc>
        <w:tc>
          <w:tcPr>
            <w:tcW w:w="1170" w:type="dxa"/>
          </w:tcPr>
          <w:p w14:paraId="182D6ACE" w14:textId="0205A116" w:rsidR="00003755" w:rsidRDefault="001E4A9A" w:rsidP="004F1C30">
            <w:r>
              <w:t>Yes</w:t>
            </w:r>
          </w:p>
        </w:tc>
        <w:tc>
          <w:tcPr>
            <w:tcW w:w="1710" w:type="dxa"/>
            <w:vMerge/>
          </w:tcPr>
          <w:p w14:paraId="21671AC2" w14:textId="77777777" w:rsidR="00003755" w:rsidRDefault="00003755" w:rsidP="004F1C30"/>
        </w:tc>
      </w:tr>
      <w:tr w:rsidR="00003755" w:rsidRPr="00496DE7" w14:paraId="55ED9157" w14:textId="77777777" w:rsidTr="004F1C30">
        <w:tc>
          <w:tcPr>
            <w:tcW w:w="3240" w:type="dxa"/>
            <w:vMerge/>
          </w:tcPr>
          <w:p w14:paraId="6D1A2248" w14:textId="77777777" w:rsidR="00003755" w:rsidRDefault="00003755" w:rsidP="004F1C30"/>
        </w:tc>
        <w:tc>
          <w:tcPr>
            <w:tcW w:w="5850" w:type="dxa"/>
          </w:tcPr>
          <w:p w14:paraId="1EA2129A" w14:textId="77777777" w:rsidR="00003755" w:rsidRPr="007E7275" w:rsidRDefault="00003755" w:rsidP="004F1C30">
            <w:r w:rsidRPr="007E7275">
              <w:t>7. Did the review authors provide a list of excluded studies and justify the exclusions?</w:t>
            </w:r>
          </w:p>
        </w:tc>
        <w:tc>
          <w:tcPr>
            <w:tcW w:w="1170" w:type="dxa"/>
          </w:tcPr>
          <w:p w14:paraId="4AB06DBE" w14:textId="2E8C4833" w:rsidR="00003755" w:rsidRDefault="001E4A9A" w:rsidP="004F1C30">
            <w:r>
              <w:t>No</w:t>
            </w:r>
          </w:p>
        </w:tc>
        <w:tc>
          <w:tcPr>
            <w:tcW w:w="1710" w:type="dxa"/>
            <w:vMerge/>
          </w:tcPr>
          <w:p w14:paraId="6D6EFD05" w14:textId="77777777" w:rsidR="00003755" w:rsidRDefault="00003755" w:rsidP="004F1C30"/>
        </w:tc>
      </w:tr>
      <w:tr w:rsidR="00003755" w:rsidRPr="00496DE7" w14:paraId="414D5B91" w14:textId="77777777" w:rsidTr="004F1C30">
        <w:tc>
          <w:tcPr>
            <w:tcW w:w="3240" w:type="dxa"/>
            <w:vMerge/>
          </w:tcPr>
          <w:p w14:paraId="15ED9F6F" w14:textId="77777777" w:rsidR="00003755" w:rsidRDefault="00003755" w:rsidP="004F1C30"/>
        </w:tc>
        <w:tc>
          <w:tcPr>
            <w:tcW w:w="5850" w:type="dxa"/>
          </w:tcPr>
          <w:p w14:paraId="580A1D38" w14:textId="77777777" w:rsidR="00003755" w:rsidRPr="007E7275" w:rsidRDefault="00003755" w:rsidP="004F1C30">
            <w:r w:rsidRPr="007E7275">
              <w:t>8. Did the review authors describe the included studies in adequate detail?</w:t>
            </w:r>
          </w:p>
        </w:tc>
        <w:tc>
          <w:tcPr>
            <w:tcW w:w="1170" w:type="dxa"/>
          </w:tcPr>
          <w:p w14:paraId="170FDA84" w14:textId="2BFF3DCF" w:rsidR="00003755" w:rsidRDefault="001E4A9A" w:rsidP="004F1C30">
            <w:r>
              <w:t>Yes</w:t>
            </w:r>
          </w:p>
        </w:tc>
        <w:tc>
          <w:tcPr>
            <w:tcW w:w="1710" w:type="dxa"/>
            <w:vMerge/>
          </w:tcPr>
          <w:p w14:paraId="563EC661" w14:textId="77777777" w:rsidR="00003755" w:rsidRDefault="00003755" w:rsidP="004F1C30"/>
        </w:tc>
      </w:tr>
      <w:tr w:rsidR="00003755" w:rsidRPr="00496DE7" w14:paraId="60FF4B6C" w14:textId="77777777" w:rsidTr="004F1C30">
        <w:tc>
          <w:tcPr>
            <w:tcW w:w="3240" w:type="dxa"/>
            <w:vMerge/>
          </w:tcPr>
          <w:p w14:paraId="4FBEABD5" w14:textId="77777777" w:rsidR="00003755" w:rsidRDefault="00003755" w:rsidP="004F1C30"/>
        </w:tc>
        <w:tc>
          <w:tcPr>
            <w:tcW w:w="5850" w:type="dxa"/>
          </w:tcPr>
          <w:p w14:paraId="60D2E245"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153F4D62" w14:textId="7B2FD160" w:rsidR="00003755" w:rsidRDefault="001E4A9A" w:rsidP="004F1C30">
            <w:r>
              <w:t>Yes</w:t>
            </w:r>
          </w:p>
        </w:tc>
        <w:tc>
          <w:tcPr>
            <w:tcW w:w="1710" w:type="dxa"/>
            <w:vMerge/>
          </w:tcPr>
          <w:p w14:paraId="388853B0" w14:textId="77777777" w:rsidR="00003755" w:rsidRDefault="00003755" w:rsidP="004F1C30"/>
        </w:tc>
      </w:tr>
      <w:tr w:rsidR="00003755" w:rsidRPr="00496DE7" w14:paraId="694434E6" w14:textId="77777777" w:rsidTr="004F1C30">
        <w:tc>
          <w:tcPr>
            <w:tcW w:w="3240" w:type="dxa"/>
            <w:vMerge/>
          </w:tcPr>
          <w:p w14:paraId="3CFD48D3" w14:textId="77777777" w:rsidR="00003755" w:rsidRDefault="00003755" w:rsidP="004F1C30"/>
        </w:tc>
        <w:tc>
          <w:tcPr>
            <w:tcW w:w="5850" w:type="dxa"/>
          </w:tcPr>
          <w:p w14:paraId="5BDF9148" w14:textId="77777777" w:rsidR="00003755" w:rsidRPr="007E7275" w:rsidRDefault="00003755" w:rsidP="004F1C30">
            <w:r w:rsidRPr="007E7275">
              <w:t>10. Did the review authors report on the sources of funding for the studies included in the review?</w:t>
            </w:r>
          </w:p>
        </w:tc>
        <w:tc>
          <w:tcPr>
            <w:tcW w:w="1170" w:type="dxa"/>
          </w:tcPr>
          <w:p w14:paraId="2AD54DB3" w14:textId="1694A011" w:rsidR="00003755" w:rsidRDefault="001E4A9A" w:rsidP="004F1C30">
            <w:r>
              <w:t>Yes</w:t>
            </w:r>
          </w:p>
        </w:tc>
        <w:tc>
          <w:tcPr>
            <w:tcW w:w="1710" w:type="dxa"/>
            <w:vMerge/>
          </w:tcPr>
          <w:p w14:paraId="54129DFF" w14:textId="77777777" w:rsidR="00003755" w:rsidRDefault="00003755" w:rsidP="004F1C30"/>
        </w:tc>
      </w:tr>
      <w:tr w:rsidR="00003755" w:rsidRPr="00496DE7" w14:paraId="0F83349A" w14:textId="77777777" w:rsidTr="004F1C30">
        <w:tc>
          <w:tcPr>
            <w:tcW w:w="3240" w:type="dxa"/>
            <w:vMerge/>
          </w:tcPr>
          <w:p w14:paraId="78AE3FA8" w14:textId="77777777" w:rsidR="00003755" w:rsidRDefault="00003755" w:rsidP="004F1C30"/>
        </w:tc>
        <w:tc>
          <w:tcPr>
            <w:tcW w:w="5850" w:type="dxa"/>
          </w:tcPr>
          <w:p w14:paraId="4FCD03A5"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0711B546" w14:textId="32419289" w:rsidR="00003755" w:rsidRDefault="001E4A9A" w:rsidP="004F1C30">
            <w:r>
              <w:t>Yes</w:t>
            </w:r>
          </w:p>
        </w:tc>
        <w:tc>
          <w:tcPr>
            <w:tcW w:w="1710" w:type="dxa"/>
            <w:vMerge/>
          </w:tcPr>
          <w:p w14:paraId="4D63FA39" w14:textId="77777777" w:rsidR="00003755" w:rsidRDefault="00003755" w:rsidP="004F1C30"/>
        </w:tc>
      </w:tr>
      <w:tr w:rsidR="00003755" w:rsidRPr="00496DE7" w14:paraId="5AA9790C" w14:textId="77777777" w:rsidTr="004F1C30">
        <w:tc>
          <w:tcPr>
            <w:tcW w:w="3240" w:type="dxa"/>
            <w:vMerge/>
          </w:tcPr>
          <w:p w14:paraId="3785ADE5" w14:textId="77777777" w:rsidR="00003755" w:rsidRDefault="00003755" w:rsidP="004F1C30"/>
        </w:tc>
        <w:tc>
          <w:tcPr>
            <w:tcW w:w="5850" w:type="dxa"/>
          </w:tcPr>
          <w:p w14:paraId="1E6CFBA4"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55FE8710" w14:textId="3558ABF5" w:rsidR="00003755" w:rsidRDefault="001E4A9A" w:rsidP="004F1C30">
            <w:r>
              <w:t>Yes</w:t>
            </w:r>
          </w:p>
        </w:tc>
        <w:tc>
          <w:tcPr>
            <w:tcW w:w="1710" w:type="dxa"/>
            <w:vMerge/>
          </w:tcPr>
          <w:p w14:paraId="20904B67" w14:textId="77777777" w:rsidR="00003755" w:rsidRDefault="00003755" w:rsidP="004F1C30"/>
        </w:tc>
      </w:tr>
      <w:tr w:rsidR="00003755" w:rsidRPr="00496DE7" w14:paraId="42248419" w14:textId="77777777" w:rsidTr="004F1C30">
        <w:tc>
          <w:tcPr>
            <w:tcW w:w="3240" w:type="dxa"/>
            <w:vMerge/>
          </w:tcPr>
          <w:p w14:paraId="329597E7" w14:textId="77777777" w:rsidR="00003755" w:rsidRDefault="00003755" w:rsidP="004F1C30"/>
        </w:tc>
        <w:tc>
          <w:tcPr>
            <w:tcW w:w="5850" w:type="dxa"/>
          </w:tcPr>
          <w:p w14:paraId="2FF14AE4"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56D2DBBA" w14:textId="408F9C77" w:rsidR="00003755" w:rsidRDefault="001E4A9A" w:rsidP="004F1C30">
            <w:r>
              <w:t>Yes</w:t>
            </w:r>
          </w:p>
        </w:tc>
        <w:tc>
          <w:tcPr>
            <w:tcW w:w="1710" w:type="dxa"/>
            <w:vMerge/>
          </w:tcPr>
          <w:p w14:paraId="724452AC" w14:textId="77777777" w:rsidR="00003755" w:rsidRDefault="00003755" w:rsidP="004F1C30"/>
        </w:tc>
      </w:tr>
      <w:tr w:rsidR="00003755" w:rsidRPr="00496DE7" w14:paraId="7E9C1707" w14:textId="77777777" w:rsidTr="004F1C30">
        <w:tc>
          <w:tcPr>
            <w:tcW w:w="3240" w:type="dxa"/>
            <w:vMerge/>
          </w:tcPr>
          <w:p w14:paraId="0DEC976A" w14:textId="77777777" w:rsidR="00003755" w:rsidRDefault="00003755" w:rsidP="004F1C30"/>
        </w:tc>
        <w:tc>
          <w:tcPr>
            <w:tcW w:w="5850" w:type="dxa"/>
          </w:tcPr>
          <w:p w14:paraId="4879794D"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772F56DC" w14:textId="3975A5F6" w:rsidR="00003755" w:rsidRDefault="001E4A9A" w:rsidP="004F1C30">
            <w:r>
              <w:t>Yes</w:t>
            </w:r>
          </w:p>
        </w:tc>
        <w:tc>
          <w:tcPr>
            <w:tcW w:w="1710" w:type="dxa"/>
            <w:vMerge/>
          </w:tcPr>
          <w:p w14:paraId="6E243898" w14:textId="77777777" w:rsidR="00003755" w:rsidRDefault="00003755" w:rsidP="004F1C30"/>
        </w:tc>
      </w:tr>
      <w:tr w:rsidR="00003755" w:rsidRPr="00496DE7" w14:paraId="5F903E0A" w14:textId="77777777" w:rsidTr="004F1C30">
        <w:tc>
          <w:tcPr>
            <w:tcW w:w="3240" w:type="dxa"/>
            <w:vMerge/>
          </w:tcPr>
          <w:p w14:paraId="452C5277" w14:textId="77777777" w:rsidR="00003755" w:rsidRDefault="00003755" w:rsidP="004F1C30"/>
        </w:tc>
        <w:tc>
          <w:tcPr>
            <w:tcW w:w="5850" w:type="dxa"/>
          </w:tcPr>
          <w:p w14:paraId="506480DD"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3AB06BC3" w14:textId="111F2836" w:rsidR="00003755" w:rsidRDefault="001E4A9A" w:rsidP="004F1C30">
            <w:r>
              <w:t>Yes</w:t>
            </w:r>
          </w:p>
        </w:tc>
        <w:tc>
          <w:tcPr>
            <w:tcW w:w="1710" w:type="dxa"/>
            <w:vMerge/>
          </w:tcPr>
          <w:p w14:paraId="1D22EAA3" w14:textId="77777777" w:rsidR="00003755" w:rsidRDefault="00003755" w:rsidP="004F1C30"/>
        </w:tc>
      </w:tr>
      <w:tr w:rsidR="00003755" w:rsidRPr="00496DE7" w14:paraId="6E6173B7" w14:textId="77777777" w:rsidTr="004F1C30">
        <w:tc>
          <w:tcPr>
            <w:tcW w:w="3240" w:type="dxa"/>
            <w:vMerge/>
          </w:tcPr>
          <w:p w14:paraId="3BA8E2C5" w14:textId="77777777" w:rsidR="00003755" w:rsidRDefault="00003755" w:rsidP="004F1C30"/>
        </w:tc>
        <w:tc>
          <w:tcPr>
            <w:tcW w:w="5850" w:type="dxa"/>
          </w:tcPr>
          <w:p w14:paraId="591070F0"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66C98B11" w14:textId="5DC2DB27" w:rsidR="00003755" w:rsidRDefault="001E4A9A" w:rsidP="004F1C30">
            <w:r>
              <w:t>Yes</w:t>
            </w:r>
          </w:p>
        </w:tc>
        <w:tc>
          <w:tcPr>
            <w:tcW w:w="1710" w:type="dxa"/>
            <w:vMerge/>
          </w:tcPr>
          <w:p w14:paraId="5CE8E9E2" w14:textId="77777777" w:rsidR="00003755" w:rsidRDefault="00003755" w:rsidP="004F1C30"/>
        </w:tc>
      </w:tr>
      <w:tr w:rsidR="00003755" w:rsidRPr="00496DE7" w14:paraId="63FD6FAD" w14:textId="77777777" w:rsidTr="004F1C30">
        <w:tc>
          <w:tcPr>
            <w:tcW w:w="3240" w:type="dxa"/>
            <w:vMerge w:val="restart"/>
          </w:tcPr>
          <w:p w14:paraId="2BA133E9" w14:textId="77777777" w:rsidR="00003755" w:rsidRDefault="00003755" w:rsidP="004F1C30">
            <w:r w:rsidRPr="00496DE7">
              <w:t>Puig et al.</w:t>
            </w:r>
            <w:r>
              <w:t xml:space="preserve"> (2019)</w:t>
            </w:r>
          </w:p>
        </w:tc>
        <w:tc>
          <w:tcPr>
            <w:tcW w:w="5850" w:type="dxa"/>
          </w:tcPr>
          <w:p w14:paraId="625131DB"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5FF291F2" w14:textId="7A037698" w:rsidR="00003755" w:rsidRDefault="001E4A9A" w:rsidP="004F1C30">
            <w:r>
              <w:t>Yes</w:t>
            </w:r>
          </w:p>
        </w:tc>
        <w:tc>
          <w:tcPr>
            <w:tcW w:w="1710" w:type="dxa"/>
            <w:vMerge w:val="restart"/>
          </w:tcPr>
          <w:p w14:paraId="77D5E6A0" w14:textId="77777777" w:rsidR="00003755" w:rsidRDefault="00003755" w:rsidP="004F1C30">
            <w:r>
              <w:t>Moderate</w:t>
            </w:r>
          </w:p>
        </w:tc>
      </w:tr>
      <w:tr w:rsidR="00003755" w:rsidRPr="00496DE7" w14:paraId="10DCDE8E" w14:textId="77777777" w:rsidTr="004F1C30">
        <w:tc>
          <w:tcPr>
            <w:tcW w:w="3240" w:type="dxa"/>
            <w:vMerge/>
          </w:tcPr>
          <w:p w14:paraId="0CB21ABD" w14:textId="77777777" w:rsidR="00003755" w:rsidRDefault="00003755" w:rsidP="004F1C30"/>
        </w:tc>
        <w:tc>
          <w:tcPr>
            <w:tcW w:w="5850" w:type="dxa"/>
          </w:tcPr>
          <w:p w14:paraId="27B884CD"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6CCB7287" w14:textId="1B150020" w:rsidR="00003755" w:rsidRDefault="001E4A9A" w:rsidP="004F1C30">
            <w:r>
              <w:t xml:space="preserve">Yes </w:t>
            </w:r>
          </w:p>
        </w:tc>
        <w:tc>
          <w:tcPr>
            <w:tcW w:w="1710" w:type="dxa"/>
            <w:vMerge/>
          </w:tcPr>
          <w:p w14:paraId="53F59EE0" w14:textId="77777777" w:rsidR="00003755" w:rsidRDefault="00003755" w:rsidP="004F1C30"/>
        </w:tc>
      </w:tr>
      <w:tr w:rsidR="00003755" w:rsidRPr="00496DE7" w14:paraId="24EA8E59" w14:textId="77777777" w:rsidTr="004F1C30">
        <w:tc>
          <w:tcPr>
            <w:tcW w:w="3240" w:type="dxa"/>
            <w:vMerge/>
          </w:tcPr>
          <w:p w14:paraId="0452A5A3" w14:textId="77777777" w:rsidR="00003755" w:rsidRDefault="00003755" w:rsidP="004F1C30"/>
        </w:tc>
        <w:tc>
          <w:tcPr>
            <w:tcW w:w="5850" w:type="dxa"/>
          </w:tcPr>
          <w:p w14:paraId="71A90C98"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7D550DC3" w14:textId="4F4408C9" w:rsidR="00003755" w:rsidRDefault="001E4A9A" w:rsidP="004F1C30">
            <w:r>
              <w:t>No</w:t>
            </w:r>
          </w:p>
        </w:tc>
        <w:tc>
          <w:tcPr>
            <w:tcW w:w="1710" w:type="dxa"/>
            <w:vMerge/>
          </w:tcPr>
          <w:p w14:paraId="42FDFD48" w14:textId="77777777" w:rsidR="00003755" w:rsidRDefault="00003755" w:rsidP="004F1C30"/>
        </w:tc>
      </w:tr>
      <w:tr w:rsidR="00003755" w:rsidRPr="00496DE7" w14:paraId="758E7564" w14:textId="77777777" w:rsidTr="004F1C30">
        <w:tc>
          <w:tcPr>
            <w:tcW w:w="3240" w:type="dxa"/>
            <w:vMerge/>
          </w:tcPr>
          <w:p w14:paraId="5563A1FB" w14:textId="77777777" w:rsidR="00003755" w:rsidRDefault="00003755" w:rsidP="004F1C30"/>
        </w:tc>
        <w:tc>
          <w:tcPr>
            <w:tcW w:w="5850" w:type="dxa"/>
          </w:tcPr>
          <w:p w14:paraId="6A49F61E"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3273D83B" w14:textId="1AA24460" w:rsidR="00003755" w:rsidRDefault="001E4A9A" w:rsidP="004F1C30">
            <w:r>
              <w:t>Yes</w:t>
            </w:r>
          </w:p>
        </w:tc>
        <w:tc>
          <w:tcPr>
            <w:tcW w:w="1710" w:type="dxa"/>
            <w:vMerge/>
          </w:tcPr>
          <w:p w14:paraId="213B2887" w14:textId="77777777" w:rsidR="00003755" w:rsidRDefault="00003755" w:rsidP="004F1C30"/>
        </w:tc>
      </w:tr>
      <w:tr w:rsidR="00003755" w:rsidRPr="00496DE7" w14:paraId="584428A1" w14:textId="77777777" w:rsidTr="004F1C30">
        <w:tc>
          <w:tcPr>
            <w:tcW w:w="3240" w:type="dxa"/>
            <w:vMerge/>
          </w:tcPr>
          <w:p w14:paraId="753A7FED" w14:textId="77777777" w:rsidR="00003755" w:rsidRDefault="00003755" w:rsidP="004F1C30"/>
        </w:tc>
        <w:tc>
          <w:tcPr>
            <w:tcW w:w="5850" w:type="dxa"/>
          </w:tcPr>
          <w:p w14:paraId="604A9803" w14:textId="77777777" w:rsidR="00003755" w:rsidRPr="007E7275" w:rsidRDefault="00003755" w:rsidP="004F1C30">
            <w:r w:rsidRPr="007E7275">
              <w:t>5. Did the review authors perform study selection in duplicate?</w:t>
            </w:r>
          </w:p>
        </w:tc>
        <w:tc>
          <w:tcPr>
            <w:tcW w:w="1170" w:type="dxa"/>
          </w:tcPr>
          <w:p w14:paraId="28B6A11B" w14:textId="20116C56" w:rsidR="00003755" w:rsidRDefault="001E4A9A" w:rsidP="004F1C30">
            <w:r>
              <w:t>Yes</w:t>
            </w:r>
          </w:p>
        </w:tc>
        <w:tc>
          <w:tcPr>
            <w:tcW w:w="1710" w:type="dxa"/>
            <w:vMerge/>
          </w:tcPr>
          <w:p w14:paraId="014F3F83" w14:textId="77777777" w:rsidR="00003755" w:rsidRDefault="00003755" w:rsidP="004F1C30"/>
        </w:tc>
      </w:tr>
      <w:tr w:rsidR="00003755" w:rsidRPr="00496DE7" w14:paraId="509350E9" w14:textId="77777777" w:rsidTr="004F1C30">
        <w:tc>
          <w:tcPr>
            <w:tcW w:w="3240" w:type="dxa"/>
            <w:vMerge/>
          </w:tcPr>
          <w:p w14:paraId="49D7907D" w14:textId="77777777" w:rsidR="00003755" w:rsidRDefault="00003755" w:rsidP="004F1C30"/>
        </w:tc>
        <w:tc>
          <w:tcPr>
            <w:tcW w:w="5850" w:type="dxa"/>
          </w:tcPr>
          <w:p w14:paraId="6DCEF535" w14:textId="77777777" w:rsidR="00003755" w:rsidRPr="007E7275" w:rsidRDefault="00003755" w:rsidP="004F1C30">
            <w:r w:rsidRPr="007E7275">
              <w:t>6. Did the review authors perform data extraction in duplicate?</w:t>
            </w:r>
          </w:p>
        </w:tc>
        <w:tc>
          <w:tcPr>
            <w:tcW w:w="1170" w:type="dxa"/>
          </w:tcPr>
          <w:p w14:paraId="37A1DE60" w14:textId="4683424C" w:rsidR="00003755" w:rsidRDefault="001E4A9A" w:rsidP="004F1C30">
            <w:r>
              <w:t>Yes</w:t>
            </w:r>
          </w:p>
        </w:tc>
        <w:tc>
          <w:tcPr>
            <w:tcW w:w="1710" w:type="dxa"/>
            <w:vMerge/>
          </w:tcPr>
          <w:p w14:paraId="57DCE6E9" w14:textId="77777777" w:rsidR="00003755" w:rsidRDefault="00003755" w:rsidP="004F1C30"/>
        </w:tc>
      </w:tr>
      <w:tr w:rsidR="00003755" w:rsidRPr="00496DE7" w14:paraId="4236E4C4" w14:textId="77777777" w:rsidTr="004F1C30">
        <w:tc>
          <w:tcPr>
            <w:tcW w:w="3240" w:type="dxa"/>
            <w:vMerge/>
          </w:tcPr>
          <w:p w14:paraId="3E93D36F" w14:textId="77777777" w:rsidR="00003755" w:rsidRDefault="00003755" w:rsidP="004F1C30"/>
        </w:tc>
        <w:tc>
          <w:tcPr>
            <w:tcW w:w="5850" w:type="dxa"/>
          </w:tcPr>
          <w:p w14:paraId="48232C87" w14:textId="77777777" w:rsidR="00003755" w:rsidRPr="007E7275" w:rsidRDefault="00003755" w:rsidP="004F1C30">
            <w:r w:rsidRPr="007E7275">
              <w:t>7. Did the review authors provide a list of excluded studies and justify the exclusions?</w:t>
            </w:r>
          </w:p>
        </w:tc>
        <w:tc>
          <w:tcPr>
            <w:tcW w:w="1170" w:type="dxa"/>
          </w:tcPr>
          <w:p w14:paraId="087023C5" w14:textId="0D27FAF2" w:rsidR="00003755" w:rsidRDefault="001E4A9A" w:rsidP="004F1C30">
            <w:r>
              <w:t>No</w:t>
            </w:r>
          </w:p>
        </w:tc>
        <w:tc>
          <w:tcPr>
            <w:tcW w:w="1710" w:type="dxa"/>
            <w:vMerge/>
          </w:tcPr>
          <w:p w14:paraId="5118DF2F" w14:textId="77777777" w:rsidR="00003755" w:rsidRDefault="00003755" w:rsidP="004F1C30"/>
        </w:tc>
      </w:tr>
      <w:tr w:rsidR="00003755" w:rsidRPr="00496DE7" w14:paraId="26C58692" w14:textId="77777777" w:rsidTr="004F1C30">
        <w:tc>
          <w:tcPr>
            <w:tcW w:w="3240" w:type="dxa"/>
            <w:vMerge/>
          </w:tcPr>
          <w:p w14:paraId="4EF3131C" w14:textId="77777777" w:rsidR="00003755" w:rsidRDefault="00003755" w:rsidP="004F1C30"/>
        </w:tc>
        <w:tc>
          <w:tcPr>
            <w:tcW w:w="5850" w:type="dxa"/>
          </w:tcPr>
          <w:p w14:paraId="5E310631" w14:textId="77777777" w:rsidR="00003755" w:rsidRPr="007E7275" w:rsidRDefault="00003755" w:rsidP="004F1C30">
            <w:r w:rsidRPr="007E7275">
              <w:t>8. Did the review authors describe the included studies in adequate detail?</w:t>
            </w:r>
          </w:p>
        </w:tc>
        <w:tc>
          <w:tcPr>
            <w:tcW w:w="1170" w:type="dxa"/>
          </w:tcPr>
          <w:p w14:paraId="19C76AA8" w14:textId="03DB8AD2" w:rsidR="00003755" w:rsidRDefault="001E4A9A" w:rsidP="004F1C30">
            <w:r>
              <w:t>Yes</w:t>
            </w:r>
          </w:p>
        </w:tc>
        <w:tc>
          <w:tcPr>
            <w:tcW w:w="1710" w:type="dxa"/>
            <w:vMerge/>
          </w:tcPr>
          <w:p w14:paraId="1253753E" w14:textId="77777777" w:rsidR="00003755" w:rsidRDefault="00003755" w:rsidP="004F1C30"/>
        </w:tc>
      </w:tr>
      <w:tr w:rsidR="00003755" w:rsidRPr="00496DE7" w14:paraId="314165DA" w14:textId="77777777" w:rsidTr="004F1C30">
        <w:tc>
          <w:tcPr>
            <w:tcW w:w="3240" w:type="dxa"/>
            <w:vMerge/>
          </w:tcPr>
          <w:p w14:paraId="02C8479D" w14:textId="77777777" w:rsidR="00003755" w:rsidRDefault="00003755" w:rsidP="004F1C30"/>
        </w:tc>
        <w:tc>
          <w:tcPr>
            <w:tcW w:w="5850" w:type="dxa"/>
          </w:tcPr>
          <w:p w14:paraId="58700AD4"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5D5C5B15" w14:textId="4EDE9ED6" w:rsidR="00003755" w:rsidRDefault="001E4A9A" w:rsidP="004F1C30">
            <w:r>
              <w:t>Yes</w:t>
            </w:r>
          </w:p>
        </w:tc>
        <w:tc>
          <w:tcPr>
            <w:tcW w:w="1710" w:type="dxa"/>
            <w:vMerge/>
          </w:tcPr>
          <w:p w14:paraId="3B1F0CF8" w14:textId="77777777" w:rsidR="00003755" w:rsidRDefault="00003755" w:rsidP="004F1C30"/>
        </w:tc>
      </w:tr>
      <w:tr w:rsidR="00003755" w:rsidRPr="00496DE7" w14:paraId="3455EEE0" w14:textId="77777777" w:rsidTr="004F1C30">
        <w:tc>
          <w:tcPr>
            <w:tcW w:w="3240" w:type="dxa"/>
            <w:vMerge/>
          </w:tcPr>
          <w:p w14:paraId="34ED3B48" w14:textId="77777777" w:rsidR="00003755" w:rsidRDefault="00003755" w:rsidP="004F1C30"/>
        </w:tc>
        <w:tc>
          <w:tcPr>
            <w:tcW w:w="5850" w:type="dxa"/>
          </w:tcPr>
          <w:p w14:paraId="0C07FFE4" w14:textId="77777777" w:rsidR="00003755" w:rsidRPr="007E7275" w:rsidRDefault="00003755" w:rsidP="004F1C30">
            <w:r w:rsidRPr="007E7275">
              <w:t>10. Did the review authors report on the sources of funding for the studies included in the review?</w:t>
            </w:r>
          </w:p>
        </w:tc>
        <w:tc>
          <w:tcPr>
            <w:tcW w:w="1170" w:type="dxa"/>
          </w:tcPr>
          <w:p w14:paraId="29F0934A" w14:textId="66407A20" w:rsidR="00003755" w:rsidRDefault="001E4A9A" w:rsidP="004F1C30">
            <w:r>
              <w:t>Yes</w:t>
            </w:r>
          </w:p>
        </w:tc>
        <w:tc>
          <w:tcPr>
            <w:tcW w:w="1710" w:type="dxa"/>
            <w:vMerge/>
          </w:tcPr>
          <w:p w14:paraId="0D4F3FF9" w14:textId="77777777" w:rsidR="00003755" w:rsidRDefault="00003755" w:rsidP="004F1C30"/>
        </w:tc>
      </w:tr>
      <w:tr w:rsidR="00003755" w:rsidRPr="00496DE7" w14:paraId="0643F85A" w14:textId="77777777" w:rsidTr="004F1C30">
        <w:tc>
          <w:tcPr>
            <w:tcW w:w="3240" w:type="dxa"/>
            <w:vMerge/>
          </w:tcPr>
          <w:p w14:paraId="5FB9E2C9" w14:textId="77777777" w:rsidR="00003755" w:rsidRDefault="00003755" w:rsidP="004F1C30"/>
        </w:tc>
        <w:tc>
          <w:tcPr>
            <w:tcW w:w="5850" w:type="dxa"/>
          </w:tcPr>
          <w:p w14:paraId="793E29EF"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60DBABC2" w14:textId="79890CF3" w:rsidR="00003755" w:rsidRDefault="001E4A9A" w:rsidP="004F1C30">
            <w:r>
              <w:t>No</w:t>
            </w:r>
          </w:p>
        </w:tc>
        <w:tc>
          <w:tcPr>
            <w:tcW w:w="1710" w:type="dxa"/>
            <w:vMerge/>
          </w:tcPr>
          <w:p w14:paraId="66592DEE" w14:textId="77777777" w:rsidR="00003755" w:rsidRDefault="00003755" w:rsidP="004F1C30"/>
        </w:tc>
      </w:tr>
      <w:tr w:rsidR="00003755" w:rsidRPr="00496DE7" w14:paraId="10419A64" w14:textId="77777777" w:rsidTr="004F1C30">
        <w:tc>
          <w:tcPr>
            <w:tcW w:w="3240" w:type="dxa"/>
            <w:vMerge/>
          </w:tcPr>
          <w:p w14:paraId="789B55F4" w14:textId="77777777" w:rsidR="00003755" w:rsidRDefault="00003755" w:rsidP="004F1C30"/>
        </w:tc>
        <w:tc>
          <w:tcPr>
            <w:tcW w:w="5850" w:type="dxa"/>
          </w:tcPr>
          <w:p w14:paraId="7A3D79DB"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2378CF4E" w14:textId="5DE3C9D9" w:rsidR="00003755" w:rsidRDefault="001E4A9A" w:rsidP="004F1C30">
            <w:r>
              <w:t>No</w:t>
            </w:r>
          </w:p>
        </w:tc>
        <w:tc>
          <w:tcPr>
            <w:tcW w:w="1710" w:type="dxa"/>
            <w:vMerge/>
          </w:tcPr>
          <w:p w14:paraId="6CB5A9D7" w14:textId="77777777" w:rsidR="00003755" w:rsidRDefault="00003755" w:rsidP="004F1C30"/>
        </w:tc>
      </w:tr>
      <w:tr w:rsidR="00003755" w:rsidRPr="00496DE7" w14:paraId="0CBE69CB" w14:textId="77777777" w:rsidTr="004F1C30">
        <w:tc>
          <w:tcPr>
            <w:tcW w:w="3240" w:type="dxa"/>
            <w:vMerge/>
          </w:tcPr>
          <w:p w14:paraId="3FCC966A" w14:textId="77777777" w:rsidR="00003755" w:rsidRDefault="00003755" w:rsidP="004F1C30"/>
        </w:tc>
        <w:tc>
          <w:tcPr>
            <w:tcW w:w="5850" w:type="dxa"/>
          </w:tcPr>
          <w:p w14:paraId="26B3412B"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45D7CE3C" w14:textId="108032E9" w:rsidR="00003755" w:rsidRDefault="001E4A9A" w:rsidP="004F1C30">
            <w:r>
              <w:t>No</w:t>
            </w:r>
          </w:p>
        </w:tc>
        <w:tc>
          <w:tcPr>
            <w:tcW w:w="1710" w:type="dxa"/>
            <w:vMerge/>
          </w:tcPr>
          <w:p w14:paraId="030FB5CF" w14:textId="77777777" w:rsidR="00003755" w:rsidRDefault="00003755" w:rsidP="004F1C30"/>
        </w:tc>
      </w:tr>
      <w:tr w:rsidR="00003755" w:rsidRPr="00496DE7" w14:paraId="31B47A84" w14:textId="77777777" w:rsidTr="004F1C30">
        <w:tc>
          <w:tcPr>
            <w:tcW w:w="3240" w:type="dxa"/>
            <w:vMerge/>
          </w:tcPr>
          <w:p w14:paraId="7FED4EEF" w14:textId="77777777" w:rsidR="00003755" w:rsidRDefault="00003755" w:rsidP="004F1C30"/>
        </w:tc>
        <w:tc>
          <w:tcPr>
            <w:tcW w:w="5850" w:type="dxa"/>
          </w:tcPr>
          <w:p w14:paraId="4DFA34E1"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12CB7548" w14:textId="6E3A7C6B" w:rsidR="00003755" w:rsidRDefault="001E4A9A" w:rsidP="004F1C30">
            <w:r>
              <w:t>Yes</w:t>
            </w:r>
          </w:p>
        </w:tc>
        <w:tc>
          <w:tcPr>
            <w:tcW w:w="1710" w:type="dxa"/>
            <w:vMerge/>
          </w:tcPr>
          <w:p w14:paraId="225F00F5" w14:textId="77777777" w:rsidR="00003755" w:rsidRDefault="00003755" w:rsidP="004F1C30"/>
        </w:tc>
      </w:tr>
      <w:tr w:rsidR="00003755" w:rsidRPr="00496DE7" w14:paraId="6DF134BE" w14:textId="77777777" w:rsidTr="004F1C30">
        <w:tc>
          <w:tcPr>
            <w:tcW w:w="3240" w:type="dxa"/>
            <w:vMerge/>
          </w:tcPr>
          <w:p w14:paraId="73CCE6AD" w14:textId="77777777" w:rsidR="00003755" w:rsidRDefault="00003755" w:rsidP="004F1C30"/>
        </w:tc>
        <w:tc>
          <w:tcPr>
            <w:tcW w:w="5850" w:type="dxa"/>
          </w:tcPr>
          <w:p w14:paraId="16BA7B0E"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0B0F7379" w14:textId="7CE5BFA2" w:rsidR="00003755" w:rsidRDefault="001E4A9A" w:rsidP="004F1C30">
            <w:r>
              <w:t>No</w:t>
            </w:r>
          </w:p>
        </w:tc>
        <w:tc>
          <w:tcPr>
            <w:tcW w:w="1710" w:type="dxa"/>
            <w:vMerge/>
          </w:tcPr>
          <w:p w14:paraId="6ACDA2F3" w14:textId="77777777" w:rsidR="00003755" w:rsidRDefault="00003755" w:rsidP="004F1C30"/>
        </w:tc>
      </w:tr>
      <w:tr w:rsidR="00003755" w:rsidRPr="00496DE7" w14:paraId="40A6F418" w14:textId="77777777" w:rsidTr="004F1C30">
        <w:tc>
          <w:tcPr>
            <w:tcW w:w="3240" w:type="dxa"/>
            <w:vMerge/>
          </w:tcPr>
          <w:p w14:paraId="59814F96" w14:textId="77777777" w:rsidR="00003755" w:rsidRDefault="00003755" w:rsidP="004F1C30"/>
        </w:tc>
        <w:tc>
          <w:tcPr>
            <w:tcW w:w="5850" w:type="dxa"/>
          </w:tcPr>
          <w:p w14:paraId="50D7235B"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6874292E" w14:textId="017DFA09" w:rsidR="00003755" w:rsidRDefault="001E4A9A" w:rsidP="004F1C30">
            <w:r>
              <w:t xml:space="preserve">Yes </w:t>
            </w:r>
          </w:p>
        </w:tc>
        <w:tc>
          <w:tcPr>
            <w:tcW w:w="1710" w:type="dxa"/>
            <w:vMerge/>
          </w:tcPr>
          <w:p w14:paraId="4B5CC2B8" w14:textId="77777777" w:rsidR="00003755" w:rsidRDefault="00003755" w:rsidP="004F1C30"/>
        </w:tc>
      </w:tr>
      <w:tr w:rsidR="00003755" w:rsidRPr="00496DE7" w14:paraId="22BDB124" w14:textId="77777777" w:rsidTr="004F1C30">
        <w:tc>
          <w:tcPr>
            <w:tcW w:w="3240" w:type="dxa"/>
            <w:vMerge w:val="restart"/>
          </w:tcPr>
          <w:p w14:paraId="5FEF2218" w14:textId="77777777" w:rsidR="00003755" w:rsidRDefault="00003755" w:rsidP="004F1C30">
            <w:r w:rsidRPr="00496DE7">
              <w:t>Buckingham et al.</w:t>
            </w:r>
            <w:r>
              <w:t xml:space="preserve"> (2018)</w:t>
            </w:r>
          </w:p>
        </w:tc>
        <w:tc>
          <w:tcPr>
            <w:tcW w:w="5850" w:type="dxa"/>
          </w:tcPr>
          <w:p w14:paraId="73FBE9B4"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22418951" w14:textId="6E930C19" w:rsidR="00003755" w:rsidRDefault="001E4A9A" w:rsidP="004F1C30">
            <w:r>
              <w:t>Yes</w:t>
            </w:r>
          </w:p>
        </w:tc>
        <w:tc>
          <w:tcPr>
            <w:tcW w:w="1710" w:type="dxa"/>
            <w:vMerge w:val="restart"/>
          </w:tcPr>
          <w:p w14:paraId="473DA3B2" w14:textId="77777777" w:rsidR="00003755" w:rsidRDefault="00003755" w:rsidP="004F1C30">
            <w:r>
              <w:t xml:space="preserve">Moderate </w:t>
            </w:r>
          </w:p>
        </w:tc>
      </w:tr>
      <w:tr w:rsidR="00003755" w:rsidRPr="00496DE7" w14:paraId="42F401DE" w14:textId="77777777" w:rsidTr="004F1C30">
        <w:tc>
          <w:tcPr>
            <w:tcW w:w="3240" w:type="dxa"/>
            <w:vMerge/>
          </w:tcPr>
          <w:p w14:paraId="624184DF" w14:textId="77777777" w:rsidR="00003755" w:rsidRDefault="00003755" w:rsidP="004F1C30"/>
        </w:tc>
        <w:tc>
          <w:tcPr>
            <w:tcW w:w="5850" w:type="dxa"/>
          </w:tcPr>
          <w:p w14:paraId="06935434"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5D1205A9" w14:textId="027ACEEB" w:rsidR="00003755" w:rsidRDefault="001E4A9A" w:rsidP="004F1C30">
            <w:r>
              <w:t>Yes</w:t>
            </w:r>
          </w:p>
        </w:tc>
        <w:tc>
          <w:tcPr>
            <w:tcW w:w="1710" w:type="dxa"/>
            <w:vMerge/>
          </w:tcPr>
          <w:p w14:paraId="17701C22" w14:textId="77777777" w:rsidR="00003755" w:rsidRDefault="00003755" w:rsidP="004F1C30"/>
        </w:tc>
      </w:tr>
      <w:tr w:rsidR="00003755" w:rsidRPr="00496DE7" w14:paraId="2ED719BC" w14:textId="77777777" w:rsidTr="004F1C30">
        <w:tc>
          <w:tcPr>
            <w:tcW w:w="3240" w:type="dxa"/>
            <w:vMerge/>
          </w:tcPr>
          <w:p w14:paraId="25F8805C" w14:textId="77777777" w:rsidR="00003755" w:rsidRDefault="00003755" w:rsidP="004F1C30"/>
        </w:tc>
        <w:tc>
          <w:tcPr>
            <w:tcW w:w="5850" w:type="dxa"/>
          </w:tcPr>
          <w:p w14:paraId="496113AD"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2C3CADEA" w14:textId="65CAA267" w:rsidR="00003755" w:rsidRDefault="001E4A9A" w:rsidP="004F1C30">
            <w:r>
              <w:t>No</w:t>
            </w:r>
          </w:p>
        </w:tc>
        <w:tc>
          <w:tcPr>
            <w:tcW w:w="1710" w:type="dxa"/>
            <w:vMerge/>
          </w:tcPr>
          <w:p w14:paraId="2EE8AA39" w14:textId="77777777" w:rsidR="00003755" w:rsidRDefault="00003755" w:rsidP="004F1C30"/>
        </w:tc>
      </w:tr>
      <w:tr w:rsidR="00003755" w:rsidRPr="00496DE7" w14:paraId="1DB2C39D" w14:textId="77777777" w:rsidTr="004F1C30">
        <w:tc>
          <w:tcPr>
            <w:tcW w:w="3240" w:type="dxa"/>
            <w:vMerge/>
          </w:tcPr>
          <w:p w14:paraId="0D0310A6" w14:textId="77777777" w:rsidR="00003755" w:rsidRDefault="00003755" w:rsidP="004F1C30"/>
        </w:tc>
        <w:tc>
          <w:tcPr>
            <w:tcW w:w="5850" w:type="dxa"/>
          </w:tcPr>
          <w:p w14:paraId="49A2717E"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77E8C9A9" w14:textId="152CA559" w:rsidR="00003755" w:rsidRDefault="001E4A9A" w:rsidP="004F1C30">
            <w:r>
              <w:t>Yes</w:t>
            </w:r>
          </w:p>
        </w:tc>
        <w:tc>
          <w:tcPr>
            <w:tcW w:w="1710" w:type="dxa"/>
            <w:vMerge/>
          </w:tcPr>
          <w:p w14:paraId="388D3EE6" w14:textId="77777777" w:rsidR="00003755" w:rsidRDefault="00003755" w:rsidP="004F1C30"/>
        </w:tc>
      </w:tr>
      <w:tr w:rsidR="00003755" w:rsidRPr="00496DE7" w14:paraId="0292F41B" w14:textId="77777777" w:rsidTr="004F1C30">
        <w:tc>
          <w:tcPr>
            <w:tcW w:w="3240" w:type="dxa"/>
            <w:vMerge/>
          </w:tcPr>
          <w:p w14:paraId="6E073181" w14:textId="77777777" w:rsidR="00003755" w:rsidRDefault="00003755" w:rsidP="004F1C30"/>
        </w:tc>
        <w:tc>
          <w:tcPr>
            <w:tcW w:w="5850" w:type="dxa"/>
          </w:tcPr>
          <w:p w14:paraId="2503090B" w14:textId="77777777" w:rsidR="00003755" w:rsidRPr="007E7275" w:rsidRDefault="00003755" w:rsidP="004F1C30">
            <w:r w:rsidRPr="007E7275">
              <w:t>5. Did the review authors perform study selection in duplicate?</w:t>
            </w:r>
          </w:p>
        </w:tc>
        <w:tc>
          <w:tcPr>
            <w:tcW w:w="1170" w:type="dxa"/>
          </w:tcPr>
          <w:p w14:paraId="007EA31F" w14:textId="2FE30D8F" w:rsidR="00003755" w:rsidRDefault="001E4A9A" w:rsidP="004F1C30">
            <w:r>
              <w:t>Yes</w:t>
            </w:r>
          </w:p>
        </w:tc>
        <w:tc>
          <w:tcPr>
            <w:tcW w:w="1710" w:type="dxa"/>
            <w:vMerge/>
          </w:tcPr>
          <w:p w14:paraId="1544919D" w14:textId="77777777" w:rsidR="00003755" w:rsidRDefault="00003755" w:rsidP="004F1C30"/>
        </w:tc>
      </w:tr>
      <w:tr w:rsidR="00003755" w:rsidRPr="00496DE7" w14:paraId="43455031" w14:textId="77777777" w:rsidTr="004F1C30">
        <w:tc>
          <w:tcPr>
            <w:tcW w:w="3240" w:type="dxa"/>
            <w:vMerge/>
          </w:tcPr>
          <w:p w14:paraId="5AAB5409" w14:textId="77777777" w:rsidR="00003755" w:rsidRDefault="00003755" w:rsidP="004F1C30"/>
        </w:tc>
        <w:tc>
          <w:tcPr>
            <w:tcW w:w="5850" w:type="dxa"/>
          </w:tcPr>
          <w:p w14:paraId="79C3C382" w14:textId="77777777" w:rsidR="00003755" w:rsidRPr="007E7275" w:rsidRDefault="00003755" w:rsidP="004F1C30">
            <w:r w:rsidRPr="007E7275">
              <w:t>6. Did the review authors perform data extraction in duplicate?</w:t>
            </w:r>
          </w:p>
        </w:tc>
        <w:tc>
          <w:tcPr>
            <w:tcW w:w="1170" w:type="dxa"/>
          </w:tcPr>
          <w:p w14:paraId="66305067" w14:textId="18043F82" w:rsidR="00003755" w:rsidRDefault="001E4A9A" w:rsidP="004F1C30">
            <w:r>
              <w:t>Yes</w:t>
            </w:r>
          </w:p>
        </w:tc>
        <w:tc>
          <w:tcPr>
            <w:tcW w:w="1710" w:type="dxa"/>
            <w:vMerge/>
          </w:tcPr>
          <w:p w14:paraId="66897B1F" w14:textId="77777777" w:rsidR="00003755" w:rsidRDefault="00003755" w:rsidP="004F1C30"/>
        </w:tc>
      </w:tr>
      <w:tr w:rsidR="00003755" w:rsidRPr="00496DE7" w14:paraId="0FAFA582" w14:textId="77777777" w:rsidTr="004F1C30">
        <w:tc>
          <w:tcPr>
            <w:tcW w:w="3240" w:type="dxa"/>
            <w:vMerge/>
          </w:tcPr>
          <w:p w14:paraId="55225246" w14:textId="77777777" w:rsidR="00003755" w:rsidRDefault="00003755" w:rsidP="004F1C30"/>
        </w:tc>
        <w:tc>
          <w:tcPr>
            <w:tcW w:w="5850" w:type="dxa"/>
          </w:tcPr>
          <w:p w14:paraId="20BB258B" w14:textId="77777777" w:rsidR="00003755" w:rsidRPr="007E7275" w:rsidRDefault="00003755" w:rsidP="004F1C30">
            <w:r w:rsidRPr="007E7275">
              <w:t>7. Did the review authors provide a list of excluded studies and justify the exclusions?</w:t>
            </w:r>
          </w:p>
        </w:tc>
        <w:tc>
          <w:tcPr>
            <w:tcW w:w="1170" w:type="dxa"/>
          </w:tcPr>
          <w:p w14:paraId="469BFE5E" w14:textId="3FFD0497" w:rsidR="00003755" w:rsidRDefault="001E4A9A" w:rsidP="004F1C30">
            <w:r>
              <w:t>No</w:t>
            </w:r>
          </w:p>
        </w:tc>
        <w:tc>
          <w:tcPr>
            <w:tcW w:w="1710" w:type="dxa"/>
            <w:vMerge/>
          </w:tcPr>
          <w:p w14:paraId="697A30D1" w14:textId="77777777" w:rsidR="00003755" w:rsidRDefault="00003755" w:rsidP="004F1C30"/>
        </w:tc>
      </w:tr>
      <w:tr w:rsidR="00003755" w:rsidRPr="00496DE7" w14:paraId="4079134C" w14:textId="77777777" w:rsidTr="004F1C30">
        <w:tc>
          <w:tcPr>
            <w:tcW w:w="3240" w:type="dxa"/>
            <w:vMerge/>
          </w:tcPr>
          <w:p w14:paraId="606D2F10" w14:textId="77777777" w:rsidR="00003755" w:rsidRDefault="00003755" w:rsidP="004F1C30"/>
        </w:tc>
        <w:tc>
          <w:tcPr>
            <w:tcW w:w="5850" w:type="dxa"/>
          </w:tcPr>
          <w:p w14:paraId="57B3538D" w14:textId="77777777" w:rsidR="00003755" w:rsidRPr="007E7275" w:rsidRDefault="00003755" w:rsidP="004F1C30">
            <w:r w:rsidRPr="007E7275">
              <w:t>8. Did the review authors describe the included studies in adequate detail?</w:t>
            </w:r>
          </w:p>
        </w:tc>
        <w:tc>
          <w:tcPr>
            <w:tcW w:w="1170" w:type="dxa"/>
          </w:tcPr>
          <w:p w14:paraId="159920CA" w14:textId="422C0A2A" w:rsidR="00003755" w:rsidRDefault="001E4A9A" w:rsidP="004F1C30">
            <w:r>
              <w:t>Yes</w:t>
            </w:r>
          </w:p>
        </w:tc>
        <w:tc>
          <w:tcPr>
            <w:tcW w:w="1710" w:type="dxa"/>
            <w:vMerge/>
          </w:tcPr>
          <w:p w14:paraId="2E8BB3AF" w14:textId="77777777" w:rsidR="00003755" w:rsidRDefault="00003755" w:rsidP="004F1C30"/>
        </w:tc>
      </w:tr>
      <w:tr w:rsidR="00003755" w:rsidRPr="00496DE7" w14:paraId="7CF86D06" w14:textId="77777777" w:rsidTr="004F1C30">
        <w:tc>
          <w:tcPr>
            <w:tcW w:w="3240" w:type="dxa"/>
            <w:vMerge/>
          </w:tcPr>
          <w:p w14:paraId="7FE61276" w14:textId="77777777" w:rsidR="00003755" w:rsidRDefault="00003755" w:rsidP="004F1C30"/>
        </w:tc>
        <w:tc>
          <w:tcPr>
            <w:tcW w:w="5850" w:type="dxa"/>
          </w:tcPr>
          <w:p w14:paraId="385F407D"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3939CC69" w14:textId="7351D487" w:rsidR="00003755" w:rsidRDefault="001E4A9A" w:rsidP="004F1C30">
            <w:r>
              <w:t>Yes</w:t>
            </w:r>
          </w:p>
        </w:tc>
        <w:tc>
          <w:tcPr>
            <w:tcW w:w="1710" w:type="dxa"/>
            <w:vMerge/>
          </w:tcPr>
          <w:p w14:paraId="7963992E" w14:textId="77777777" w:rsidR="00003755" w:rsidRDefault="00003755" w:rsidP="004F1C30"/>
        </w:tc>
      </w:tr>
      <w:tr w:rsidR="00003755" w:rsidRPr="00496DE7" w14:paraId="3530DE4D" w14:textId="77777777" w:rsidTr="004F1C30">
        <w:tc>
          <w:tcPr>
            <w:tcW w:w="3240" w:type="dxa"/>
            <w:vMerge/>
          </w:tcPr>
          <w:p w14:paraId="617B6DFF" w14:textId="77777777" w:rsidR="00003755" w:rsidRDefault="00003755" w:rsidP="004F1C30"/>
        </w:tc>
        <w:tc>
          <w:tcPr>
            <w:tcW w:w="5850" w:type="dxa"/>
          </w:tcPr>
          <w:p w14:paraId="5737C25A" w14:textId="77777777" w:rsidR="00003755" w:rsidRPr="007E7275" w:rsidRDefault="00003755" w:rsidP="004F1C30">
            <w:r w:rsidRPr="007E7275">
              <w:t>10. Did the review authors report on the sources of funding for the studies included in the review?</w:t>
            </w:r>
          </w:p>
        </w:tc>
        <w:tc>
          <w:tcPr>
            <w:tcW w:w="1170" w:type="dxa"/>
          </w:tcPr>
          <w:p w14:paraId="1127D40F" w14:textId="61CDE370" w:rsidR="00003755" w:rsidRDefault="001E4A9A" w:rsidP="004F1C30">
            <w:r>
              <w:t>Yes</w:t>
            </w:r>
          </w:p>
        </w:tc>
        <w:tc>
          <w:tcPr>
            <w:tcW w:w="1710" w:type="dxa"/>
            <w:vMerge/>
          </w:tcPr>
          <w:p w14:paraId="3FFF035D" w14:textId="77777777" w:rsidR="00003755" w:rsidRDefault="00003755" w:rsidP="004F1C30"/>
        </w:tc>
      </w:tr>
      <w:tr w:rsidR="00003755" w:rsidRPr="00496DE7" w14:paraId="08EF4F09" w14:textId="77777777" w:rsidTr="004F1C30">
        <w:tc>
          <w:tcPr>
            <w:tcW w:w="3240" w:type="dxa"/>
            <w:vMerge/>
          </w:tcPr>
          <w:p w14:paraId="2ECD0FCF" w14:textId="77777777" w:rsidR="00003755" w:rsidRDefault="00003755" w:rsidP="004F1C30"/>
        </w:tc>
        <w:tc>
          <w:tcPr>
            <w:tcW w:w="5850" w:type="dxa"/>
          </w:tcPr>
          <w:p w14:paraId="0BE437E4"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4D40E870" w14:textId="07DAEBEB" w:rsidR="00003755" w:rsidRDefault="001E4A9A" w:rsidP="004F1C30">
            <w:r>
              <w:t>No</w:t>
            </w:r>
          </w:p>
        </w:tc>
        <w:tc>
          <w:tcPr>
            <w:tcW w:w="1710" w:type="dxa"/>
            <w:vMerge/>
          </w:tcPr>
          <w:p w14:paraId="4E21FCE2" w14:textId="77777777" w:rsidR="00003755" w:rsidRDefault="00003755" w:rsidP="004F1C30"/>
        </w:tc>
      </w:tr>
      <w:tr w:rsidR="00003755" w:rsidRPr="00496DE7" w14:paraId="12AF8546" w14:textId="77777777" w:rsidTr="004F1C30">
        <w:tc>
          <w:tcPr>
            <w:tcW w:w="3240" w:type="dxa"/>
            <w:vMerge/>
          </w:tcPr>
          <w:p w14:paraId="5FB7B315" w14:textId="77777777" w:rsidR="00003755" w:rsidRDefault="00003755" w:rsidP="004F1C30"/>
        </w:tc>
        <w:tc>
          <w:tcPr>
            <w:tcW w:w="5850" w:type="dxa"/>
          </w:tcPr>
          <w:p w14:paraId="255E09EB"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23AF3552" w14:textId="396D8797" w:rsidR="00003755" w:rsidRDefault="001E4A9A" w:rsidP="004F1C30">
            <w:r>
              <w:t>No</w:t>
            </w:r>
          </w:p>
        </w:tc>
        <w:tc>
          <w:tcPr>
            <w:tcW w:w="1710" w:type="dxa"/>
            <w:vMerge/>
          </w:tcPr>
          <w:p w14:paraId="139D4011" w14:textId="77777777" w:rsidR="00003755" w:rsidRDefault="00003755" w:rsidP="004F1C30"/>
        </w:tc>
      </w:tr>
      <w:tr w:rsidR="00003755" w:rsidRPr="00496DE7" w14:paraId="6C0B6097" w14:textId="77777777" w:rsidTr="004F1C30">
        <w:tc>
          <w:tcPr>
            <w:tcW w:w="3240" w:type="dxa"/>
            <w:vMerge/>
          </w:tcPr>
          <w:p w14:paraId="729891A3" w14:textId="77777777" w:rsidR="00003755" w:rsidRDefault="00003755" w:rsidP="004F1C30"/>
        </w:tc>
        <w:tc>
          <w:tcPr>
            <w:tcW w:w="5850" w:type="dxa"/>
          </w:tcPr>
          <w:p w14:paraId="621817CB"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5155B112" w14:textId="5362F5E0" w:rsidR="00003755" w:rsidRDefault="001E4A9A" w:rsidP="004F1C30">
            <w:r>
              <w:t>No</w:t>
            </w:r>
          </w:p>
        </w:tc>
        <w:tc>
          <w:tcPr>
            <w:tcW w:w="1710" w:type="dxa"/>
            <w:vMerge/>
          </w:tcPr>
          <w:p w14:paraId="5F76CFB6" w14:textId="77777777" w:rsidR="00003755" w:rsidRDefault="00003755" w:rsidP="004F1C30"/>
        </w:tc>
      </w:tr>
      <w:tr w:rsidR="00003755" w:rsidRPr="00496DE7" w14:paraId="44FD3EDE" w14:textId="77777777" w:rsidTr="004F1C30">
        <w:tc>
          <w:tcPr>
            <w:tcW w:w="3240" w:type="dxa"/>
            <w:vMerge/>
          </w:tcPr>
          <w:p w14:paraId="0B857B24" w14:textId="77777777" w:rsidR="00003755" w:rsidRDefault="00003755" w:rsidP="004F1C30"/>
        </w:tc>
        <w:tc>
          <w:tcPr>
            <w:tcW w:w="5850" w:type="dxa"/>
          </w:tcPr>
          <w:p w14:paraId="1AD1D857"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7F654749" w14:textId="14F6FEE5" w:rsidR="00003755" w:rsidRDefault="001E4A9A" w:rsidP="004F1C30">
            <w:r>
              <w:t>Yes</w:t>
            </w:r>
          </w:p>
        </w:tc>
        <w:tc>
          <w:tcPr>
            <w:tcW w:w="1710" w:type="dxa"/>
            <w:vMerge/>
          </w:tcPr>
          <w:p w14:paraId="6B6CB8DF" w14:textId="77777777" w:rsidR="00003755" w:rsidRDefault="00003755" w:rsidP="004F1C30"/>
        </w:tc>
      </w:tr>
      <w:tr w:rsidR="00003755" w:rsidRPr="00496DE7" w14:paraId="7F0741B7" w14:textId="77777777" w:rsidTr="004F1C30">
        <w:tc>
          <w:tcPr>
            <w:tcW w:w="3240" w:type="dxa"/>
            <w:vMerge/>
          </w:tcPr>
          <w:p w14:paraId="4261AE3A" w14:textId="77777777" w:rsidR="00003755" w:rsidRDefault="00003755" w:rsidP="004F1C30"/>
        </w:tc>
        <w:tc>
          <w:tcPr>
            <w:tcW w:w="5850" w:type="dxa"/>
          </w:tcPr>
          <w:p w14:paraId="3865D045"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34F3C1CE" w14:textId="131C3CD9" w:rsidR="00003755" w:rsidRDefault="001E4A9A" w:rsidP="004F1C30">
            <w:r>
              <w:t>No</w:t>
            </w:r>
          </w:p>
        </w:tc>
        <w:tc>
          <w:tcPr>
            <w:tcW w:w="1710" w:type="dxa"/>
            <w:vMerge/>
          </w:tcPr>
          <w:p w14:paraId="065ED468" w14:textId="77777777" w:rsidR="00003755" w:rsidRDefault="00003755" w:rsidP="004F1C30"/>
        </w:tc>
      </w:tr>
      <w:tr w:rsidR="00003755" w:rsidRPr="00496DE7" w14:paraId="0B32B385" w14:textId="77777777" w:rsidTr="004F1C30">
        <w:tc>
          <w:tcPr>
            <w:tcW w:w="3240" w:type="dxa"/>
            <w:vMerge/>
          </w:tcPr>
          <w:p w14:paraId="54710290" w14:textId="77777777" w:rsidR="00003755" w:rsidRDefault="00003755" w:rsidP="004F1C30"/>
        </w:tc>
        <w:tc>
          <w:tcPr>
            <w:tcW w:w="5850" w:type="dxa"/>
          </w:tcPr>
          <w:p w14:paraId="0E7C3C89"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4F2B0EAA" w14:textId="0D3B395E" w:rsidR="00003755" w:rsidRDefault="001E4A9A" w:rsidP="004F1C30">
            <w:r>
              <w:t>Yes</w:t>
            </w:r>
          </w:p>
        </w:tc>
        <w:tc>
          <w:tcPr>
            <w:tcW w:w="1710" w:type="dxa"/>
            <w:vMerge/>
          </w:tcPr>
          <w:p w14:paraId="41DE60C1" w14:textId="77777777" w:rsidR="00003755" w:rsidRDefault="00003755" w:rsidP="004F1C30"/>
        </w:tc>
      </w:tr>
      <w:tr w:rsidR="00003755" w:rsidRPr="00496DE7" w14:paraId="5D4415F6" w14:textId="77777777" w:rsidTr="004F1C30">
        <w:tc>
          <w:tcPr>
            <w:tcW w:w="3240" w:type="dxa"/>
            <w:vMerge w:val="restart"/>
          </w:tcPr>
          <w:p w14:paraId="331D9BE8" w14:textId="77777777" w:rsidR="00003755" w:rsidRDefault="00003755" w:rsidP="004F1C30">
            <w:r>
              <w:t>Kim et al. (2020)</w:t>
            </w:r>
          </w:p>
        </w:tc>
        <w:tc>
          <w:tcPr>
            <w:tcW w:w="5850" w:type="dxa"/>
          </w:tcPr>
          <w:p w14:paraId="11F2DBAA"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2CE1CE11" w14:textId="4377F3AB" w:rsidR="00003755" w:rsidRDefault="001E4A9A" w:rsidP="004F1C30">
            <w:r>
              <w:t>Yes</w:t>
            </w:r>
          </w:p>
        </w:tc>
        <w:tc>
          <w:tcPr>
            <w:tcW w:w="1710" w:type="dxa"/>
            <w:vMerge w:val="restart"/>
          </w:tcPr>
          <w:p w14:paraId="6DAB3CB0" w14:textId="77777777" w:rsidR="00003755" w:rsidRDefault="00003755" w:rsidP="004F1C30">
            <w:r>
              <w:t xml:space="preserve">High </w:t>
            </w:r>
          </w:p>
        </w:tc>
      </w:tr>
      <w:tr w:rsidR="00003755" w:rsidRPr="00496DE7" w14:paraId="3ABEBD65" w14:textId="77777777" w:rsidTr="004F1C30">
        <w:tc>
          <w:tcPr>
            <w:tcW w:w="3240" w:type="dxa"/>
            <w:vMerge/>
          </w:tcPr>
          <w:p w14:paraId="180B591C" w14:textId="77777777" w:rsidR="00003755" w:rsidRDefault="00003755" w:rsidP="004F1C30"/>
        </w:tc>
        <w:tc>
          <w:tcPr>
            <w:tcW w:w="5850" w:type="dxa"/>
          </w:tcPr>
          <w:p w14:paraId="06663961"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1AB3E62D" w14:textId="4523D276" w:rsidR="00003755" w:rsidRDefault="001E4A9A" w:rsidP="004F1C30">
            <w:r>
              <w:t>Yes</w:t>
            </w:r>
          </w:p>
        </w:tc>
        <w:tc>
          <w:tcPr>
            <w:tcW w:w="1710" w:type="dxa"/>
            <w:vMerge/>
          </w:tcPr>
          <w:p w14:paraId="02921F13" w14:textId="77777777" w:rsidR="00003755" w:rsidRDefault="00003755" w:rsidP="004F1C30"/>
        </w:tc>
      </w:tr>
      <w:tr w:rsidR="00003755" w:rsidRPr="00496DE7" w14:paraId="09E0A283" w14:textId="77777777" w:rsidTr="004F1C30">
        <w:tc>
          <w:tcPr>
            <w:tcW w:w="3240" w:type="dxa"/>
            <w:vMerge/>
          </w:tcPr>
          <w:p w14:paraId="4274ACF3" w14:textId="77777777" w:rsidR="00003755" w:rsidRDefault="00003755" w:rsidP="004F1C30"/>
        </w:tc>
        <w:tc>
          <w:tcPr>
            <w:tcW w:w="5850" w:type="dxa"/>
          </w:tcPr>
          <w:p w14:paraId="111BCE48"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72C55820" w14:textId="682E8930" w:rsidR="00003755" w:rsidRDefault="001E4A9A" w:rsidP="004F1C30">
            <w:r>
              <w:t>No</w:t>
            </w:r>
          </w:p>
        </w:tc>
        <w:tc>
          <w:tcPr>
            <w:tcW w:w="1710" w:type="dxa"/>
            <w:vMerge/>
          </w:tcPr>
          <w:p w14:paraId="17D2B7C4" w14:textId="77777777" w:rsidR="00003755" w:rsidRDefault="00003755" w:rsidP="004F1C30"/>
        </w:tc>
      </w:tr>
      <w:tr w:rsidR="00003755" w:rsidRPr="00496DE7" w14:paraId="039B8F29" w14:textId="77777777" w:rsidTr="004F1C30">
        <w:tc>
          <w:tcPr>
            <w:tcW w:w="3240" w:type="dxa"/>
            <w:vMerge/>
          </w:tcPr>
          <w:p w14:paraId="09C739EF" w14:textId="77777777" w:rsidR="00003755" w:rsidRDefault="00003755" w:rsidP="004F1C30"/>
        </w:tc>
        <w:tc>
          <w:tcPr>
            <w:tcW w:w="5850" w:type="dxa"/>
          </w:tcPr>
          <w:p w14:paraId="3B063E19"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7989085D" w14:textId="295AC67F" w:rsidR="00003755" w:rsidRDefault="001E4A9A" w:rsidP="004F1C30">
            <w:r>
              <w:t>Yes</w:t>
            </w:r>
          </w:p>
        </w:tc>
        <w:tc>
          <w:tcPr>
            <w:tcW w:w="1710" w:type="dxa"/>
            <w:vMerge/>
          </w:tcPr>
          <w:p w14:paraId="1912DC56" w14:textId="77777777" w:rsidR="00003755" w:rsidRDefault="00003755" w:rsidP="004F1C30"/>
        </w:tc>
      </w:tr>
      <w:tr w:rsidR="00003755" w:rsidRPr="00496DE7" w14:paraId="6F24F41D" w14:textId="77777777" w:rsidTr="004F1C30">
        <w:tc>
          <w:tcPr>
            <w:tcW w:w="3240" w:type="dxa"/>
            <w:vMerge/>
          </w:tcPr>
          <w:p w14:paraId="01CFC90D" w14:textId="77777777" w:rsidR="00003755" w:rsidRDefault="00003755" w:rsidP="004F1C30"/>
        </w:tc>
        <w:tc>
          <w:tcPr>
            <w:tcW w:w="5850" w:type="dxa"/>
          </w:tcPr>
          <w:p w14:paraId="1B60B132" w14:textId="77777777" w:rsidR="00003755" w:rsidRPr="007E7275" w:rsidRDefault="00003755" w:rsidP="004F1C30">
            <w:r w:rsidRPr="007E7275">
              <w:t>5. Did the review authors perform study selection in duplicate?</w:t>
            </w:r>
          </w:p>
        </w:tc>
        <w:tc>
          <w:tcPr>
            <w:tcW w:w="1170" w:type="dxa"/>
          </w:tcPr>
          <w:p w14:paraId="677A8ADA" w14:textId="657A8F69" w:rsidR="00003755" w:rsidRDefault="001E4A9A" w:rsidP="004F1C30">
            <w:r>
              <w:t>Yes</w:t>
            </w:r>
          </w:p>
        </w:tc>
        <w:tc>
          <w:tcPr>
            <w:tcW w:w="1710" w:type="dxa"/>
            <w:vMerge/>
          </w:tcPr>
          <w:p w14:paraId="632DCD2C" w14:textId="77777777" w:rsidR="00003755" w:rsidRDefault="00003755" w:rsidP="004F1C30"/>
        </w:tc>
      </w:tr>
      <w:tr w:rsidR="00003755" w:rsidRPr="00496DE7" w14:paraId="0D3520A3" w14:textId="77777777" w:rsidTr="004F1C30">
        <w:tc>
          <w:tcPr>
            <w:tcW w:w="3240" w:type="dxa"/>
            <w:vMerge/>
          </w:tcPr>
          <w:p w14:paraId="77B5E249" w14:textId="77777777" w:rsidR="00003755" w:rsidRDefault="00003755" w:rsidP="004F1C30"/>
        </w:tc>
        <w:tc>
          <w:tcPr>
            <w:tcW w:w="5850" w:type="dxa"/>
          </w:tcPr>
          <w:p w14:paraId="17B6FDFD" w14:textId="77777777" w:rsidR="00003755" w:rsidRPr="007E7275" w:rsidRDefault="00003755" w:rsidP="004F1C30">
            <w:r w:rsidRPr="007E7275">
              <w:t>6. Did the review authors perform data extraction in duplicate?</w:t>
            </w:r>
          </w:p>
        </w:tc>
        <w:tc>
          <w:tcPr>
            <w:tcW w:w="1170" w:type="dxa"/>
          </w:tcPr>
          <w:p w14:paraId="623A82F0" w14:textId="0B508BF2" w:rsidR="00003755" w:rsidRDefault="001E4A9A" w:rsidP="004F1C30">
            <w:r>
              <w:t>Yes</w:t>
            </w:r>
          </w:p>
        </w:tc>
        <w:tc>
          <w:tcPr>
            <w:tcW w:w="1710" w:type="dxa"/>
            <w:vMerge/>
          </w:tcPr>
          <w:p w14:paraId="79BE1B95" w14:textId="77777777" w:rsidR="00003755" w:rsidRDefault="00003755" w:rsidP="004F1C30"/>
        </w:tc>
      </w:tr>
      <w:tr w:rsidR="00003755" w:rsidRPr="00496DE7" w14:paraId="0E88654F" w14:textId="77777777" w:rsidTr="004F1C30">
        <w:tc>
          <w:tcPr>
            <w:tcW w:w="3240" w:type="dxa"/>
            <w:vMerge/>
          </w:tcPr>
          <w:p w14:paraId="4A31CA48" w14:textId="77777777" w:rsidR="00003755" w:rsidRDefault="00003755" w:rsidP="004F1C30"/>
        </w:tc>
        <w:tc>
          <w:tcPr>
            <w:tcW w:w="5850" w:type="dxa"/>
          </w:tcPr>
          <w:p w14:paraId="732A076B" w14:textId="77777777" w:rsidR="00003755" w:rsidRPr="007E7275" w:rsidRDefault="00003755" w:rsidP="004F1C30">
            <w:r w:rsidRPr="007E7275">
              <w:t>7. Did the review authors provide a list of excluded studies and justify the exclusions?</w:t>
            </w:r>
          </w:p>
        </w:tc>
        <w:tc>
          <w:tcPr>
            <w:tcW w:w="1170" w:type="dxa"/>
          </w:tcPr>
          <w:p w14:paraId="2E6B76DA" w14:textId="4D7FF69B" w:rsidR="00003755" w:rsidRDefault="001E4A9A" w:rsidP="004F1C30">
            <w:r>
              <w:t>No</w:t>
            </w:r>
          </w:p>
        </w:tc>
        <w:tc>
          <w:tcPr>
            <w:tcW w:w="1710" w:type="dxa"/>
            <w:vMerge/>
          </w:tcPr>
          <w:p w14:paraId="6BBB6115" w14:textId="77777777" w:rsidR="00003755" w:rsidRDefault="00003755" w:rsidP="004F1C30"/>
        </w:tc>
      </w:tr>
      <w:tr w:rsidR="00003755" w:rsidRPr="00496DE7" w14:paraId="1128801D" w14:textId="77777777" w:rsidTr="004F1C30">
        <w:tc>
          <w:tcPr>
            <w:tcW w:w="3240" w:type="dxa"/>
            <w:vMerge/>
          </w:tcPr>
          <w:p w14:paraId="21A332C9" w14:textId="77777777" w:rsidR="00003755" w:rsidRDefault="00003755" w:rsidP="004F1C30"/>
        </w:tc>
        <w:tc>
          <w:tcPr>
            <w:tcW w:w="5850" w:type="dxa"/>
          </w:tcPr>
          <w:p w14:paraId="0CE00D82" w14:textId="77777777" w:rsidR="00003755" w:rsidRPr="007E7275" w:rsidRDefault="00003755" w:rsidP="004F1C30">
            <w:r w:rsidRPr="007E7275">
              <w:t>8. Did the review authors describe the included studies in adequate detail?</w:t>
            </w:r>
          </w:p>
        </w:tc>
        <w:tc>
          <w:tcPr>
            <w:tcW w:w="1170" w:type="dxa"/>
          </w:tcPr>
          <w:p w14:paraId="0A72E875" w14:textId="7F773614" w:rsidR="00003755" w:rsidRDefault="001E4A9A" w:rsidP="004F1C30">
            <w:r>
              <w:t>Yes</w:t>
            </w:r>
          </w:p>
        </w:tc>
        <w:tc>
          <w:tcPr>
            <w:tcW w:w="1710" w:type="dxa"/>
            <w:vMerge/>
          </w:tcPr>
          <w:p w14:paraId="754C74C4" w14:textId="77777777" w:rsidR="00003755" w:rsidRDefault="00003755" w:rsidP="004F1C30"/>
        </w:tc>
      </w:tr>
      <w:tr w:rsidR="00003755" w:rsidRPr="00496DE7" w14:paraId="4E1B53C5" w14:textId="77777777" w:rsidTr="004F1C30">
        <w:tc>
          <w:tcPr>
            <w:tcW w:w="3240" w:type="dxa"/>
            <w:vMerge/>
          </w:tcPr>
          <w:p w14:paraId="59C78438" w14:textId="77777777" w:rsidR="00003755" w:rsidRDefault="00003755" w:rsidP="004F1C30"/>
        </w:tc>
        <w:tc>
          <w:tcPr>
            <w:tcW w:w="5850" w:type="dxa"/>
          </w:tcPr>
          <w:p w14:paraId="56282E36"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5E81AD99" w14:textId="42365BEA" w:rsidR="00003755" w:rsidRDefault="001E4A9A" w:rsidP="004F1C30">
            <w:r>
              <w:t>Yes</w:t>
            </w:r>
          </w:p>
        </w:tc>
        <w:tc>
          <w:tcPr>
            <w:tcW w:w="1710" w:type="dxa"/>
            <w:vMerge/>
          </w:tcPr>
          <w:p w14:paraId="2FEDBA93" w14:textId="77777777" w:rsidR="00003755" w:rsidRDefault="00003755" w:rsidP="004F1C30"/>
        </w:tc>
      </w:tr>
      <w:tr w:rsidR="00003755" w:rsidRPr="00496DE7" w14:paraId="1FC568B3" w14:textId="77777777" w:rsidTr="004F1C30">
        <w:tc>
          <w:tcPr>
            <w:tcW w:w="3240" w:type="dxa"/>
            <w:vMerge/>
          </w:tcPr>
          <w:p w14:paraId="09699984" w14:textId="77777777" w:rsidR="00003755" w:rsidRDefault="00003755" w:rsidP="004F1C30"/>
        </w:tc>
        <w:tc>
          <w:tcPr>
            <w:tcW w:w="5850" w:type="dxa"/>
          </w:tcPr>
          <w:p w14:paraId="3333147A" w14:textId="77777777" w:rsidR="00003755" w:rsidRPr="007E7275" w:rsidRDefault="00003755" w:rsidP="004F1C30">
            <w:r w:rsidRPr="007E7275">
              <w:t>10. Did the review authors report on the sources of funding for the studies included in the review?</w:t>
            </w:r>
          </w:p>
        </w:tc>
        <w:tc>
          <w:tcPr>
            <w:tcW w:w="1170" w:type="dxa"/>
          </w:tcPr>
          <w:p w14:paraId="49A556A6" w14:textId="09BF435A" w:rsidR="00003755" w:rsidRDefault="001E4A9A" w:rsidP="004F1C30">
            <w:r>
              <w:t>Yes</w:t>
            </w:r>
          </w:p>
        </w:tc>
        <w:tc>
          <w:tcPr>
            <w:tcW w:w="1710" w:type="dxa"/>
            <w:vMerge/>
          </w:tcPr>
          <w:p w14:paraId="66F9FF56" w14:textId="77777777" w:rsidR="00003755" w:rsidRDefault="00003755" w:rsidP="004F1C30"/>
        </w:tc>
      </w:tr>
      <w:tr w:rsidR="00003755" w:rsidRPr="00496DE7" w14:paraId="62DB62AF" w14:textId="77777777" w:rsidTr="004F1C30">
        <w:tc>
          <w:tcPr>
            <w:tcW w:w="3240" w:type="dxa"/>
            <w:vMerge/>
          </w:tcPr>
          <w:p w14:paraId="734E686D" w14:textId="77777777" w:rsidR="00003755" w:rsidRDefault="00003755" w:rsidP="004F1C30"/>
        </w:tc>
        <w:tc>
          <w:tcPr>
            <w:tcW w:w="5850" w:type="dxa"/>
          </w:tcPr>
          <w:p w14:paraId="22090FCA"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50AF8B54" w14:textId="051D1D0F" w:rsidR="00003755" w:rsidRDefault="001E4A9A" w:rsidP="004F1C30">
            <w:r>
              <w:t>Yes</w:t>
            </w:r>
          </w:p>
        </w:tc>
        <w:tc>
          <w:tcPr>
            <w:tcW w:w="1710" w:type="dxa"/>
            <w:vMerge/>
          </w:tcPr>
          <w:p w14:paraId="7980F246" w14:textId="77777777" w:rsidR="00003755" w:rsidRDefault="00003755" w:rsidP="004F1C30"/>
        </w:tc>
      </w:tr>
      <w:tr w:rsidR="00003755" w:rsidRPr="00496DE7" w14:paraId="70F85565" w14:textId="77777777" w:rsidTr="004F1C30">
        <w:tc>
          <w:tcPr>
            <w:tcW w:w="3240" w:type="dxa"/>
            <w:vMerge/>
          </w:tcPr>
          <w:p w14:paraId="1565CC23" w14:textId="77777777" w:rsidR="00003755" w:rsidRDefault="00003755" w:rsidP="004F1C30"/>
        </w:tc>
        <w:tc>
          <w:tcPr>
            <w:tcW w:w="5850" w:type="dxa"/>
          </w:tcPr>
          <w:p w14:paraId="7D551827"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w:t>
            </w:r>
            <w:r w:rsidRPr="007E7275">
              <w:lastRenderedPageBreak/>
              <w:t>studies on the results of the meta-analysis or other evidence synthesis?</w:t>
            </w:r>
          </w:p>
        </w:tc>
        <w:tc>
          <w:tcPr>
            <w:tcW w:w="1170" w:type="dxa"/>
          </w:tcPr>
          <w:p w14:paraId="448C8E46" w14:textId="4ECF862C" w:rsidR="00003755" w:rsidRDefault="001E4A9A" w:rsidP="004F1C30">
            <w:r>
              <w:lastRenderedPageBreak/>
              <w:t>Yes</w:t>
            </w:r>
          </w:p>
        </w:tc>
        <w:tc>
          <w:tcPr>
            <w:tcW w:w="1710" w:type="dxa"/>
            <w:vMerge/>
          </w:tcPr>
          <w:p w14:paraId="5F3AE1E1" w14:textId="77777777" w:rsidR="00003755" w:rsidRDefault="00003755" w:rsidP="004F1C30"/>
        </w:tc>
      </w:tr>
      <w:tr w:rsidR="00003755" w:rsidRPr="00496DE7" w14:paraId="0CA1F502" w14:textId="77777777" w:rsidTr="004F1C30">
        <w:tc>
          <w:tcPr>
            <w:tcW w:w="3240" w:type="dxa"/>
            <w:vMerge/>
          </w:tcPr>
          <w:p w14:paraId="01F0E9AC" w14:textId="77777777" w:rsidR="00003755" w:rsidRDefault="00003755" w:rsidP="004F1C30"/>
        </w:tc>
        <w:tc>
          <w:tcPr>
            <w:tcW w:w="5850" w:type="dxa"/>
          </w:tcPr>
          <w:p w14:paraId="12412735"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6889C6D0" w14:textId="3CB97B97" w:rsidR="00003755" w:rsidRDefault="001E4A9A" w:rsidP="004F1C30">
            <w:r>
              <w:t>Yes</w:t>
            </w:r>
          </w:p>
        </w:tc>
        <w:tc>
          <w:tcPr>
            <w:tcW w:w="1710" w:type="dxa"/>
            <w:vMerge/>
          </w:tcPr>
          <w:p w14:paraId="089D1100" w14:textId="77777777" w:rsidR="00003755" w:rsidRDefault="00003755" w:rsidP="004F1C30"/>
        </w:tc>
      </w:tr>
      <w:tr w:rsidR="00003755" w:rsidRPr="00496DE7" w14:paraId="7A71FA50" w14:textId="77777777" w:rsidTr="004F1C30">
        <w:tc>
          <w:tcPr>
            <w:tcW w:w="3240" w:type="dxa"/>
            <w:vMerge/>
          </w:tcPr>
          <w:p w14:paraId="3C41168F" w14:textId="77777777" w:rsidR="00003755" w:rsidRDefault="00003755" w:rsidP="004F1C30"/>
        </w:tc>
        <w:tc>
          <w:tcPr>
            <w:tcW w:w="5850" w:type="dxa"/>
          </w:tcPr>
          <w:p w14:paraId="280B34B5"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50F1C58A" w14:textId="0E1A396B" w:rsidR="00003755" w:rsidRDefault="001E4A9A" w:rsidP="004F1C30">
            <w:r>
              <w:t>Yes</w:t>
            </w:r>
          </w:p>
        </w:tc>
        <w:tc>
          <w:tcPr>
            <w:tcW w:w="1710" w:type="dxa"/>
            <w:vMerge/>
          </w:tcPr>
          <w:p w14:paraId="66342B67" w14:textId="77777777" w:rsidR="00003755" w:rsidRDefault="00003755" w:rsidP="004F1C30"/>
        </w:tc>
      </w:tr>
      <w:tr w:rsidR="00003755" w:rsidRPr="00496DE7" w14:paraId="2B886AD9" w14:textId="77777777" w:rsidTr="004F1C30">
        <w:tc>
          <w:tcPr>
            <w:tcW w:w="3240" w:type="dxa"/>
            <w:vMerge/>
          </w:tcPr>
          <w:p w14:paraId="019CBE7C" w14:textId="77777777" w:rsidR="00003755" w:rsidRDefault="00003755" w:rsidP="004F1C30"/>
        </w:tc>
        <w:tc>
          <w:tcPr>
            <w:tcW w:w="5850" w:type="dxa"/>
          </w:tcPr>
          <w:p w14:paraId="7544526A"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591AB5A0" w14:textId="2C974698" w:rsidR="00003755" w:rsidRDefault="001E4A9A" w:rsidP="004F1C30">
            <w:r>
              <w:t>No</w:t>
            </w:r>
          </w:p>
        </w:tc>
        <w:tc>
          <w:tcPr>
            <w:tcW w:w="1710" w:type="dxa"/>
            <w:vMerge/>
          </w:tcPr>
          <w:p w14:paraId="70B6AFF0" w14:textId="77777777" w:rsidR="00003755" w:rsidRDefault="00003755" w:rsidP="004F1C30"/>
        </w:tc>
      </w:tr>
      <w:tr w:rsidR="00003755" w:rsidRPr="00496DE7" w14:paraId="54317BF8" w14:textId="77777777" w:rsidTr="004F1C30">
        <w:tc>
          <w:tcPr>
            <w:tcW w:w="3240" w:type="dxa"/>
            <w:vMerge/>
          </w:tcPr>
          <w:p w14:paraId="2B77C673" w14:textId="77777777" w:rsidR="00003755" w:rsidRDefault="00003755" w:rsidP="004F1C30"/>
        </w:tc>
        <w:tc>
          <w:tcPr>
            <w:tcW w:w="5850" w:type="dxa"/>
          </w:tcPr>
          <w:p w14:paraId="2D04E56C"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2FE22A31" w14:textId="6AE23D2C" w:rsidR="00003755" w:rsidRDefault="001E4A9A" w:rsidP="004F1C30">
            <w:r>
              <w:t>Yes</w:t>
            </w:r>
          </w:p>
        </w:tc>
        <w:tc>
          <w:tcPr>
            <w:tcW w:w="1710" w:type="dxa"/>
            <w:vMerge/>
          </w:tcPr>
          <w:p w14:paraId="127957FF" w14:textId="77777777" w:rsidR="00003755" w:rsidRDefault="00003755" w:rsidP="004F1C30"/>
        </w:tc>
      </w:tr>
      <w:tr w:rsidR="00003755" w:rsidRPr="00496DE7" w14:paraId="02EF9A45" w14:textId="77777777" w:rsidTr="004F1C30">
        <w:tc>
          <w:tcPr>
            <w:tcW w:w="3240" w:type="dxa"/>
            <w:vMerge w:val="restart"/>
          </w:tcPr>
          <w:p w14:paraId="096DCAFD" w14:textId="77777777" w:rsidR="00003755" w:rsidRDefault="00003755" w:rsidP="004F1C30">
            <w:proofErr w:type="spellStart"/>
            <w:r w:rsidRPr="00C87252">
              <w:t>Daryabeygi-Khotbehsara</w:t>
            </w:r>
            <w:proofErr w:type="spellEnd"/>
            <w:r w:rsidRPr="00C87252">
              <w:t xml:space="preserve"> et al.</w:t>
            </w:r>
            <w:r>
              <w:t xml:space="preserve"> (2021)</w:t>
            </w:r>
          </w:p>
        </w:tc>
        <w:tc>
          <w:tcPr>
            <w:tcW w:w="5850" w:type="dxa"/>
          </w:tcPr>
          <w:p w14:paraId="541102FB" w14:textId="77777777" w:rsidR="00003755" w:rsidRPr="007E7275" w:rsidRDefault="00003755" w:rsidP="004F1C30">
            <w:r w:rsidRPr="007E7275">
              <w:rPr>
                <w:rFonts w:eastAsiaTheme="majorEastAsia"/>
              </w:rPr>
              <w:t>1. Did the research questions and inclusion criteria for the review include the components of PICO?</w:t>
            </w:r>
          </w:p>
        </w:tc>
        <w:tc>
          <w:tcPr>
            <w:tcW w:w="1170" w:type="dxa"/>
          </w:tcPr>
          <w:p w14:paraId="2BAC446E" w14:textId="4E2D132A" w:rsidR="00003755" w:rsidRDefault="001E4A9A" w:rsidP="004F1C30">
            <w:r>
              <w:t>Yes</w:t>
            </w:r>
          </w:p>
        </w:tc>
        <w:tc>
          <w:tcPr>
            <w:tcW w:w="1710" w:type="dxa"/>
            <w:vMerge w:val="restart"/>
          </w:tcPr>
          <w:p w14:paraId="0ACA035C" w14:textId="77777777" w:rsidR="00003755" w:rsidRDefault="00003755" w:rsidP="004F1C30">
            <w:r>
              <w:t>Moderate</w:t>
            </w:r>
          </w:p>
        </w:tc>
      </w:tr>
      <w:tr w:rsidR="00003755" w:rsidRPr="00496DE7" w14:paraId="3A7DFC6B" w14:textId="77777777" w:rsidTr="004F1C30">
        <w:tc>
          <w:tcPr>
            <w:tcW w:w="3240" w:type="dxa"/>
            <w:vMerge/>
          </w:tcPr>
          <w:p w14:paraId="3CFE053C" w14:textId="77777777" w:rsidR="00003755" w:rsidRDefault="00003755" w:rsidP="004F1C30"/>
        </w:tc>
        <w:tc>
          <w:tcPr>
            <w:tcW w:w="5850" w:type="dxa"/>
          </w:tcPr>
          <w:p w14:paraId="781BA32A" w14:textId="77777777" w:rsidR="00003755" w:rsidRPr="007E7275" w:rsidRDefault="00003755" w:rsidP="004F1C30">
            <w:r w:rsidRPr="007E7275">
              <w:rPr>
                <w:rStyle w:val="Strong"/>
                <w:rFonts w:eastAsiaTheme="majorEastAsia"/>
                <w:b w:val="0"/>
                <w:bCs w:val="0"/>
                <w:color w:val="000000" w:themeColor="text1"/>
              </w:rPr>
              <w:t>2. Did the report of the review contain an explicit statement that the review methods were established prior to the conduct of the review and did the report justify any significant deviations from the protocol?</w:t>
            </w:r>
          </w:p>
        </w:tc>
        <w:tc>
          <w:tcPr>
            <w:tcW w:w="1170" w:type="dxa"/>
          </w:tcPr>
          <w:p w14:paraId="574F8754" w14:textId="5D3AFA81" w:rsidR="00003755" w:rsidRDefault="001E4A9A" w:rsidP="004F1C30">
            <w:r>
              <w:t>Yes</w:t>
            </w:r>
          </w:p>
        </w:tc>
        <w:tc>
          <w:tcPr>
            <w:tcW w:w="1710" w:type="dxa"/>
            <w:vMerge/>
          </w:tcPr>
          <w:p w14:paraId="21079223" w14:textId="77777777" w:rsidR="00003755" w:rsidRDefault="00003755" w:rsidP="004F1C30"/>
        </w:tc>
      </w:tr>
      <w:tr w:rsidR="00003755" w:rsidRPr="00496DE7" w14:paraId="3CB33316" w14:textId="77777777" w:rsidTr="004F1C30">
        <w:tc>
          <w:tcPr>
            <w:tcW w:w="3240" w:type="dxa"/>
            <w:vMerge/>
          </w:tcPr>
          <w:p w14:paraId="0E495517" w14:textId="77777777" w:rsidR="00003755" w:rsidRDefault="00003755" w:rsidP="004F1C30"/>
        </w:tc>
        <w:tc>
          <w:tcPr>
            <w:tcW w:w="5850" w:type="dxa"/>
          </w:tcPr>
          <w:p w14:paraId="2E51FA05" w14:textId="77777777" w:rsidR="00003755" w:rsidRPr="007E7275" w:rsidRDefault="00003755" w:rsidP="004F1C30">
            <w:pPr>
              <w:rPr>
                <w:rStyle w:val="Strong"/>
                <w:rFonts w:eastAsiaTheme="majorEastAsia"/>
                <w:b w:val="0"/>
                <w:bCs w:val="0"/>
                <w:color w:val="000000" w:themeColor="text1"/>
              </w:rPr>
            </w:pPr>
            <w:r w:rsidRPr="007E7275">
              <w:rPr>
                <w:rStyle w:val="Strong"/>
                <w:rFonts w:eastAsiaTheme="majorEastAsia"/>
                <w:b w:val="0"/>
                <w:bCs w:val="0"/>
                <w:color w:val="000000" w:themeColor="text1"/>
              </w:rPr>
              <w:t>3. Did the review authors explain their selection of the study designs for inclusion in the review?</w:t>
            </w:r>
          </w:p>
        </w:tc>
        <w:tc>
          <w:tcPr>
            <w:tcW w:w="1170" w:type="dxa"/>
          </w:tcPr>
          <w:p w14:paraId="19F1612B" w14:textId="026715BA" w:rsidR="00003755" w:rsidRDefault="001E4A9A" w:rsidP="004F1C30">
            <w:r>
              <w:t>No</w:t>
            </w:r>
          </w:p>
        </w:tc>
        <w:tc>
          <w:tcPr>
            <w:tcW w:w="1710" w:type="dxa"/>
            <w:vMerge/>
          </w:tcPr>
          <w:p w14:paraId="5C296FCF" w14:textId="77777777" w:rsidR="00003755" w:rsidRDefault="00003755" w:rsidP="004F1C30"/>
        </w:tc>
      </w:tr>
      <w:tr w:rsidR="00003755" w:rsidRPr="00496DE7" w14:paraId="2A6448F4" w14:textId="77777777" w:rsidTr="004F1C30">
        <w:tc>
          <w:tcPr>
            <w:tcW w:w="3240" w:type="dxa"/>
            <w:vMerge/>
          </w:tcPr>
          <w:p w14:paraId="41BBB97F" w14:textId="77777777" w:rsidR="00003755" w:rsidRDefault="00003755" w:rsidP="004F1C30"/>
        </w:tc>
        <w:tc>
          <w:tcPr>
            <w:tcW w:w="5850" w:type="dxa"/>
          </w:tcPr>
          <w:p w14:paraId="59C80332" w14:textId="77777777" w:rsidR="00003755" w:rsidRPr="007E7275" w:rsidRDefault="00003755" w:rsidP="004F1C30">
            <w:pPr>
              <w:rPr>
                <w:rStyle w:val="Strong"/>
                <w:rFonts w:eastAsiaTheme="majorEastAsia"/>
                <w:b w:val="0"/>
                <w:bCs w:val="0"/>
                <w:color w:val="000000" w:themeColor="text1"/>
              </w:rPr>
            </w:pPr>
            <w:r w:rsidRPr="007E7275">
              <w:rPr>
                <w:rFonts w:eastAsiaTheme="majorEastAsia"/>
              </w:rPr>
              <w:t>4. Did the review authors use a comprehensive literature search strategy?</w:t>
            </w:r>
          </w:p>
        </w:tc>
        <w:tc>
          <w:tcPr>
            <w:tcW w:w="1170" w:type="dxa"/>
          </w:tcPr>
          <w:p w14:paraId="692F68A2" w14:textId="19C1348A" w:rsidR="00003755" w:rsidRDefault="001E4A9A" w:rsidP="004F1C30">
            <w:r>
              <w:t>Yes</w:t>
            </w:r>
          </w:p>
        </w:tc>
        <w:tc>
          <w:tcPr>
            <w:tcW w:w="1710" w:type="dxa"/>
            <w:vMerge/>
          </w:tcPr>
          <w:p w14:paraId="5ACDF607" w14:textId="77777777" w:rsidR="00003755" w:rsidRDefault="00003755" w:rsidP="004F1C30"/>
        </w:tc>
      </w:tr>
      <w:tr w:rsidR="00003755" w:rsidRPr="00496DE7" w14:paraId="5B612D06" w14:textId="77777777" w:rsidTr="004F1C30">
        <w:tc>
          <w:tcPr>
            <w:tcW w:w="3240" w:type="dxa"/>
            <w:vMerge/>
          </w:tcPr>
          <w:p w14:paraId="644F8D62" w14:textId="77777777" w:rsidR="00003755" w:rsidRDefault="00003755" w:rsidP="004F1C30"/>
        </w:tc>
        <w:tc>
          <w:tcPr>
            <w:tcW w:w="5850" w:type="dxa"/>
          </w:tcPr>
          <w:p w14:paraId="5AEFD326" w14:textId="77777777" w:rsidR="00003755" w:rsidRPr="007E7275" w:rsidRDefault="00003755" w:rsidP="004F1C30">
            <w:r w:rsidRPr="007E7275">
              <w:t>5. Did the review authors perform study selection in duplicate?</w:t>
            </w:r>
          </w:p>
        </w:tc>
        <w:tc>
          <w:tcPr>
            <w:tcW w:w="1170" w:type="dxa"/>
          </w:tcPr>
          <w:p w14:paraId="3D843DE2" w14:textId="54A36ABB" w:rsidR="00003755" w:rsidRDefault="001E4A9A" w:rsidP="004F1C30">
            <w:r>
              <w:t>Yes</w:t>
            </w:r>
          </w:p>
        </w:tc>
        <w:tc>
          <w:tcPr>
            <w:tcW w:w="1710" w:type="dxa"/>
            <w:vMerge/>
          </w:tcPr>
          <w:p w14:paraId="1546E238" w14:textId="77777777" w:rsidR="00003755" w:rsidRDefault="00003755" w:rsidP="004F1C30"/>
        </w:tc>
      </w:tr>
      <w:tr w:rsidR="00003755" w:rsidRPr="00496DE7" w14:paraId="6C189267" w14:textId="77777777" w:rsidTr="004F1C30">
        <w:tc>
          <w:tcPr>
            <w:tcW w:w="3240" w:type="dxa"/>
            <w:vMerge/>
          </w:tcPr>
          <w:p w14:paraId="3A091F3D" w14:textId="77777777" w:rsidR="00003755" w:rsidRDefault="00003755" w:rsidP="004F1C30"/>
        </w:tc>
        <w:tc>
          <w:tcPr>
            <w:tcW w:w="5850" w:type="dxa"/>
          </w:tcPr>
          <w:p w14:paraId="0B003BC2" w14:textId="77777777" w:rsidR="00003755" w:rsidRPr="007E7275" w:rsidRDefault="00003755" w:rsidP="004F1C30">
            <w:r w:rsidRPr="007E7275">
              <w:t>6. Did the review authors perform data extraction in duplicate?</w:t>
            </w:r>
          </w:p>
        </w:tc>
        <w:tc>
          <w:tcPr>
            <w:tcW w:w="1170" w:type="dxa"/>
          </w:tcPr>
          <w:p w14:paraId="230137BA" w14:textId="4C7A3E19" w:rsidR="00003755" w:rsidRDefault="001E4A9A" w:rsidP="004F1C30">
            <w:r>
              <w:t>Yes</w:t>
            </w:r>
          </w:p>
        </w:tc>
        <w:tc>
          <w:tcPr>
            <w:tcW w:w="1710" w:type="dxa"/>
            <w:vMerge/>
          </w:tcPr>
          <w:p w14:paraId="00C3A188" w14:textId="77777777" w:rsidR="00003755" w:rsidRDefault="00003755" w:rsidP="004F1C30"/>
        </w:tc>
      </w:tr>
      <w:tr w:rsidR="00003755" w:rsidRPr="00496DE7" w14:paraId="7840BE99" w14:textId="77777777" w:rsidTr="004F1C30">
        <w:tc>
          <w:tcPr>
            <w:tcW w:w="3240" w:type="dxa"/>
            <w:vMerge/>
          </w:tcPr>
          <w:p w14:paraId="05B57BE0" w14:textId="77777777" w:rsidR="00003755" w:rsidRDefault="00003755" w:rsidP="004F1C30"/>
        </w:tc>
        <w:tc>
          <w:tcPr>
            <w:tcW w:w="5850" w:type="dxa"/>
          </w:tcPr>
          <w:p w14:paraId="1E5DE205" w14:textId="77777777" w:rsidR="00003755" w:rsidRPr="007E7275" w:rsidRDefault="00003755" w:rsidP="004F1C30">
            <w:r w:rsidRPr="007E7275">
              <w:t>7. Did the review authors provide a list of excluded studies and justify the exclusions?</w:t>
            </w:r>
          </w:p>
        </w:tc>
        <w:tc>
          <w:tcPr>
            <w:tcW w:w="1170" w:type="dxa"/>
          </w:tcPr>
          <w:p w14:paraId="12B4A2A6" w14:textId="729C8B85" w:rsidR="00003755" w:rsidRDefault="001E4A9A" w:rsidP="004F1C30">
            <w:r>
              <w:t>No</w:t>
            </w:r>
          </w:p>
        </w:tc>
        <w:tc>
          <w:tcPr>
            <w:tcW w:w="1710" w:type="dxa"/>
            <w:vMerge/>
          </w:tcPr>
          <w:p w14:paraId="36D08310" w14:textId="77777777" w:rsidR="00003755" w:rsidRDefault="00003755" w:rsidP="004F1C30"/>
        </w:tc>
      </w:tr>
      <w:tr w:rsidR="00003755" w:rsidRPr="00496DE7" w14:paraId="5699BCEB" w14:textId="77777777" w:rsidTr="004F1C30">
        <w:tc>
          <w:tcPr>
            <w:tcW w:w="3240" w:type="dxa"/>
            <w:vMerge/>
          </w:tcPr>
          <w:p w14:paraId="66DCDFDA" w14:textId="77777777" w:rsidR="00003755" w:rsidRDefault="00003755" w:rsidP="004F1C30"/>
        </w:tc>
        <w:tc>
          <w:tcPr>
            <w:tcW w:w="5850" w:type="dxa"/>
          </w:tcPr>
          <w:p w14:paraId="42849A2B" w14:textId="77777777" w:rsidR="00003755" w:rsidRPr="007E7275" w:rsidRDefault="00003755" w:rsidP="004F1C30">
            <w:r w:rsidRPr="007E7275">
              <w:t>8. Did the review authors describe the included studies in adequate detail?</w:t>
            </w:r>
          </w:p>
        </w:tc>
        <w:tc>
          <w:tcPr>
            <w:tcW w:w="1170" w:type="dxa"/>
          </w:tcPr>
          <w:p w14:paraId="741B33A4" w14:textId="632BA558" w:rsidR="00003755" w:rsidRDefault="001E4A9A" w:rsidP="004F1C30">
            <w:r>
              <w:t>Yes</w:t>
            </w:r>
          </w:p>
        </w:tc>
        <w:tc>
          <w:tcPr>
            <w:tcW w:w="1710" w:type="dxa"/>
            <w:vMerge/>
          </w:tcPr>
          <w:p w14:paraId="52991A7B" w14:textId="77777777" w:rsidR="00003755" w:rsidRDefault="00003755" w:rsidP="004F1C30"/>
        </w:tc>
      </w:tr>
      <w:tr w:rsidR="00003755" w:rsidRPr="00496DE7" w14:paraId="48846811" w14:textId="77777777" w:rsidTr="004F1C30">
        <w:tc>
          <w:tcPr>
            <w:tcW w:w="3240" w:type="dxa"/>
            <w:vMerge/>
          </w:tcPr>
          <w:p w14:paraId="62F17436" w14:textId="77777777" w:rsidR="00003755" w:rsidRDefault="00003755" w:rsidP="004F1C30"/>
        </w:tc>
        <w:tc>
          <w:tcPr>
            <w:tcW w:w="5850" w:type="dxa"/>
          </w:tcPr>
          <w:p w14:paraId="64042A96" w14:textId="77777777" w:rsidR="00003755" w:rsidRPr="007E7275" w:rsidRDefault="00003755" w:rsidP="004F1C30">
            <w:r w:rsidRPr="007E7275">
              <w:t>9. Did the review authors use a satisfactory technique for assessing the risk of bias (</w:t>
            </w:r>
            <w:proofErr w:type="spellStart"/>
            <w:r w:rsidRPr="007E7275">
              <w:t>RoB</w:t>
            </w:r>
            <w:proofErr w:type="spellEnd"/>
            <w:r w:rsidRPr="007E7275">
              <w:t>) in individual studies that were included in the review?</w:t>
            </w:r>
          </w:p>
        </w:tc>
        <w:tc>
          <w:tcPr>
            <w:tcW w:w="1170" w:type="dxa"/>
          </w:tcPr>
          <w:p w14:paraId="0EE296B6" w14:textId="1E82591F" w:rsidR="00003755" w:rsidRDefault="001E4A9A" w:rsidP="004F1C30">
            <w:r>
              <w:t>Yes</w:t>
            </w:r>
          </w:p>
        </w:tc>
        <w:tc>
          <w:tcPr>
            <w:tcW w:w="1710" w:type="dxa"/>
            <w:vMerge/>
          </w:tcPr>
          <w:p w14:paraId="25BC6BE8" w14:textId="77777777" w:rsidR="00003755" w:rsidRDefault="00003755" w:rsidP="004F1C30"/>
        </w:tc>
      </w:tr>
      <w:tr w:rsidR="00003755" w:rsidRPr="00496DE7" w14:paraId="3DB92BA2" w14:textId="77777777" w:rsidTr="004F1C30">
        <w:tc>
          <w:tcPr>
            <w:tcW w:w="3240" w:type="dxa"/>
            <w:vMerge/>
          </w:tcPr>
          <w:p w14:paraId="1A992447" w14:textId="77777777" w:rsidR="00003755" w:rsidRDefault="00003755" w:rsidP="004F1C30"/>
        </w:tc>
        <w:tc>
          <w:tcPr>
            <w:tcW w:w="5850" w:type="dxa"/>
          </w:tcPr>
          <w:p w14:paraId="001171F1" w14:textId="77777777" w:rsidR="00003755" w:rsidRPr="007E7275" w:rsidRDefault="00003755" w:rsidP="004F1C30">
            <w:r w:rsidRPr="007E7275">
              <w:t>10. Did the review authors report on the sources of funding for the studies included in the review?</w:t>
            </w:r>
          </w:p>
        </w:tc>
        <w:tc>
          <w:tcPr>
            <w:tcW w:w="1170" w:type="dxa"/>
          </w:tcPr>
          <w:p w14:paraId="384CDC3B" w14:textId="1BE749BD" w:rsidR="00003755" w:rsidRDefault="001E4A9A" w:rsidP="004F1C30">
            <w:r>
              <w:t>Yes</w:t>
            </w:r>
          </w:p>
        </w:tc>
        <w:tc>
          <w:tcPr>
            <w:tcW w:w="1710" w:type="dxa"/>
            <w:vMerge/>
          </w:tcPr>
          <w:p w14:paraId="77A98751" w14:textId="77777777" w:rsidR="00003755" w:rsidRDefault="00003755" w:rsidP="004F1C30"/>
        </w:tc>
      </w:tr>
      <w:tr w:rsidR="00003755" w:rsidRPr="00496DE7" w14:paraId="491EBF2B" w14:textId="77777777" w:rsidTr="004F1C30">
        <w:tc>
          <w:tcPr>
            <w:tcW w:w="3240" w:type="dxa"/>
            <w:vMerge/>
          </w:tcPr>
          <w:p w14:paraId="03CBAD69" w14:textId="77777777" w:rsidR="00003755" w:rsidRDefault="00003755" w:rsidP="004F1C30"/>
        </w:tc>
        <w:tc>
          <w:tcPr>
            <w:tcW w:w="5850" w:type="dxa"/>
          </w:tcPr>
          <w:p w14:paraId="37C85A87" w14:textId="77777777" w:rsidR="00003755" w:rsidRPr="007E7275" w:rsidRDefault="00003755" w:rsidP="004F1C30">
            <w:r w:rsidRPr="007E7275">
              <w:t>11. If meta-analysis was performed did the review authors use appropriate methods for statistical combination of results?</w:t>
            </w:r>
          </w:p>
        </w:tc>
        <w:tc>
          <w:tcPr>
            <w:tcW w:w="1170" w:type="dxa"/>
          </w:tcPr>
          <w:p w14:paraId="1C45CE87" w14:textId="5F73B45B" w:rsidR="00003755" w:rsidRDefault="001A311C" w:rsidP="004F1C30">
            <w:r>
              <w:t>No</w:t>
            </w:r>
          </w:p>
        </w:tc>
        <w:tc>
          <w:tcPr>
            <w:tcW w:w="1710" w:type="dxa"/>
            <w:vMerge/>
          </w:tcPr>
          <w:p w14:paraId="3D10D095" w14:textId="77777777" w:rsidR="00003755" w:rsidRDefault="00003755" w:rsidP="004F1C30"/>
        </w:tc>
      </w:tr>
      <w:tr w:rsidR="00003755" w:rsidRPr="00496DE7" w14:paraId="3F48221A" w14:textId="77777777" w:rsidTr="004F1C30">
        <w:tc>
          <w:tcPr>
            <w:tcW w:w="3240" w:type="dxa"/>
            <w:vMerge/>
          </w:tcPr>
          <w:p w14:paraId="3B98A2B2" w14:textId="77777777" w:rsidR="00003755" w:rsidRDefault="00003755" w:rsidP="004F1C30"/>
        </w:tc>
        <w:tc>
          <w:tcPr>
            <w:tcW w:w="5850" w:type="dxa"/>
          </w:tcPr>
          <w:p w14:paraId="69A66AD7" w14:textId="77777777" w:rsidR="00003755" w:rsidRPr="007E7275" w:rsidRDefault="00003755" w:rsidP="004F1C30">
            <w:r w:rsidRPr="007E7275">
              <w:t xml:space="preserve">12. If meta-analysis was performed, did the review authors assess the potential impact of </w:t>
            </w:r>
            <w:proofErr w:type="spellStart"/>
            <w:r w:rsidRPr="007E7275">
              <w:t>RoB</w:t>
            </w:r>
            <w:proofErr w:type="spellEnd"/>
            <w:r w:rsidRPr="007E7275">
              <w:t xml:space="preserve"> in individual studies on the results of the meta-analysis or other evidence synthesis?</w:t>
            </w:r>
          </w:p>
        </w:tc>
        <w:tc>
          <w:tcPr>
            <w:tcW w:w="1170" w:type="dxa"/>
          </w:tcPr>
          <w:p w14:paraId="305DB4B0" w14:textId="0C5744B4" w:rsidR="00003755" w:rsidRDefault="001A311C" w:rsidP="004F1C30">
            <w:r>
              <w:t>No</w:t>
            </w:r>
          </w:p>
        </w:tc>
        <w:tc>
          <w:tcPr>
            <w:tcW w:w="1710" w:type="dxa"/>
            <w:vMerge/>
          </w:tcPr>
          <w:p w14:paraId="15E9A413" w14:textId="77777777" w:rsidR="00003755" w:rsidRDefault="00003755" w:rsidP="004F1C30"/>
        </w:tc>
      </w:tr>
      <w:tr w:rsidR="00003755" w:rsidRPr="00496DE7" w14:paraId="0F072DA8" w14:textId="77777777" w:rsidTr="004F1C30">
        <w:tc>
          <w:tcPr>
            <w:tcW w:w="3240" w:type="dxa"/>
            <w:vMerge/>
          </w:tcPr>
          <w:p w14:paraId="4D5117EF" w14:textId="77777777" w:rsidR="00003755" w:rsidRDefault="00003755" w:rsidP="004F1C30"/>
        </w:tc>
        <w:tc>
          <w:tcPr>
            <w:tcW w:w="5850" w:type="dxa"/>
          </w:tcPr>
          <w:p w14:paraId="3B101985" w14:textId="77777777" w:rsidR="00003755" w:rsidRPr="007E7275" w:rsidRDefault="00003755" w:rsidP="004F1C30">
            <w:r w:rsidRPr="007E7275">
              <w:t xml:space="preserve">13. Did the review authors account for </w:t>
            </w:r>
            <w:proofErr w:type="spellStart"/>
            <w:r w:rsidRPr="007E7275">
              <w:t>RoB</w:t>
            </w:r>
            <w:proofErr w:type="spellEnd"/>
            <w:r w:rsidRPr="007E7275">
              <w:t xml:space="preserve"> in individual studies when interpreting/ discussing the results of the review?</w:t>
            </w:r>
          </w:p>
        </w:tc>
        <w:tc>
          <w:tcPr>
            <w:tcW w:w="1170" w:type="dxa"/>
          </w:tcPr>
          <w:p w14:paraId="73AFDA28" w14:textId="0D865048" w:rsidR="00003755" w:rsidRDefault="001A311C" w:rsidP="004F1C30">
            <w:r>
              <w:t>Yes</w:t>
            </w:r>
          </w:p>
        </w:tc>
        <w:tc>
          <w:tcPr>
            <w:tcW w:w="1710" w:type="dxa"/>
            <w:vMerge/>
          </w:tcPr>
          <w:p w14:paraId="3C511E60" w14:textId="77777777" w:rsidR="00003755" w:rsidRDefault="00003755" w:rsidP="004F1C30"/>
        </w:tc>
      </w:tr>
      <w:tr w:rsidR="00003755" w:rsidRPr="00496DE7" w14:paraId="5E29A4C3" w14:textId="77777777" w:rsidTr="004F1C30">
        <w:tc>
          <w:tcPr>
            <w:tcW w:w="3240" w:type="dxa"/>
            <w:vMerge/>
          </w:tcPr>
          <w:p w14:paraId="216F4546" w14:textId="77777777" w:rsidR="00003755" w:rsidRDefault="00003755" w:rsidP="004F1C30"/>
        </w:tc>
        <w:tc>
          <w:tcPr>
            <w:tcW w:w="5850" w:type="dxa"/>
          </w:tcPr>
          <w:p w14:paraId="44C14D98" w14:textId="77777777" w:rsidR="00003755" w:rsidRPr="007E7275" w:rsidRDefault="00003755" w:rsidP="004F1C30">
            <w:r w:rsidRPr="007E7275">
              <w:t>14. Did the review authors provide a satisfactory explanation for, and discussion of, any heterogeneity observed in the results of the review?</w:t>
            </w:r>
          </w:p>
        </w:tc>
        <w:tc>
          <w:tcPr>
            <w:tcW w:w="1170" w:type="dxa"/>
          </w:tcPr>
          <w:p w14:paraId="46CA9EC7" w14:textId="4FD68190" w:rsidR="00003755" w:rsidRDefault="001A311C" w:rsidP="004F1C30">
            <w:r>
              <w:t>Yes</w:t>
            </w:r>
          </w:p>
        </w:tc>
        <w:tc>
          <w:tcPr>
            <w:tcW w:w="1710" w:type="dxa"/>
            <w:vMerge/>
          </w:tcPr>
          <w:p w14:paraId="663A1AF9" w14:textId="77777777" w:rsidR="00003755" w:rsidRDefault="00003755" w:rsidP="004F1C30"/>
        </w:tc>
      </w:tr>
      <w:tr w:rsidR="00003755" w:rsidRPr="00496DE7" w14:paraId="1574FFCB" w14:textId="77777777" w:rsidTr="004F1C30">
        <w:tc>
          <w:tcPr>
            <w:tcW w:w="3240" w:type="dxa"/>
            <w:vMerge/>
          </w:tcPr>
          <w:p w14:paraId="7EA2B2AA" w14:textId="77777777" w:rsidR="00003755" w:rsidRDefault="00003755" w:rsidP="004F1C30"/>
        </w:tc>
        <w:tc>
          <w:tcPr>
            <w:tcW w:w="5850" w:type="dxa"/>
          </w:tcPr>
          <w:p w14:paraId="42AD1E31" w14:textId="77777777" w:rsidR="00003755" w:rsidRPr="007E7275" w:rsidRDefault="00003755" w:rsidP="004F1C30">
            <w:r w:rsidRPr="007E7275">
              <w:t>15. If they performed quantitative synthesis did the review authors carry out an adequate investigation of publication bias (small study bias) and discuss its likely impact on the results of the review?</w:t>
            </w:r>
          </w:p>
        </w:tc>
        <w:tc>
          <w:tcPr>
            <w:tcW w:w="1170" w:type="dxa"/>
          </w:tcPr>
          <w:p w14:paraId="066C1000" w14:textId="09A8793C" w:rsidR="00003755" w:rsidRDefault="001A311C" w:rsidP="004F1C30">
            <w:r>
              <w:t>No</w:t>
            </w:r>
          </w:p>
        </w:tc>
        <w:tc>
          <w:tcPr>
            <w:tcW w:w="1710" w:type="dxa"/>
            <w:vMerge/>
          </w:tcPr>
          <w:p w14:paraId="7AAE8D70" w14:textId="77777777" w:rsidR="00003755" w:rsidRDefault="00003755" w:rsidP="004F1C30"/>
        </w:tc>
      </w:tr>
      <w:tr w:rsidR="00003755" w:rsidRPr="00496DE7" w14:paraId="707BAB12" w14:textId="77777777" w:rsidTr="004F1C30">
        <w:tc>
          <w:tcPr>
            <w:tcW w:w="3240" w:type="dxa"/>
            <w:vMerge/>
          </w:tcPr>
          <w:p w14:paraId="4485DD32" w14:textId="77777777" w:rsidR="00003755" w:rsidRDefault="00003755" w:rsidP="004F1C30"/>
        </w:tc>
        <w:tc>
          <w:tcPr>
            <w:tcW w:w="5850" w:type="dxa"/>
          </w:tcPr>
          <w:p w14:paraId="5E83A7D2" w14:textId="77777777" w:rsidR="00003755" w:rsidRPr="007E7275" w:rsidRDefault="00003755" w:rsidP="004F1C30">
            <w:r w:rsidRPr="007E7275">
              <w:t>16. Did the review authors report any potential sources of conflict of interest, including any funding they received for conducting the review?</w:t>
            </w:r>
          </w:p>
        </w:tc>
        <w:tc>
          <w:tcPr>
            <w:tcW w:w="1170" w:type="dxa"/>
          </w:tcPr>
          <w:p w14:paraId="7BCA0943" w14:textId="494BD716" w:rsidR="00003755" w:rsidRDefault="001A311C" w:rsidP="004F1C30">
            <w:r>
              <w:t xml:space="preserve">Yes </w:t>
            </w:r>
          </w:p>
        </w:tc>
        <w:tc>
          <w:tcPr>
            <w:tcW w:w="1710" w:type="dxa"/>
            <w:vMerge/>
          </w:tcPr>
          <w:p w14:paraId="10D257B6" w14:textId="77777777" w:rsidR="00003755" w:rsidRDefault="00003755" w:rsidP="004F1C30"/>
        </w:tc>
      </w:tr>
    </w:tbl>
    <w:p w14:paraId="313707B2" w14:textId="77777777" w:rsidR="00701190" w:rsidRDefault="00701190"/>
    <w:sectPr w:rsidR="007011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755"/>
    <w:rsid w:val="00003755"/>
    <w:rsid w:val="000D786A"/>
    <w:rsid w:val="001A311C"/>
    <w:rsid w:val="001D05DF"/>
    <w:rsid w:val="001E4A9A"/>
    <w:rsid w:val="0033559B"/>
    <w:rsid w:val="00341720"/>
    <w:rsid w:val="003A3BF8"/>
    <w:rsid w:val="006432DB"/>
    <w:rsid w:val="00650D51"/>
    <w:rsid w:val="00701190"/>
    <w:rsid w:val="00790C01"/>
    <w:rsid w:val="007A1E7E"/>
    <w:rsid w:val="009B0086"/>
    <w:rsid w:val="00A32943"/>
    <w:rsid w:val="00AB2A3A"/>
    <w:rsid w:val="00AE7A31"/>
    <w:rsid w:val="00AF080F"/>
    <w:rsid w:val="00B5011F"/>
    <w:rsid w:val="00DA7744"/>
    <w:rsid w:val="00FA7091"/>
    <w:rsid w:val="00FE4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55AE1"/>
  <w15:chartTrackingRefBased/>
  <w15:docId w15:val="{BFF75C00-4336-544F-8725-0A9DF50F2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75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0375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375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375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375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0375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0375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0375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0375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0375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7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7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7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7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7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7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7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7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755"/>
    <w:rPr>
      <w:rFonts w:eastAsiaTheme="majorEastAsia" w:cstheme="majorBidi"/>
      <w:color w:val="272727" w:themeColor="text1" w:themeTint="D8"/>
    </w:rPr>
  </w:style>
  <w:style w:type="paragraph" w:styleId="Title">
    <w:name w:val="Title"/>
    <w:basedOn w:val="Normal"/>
    <w:next w:val="Normal"/>
    <w:link w:val="TitleChar"/>
    <w:uiPriority w:val="10"/>
    <w:qFormat/>
    <w:rsid w:val="0000375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37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75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37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75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03755"/>
    <w:rPr>
      <w:i/>
      <w:iCs/>
      <w:color w:val="404040" w:themeColor="text1" w:themeTint="BF"/>
    </w:rPr>
  </w:style>
  <w:style w:type="paragraph" w:styleId="ListParagraph">
    <w:name w:val="List Paragraph"/>
    <w:basedOn w:val="Normal"/>
    <w:uiPriority w:val="34"/>
    <w:qFormat/>
    <w:rsid w:val="0000375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03755"/>
    <w:rPr>
      <w:i/>
      <w:iCs/>
      <w:color w:val="0F4761" w:themeColor="accent1" w:themeShade="BF"/>
    </w:rPr>
  </w:style>
  <w:style w:type="paragraph" w:styleId="IntenseQuote">
    <w:name w:val="Intense Quote"/>
    <w:basedOn w:val="Normal"/>
    <w:next w:val="Normal"/>
    <w:link w:val="IntenseQuoteChar"/>
    <w:uiPriority w:val="30"/>
    <w:qFormat/>
    <w:rsid w:val="0000375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03755"/>
    <w:rPr>
      <w:i/>
      <w:iCs/>
      <w:color w:val="0F4761" w:themeColor="accent1" w:themeShade="BF"/>
    </w:rPr>
  </w:style>
  <w:style w:type="character" w:styleId="IntenseReference">
    <w:name w:val="Intense Reference"/>
    <w:basedOn w:val="DefaultParagraphFont"/>
    <w:uiPriority w:val="32"/>
    <w:qFormat/>
    <w:rsid w:val="00003755"/>
    <w:rPr>
      <w:b/>
      <w:bCs/>
      <w:smallCaps/>
      <w:color w:val="0F4761" w:themeColor="accent1" w:themeShade="BF"/>
      <w:spacing w:val="5"/>
    </w:rPr>
  </w:style>
  <w:style w:type="table" w:styleId="TableGrid">
    <w:name w:val="Table Grid"/>
    <w:basedOn w:val="TableNormal"/>
    <w:uiPriority w:val="39"/>
    <w:rsid w:val="0000375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03755"/>
    <w:rPr>
      <w:b/>
      <w:bCs/>
    </w:rPr>
  </w:style>
  <w:style w:type="paragraph" w:styleId="Revision">
    <w:name w:val="Revision"/>
    <w:hidden/>
    <w:uiPriority w:val="99"/>
    <w:semiHidden/>
    <w:rsid w:val="006432DB"/>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FA7091"/>
    <w:rPr>
      <w:sz w:val="16"/>
      <w:szCs w:val="16"/>
    </w:rPr>
  </w:style>
  <w:style w:type="paragraph" w:styleId="CommentText">
    <w:name w:val="annotation text"/>
    <w:basedOn w:val="Normal"/>
    <w:link w:val="CommentTextChar"/>
    <w:uiPriority w:val="99"/>
    <w:unhideWhenUsed/>
    <w:rsid w:val="00FA7091"/>
    <w:rPr>
      <w:sz w:val="20"/>
      <w:szCs w:val="20"/>
    </w:rPr>
  </w:style>
  <w:style w:type="character" w:customStyle="1" w:styleId="CommentTextChar">
    <w:name w:val="Comment Text Char"/>
    <w:basedOn w:val="DefaultParagraphFont"/>
    <w:link w:val="CommentText"/>
    <w:uiPriority w:val="99"/>
    <w:rsid w:val="00FA709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A7091"/>
    <w:rPr>
      <w:b/>
      <w:bCs/>
    </w:rPr>
  </w:style>
  <w:style w:type="character" w:customStyle="1" w:styleId="CommentSubjectChar">
    <w:name w:val="Comment Subject Char"/>
    <w:basedOn w:val="CommentTextChar"/>
    <w:link w:val="CommentSubject"/>
    <w:uiPriority w:val="99"/>
    <w:semiHidden/>
    <w:rsid w:val="00FA7091"/>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5294</Words>
  <Characters>30176</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ey, Erica</dc:creator>
  <cp:keywords/>
  <dc:description/>
  <cp:lastModifiedBy>Bushey, Erica</cp:lastModifiedBy>
  <cp:revision>3</cp:revision>
  <dcterms:created xsi:type="dcterms:W3CDTF">2024-06-27T20:00:00Z</dcterms:created>
  <dcterms:modified xsi:type="dcterms:W3CDTF">2024-06-28T11:42:00Z</dcterms:modified>
</cp:coreProperties>
</file>